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36CC" w:rsidRPr="0046695F" w:rsidRDefault="001536CC" w:rsidP="001536CC">
      <w:pPr>
        <w:widowControl w:val="0"/>
        <w:rPr>
          <w:rFonts w:ascii="Times New Roman" w:hAnsi="Times New Roman" w:cs="Times New Roman"/>
          <w:b/>
          <w:bCs/>
          <w:sz w:val="20"/>
          <w:szCs w:val="20"/>
        </w:rPr>
      </w:pPr>
    </w:p>
    <w:p w:rsidR="001536CC" w:rsidRPr="0046695F" w:rsidRDefault="001536CC" w:rsidP="001536CC">
      <w:pPr>
        <w:widowControl w:val="0"/>
        <w:rPr>
          <w:rFonts w:ascii="Times New Roman" w:hAnsi="Times New Roman" w:cs="Times New Roman"/>
          <w:b/>
          <w:bCs/>
          <w:sz w:val="20"/>
          <w:szCs w:val="20"/>
        </w:rPr>
      </w:pPr>
      <w:r w:rsidRPr="0046695F">
        <w:rPr>
          <w:rFonts w:ascii="Times New Roman" w:hAnsi="Times New Roman" w:cs="Times New Roman"/>
          <w:b/>
          <w:bCs/>
          <w:sz w:val="20"/>
          <w:szCs w:val="20"/>
        </w:rPr>
        <w:t xml:space="preserve">Supplementary </w:t>
      </w:r>
      <w:commentRangeStart w:id="0"/>
      <w:r w:rsidRPr="0046695F">
        <w:rPr>
          <w:rFonts w:ascii="Times New Roman" w:hAnsi="Times New Roman" w:cs="Times New Roman"/>
          <w:b/>
          <w:bCs/>
          <w:sz w:val="20"/>
          <w:szCs w:val="20"/>
        </w:rPr>
        <w:t>information</w:t>
      </w:r>
      <w:commentRangeEnd w:id="0"/>
      <w:r w:rsidRPr="0046695F">
        <w:rPr>
          <w:rStyle w:val="CommentReference"/>
          <w:rFonts w:ascii="Times New Roman" w:hAnsi="Times New Roman" w:cs="Times New Roman"/>
        </w:rPr>
        <w:commentReference w:id="0"/>
      </w:r>
    </w:p>
    <w:p w:rsidR="001536CC" w:rsidRPr="0046695F" w:rsidRDefault="001536CC" w:rsidP="001536CC">
      <w:pPr>
        <w:widowControl w:val="0"/>
        <w:rPr>
          <w:rFonts w:ascii="Times New Roman" w:hAnsi="Times New Roman" w:cs="Times New Roman"/>
          <w:b/>
          <w:bCs/>
          <w:sz w:val="20"/>
          <w:szCs w:val="20"/>
        </w:rPr>
      </w:pPr>
      <w:r w:rsidRPr="0046695F">
        <w:rPr>
          <w:rFonts w:ascii="Times New Roman" w:hAnsi="Times New Roman" w:cs="Times New Roman"/>
          <w:b/>
          <w:bCs/>
          <w:sz w:val="20"/>
          <w:szCs w:val="20"/>
        </w:rPr>
        <w:t>SUPPLEMENT 1</w:t>
      </w:r>
    </w:p>
    <w:p w:rsidR="001536CC" w:rsidRPr="0046695F" w:rsidRDefault="001536CC" w:rsidP="001536CC">
      <w:pPr>
        <w:widowControl w:val="0"/>
        <w:rPr>
          <w:rFonts w:ascii="Times New Roman" w:hAnsi="Times New Roman" w:cs="Times New Roman"/>
          <w:sz w:val="20"/>
          <w:szCs w:val="20"/>
        </w:rPr>
      </w:pP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b/>
          <w:bCs/>
          <w:sz w:val="20"/>
          <w:szCs w:val="20"/>
        </w:rPr>
        <w:t>Table</w:t>
      </w:r>
      <w:r w:rsidRPr="0046695F">
        <w:rPr>
          <w:rFonts w:ascii="Times New Roman" w:hAnsi="Times New Roman" w:cs="Times New Roman"/>
          <w:sz w:val="20"/>
          <w:szCs w:val="20"/>
        </w:rPr>
        <w:t>:</w:t>
      </w:r>
      <w:r w:rsidRPr="0046695F">
        <w:rPr>
          <w:rFonts w:ascii="Times New Roman" w:hAnsi="Times New Roman" w:cs="Times New Roman"/>
          <w:b/>
          <w:bCs/>
          <w:sz w:val="20"/>
          <w:szCs w:val="20"/>
        </w:rPr>
        <w:t xml:space="preserve"> </w:t>
      </w:r>
      <w:r w:rsidRPr="0046695F">
        <w:rPr>
          <w:rFonts w:ascii="Times New Roman" w:hAnsi="Times New Roman" w:cs="Times New Roman"/>
          <w:sz w:val="20"/>
          <w:szCs w:val="20"/>
        </w:rPr>
        <w:t xml:space="preserve">Search strategy and search terms. </w:t>
      </w:r>
    </w:p>
    <w:p w:rsidR="001536CC" w:rsidRPr="0046695F" w:rsidRDefault="001536CC" w:rsidP="001536CC">
      <w:pPr>
        <w:widowControl w:val="0"/>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2389"/>
        <w:gridCol w:w="1616"/>
        <w:gridCol w:w="8533"/>
        <w:gridCol w:w="1636"/>
      </w:tblGrid>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Database</w:t>
            </w:r>
          </w:p>
        </w:tc>
        <w:tc>
          <w:tcPr>
            <w:tcW w:w="570"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Concept</w:t>
            </w:r>
          </w:p>
        </w:tc>
        <w:tc>
          <w:tcPr>
            <w:tcW w:w="3010"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Search terms</w:t>
            </w:r>
          </w:p>
        </w:tc>
        <w:tc>
          <w:tcPr>
            <w:tcW w:w="577"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Results</w:t>
            </w:r>
          </w:p>
        </w:tc>
      </w:tr>
      <w:tr w:rsidR="001536CC" w:rsidRPr="0046695F" w:rsidTr="00F453DB">
        <w:tc>
          <w:tcPr>
            <w:tcW w:w="843" w:type="pct"/>
            <w:vMerge w:val="restar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CINAHL</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EBSCO</w:t>
            </w:r>
            <w:r w:rsidRPr="0046695F">
              <w:rPr>
                <w:rFonts w:ascii="Times New Roman" w:hAnsi="Times New Roman" w:cs="Times New Roman"/>
                <w:i/>
                <w:iCs/>
                <w:sz w:val="20"/>
                <w:szCs w:val="20"/>
              </w:rPr>
              <w:t>Host</w:t>
            </w:r>
            <w:proofErr w:type="spellEnd"/>
            <w:r w:rsidRPr="0046695F">
              <w:rPr>
                <w:rFonts w:ascii="Times New Roman" w:hAnsi="Times New Roman" w:cs="Times New Roman"/>
                <w:sz w:val="20"/>
                <w:szCs w:val="20"/>
              </w:rPr>
              <w:t>)</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 January 2003 to 29 December 2023)</w:t>
            </w:r>
          </w:p>
        </w:tc>
        <w:tc>
          <w:tcPr>
            <w:tcW w:w="57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Fragility fracture*" OR "osteoporosis" OR "Reduced bone density" OR "low bone density" OR "hip fracture*" OR "spine fracture*" OR "vertebral fracture*" OR "minimal trauma fracture*" OR "minimal-trauma fracture*" OR “fracture”</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6,509</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2</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Primary care*" OR "primary health care*" OR "primary healthcare*" OR "general practice*" OR "general practitioner*" OR "primary health care* provider*" OR "Primary healthcare provider*" OR "primary health-care provider" OR "community care" OR "community service*" OR "family physician*" OR "family practitioner*" OR "family medicine"</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9,040</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3</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re-fracture* prevention" OR "fracture* liaison*" OR "secondary fracture* prevention" OR "secondary fracture*" OR "secondary care*" OR "osteoporosis </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osteoporosis clinic*" OR "fracture* clinic*" OR “metabolic bone* clinic*" OR "bone* clinic*"</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516</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4</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 AND #2 AND #3</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326</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Filters</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Human participant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Research article</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Adults aged 45-64 year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Adults aged 65+ year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English language</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Search all text field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Exclude MEDLINE records</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tabs>
                <w:tab w:val="left" w:pos="1747"/>
              </w:tabs>
              <w:rPr>
                <w:rFonts w:ascii="Times New Roman" w:hAnsi="Times New Roman" w:cs="Times New Roman"/>
                <w:sz w:val="20"/>
                <w:szCs w:val="20"/>
              </w:rPr>
            </w:pPr>
          </w:p>
        </w:tc>
      </w:tr>
      <w:tr w:rsidR="001536CC" w:rsidRPr="0046695F" w:rsidTr="00F453DB">
        <w:tc>
          <w:tcPr>
            <w:tcW w:w="843" w:type="pct"/>
            <w:vMerge w:val="restar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b/>
                <w:bCs/>
                <w:sz w:val="20"/>
                <w:szCs w:val="20"/>
              </w:rPr>
              <w:t xml:space="preserve">EMBASE </w:t>
            </w:r>
            <w:r w:rsidRPr="0046695F">
              <w:rPr>
                <w:rFonts w:ascii="Times New Roman" w:hAnsi="Times New Roman" w:cs="Times New Roman"/>
                <w:sz w:val="20"/>
                <w:szCs w:val="20"/>
              </w:rPr>
              <w:t>(Ovid)</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 January 2003 to 29 December 2023)</w:t>
            </w: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w:t>
            </w:r>
          </w:p>
        </w:tc>
        <w:tc>
          <w:tcPr>
            <w:tcW w:w="3010" w:type="pct"/>
          </w:tcPr>
          <w:p w:rsidR="001536CC" w:rsidRPr="0046695F" w:rsidRDefault="001536CC" w:rsidP="00F453DB">
            <w:pPr>
              <w:widowControl w:val="0"/>
              <w:rPr>
                <w:rFonts w:ascii="Times New Roman" w:hAnsi="Times New Roman" w:cs="Times New Roman"/>
                <w:sz w:val="20"/>
                <w:szCs w:val="20"/>
              </w:rPr>
            </w:pPr>
            <w:proofErr w:type="gramStart"/>
            <w:r w:rsidRPr="0046695F">
              <w:rPr>
                <w:rFonts w:ascii="Times New Roman" w:hAnsi="Times New Roman" w:cs="Times New Roman"/>
                <w:sz w:val="20"/>
                <w:szCs w:val="20"/>
              </w:rPr>
              <w:t>osteoporosis</w:t>
            </w:r>
            <w:proofErr w:type="gramEnd"/>
            <w:r w:rsidRPr="0046695F">
              <w:rPr>
                <w:rFonts w:ascii="Times New Roman" w:hAnsi="Times New Roman" w:cs="Times New Roman"/>
                <w:sz w:val="20"/>
                <w:szCs w:val="20"/>
              </w:rPr>
              <w:t xml:space="preserve">/ or corticosteroid induced osteoporosis/ or idiopathic osteoporosis/ or </w:t>
            </w:r>
            <w:proofErr w:type="spellStart"/>
            <w:r w:rsidRPr="0046695F">
              <w:rPr>
                <w:rFonts w:ascii="Times New Roman" w:hAnsi="Times New Roman" w:cs="Times New Roman"/>
                <w:sz w:val="20"/>
                <w:szCs w:val="20"/>
              </w:rPr>
              <w:t>postmenopause</w:t>
            </w:r>
            <w:proofErr w:type="spellEnd"/>
            <w:r w:rsidRPr="0046695F">
              <w:rPr>
                <w:rFonts w:ascii="Times New Roman" w:hAnsi="Times New Roman" w:cs="Times New Roman"/>
                <w:sz w:val="20"/>
                <w:szCs w:val="20"/>
              </w:rPr>
              <w:t xml:space="preserve"> osteoporosis/ or primary osteoporosis/ or secondary osteoporosis/ or senile osteoporosis/ or fracture/ or fragility fracture/ or limb fracture/ or multiple fracture/ or pelvis fracture/ or rib fracture/ or spine fracture/ or hip fracture/ or "reduced bone </w:t>
            </w:r>
            <w:proofErr w:type="spellStart"/>
            <w:r w:rsidRPr="0046695F">
              <w:rPr>
                <w:rFonts w:ascii="Times New Roman" w:hAnsi="Times New Roman" w:cs="Times New Roman"/>
                <w:sz w:val="20"/>
                <w:szCs w:val="20"/>
              </w:rPr>
              <w:t>densit</w:t>
            </w:r>
            <w:proofErr w:type="spellEnd"/>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low bone </w:t>
            </w:r>
            <w:proofErr w:type="spellStart"/>
            <w:r w:rsidRPr="0046695F">
              <w:rPr>
                <w:rFonts w:ascii="Times New Roman" w:hAnsi="Times New Roman" w:cs="Times New Roman"/>
                <w:sz w:val="20"/>
                <w:szCs w:val="20"/>
              </w:rPr>
              <w:t>densit</w:t>
            </w:r>
            <w:proofErr w:type="spellEnd"/>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minimal trauma fracture*".</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or "minimal-trauma fracture*".</w:t>
            </w:r>
            <w:proofErr w:type="spellStart"/>
            <w:r w:rsidRPr="0046695F">
              <w:rPr>
                <w:rFonts w:ascii="Times New Roman" w:hAnsi="Times New Roman" w:cs="Times New Roman"/>
                <w:sz w:val="20"/>
                <w:szCs w:val="20"/>
              </w:rPr>
              <w:t>mp</w:t>
            </w:r>
            <w:proofErr w:type="spellEnd"/>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87,948</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w:t>
            </w:r>
          </w:p>
        </w:tc>
        <w:tc>
          <w:tcPr>
            <w:tcW w:w="3010" w:type="pct"/>
          </w:tcPr>
          <w:p w:rsidR="001536CC" w:rsidRPr="0046695F" w:rsidRDefault="001536CC" w:rsidP="00F453DB">
            <w:pPr>
              <w:widowControl w:val="0"/>
              <w:rPr>
                <w:rFonts w:ascii="Times New Roman" w:hAnsi="Times New Roman" w:cs="Times New Roman"/>
                <w:sz w:val="20"/>
                <w:szCs w:val="20"/>
              </w:rPr>
            </w:pPr>
            <w:proofErr w:type="gramStart"/>
            <w:r w:rsidRPr="0046695F">
              <w:rPr>
                <w:rFonts w:ascii="Times New Roman" w:hAnsi="Times New Roman" w:cs="Times New Roman"/>
                <w:sz w:val="20"/>
                <w:szCs w:val="20"/>
              </w:rPr>
              <w:t>primary</w:t>
            </w:r>
            <w:proofErr w:type="gramEnd"/>
            <w:r w:rsidRPr="0046695F">
              <w:rPr>
                <w:rFonts w:ascii="Times New Roman" w:hAnsi="Times New Roman" w:cs="Times New Roman"/>
                <w:sz w:val="20"/>
                <w:szCs w:val="20"/>
              </w:rPr>
              <w:t xml:space="preserve"> medical care/ or primary health care/ or general practitioner/ or family medicine/ or general </w:t>
            </w:r>
            <w:r w:rsidRPr="0046695F">
              <w:rPr>
                <w:rFonts w:ascii="Times New Roman" w:hAnsi="Times New Roman" w:cs="Times New Roman"/>
                <w:sz w:val="20"/>
                <w:szCs w:val="20"/>
              </w:rPr>
              <w:lastRenderedPageBreak/>
              <w:t>practice/ or "primary care*".</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primary healthcare*".</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community care".</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community service*".</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xml:space="preserve">. </w:t>
            </w:r>
            <w:proofErr w:type="gramStart"/>
            <w:r w:rsidRPr="0046695F">
              <w:rPr>
                <w:rFonts w:ascii="Times New Roman" w:hAnsi="Times New Roman" w:cs="Times New Roman"/>
                <w:sz w:val="20"/>
                <w:szCs w:val="20"/>
              </w:rPr>
              <w:t>or</w:t>
            </w:r>
            <w:proofErr w:type="gramEnd"/>
            <w:r w:rsidRPr="0046695F">
              <w:rPr>
                <w:rFonts w:ascii="Times New Roman" w:hAnsi="Times New Roman" w:cs="Times New Roman"/>
                <w:sz w:val="20"/>
                <w:szCs w:val="20"/>
              </w:rPr>
              <w:t xml:space="preserve"> "family physician*".</w:t>
            </w:r>
            <w:proofErr w:type="spellStart"/>
            <w:r w:rsidRPr="0046695F">
              <w:rPr>
                <w:rFonts w:ascii="Times New Roman" w:hAnsi="Times New Roman" w:cs="Times New Roman"/>
                <w:sz w:val="20"/>
                <w:szCs w:val="20"/>
              </w:rPr>
              <w:t>mp</w:t>
            </w:r>
            <w:proofErr w:type="spellEnd"/>
            <w:r w:rsidRPr="0046695F">
              <w:rPr>
                <w:rFonts w:ascii="Times New Roman" w:hAnsi="Times New Roman" w:cs="Times New Roman"/>
                <w:sz w:val="20"/>
                <w:szCs w:val="20"/>
              </w:rPr>
              <w:t>. or "family practitioner*".</w:t>
            </w:r>
            <w:proofErr w:type="spellStart"/>
            <w:r w:rsidRPr="0046695F">
              <w:rPr>
                <w:rFonts w:ascii="Times New Roman" w:hAnsi="Times New Roman" w:cs="Times New Roman"/>
                <w:sz w:val="20"/>
                <w:szCs w:val="20"/>
              </w:rPr>
              <w:t>mp</w:t>
            </w:r>
            <w:proofErr w:type="spellEnd"/>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lastRenderedPageBreak/>
              <w:t>121,716</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3</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re-fracture prevention" or "fracture liaison" or "secondary fracture prevention" or "secondary fracture*" or "secondary care*" or "osteoporosis </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osteoporosis re-fracture prevention" or "osteoporosis clinic*" or "fracture clinic*" or "metabolic bone clinic*" or "bone clinic*".</w:t>
            </w:r>
            <w:proofErr w:type="spellStart"/>
            <w:r w:rsidRPr="0046695F">
              <w:rPr>
                <w:rFonts w:ascii="Times New Roman" w:hAnsi="Times New Roman" w:cs="Times New Roman"/>
                <w:sz w:val="20"/>
                <w:szCs w:val="20"/>
              </w:rPr>
              <w:t>mp</w:t>
            </w:r>
            <w:proofErr w:type="spellEnd"/>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232</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4</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 AND #2 AND #3</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b/>
                <w:bCs/>
                <w:sz w:val="20"/>
                <w:szCs w:val="20"/>
              </w:rPr>
            </w:pPr>
            <w:r w:rsidRPr="0046695F">
              <w:rPr>
                <w:rFonts w:ascii="Times New Roman" w:hAnsi="Times New Roman" w:cs="Times New Roman"/>
                <w:b/>
                <w:bCs/>
                <w:sz w:val="20"/>
                <w:szCs w:val="20"/>
              </w:rPr>
              <w:t>322</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Filters</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Keyword search</w:t>
            </w:r>
          </w:p>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Map term to subject heading</w:t>
            </w:r>
          </w:p>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English language</w:t>
            </w:r>
          </w:p>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Human participants</w:t>
            </w:r>
          </w:p>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Remove MEDLINE records</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PubMed</w:t>
            </w:r>
          </w:p>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sz w:val="20"/>
                <w:szCs w:val="20"/>
              </w:rPr>
              <w:t>(1 January 2003 to 29 December 2023)</w:t>
            </w: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w:t>
            </w:r>
          </w:p>
        </w:tc>
        <w:tc>
          <w:tcPr>
            <w:tcW w:w="3010" w:type="pct"/>
          </w:tcPr>
          <w:p w:rsidR="001536CC" w:rsidRPr="0046695F" w:rsidRDefault="001536CC" w:rsidP="00F453DB">
            <w:pPr>
              <w:widowControl w:val="0"/>
              <w:tabs>
                <w:tab w:val="left" w:pos="993"/>
              </w:tabs>
              <w:rPr>
                <w:rFonts w:ascii="Times New Roman" w:hAnsi="Times New Roman" w:cs="Times New Roman"/>
                <w:sz w:val="20"/>
                <w:szCs w:val="20"/>
              </w:rPr>
            </w:pPr>
            <w:r w:rsidRPr="0046695F">
              <w:rPr>
                <w:rFonts w:ascii="Times New Roman" w:hAnsi="Times New Roman" w:cs="Times New Roman"/>
                <w:sz w:val="20"/>
                <w:szCs w:val="20"/>
              </w:rPr>
              <w:t>“Osteoporosis, Postmenopausal"[Mesh] OR "Osteoporosis"[Mesh] OR "Osteoporotic Fractures"[Mesh] OR Osteoporosis[</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fragility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reduced bone density”[</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low bone density”[</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hip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spine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spinal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vertebral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minimal trauma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minimal-trauma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w:t>
            </w:r>
          </w:p>
          <w:p w:rsidR="001536CC" w:rsidRPr="0046695F" w:rsidRDefault="001536CC" w:rsidP="00F453DB">
            <w:pPr>
              <w:widowControl w:val="0"/>
              <w:tabs>
                <w:tab w:val="left" w:pos="993"/>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74,812</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w:t>
            </w:r>
          </w:p>
        </w:tc>
        <w:tc>
          <w:tcPr>
            <w:tcW w:w="3010" w:type="pct"/>
          </w:tcPr>
          <w:p w:rsidR="001536CC" w:rsidRPr="0046695F" w:rsidRDefault="001536CC" w:rsidP="00F453DB">
            <w:pPr>
              <w:widowControl w:val="0"/>
              <w:tabs>
                <w:tab w:val="left" w:pos="980"/>
              </w:tabs>
              <w:rPr>
                <w:rFonts w:ascii="Times New Roman" w:hAnsi="Times New Roman" w:cs="Times New Roman"/>
                <w:sz w:val="20"/>
                <w:szCs w:val="20"/>
              </w:rPr>
            </w:pPr>
            <w:r w:rsidRPr="0046695F">
              <w:rPr>
                <w:rFonts w:ascii="Times New Roman" w:hAnsi="Times New Roman" w:cs="Times New Roman"/>
                <w:sz w:val="20"/>
                <w:szCs w:val="20"/>
              </w:rPr>
              <w:t>"Primary Health Care"[Mesh] OR “primary ca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 ca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ca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general practic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general practition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 care provid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care provid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care provid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 provid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primary health servic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community ca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community servic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family physician*”[</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family practitioner*”[</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family medicin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w:t>
            </w:r>
          </w:p>
          <w:p w:rsidR="001536CC" w:rsidRPr="0046695F" w:rsidRDefault="001536CC" w:rsidP="00F453DB">
            <w:pPr>
              <w:widowControl w:val="0"/>
              <w:tabs>
                <w:tab w:val="left" w:pos="980"/>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39,797</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3</w:t>
            </w:r>
          </w:p>
        </w:tc>
        <w:tc>
          <w:tcPr>
            <w:tcW w:w="3010" w:type="pct"/>
          </w:tcPr>
          <w:p w:rsidR="001536CC" w:rsidRPr="0046695F" w:rsidRDefault="001536CC" w:rsidP="00F453DB">
            <w:pPr>
              <w:widowControl w:val="0"/>
              <w:tabs>
                <w:tab w:val="left" w:pos="980"/>
              </w:tabs>
              <w:rPr>
                <w:rFonts w:ascii="Times New Roman" w:hAnsi="Times New Roman" w:cs="Times New Roman"/>
                <w:sz w:val="20"/>
                <w:szCs w:val="20"/>
              </w:rPr>
            </w:pPr>
            <w:r w:rsidRPr="0046695F">
              <w:rPr>
                <w:rFonts w:ascii="Times New Roman" w:hAnsi="Times New Roman" w:cs="Times New Roman"/>
                <w:sz w:val="20"/>
                <w:szCs w:val="20"/>
              </w:rPr>
              <w:t>"Secondary Prevention"[Mesh] OR “</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re-fracture prevention*”[</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fracture liaison*”[</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secondary fracture prevention*”[</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secondary fractu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 OR “secondary care*”[</w:t>
            </w:r>
            <w:proofErr w:type="spellStart"/>
            <w:r w:rsidRPr="0046695F">
              <w:rPr>
                <w:rFonts w:ascii="Times New Roman" w:hAnsi="Times New Roman" w:cs="Times New Roman"/>
                <w:sz w:val="20"/>
                <w:szCs w:val="20"/>
              </w:rPr>
              <w:t>tw</w:t>
            </w:r>
            <w:proofErr w:type="spellEnd"/>
            <w:r w:rsidRPr="0046695F">
              <w:rPr>
                <w:rFonts w:ascii="Times New Roman" w:hAnsi="Times New Roman" w:cs="Times New Roman"/>
                <w:sz w:val="20"/>
                <w:szCs w:val="20"/>
              </w:rPr>
              <w:t>]</w:t>
            </w:r>
          </w:p>
          <w:p w:rsidR="001536CC" w:rsidRPr="0046695F" w:rsidRDefault="001536CC" w:rsidP="00F453DB">
            <w:pPr>
              <w:widowControl w:val="0"/>
              <w:tabs>
                <w:tab w:val="left" w:pos="980"/>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5,293</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4</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 AND #2 AND #3</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b/>
                <w:bCs/>
                <w:sz w:val="20"/>
                <w:szCs w:val="20"/>
              </w:rPr>
            </w:pPr>
            <w:r w:rsidRPr="0046695F">
              <w:rPr>
                <w:rFonts w:ascii="Times New Roman" w:hAnsi="Times New Roman" w:cs="Times New Roman"/>
                <w:b/>
                <w:bCs/>
                <w:sz w:val="20"/>
                <w:szCs w:val="20"/>
              </w:rPr>
              <w:t>128</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Filters</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Text words [TW] search </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Human participant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Adults aged 45+ years</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English language</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lastRenderedPageBreak/>
              <w:t>Search all fields</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p>
        </w:tc>
      </w:tr>
      <w:tr w:rsidR="001536CC" w:rsidRPr="0046695F" w:rsidTr="00F453DB">
        <w:tc>
          <w:tcPr>
            <w:tcW w:w="843" w:type="pct"/>
            <w:vMerge w:val="restar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b/>
                <w:bCs/>
                <w:sz w:val="20"/>
                <w:szCs w:val="20"/>
              </w:rPr>
              <w:lastRenderedPageBreak/>
              <w:t>Social Sciences Citation Index</w:t>
            </w:r>
            <w:r w:rsidRPr="0046695F">
              <w:rPr>
                <w:rFonts w:ascii="Times New Roman" w:hAnsi="Times New Roman" w:cs="Times New Roman"/>
                <w:sz w:val="20"/>
                <w:szCs w:val="20"/>
              </w:rPr>
              <w:t xml:space="preserve"> (Web of Science)</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1 January 2003 to 29 December 2023)</w:t>
            </w: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Fragility fracture*" OR "osteoporosis" OR "Reduced bone density" OR "low bone density" OR "hip fracture*" OR "spine fracture*" OR "vertebral fracture*" OR "minimal trauma fracture*" OR "minimal-trauma fracture*" OR “fracture”</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382,865</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Primary care*" OR "primary health care*" OR "primary healthcare*" OR "general practice*" OR "general practitioner*" OR "primary health care* provider*" OR "Primary healthcare provider*" OR "primary health-care provider" OR "community care" OR "community service*" OR "family physician*" OR "family practitioner*" OR "family medicine"</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58,262</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3</w:t>
            </w:r>
          </w:p>
        </w:tc>
        <w:tc>
          <w:tcPr>
            <w:tcW w:w="3010" w:type="pct"/>
          </w:tcPr>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re-fracture* prevention" OR "fracture* liaison*" OR "secondary fracture* prevention" OR "secondary fracture*" OR "secondary care*" OR "osteoporosis </w:t>
            </w:r>
            <w:proofErr w:type="spellStart"/>
            <w:r w:rsidRPr="0046695F">
              <w:rPr>
                <w:rFonts w:ascii="Times New Roman" w:hAnsi="Times New Roman" w:cs="Times New Roman"/>
                <w:sz w:val="20"/>
                <w:szCs w:val="20"/>
              </w:rPr>
              <w:t>refracture</w:t>
            </w:r>
            <w:proofErr w:type="spellEnd"/>
            <w:r w:rsidRPr="0046695F">
              <w:rPr>
                <w:rFonts w:ascii="Times New Roman" w:hAnsi="Times New Roman" w:cs="Times New Roman"/>
                <w:sz w:val="20"/>
                <w:szCs w:val="20"/>
              </w:rPr>
              <w:t xml:space="preserve"> prevention" OR "osteoporosis clinic*" OR "fracture* clinic*" OR “metabolic bone* clinic*" OR "bone* clinic*"</w:t>
            </w:r>
          </w:p>
          <w:p w:rsidR="001536CC" w:rsidRPr="0046695F" w:rsidRDefault="001536CC" w:rsidP="00F453DB">
            <w:pPr>
              <w:widowControl w:val="0"/>
              <w:tabs>
                <w:tab w:val="left" w:pos="1747"/>
              </w:tabs>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8,911</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4</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 AND #2 AND #3</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b/>
                <w:bCs/>
                <w:sz w:val="20"/>
                <w:szCs w:val="20"/>
              </w:rPr>
            </w:pPr>
            <w:r w:rsidRPr="0046695F">
              <w:rPr>
                <w:rFonts w:ascii="Times New Roman" w:hAnsi="Times New Roman" w:cs="Times New Roman"/>
                <w:b/>
                <w:bCs/>
                <w:sz w:val="20"/>
                <w:szCs w:val="20"/>
              </w:rPr>
              <w:t>184</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sz w:val="20"/>
                <w:szCs w:val="20"/>
              </w:rPr>
            </w:pPr>
          </w:p>
        </w:tc>
        <w:tc>
          <w:tcPr>
            <w:tcW w:w="57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Filters</w:t>
            </w: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English language</w:t>
            </w:r>
          </w:p>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ocument type: Article</w:t>
            </w:r>
          </w:p>
          <w:p w:rsidR="001536CC" w:rsidRPr="0046695F" w:rsidRDefault="001536CC" w:rsidP="00F453DB">
            <w:pPr>
              <w:widowControl w:val="0"/>
              <w:tabs>
                <w:tab w:val="left" w:pos="1747"/>
              </w:tabs>
              <w:rPr>
                <w:rFonts w:ascii="Times New Roman" w:hAnsi="Times New Roman" w:cs="Times New Roman"/>
                <w:sz w:val="20"/>
                <w:szCs w:val="20"/>
              </w:rPr>
            </w:pPr>
            <w:r w:rsidRPr="0046695F">
              <w:rPr>
                <w:rFonts w:ascii="Times New Roman" w:hAnsi="Times New Roman" w:cs="Times New Roman"/>
                <w:sz w:val="20"/>
                <w:szCs w:val="20"/>
              </w:rPr>
              <w:t>Search all fields</w:t>
            </w:r>
          </w:p>
          <w:p w:rsidR="001536CC" w:rsidRPr="0046695F" w:rsidRDefault="001536CC" w:rsidP="00F453DB">
            <w:pPr>
              <w:widowControl w:val="0"/>
              <w:rPr>
                <w:rFonts w:ascii="Times New Roman" w:hAnsi="Times New Roman" w:cs="Times New Roman"/>
                <w:sz w:val="20"/>
                <w:szCs w:val="20"/>
              </w:rPr>
            </w:pPr>
          </w:p>
        </w:tc>
        <w:tc>
          <w:tcPr>
            <w:tcW w:w="577" w:type="pct"/>
          </w:tcPr>
          <w:p w:rsidR="001536CC" w:rsidRPr="0046695F" w:rsidRDefault="001536CC" w:rsidP="00F453DB">
            <w:pPr>
              <w:widowControl w:val="0"/>
              <w:rPr>
                <w:rFonts w:ascii="Times New Roman" w:hAnsi="Times New Roman" w:cs="Times New Roman"/>
                <w:sz w:val="20"/>
                <w:szCs w:val="20"/>
              </w:rPr>
            </w:pPr>
          </w:p>
        </w:tc>
      </w:tr>
      <w:tr w:rsidR="001536CC" w:rsidRPr="0046695F" w:rsidTr="00F453DB">
        <w:tc>
          <w:tcPr>
            <w:tcW w:w="843" w:type="pct"/>
            <w:vMerge w:val="restart"/>
          </w:tcPr>
          <w:p w:rsidR="001536CC" w:rsidRPr="0046695F" w:rsidRDefault="001536CC" w:rsidP="00F453DB">
            <w:pPr>
              <w:widowControl w:val="0"/>
              <w:tabs>
                <w:tab w:val="left" w:pos="1747"/>
              </w:tabs>
              <w:rPr>
                <w:rFonts w:ascii="Times New Roman" w:hAnsi="Times New Roman" w:cs="Times New Roman"/>
                <w:b/>
                <w:bCs/>
                <w:color w:val="000000" w:themeColor="text1"/>
                <w:sz w:val="20"/>
                <w:szCs w:val="20"/>
              </w:rPr>
            </w:pPr>
            <w:r w:rsidRPr="0046695F">
              <w:rPr>
                <w:rFonts w:ascii="Times New Roman" w:hAnsi="Times New Roman" w:cs="Times New Roman"/>
                <w:b/>
                <w:bCs/>
                <w:color w:val="000000" w:themeColor="text1"/>
                <w:sz w:val="20"/>
                <w:szCs w:val="20"/>
              </w:rPr>
              <w:t xml:space="preserve">Applied Social Sciences Index and Abstracts </w:t>
            </w:r>
          </w:p>
          <w:p w:rsidR="001536CC" w:rsidRPr="0046695F" w:rsidRDefault="001536CC" w:rsidP="00F453DB">
            <w:pPr>
              <w:widowControl w:val="0"/>
              <w:tabs>
                <w:tab w:val="left" w:pos="1747"/>
              </w:tabs>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ProQuest)</w:t>
            </w:r>
          </w:p>
          <w:p w:rsidR="001536CC" w:rsidRPr="0046695F" w:rsidRDefault="001536CC" w:rsidP="00F453DB">
            <w:pPr>
              <w:widowControl w:val="0"/>
              <w:tabs>
                <w:tab w:val="left" w:pos="1747"/>
              </w:tabs>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1 January 2003 to 29 December 2023)</w:t>
            </w:r>
          </w:p>
        </w:tc>
        <w:tc>
          <w:tcPr>
            <w:tcW w:w="57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1</w:t>
            </w:r>
          </w:p>
        </w:tc>
        <w:tc>
          <w:tcPr>
            <w:tcW w:w="3010" w:type="pct"/>
          </w:tcPr>
          <w:p w:rsidR="001536CC" w:rsidRPr="0046695F" w:rsidRDefault="001536CC" w:rsidP="00F453DB">
            <w:pPr>
              <w:widowControl w:val="0"/>
              <w:tabs>
                <w:tab w:val="left" w:pos="1747"/>
              </w:tabs>
              <w:rPr>
                <w:rFonts w:ascii="Times New Roman" w:hAnsi="Times New Roman" w:cs="Times New Roman"/>
                <w:color w:val="000000" w:themeColor="text1"/>
                <w:sz w:val="20"/>
                <w:szCs w:val="20"/>
              </w:rPr>
            </w:pP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fragility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osteoporosis")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reduced bone density")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low bone density")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hip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spine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vertebral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minimal trauma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minimal-trauma fractu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fracture”)</w:t>
            </w:r>
          </w:p>
          <w:p w:rsidR="001536CC" w:rsidRPr="0046695F" w:rsidRDefault="001536CC" w:rsidP="00F453DB">
            <w:pPr>
              <w:widowControl w:val="0"/>
              <w:tabs>
                <w:tab w:val="left" w:pos="1747"/>
              </w:tabs>
              <w:rPr>
                <w:rFonts w:ascii="Times New Roman" w:hAnsi="Times New Roman" w:cs="Times New Roman"/>
                <w:color w:val="000000" w:themeColor="text1"/>
                <w:sz w:val="20"/>
                <w:szCs w:val="20"/>
              </w:rPr>
            </w:pPr>
          </w:p>
        </w:tc>
        <w:tc>
          <w:tcPr>
            <w:tcW w:w="577"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290,195</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color w:val="000000" w:themeColor="text1"/>
                <w:sz w:val="20"/>
                <w:szCs w:val="20"/>
              </w:rPr>
            </w:pPr>
          </w:p>
        </w:tc>
        <w:tc>
          <w:tcPr>
            <w:tcW w:w="57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2</w:t>
            </w:r>
          </w:p>
        </w:tc>
        <w:tc>
          <w:tcPr>
            <w:tcW w:w="3010" w:type="pct"/>
          </w:tcPr>
          <w:p w:rsidR="001536CC" w:rsidRPr="0046695F" w:rsidRDefault="001536CC" w:rsidP="00F453DB">
            <w:pPr>
              <w:widowControl w:val="0"/>
              <w:tabs>
                <w:tab w:val="left" w:pos="1747"/>
              </w:tabs>
              <w:rPr>
                <w:rFonts w:ascii="Times New Roman" w:hAnsi="Times New Roman" w:cs="Times New Roman"/>
                <w:color w:val="000000" w:themeColor="text1"/>
                <w:sz w:val="20"/>
                <w:szCs w:val="20"/>
              </w:rPr>
            </w:pP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ca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health ca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healthca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general practic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general practitioner*")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health care* provider*")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healthcare provider*")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primary health-care provider")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community car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community service*")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family physician*")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 xml:space="preserve">("family practitioner*") OR </w:t>
            </w:r>
            <w:proofErr w:type="spellStart"/>
            <w:r w:rsidRPr="0046695F">
              <w:rPr>
                <w:rFonts w:ascii="Times New Roman" w:hAnsi="Times New Roman" w:cs="Times New Roman"/>
                <w:color w:val="000000" w:themeColor="text1"/>
                <w:sz w:val="20"/>
                <w:szCs w:val="20"/>
              </w:rPr>
              <w:t>noft</w:t>
            </w:r>
            <w:proofErr w:type="spellEnd"/>
            <w:r w:rsidRPr="0046695F">
              <w:rPr>
                <w:rFonts w:ascii="Times New Roman" w:hAnsi="Times New Roman" w:cs="Times New Roman"/>
                <w:color w:val="000000" w:themeColor="text1"/>
                <w:sz w:val="20"/>
                <w:szCs w:val="20"/>
              </w:rPr>
              <w:t>("family medicine")</w:t>
            </w:r>
          </w:p>
          <w:p w:rsidR="001536CC" w:rsidRPr="0046695F" w:rsidRDefault="001536CC" w:rsidP="00F453DB">
            <w:pPr>
              <w:widowControl w:val="0"/>
              <w:rPr>
                <w:rFonts w:ascii="Times New Roman" w:hAnsi="Times New Roman" w:cs="Times New Roman"/>
                <w:color w:val="000000" w:themeColor="text1"/>
                <w:sz w:val="20"/>
                <w:szCs w:val="20"/>
              </w:rPr>
            </w:pPr>
          </w:p>
        </w:tc>
        <w:tc>
          <w:tcPr>
            <w:tcW w:w="577" w:type="pct"/>
          </w:tcPr>
          <w:p w:rsidR="001536CC" w:rsidRPr="0046695F" w:rsidRDefault="001536CC" w:rsidP="00F453DB">
            <w:pPr>
              <w:widowControl w:val="0"/>
              <w:rPr>
                <w:rFonts w:ascii="Times New Roman" w:hAnsi="Times New Roman" w:cs="Times New Roman"/>
                <w:color w:val="FF0000"/>
                <w:sz w:val="20"/>
                <w:szCs w:val="20"/>
              </w:rPr>
            </w:pPr>
            <w:r w:rsidRPr="0046695F">
              <w:rPr>
                <w:rFonts w:ascii="Times New Roman" w:hAnsi="Times New Roman" w:cs="Times New Roman"/>
                <w:color w:val="000000" w:themeColor="text1"/>
                <w:sz w:val="20"/>
                <w:szCs w:val="20"/>
              </w:rPr>
              <w:t>208,240</w:t>
            </w:r>
          </w:p>
        </w:tc>
      </w:tr>
      <w:tr w:rsidR="001536CC" w:rsidRPr="0046695F" w:rsidTr="00F453DB">
        <w:tc>
          <w:tcPr>
            <w:tcW w:w="843" w:type="pct"/>
            <w:vMerge/>
          </w:tcPr>
          <w:p w:rsidR="001536CC" w:rsidRPr="0046695F" w:rsidRDefault="001536CC" w:rsidP="00F453DB">
            <w:pPr>
              <w:widowControl w:val="0"/>
              <w:tabs>
                <w:tab w:val="left" w:pos="1747"/>
              </w:tabs>
              <w:rPr>
                <w:rFonts w:ascii="Times New Roman" w:hAnsi="Times New Roman" w:cs="Times New Roman"/>
                <w:b/>
                <w:bCs/>
                <w:color w:val="000000" w:themeColor="text1"/>
                <w:sz w:val="20"/>
                <w:szCs w:val="20"/>
              </w:rPr>
            </w:pPr>
          </w:p>
        </w:tc>
        <w:tc>
          <w:tcPr>
            <w:tcW w:w="57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3</w:t>
            </w:r>
          </w:p>
        </w:tc>
        <w:tc>
          <w:tcPr>
            <w:tcW w:w="3010" w:type="pct"/>
          </w:tcPr>
          <w:p w:rsidR="001536CC" w:rsidRPr="0046695F" w:rsidRDefault="001536CC" w:rsidP="00F453DB">
            <w:pPr>
              <w:widowControl w:val="0"/>
              <w:tabs>
                <w:tab w:val="left" w:pos="1747"/>
              </w:tabs>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w:t>
            </w:r>
            <w:proofErr w:type="spellStart"/>
            <w:r w:rsidRPr="0046695F">
              <w:rPr>
                <w:rFonts w:ascii="Times New Roman" w:hAnsi="Times New Roman" w:cs="Times New Roman"/>
                <w:color w:val="000000" w:themeColor="text1"/>
                <w:sz w:val="20"/>
                <w:szCs w:val="20"/>
              </w:rPr>
              <w:t>refracture</w:t>
            </w:r>
            <w:proofErr w:type="spellEnd"/>
            <w:r w:rsidRPr="0046695F">
              <w:rPr>
                <w:rFonts w:ascii="Times New Roman" w:hAnsi="Times New Roman" w:cs="Times New Roman"/>
                <w:color w:val="000000" w:themeColor="text1"/>
                <w:sz w:val="20"/>
                <w:szCs w:val="20"/>
              </w:rPr>
              <w:t xml:space="preserve">* prevention” OR “re-fracture* prevention” OR “fracture* liaison*” OR “secondary fracture* prevention” OR “secondary fracture*” OR “secondary care*” OR “osteoporosis </w:t>
            </w:r>
            <w:proofErr w:type="spellStart"/>
            <w:r w:rsidRPr="0046695F">
              <w:rPr>
                <w:rFonts w:ascii="Times New Roman" w:hAnsi="Times New Roman" w:cs="Times New Roman"/>
                <w:color w:val="000000" w:themeColor="text1"/>
                <w:sz w:val="20"/>
                <w:szCs w:val="20"/>
              </w:rPr>
              <w:t>refracture</w:t>
            </w:r>
            <w:proofErr w:type="spellEnd"/>
            <w:r w:rsidRPr="0046695F">
              <w:rPr>
                <w:rFonts w:ascii="Times New Roman" w:hAnsi="Times New Roman" w:cs="Times New Roman"/>
                <w:color w:val="000000" w:themeColor="text1"/>
                <w:sz w:val="20"/>
                <w:szCs w:val="20"/>
              </w:rPr>
              <w:t xml:space="preserve"> prevention” OR “osteoporosis clinic*” OR “fracture* clinic*” OR “metabolic bone* clinic*” OR “bone* clinic*”</w:t>
            </w:r>
          </w:p>
          <w:p w:rsidR="001536CC" w:rsidRPr="0046695F" w:rsidRDefault="001536CC" w:rsidP="00F453DB">
            <w:pPr>
              <w:widowControl w:val="0"/>
              <w:rPr>
                <w:rFonts w:ascii="Times New Roman" w:hAnsi="Times New Roman" w:cs="Times New Roman"/>
                <w:color w:val="000000" w:themeColor="text1"/>
                <w:sz w:val="20"/>
                <w:szCs w:val="20"/>
              </w:rPr>
            </w:pPr>
          </w:p>
        </w:tc>
        <w:tc>
          <w:tcPr>
            <w:tcW w:w="577" w:type="pct"/>
          </w:tcPr>
          <w:p w:rsidR="001536CC" w:rsidRPr="0046695F" w:rsidRDefault="001536CC" w:rsidP="00F453DB">
            <w:pPr>
              <w:widowControl w:val="0"/>
              <w:rPr>
                <w:rFonts w:ascii="Times New Roman" w:hAnsi="Times New Roman" w:cs="Times New Roman"/>
                <w:color w:val="FF0000"/>
                <w:sz w:val="20"/>
                <w:szCs w:val="20"/>
              </w:rPr>
            </w:pPr>
            <w:r w:rsidRPr="0046695F">
              <w:rPr>
                <w:rFonts w:ascii="Times New Roman" w:hAnsi="Times New Roman" w:cs="Times New Roman"/>
                <w:color w:val="000000" w:themeColor="text1"/>
                <w:sz w:val="20"/>
                <w:szCs w:val="20"/>
              </w:rPr>
              <w:t>7,971</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b/>
                <w:bCs/>
                <w:color w:val="000000" w:themeColor="text1"/>
                <w:sz w:val="20"/>
                <w:szCs w:val="20"/>
              </w:rPr>
            </w:pPr>
          </w:p>
        </w:tc>
        <w:tc>
          <w:tcPr>
            <w:tcW w:w="57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4</w:t>
            </w:r>
          </w:p>
        </w:tc>
        <w:tc>
          <w:tcPr>
            <w:tcW w:w="301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1 AND #2 AND #3</w:t>
            </w:r>
          </w:p>
          <w:p w:rsidR="001536CC" w:rsidRPr="0046695F" w:rsidRDefault="001536CC" w:rsidP="00F453DB">
            <w:pPr>
              <w:widowControl w:val="0"/>
              <w:rPr>
                <w:rFonts w:ascii="Times New Roman" w:hAnsi="Times New Roman" w:cs="Times New Roman"/>
                <w:color w:val="000000" w:themeColor="text1"/>
                <w:sz w:val="20"/>
                <w:szCs w:val="20"/>
              </w:rPr>
            </w:pPr>
          </w:p>
        </w:tc>
        <w:tc>
          <w:tcPr>
            <w:tcW w:w="577" w:type="pct"/>
          </w:tcPr>
          <w:p w:rsidR="001536CC" w:rsidRPr="0046695F" w:rsidRDefault="001536CC" w:rsidP="00F453DB">
            <w:pPr>
              <w:widowControl w:val="0"/>
              <w:rPr>
                <w:rFonts w:ascii="Times New Roman" w:hAnsi="Times New Roman" w:cs="Times New Roman"/>
                <w:b/>
                <w:bCs/>
                <w:color w:val="FF0000"/>
                <w:sz w:val="20"/>
                <w:szCs w:val="20"/>
              </w:rPr>
            </w:pPr>
            <w:r w:rsidRPr="0046695F">
              <w:rPr>
                <w:rFonts w:ascii="Times New Roman" w:hAnsi="Times New Roman" w:cs="Times New Roman"/>
                <w:b/>
                <w:bCs/>
                <w:color w:val="000000" w:themeColor="text1"/>
                <w:sz w:val="20"/>
                <w:szCs w:val="20"/>
              </w:rPr>
              <w:lastRenderedPageBreak/>
              <w:t>174</w:t>
            </w: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b/>
                <w:bCs/>
                <w:color w:val="000000" w:themeColor="text1"/>
                <w:sz w:val="20"/>
                <w:szCs w:val="20"/>
              </w:rPr>
            </w:pPr>
          </w:p>
        </w:tc>
        <w:tc>
          <w:tcPr>
            <w:tcW w:w="57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Filters</w:t>
            </w:r>
          </w:p>
        </w:tc>
        <w:tc>
          <w:tcPr>
            <w:tcW w:w="3010" w:type="pct"/>
          </w:tcPr>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Search anywhere</w:t>
            </w:r>
          </w:p>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English language</w:t>
            </w:r>
          </w:p>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Document type: Article</w:t>
            </w:r>
          </w:p>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 xml:space="preserve">Peer reviewed </w:t>
            </w:r>
          </w:p>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Source type: scholarly journals</w:t>
            </w:r>
          </w:p>
          <w:p w:rsidR="001536CC" w:rsidRPr="0046695F" w:rsidRDefault="001536CC" w:rsidP="00F453DB">
            <w:pPr>
              <w:widowControl w:val="0"/>
              <w:rPr>
                <w:rFonts w:ascii="Times New Roman" w:hAnsi="Times New Roman" w:cs="Times New Roman"/>
                <w:color w:val="000000" w:themeColor="text1"/>
                <w:sz w:val="20"/>
                <w:szCs w:val="20"/>
              </w:rPr>
            </w:pPr>
            <w:r w:rsidRPr="0046695F">
              <w:rPr>
                <w:rFonts w:ascii="Times New Roman" w:hAnsi="Times New Roman" w:cs="Times New Roman"/>
                <w:color w:val="000000" w:themeColor="text1"/>
                <w:sz w:val="20"/>
                <w:szCs w:val="20"/>
              </w:rPr>
              <w:t>Exclude Medline</w:t>
            </w:r>
          </w:p>
          <w:p w:rsidR="001536CC" w:rsidRPr="0046695F" w:rsidRDefault="001536CC" w:rsidP="00F453DB">
            <w:pPr>
              <w:widowControl w:val="0"/>
              <w:rPr>
                <w:rFonts w:ascii="Times New Roman" w:hAnsi="Times New Roman" w:cs="Times New Roman"/>
                <w:color w:val="000000" w:themeColor="text1"/>
                <w:sz w:val="20"/>
                <w:szCs w:val="20"/>
              </w:rPr>
            </w:pPr>
          </w:p>
        </w:tc>
        <w:tc>
          <w:tcPr>
            <w:tcW w:w="577" w:type="pct"/>
          </w:tcPr>
          <w:p w:rsidR="001536CC" w:rsidRPr="0046695F" w:rsidRDefault="001536CC" w:rsidP="00F453DB">
            <w:pPr>
              <w:widowControl w:val="0"/>
              <w:rPr>
                <w:rFonts w:ascii="Times New Roman" w:hAnsi="Times New Roman" w:cs="Times New Roman"/>
                <w:color w:val="FF0000"/>
                <w:sz w:val="20"/>
                <w:szCs w:val="20"/>
              </w:rPr>
            </w:pPr>
          </w:p>
        </w:tc>
      </w:tr>
      <w:tr w:rsidR="001536CC" w:rsidRPr="0046695F" w:rsidTr="00F453DB">
        <w:tc>
          <w:tcPr>
            <w:tcW w:w="843" w:type="pct"/>
          </w:tcPr>
          <w:p w:rsidR="001536CC" w:rsidRPr="0046695F" w:rsidRDefault="001536CC" w:rsidP="00F453DB">
            <w:pPr>
              <w:widowControl w:val="0"/>
              <w:tabs>
                <w:tab w:val="left" w:pos="1747"/>
              </w:tabs>
              <w:rPr>
                <w:rFonts w:ascii="Times New Roman" w:hAnsi="Times New Roman" w:cs="Times New Roman"/>
                <w:b/>
                <w:bCs/>
                <w:sz w:val="20"/>
                <w:szCs w:val="20"/>
              </w:rPr>
            </w:pPr>
            <w:r w:rsidRPr="0046695F">
              <w:rPr>
                <w:rFonts w:ascii="Times New Roman" w:hAnsi="Times New Roman" w:cs="Times New Roman"/>
                <w:b/>
                <w:bCs/>
                <w:sz w:val="20"/>
                <w:szCs w:val="20"/>
              </w:rPr>
              <w:t>Combined</w:t>
            </w:r>
          </w:p>
        </w:tc>
        <w:tc>
          <w:tcPr>
            <w:tcW w:w="570" w:type="pct"/>
          </w:tcPr>
          <w:p w:rsidR="001536CC" w:rsidRPr="0046695F" w:rsidRDefault="001536CC" w:rsidP="00F453DB">
            <w:pPr>
              <w:widowControl w:val="0"/>
              <w:rPr>
                <w:rFonts w:ascii="Times New Roman" w:hAnsi="Times New Roman" w:cs="Times New Roman"/>
                <w:sz w:val="20"/>
                <w:szCs w:val="20"/>
              </w:rPr>
            </w:pPr>
          </w:p>
        </w:tc>
        <w:tc>
          <w:tcPr>
            <w:tcW w:w="3010"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Total</w:t>
            </w:r>
          </w:p>
        </w:tc>
        <w:tc>
          <w:tcPr>
            <w:tcW w:w="577" w:type="pct"/>
          </w:tcPr>
          <w:p w:rsidR="001536CC" w:rsidRPr="0046695F" w:rsidRDefault="001536CC" w:rsidP="00F453DB">
            <w:pPr>
              <w:widowControl w:val="0"/>
              <w:rPr>
                <w:rFonts w:ascii="Times New Roman" w:hAnsi="Times New Roman" w:cs="Times New Roman"/>
                <w:b/>
                <w:bCs/>
                <w:sz w:val="20"/>
                <w:szCs w:val="20"/>
              </w:rPr>
            </w:pPr>
            <w:r w:rsidRPr="0046695F">
              <w:rPr>
                <w:rFonts w:ascii="Times New Roman" w:hAnsi="Times New Roman" w:cs="Times New Roman"/>
                <w:b/>
                <w:bCs/>
                <w:sz w:val="20"/>
                <w:szCs w:val="20"/>
              </w:rPr>
              <w:t>1,134</w:t>
            </w:r>
          </w:p>
        </w:tc>
      </w:tr>
    </w:tbl>
    <w:p w:rsidR="001536CC" w:rsidRPr="0046695F" w:rsidRDefault="001536CC" w:rsidP="001536CC">
      <w:pPr>
        <w:widowControl w:val="0"/>
        <w:rPr>
          <w:rFonts w:ascii="Times New Roman" w:hAnsi="Times New Roman" w:cs="Times New Roman"/>
          <w:sz w:val="20"/>
          <w:szCs w:val="20"/>
        </w:rPr>
      </w:pP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br w:type="page"/>
      </w:r>
    </w:p>
    <w:p w:rsidR="001536CC" w:rsidRPr="0046695F" w:rsidRDefault="001536CC" w:rsidP="001536CC">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lastRenderedPageBreak/>
        <w:t>SUPPLEMENT 2</w:t>
      </w:r>
    </w:p>
    <w:p w:rsidR="001536CC" w:rsidRPr="0046695F" w:rsidRDefault="001536CC" w:rsidP="001536CC">
      <w:pPr>
        <w:widowControl w:val="0"/>
        <w:rPr>
          <w:rFonts w:ascii="Times New Roman" w:eastAsiaTheme="minorEastAsia" w:hAnsi="Times New Roman" w:cs="Times New Roman"/>
          <w:b/>
          <w:bCs/>
          <w:sz w:val="20"/>
          <w:szCs w:val="20"/>
          <w:lang w:eastAsia="zh-CN"/>
        </w:rPr>
      </w:pPr>
    </w:p>
    <w:p w:rsidR="001536CC" w:rsidRPr="0046695F" w:rsidRDefault="001536CC" w:rsidP="001536CC">
      <w:pPr>
        <w:widowControl w:val="0"/>
        <w:rPr>
          <w:rFonts w:ascii="Times New Roman" w:hAnsi="Times New Roman" w:cs="Times New Roman"/>
          <w:color w:val="000000" w:themeColor="text1"/>
          <w:sz w:val="20"/>
          <w:szCs w:val="20"/>
          <w:shd w:val="clear" w:color="auto" w:fill="FFFFFF"/>
        </w:rPr>
      </w:pPr>
      <w:r w:rsidRPr="0046695F">
        <w:rPr>
          <w:rFonts w:ascii="Times New Roman" w:eastAsiaTheme="minorEastAsia" w:hAnsi="Times New Roman" w:cs="Times New Roman"/>
          <w:b/>
          <w:bCs/>
          <w:sz w:val="20"/>
          <w:szCs w:val="20"/>
          <w:lang w:eastAsia="zh-CN"/>
        </w:rPr>
        <w:t>Table</w:t>
      </w:r>
      <w:r w:rsidRPr="0046695F">
        <w:rPr>
          <w:rFonts w:ascii="Times New Roman" w:eastAsiaTheme="minorEastAsia" w:hAnsi="Times New Roman" w:cs="Times New Roman"/>
          <w:sz w:val="20"/>
          <w:szCs w:val="20"/>
          <w:lang w:eastAsia="zh-CN"/>
        </w:rPr>
        <w:t xml:space="preserve">: Results of risk of bias assessment using the </w:t>
      </w:r>
      <w:r w:rsidRPr="0046695F">
        <w:rPr>
          <w:rFonts w:ascii="Times New Roman" w:hAnsi="Times New Roman" w:cs="Times New Roman"/>
          <w:color w:val="000000" w:themeColor="text1"/>
          <w:sz w:val="20"/>
          <w:szCs w:val="20"/>
          <w:shd w:val="clear" w:color="auto" w:fill="FFFFFF"/>
        </w:rPr>
        <w:t>Mixed Methods Appraisal Tool (MMAT).</w:t>
      </w:r>
    </w:p>
    <w:p w:rsidR="001536CC" w:rsidRPr="0046695F" w:rsidRDefault="001536CC" w:rsidP="001536CC">
      <w:pPr>
        <w:widowControl w:val="0"/>
        <w:rPr>
          <w:rFonts w:ascii="Times New Roman" w:hAnsi="Times New Roman" w:cs="Times New Roman"/>
          <w:color w:val="000000" w:themeColor="text1"/>
          <w:sz w:val="20"/>
          <w:szCs w:val="20"/>
          <w:shd w:val="clear" w:color="auto" w:fill="FFFFFF"/>
        </w:rPr>
      </w:pPr>
    </w:p>
    <w:tbl>
      <w:tblPr>
        <w:tblStyle w:val="TableGrid"/>
        <w:tblW w:w="5000" w:type="pct"/>
        <w:tblLook w:val="04A0" w:firstRow="1" w:lastRow="0" w:firstColumn="1" w:lastColumn="0" w:noHBand="0" w:noVBand="1"/>
      </w:tblPr>
      <w:tblGrid>
        <w:gridCol w:w="3583"/>
        <w:gridCol w:w="1440"/>
        <w:gridCol w:w="6174"/>
        <w:gridCol w:w="916"/>
        <w:gridCol w:w="916"/>
        <w:gridCol w:w="1145"/>
      </w:tblGrid>
      <w:tr w:rsidR="001536CC" w:rsidRPr="0046695F" w:rsidTr="00F453DB">
        <w:tc>
          <w:tcPr>
            <w:tcW w:w="1264"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 xml:space="preserve">Manuscript </w:t>
            </w:r>
          </w:p>
        </w:tc>
        <w:tc>
          <w:tcPr>
            <w:tcW w:w="508"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Overall score</w:t>
            </w:r>
          </w:p>
        </w:tc>
        <w:tc>
          <w:tcPr>
            <w:tcW w:w="2178"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MMAT Criteria</w:t>
            </w:r>
          </w:p>
        </w:tc>
        <w:tc>
          <w:tcPr>
            <w:tcW w:w="323"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Yes</w:t>
            </w:r>
          </w:p>
        </w:tc>
        <w:tc>
          <w:tcPr>
            <w:tcW w:w="323"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 xml:space="preserve">No </w:t>
            </w:r>
          </w:p>
        </w:tc>
        <w:tc>
          <w:tcPr>
            <w:tcW w:w="404"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Can’t tell</w:t>
            </w:r>
          </w:p>
        </w:tc>
      </w:tr>
      <w:tr w:rsidR="001536CC" w:rsidRPr="0046695F" w:rsidTr="00F453DB">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Bennett MJ, </w:t>
            </w:r>
            <w:proofErr w:type="spellStart"/>
            <w:r w:rsidRPr="0046695F">
              <w:rPr>
                <w:rFonts w:ascii="Times New Roman" w:eastAsiaTheme="minorEastAsia" w:hAnsi="Times New Roman" w:cs="Times New Roman"/>
                <w:sz w:val="20"/>
                <w:szCs w:val="20"/>
                <w:lang w:eastAsia="zh-CN"/>
              </w:rPr>
              <w:t>Center</w:t>
            </w:r>
            <w:proofErr w:type="spellEnd"/>
            <w:r w:rsidRPr="0046695F">
              <w:rPr>
                <w:rFonts w:ascii="Times New Roman" w:eastAsiaTheme="minorEastAsia" w:hAnsi="Times New Roman" w:cs="Times New Roman"/>
                <w:sz w:val="20"/>
                <w:szCs w:val="20"/>
                <w:lang w:eastAsia="zh-CN"/>
              </w:rPr>
              <w:t xml:space="preserve"> JR, Perry L (2023) </w: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pStyle w:val="NormalWeb"/>
              <w:widowControl w:val="0"/>
              <w:rPr>
                <w:sz w:val="20"/>
                <w:szCs w:val="20"/>
              </w:rPr>
            </w:pPr>
            <w:r w:rsidRPr="0046695F">
              <w:rPr>
                <w:sz w:val="20"/>
                <w:szCs w:val="20"/>
              </w:rPr>
              <w:t>100</w:t>
            </w:r>
          </w:p>
        </w:tc>
        <w:tc>
          <w:tcPr>
            <w:tcW w:w="2178" w:type="pct"/>
          </w:tcPr>
          <w:p w:rsidR="001536CC" w:rsidRPr="0046695F" w:rsidRDefault="001536CC" w:rsidP="00F453DB">
            <w:pPr>
              <w:pStyle w:val="NormalWeb"/>
              <w:widowControl w:val="0"/>
              <w:rPr>
                <w:sz w:val="20"/>
                <w:szCs w:val="20"/>
              </w:rPr>
            </w:pPr>
            <w:r w:rsidRPr="0046695F">
              <w:rPr>
                <w:sz w:val="20"/>
                <w:szCs w:val="20"/>
              </w:rPr>
              <w:t xml:space="preserve">Is the qualitative approach appropriate to answer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hAnsi="Times New Roman" w:cs="Times New Roman"/>
                <w:sz w:val="20"/>
                <w:szCs w:val="20"/>
              </w:rPr>
              <w:t xml:space="preserve">Are the qualitative data collection methods adequate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hAnsi="Times New Roman" w:cs="Times New Roman"/>
                <w:sz w:val="20"/>
                <w:szCs w:val="20"/>
              </w:rPr>
              <w:t>Are the findings adequately derived from th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interpretation of results sufficiently substantiated by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470"/>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re coherence between qualitative data sources, collection, analysis and interpret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Bishop S, </w:t>
            </w:r>
            <w:proofErr w:type="spellStart"/>
            <w:r w:rsidRPr="0046695F">
              <w:rPr>
                <w:rFonts w:ascii="Times New Roman" w:eastAsiaTheme="minorEastAsia" w:hAnsi="Times New Roman" w:cs="Times New Roman"/>
                <w:sz w:val="20"/>
                <w:szCs w:val="20"/>
                <w:lang w:eastAsia="zh-CN"/>
              </w:rPr>
              <w:t>Narayanasamy</w:t>
            </w:r>
            <w:proofErr w:type="spellEnd"/>
            <w:r w:rsidRPr="0046695F">
              <w:rPr>
                <w:rFonts w:ascii="Times New Roman" w:eastAsiaTheme="minorEastAsia" w:hAnsi="Times New Roman" w:cs="Times New Roman"/>
                <w:sz w:val="20"/>
                <w:szCs w:val="20"/>
                <w:lang w:eastAsia="zh-CN"/>
              </w:rPr>
              <w:t xml:space="preserve"> MJ, Paskins Z et al (2023) </w: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qualitative approach appropriate to answer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Are the qualitative data collection methods adequate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findings adequately derived from th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interpretation of results sufficiently substantiated by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re coherence between qualitative data sources, collection, analysis and interpret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Bliuc</w:t>
            </w:r>
            <w:proofErr w:type="spellEnd"/>
            <w:r w:rsidRPr="0046695F">
              <w:rPr>
                <w:rFonts w:ascii="Times New Roman" w:eastAsiaTheme="minorEastAsia" w:hAnsi="Times New Roman" w:cs="Times New Roman"/>
                <w:sz w:val="20"/>
                <w:szCs w:val="20"/>
                <w:lang w:eastAsia="zh-CN"/>
              </w:rPr>
              <w:t xml:space="preserve"> D, </w:t>
            </w:r>
            <w:proofErr w:type="spellStart"/>
            <w:r w:rsidRPr="0046695F">
              <w:rPr>
                <w:rFonts w:ascii="Times New Roman" w:eastAsiaTheme="minorEastAsia" w:hAnsi="Times New Roman" w:cs="Times New Roman"/>
                <w:sz w:val="20"/>
                <w:szCs w:val="20"/>
                <w:lang w:eastAsia="zh-CN"/>
              </w:rPr>
              <w:t>Eisman</w:t>
            </w:r>
            <w:proofErr w:type="spellEnd"/>
            <w:r w:rsidRPr="0046695F">
              <w:rPr>
                <w:rFonts w:ascii="Times New Roman" w:eastAsiaTheme="minorEastAsia" w:hAnsi="Times New Roman" w:cs="Times New Roman"/>
                <w:sz w:val="20"/>
                <w:szCs w:val="20"/>
                <w:lang w:eastAsia="zh-CN"/>
              </w:rPr>
              <w:t xml:space="preserve"> J, </w:t>
            </w:r>
            <w:proofErr w:type="spellStart"/>
            <w:r w:rsidRPr="0046695F">
              <w:rPr>
                <w:rFonts w:ascii="Times New Roman" w:eastAsiaTheme="minorEastAsia" w:hAnsi="Times New Roman" w:cs="Times New Roman"/>
                <w:sz w:val="20"/>
                <w:szCs w:val="20"/>
                <w:lang w:eastAsia="zh-CN"/>
              </w:rPr>
              <w:t>Center</w:t>
            </w:r>
            <w:proofErr w:type="spellEnd"/>
            <w:r w:rsidRPr="0046695F">
              <w:rPr>
                <w:rFonts w:ascii="Times New Roman" w:eastAsiaTheme="minorEastAsia" w:hAnsi="Times New Roman" w:cs="Times New Roman"/>
                <w:sz w:val="20"/>
                <w:szCs w:val="20"/>
                <w:lang w:eastAsia="zh-CN"/>
              </w:rPr>
              <w:t xml:space="preserve"> JR (2006) </w:t>
            </w: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2]</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5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randomization appropriately performed?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groups comparable at baselin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re complete outcom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outcome assessors blinded to the intervention provid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id the participants adhere to the assigned interven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Blonk</w:t>
            </w:r>
            <w:proofErr w:type="spellEnd"/>
            <w:r w:rsidRPr="0046695F">
              <w:rPr>
                <w:rFonts w:ascii="Times New Roman" w:eastAsiaTheme="minorEastAsia" w:hAnsi="Times New Roman" w:cs="Times New Roman"/>
                <w:sz w:val="20"/>
                <w:szCs w:val="20"/>
                <w:lang w:eastAsia="zh-CN"/>
              </w:rPr>
              <w:t xml:space="preserve"> M, </w:t>
            </w:r>
            <w:proofErr w:type="spellStart"/>
            <w:r w:rsidRPr="0046695F">
              <w:rPr>
                <w:rFonts w:ascii="Times New Roman" w:eastAsiaTheme="minorEastAsia" w:hAnsi="Times New Roman" w:cs="Times New Roman"/>
                <w:sz w:val="20"/>
                <w:szCs w:val="20"/>
                <w:lang w:eastAsia="zh-CN"/>
              </w:rPr>
              <w:t>Erdtsieck</w:t>
            </w:r>
            <w:proofErr w:type="spellEnd"/>
            <w:r w:rsidRPr="0046695F">
              <w:rPr>
                <w:rFonts w:ascii="Times New Roman" w:eastAsiaTheme="minorEastAsia" w:hAnsi="Times New Roman" w:cs="Times New Roman"/>
                <w:sz w:val="20"/>
                <w:szCs w:val="20"/>
                <w:lang w:eastAsia="zh-CN"/>
              </w:rPr>
              <w:t xml:space="preserve"> RJ, </w:t>
            </w:r>
            <w:proofErr w:type="spellStart"/>
            <w:r w:rsidRPr="0046695F">
              <w:rPr>
                <w:rFonts w:ascii="Times New Roman" w:eastAsiaTheme="minorEastAsia" w:hAnsi="Times New Roman" w:cs="Times New Roman"/>
                <w:sz w:val="20"/>
                <w:szCs w:val="20"/>
                <w:lang w:eastAsia="zh-CN"/>
              </w:rPr>
              <w:t>Wernekinck</w:t>
            </w:r>
            <w:proofErr w:type="spellEnd"/>
            <w:r w:rsidRPr="0046695F">
              <w:rPr>
                <w:rFonts w:ascii="Times New Roman" w:eastAsiaTheme="minorEastAsia" w:hAnsi="Times New Roman" w:cs="Times New Roman"/>
                <w:sz w:val="20"/>
                <w:szCs w:val="20"/>
                <w:lang w:eastAsia="zh-CN"/>
              </w:rPr>
              <w:t xml:space="preserve"> MGA et al (2007) </w:t>
            </w: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3]</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5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ampling strategy relevant to address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ample representative of the target popul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measurements appropriat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risk of nonresponse bias low?</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tatistical analysis appropriate to answer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Casado</w:t>
            </w:r>
            <w:proofErr w:type="spellEnd"/>
            <w:r w:rsidRPr="0046695F">
              <w:rPr>
                <w:rFonts w:ascii="Times New Roman" w:eastAsiaTheme="minorEastAsia" w:hAnsi="Times New Roman" w:cs="Times New Roman"/>
                <w:sz w:val="20"/>
                <w:szCs w:val="20"/>
                <w:lang w:eastAsia="zh-CN"/>
              </w:rPr>
              <w:t xml:space="preserve"> E, Blanch J, </w:t>
            </w:r>
            <w:proofErr w:type="spellStart"/>
            <w:r w:rsidRPr="0046695F">
              <w:rPr>
                <w:rFonts w:ascii="Times New Roman" w:eastAsiaTheme="minorEastAsia" w:hAnsi="Times New Roman" w:cs="Times New Roman"/>
                <w:sz w:val="20"/>
                <w:szCs w:val="20"/>
                <w:lang w:eastAsia="zh-CN"/>
              </w:rPr>
              <w:t>Carbonell</w:t>
            </w:r>
            <w:proofErr w:type="spellEnd"/>
            <w:r w:rsidRPr="0046695F">
              <w:rPr>
                <w:rFonts w:ascii="Times New Roman" w:eastAsiaTheme="minorEastAsia" w:hAnsi="Times New Roman" w:cs="Times New Roman"/>
                <w:sz w:val="20"/>
                <w:szCs w:val="20"/>
                <w:lang w:eastAsia="zh-CN"/>
              </w:rPr>
              <w:t xml:space="preserve"> C et al (2021) </w:t>
            </w:r>
            <w:r w:rsidRPr="0046695F">
              <w:rPr>
                <w:rFonts w:ascii="Times New Roman" w:eastAsiaTheme="minorEastAsia" w:hAnsi="Times New Roman" w:cs="Times New Roman"/>
                <w:sz w:val="20"/>
                <w:szCs w:val="20"/>
                <w:lang w:eastAsia="zh-CN"/>
              </w:rPr>
              <w:fldChar w:fldCharType="begin">
                <w:fldData xml:space="preserve">PEVuZE5vdGU+PENpdGU+PEF1dGhvcj5DYXNhZG88L0F1dGhvcj48WWVhcj4yMDIxPC9ZZWFyPjxS
ZWNOdW0+ODIwNjwvUmVjTnVtPjxEaXNwbGF5VGV4dD5bNDJdPC9EaXNwbGF5VGV4dD48cmVjb3Jk
PjxyZWMtbnVtYmVyPjgyMDY8L3JlYy1udW1iZXI+PGZvcmVpZ24ta2V5cz48a2V5IGFwcD0iRU4i
IGRiLWlkPSIycGV2NTJzZWVmcHN6OWUwc3djcDJ6djRzeHpmeDUyYWF4MjAiIHRpbWVzdGFtcD0i
MTcwMzgwMzI3NSIgZ3VpZD0iNTBhY2M1OWYtNmI4NS00MzcwLTgyMDAtYmFmZDEzMmYzYWI0Ij44
MjA2PC9rZXk+PC9mb3JlaWduLWtleXM+PHJlZi10eXBlIG5hbWU9IkpvdXJuYWwgQXJ0aWNsZSI+
MTc8L3JlZi10eXBlPjxjb250cmlidXRvcnM+PGF1dGhvcnM+PGF1dGhvcj5DYXNhZG8sIEUuPC9h
dXRob3I+PGF1dGhvcj5CbGFuY2gsIEouPC9hdXRob3I+PGF1dGhvcj5DYXJib25lbGwsIEMuPC9h
dXRob3I+PGF1dGhvcj5CYXN0aWRhLCBKLiBDLjwvYXV0aG9yPjxhdXRob3I+UMOpcmV6LUNhc3Ry
aWxsw7NuLCBKLiBMLjwvYXV0aG9yPjxhdXRob3I+Q2FuYWxzLCBMLjwvYXV0aG9yPjxhdXRob3I+
TGl6w6FuLCBMLjwvYXV0aG9yPjwvYXV0aG9ycz48L2NvbnRyaWJ1dG9ycz48YXV0aC1hZGRyZXNz
PltDYXNhZG8sIEUuXSBIb3NwIFVuaXYgUGFyYyBUYXVsaSBVQUIsIFNlcnYgUmV1bWF0b2wsIFNh
YmFkZWxsLCBTcGFpbi4gW0JsYW5jaCwgSi5dIEhvc3AgZGVsIE1hciwgU2VydiBSZXVtYXRvbCwg
QmFyY2Vsb25hLCBTcGFpbi4gW0NhcmJvbmVsbCwgQy5dIEluc3QgQ2F0YWxhbiBTYWx1ZCBJQ1Ms
IEJhcmNlbG9uYSwgU3BhaW4uIFtDYXJib25lbGwsIEMuXSBVbml2IEJhcmNlbG9uYSwgQmFyY2Vs
b25hLCBTcGFpbi4gW0Jhc3RpZGEsIEouIEMuXSBDdHIgU2FsdWQgTWFyaW4sIE1lZCBGYW1pbGlh
LCBQb250ZXZlZHJhLCBTcGFpbi4gW0Jhc3RpZGEsIEouIEMuXSBDb29yZGluYWRvciBOYWNsIEdy
cCBPc3Rlb3Bvcm9zaXMgU0VNRywgUG9udGV2ZWRyYSwgU3BhaW4uIFtQZXJlei1DYXN0cmlsbG9u
LCBKLiBMLl0gSG9zcCBVbml2IFJpbyBIb3J0ZWdhLCBTZXJ2IE1lZCBJbnRlcm5hLCBWYWxsYWRv
bGlkLCBTcGFpbi4gW0NhbmFscywgTC5dIEFtZ2VuIEV1cm9wZSBHbUJILCBSb3RrcmV1eiwgU3dp
dHplcmxhbmQuIFtMaXphbiwgTC5dIE91dGNvbWVzMTAsIENhc3RlbGxvbiBkZSBMYSBQbGFuYSwg
U3BhaW4uIFtMaXphbiwgTC5dIFVuaXYgSmFpbWUgSSwgRGVwdCBNZWQsIENhc3RlbGxvbiBkZSBM
YSBQbGFuYSwgU3BhaW4uIEhvc3BpdGFsIGRlbCBNYXIgUmVzZWFyY2ggSW5zdGl0dXRlOyBIb3Nw
aXRhbCBkZWwgTWFyOyBVbml2ZXJzaXR5IG9mIEJhcmNlbG9uYTsgSG9zcGl0YWwgZGVsIFJpbyBI
b3J0ZWdhOyBBbWdlbjsgQU1HRU4gRXVyb3BlOyBVbml2ZXJzaXRhdCBKYXVtZSBJJiN4RDtMaXrD
oW4sIEwgKGNvcnJlc3BvbmRpbmcgYXV0aG9yKSwgT3V0Y29tZXMxMCwgQ2FzdGVsbG9uIGRlIExh
IFBsYW5hLCBTcGFpbi47IExpesOhbiwgTCAoY29ycmVzcG9uZGluZyBhdXRob3IpLCBVbml2IEph
aW1lIEksIERlcHQgTWVkLCBDYXN0ZWxsb24gZGUgTGEgUGxhbmEsIFNwYWluLiYjeEQ7bGl6YW5A
b3V0Y29tZXMxMC5jb208L2F1dGgtYWRkcmVzcz48dGl0bGVzPjx0aXRsZT5NdWx0aWRpc2NpcGxp
bmFyeSBleHBlcnQgY29uc2Vuc3VzIG9uIHNlY29uZGFyeSBmcmFjdHVyZSBwcmV2ZW50aW9uIGlu
IFNwYWluPC90aXRsZT48c2Vjb25kYXJ5LXRpdGxlPkFyY2hpdmVzIG9mIE9zdGVvcG9yb3Npczwv
c2Vjb25kYXJ5LXRpdGxlPjxhbHQtdGl0bGU+QXJjaC4gT3N0ZW9wb3Jvcy48L2FsdC10aXRsZT48
L3RpdGxlcz48cGVyaW9kaWNhbD48ZnVsbC10aXRsZT5BcmNoaXZlcyBvZiBvc3Rlb3Bvcm9zaXM8
L2Z1bGwtdGl0bGU+PC9wZXJpb2RpY2FsPjxwYWdlcz4xMDwvcGFnZXM+PHZvbHVtZT4xNjwvdm9s
dW1lPjxudW1iZXI+MTwvbnVtYmVyPjxrZXl3b3Jkcz48a2V5d29yZD5GcmFnaWxpdHk8L2tleXdv
cmQ+PGtleXdvcmQ+RnJhY3R1cmU8L2tleXdvcmQ+PGtleXdvcmQ+U2Vjb25kYXJ5IHByZXZlbnRp
b248L2tleXdvcmQ+PGtleXdvcmQ+T3N0ZW9wb3Jvc2lzPC9rZXl3b3JkPjxrZXl3b3JkPkRlbHBo
aTwva2V5d29yZD48a2V5d29yZD5Db25zZW5zdXM8L2tleXdvcmQ+PGtleXdvcmQ+RW5kb2NyaW5v
bG9neSAmYW1wOyBNZXRhYm9saXNtPC9rZXl3b3JkPjxrZXl3b3JkPk9ydGhvcGVkaWNzPC9rZXl3
b3JkPjwva2V5d29yZHM+PGRhdGVzPjx5ZWFyPjIwMjE8L3llYXI+PHB1Yi1kYXRlcz48ZGF0ZT5G
ZWI8L2RhdGU+PC9wdWItZGF0ZXM+PC9kYXRlcz48aXNibj4xODYyLTM1MjI8L2lzYm4+PGFjY2Vz
c2lvbi1udW0+V09TOjAwMDYyNDEyMzYwMDAwMjwvYWNjZXNzaW9uLW51bT48d29yay10eXBlPkFy
dGljbGU8L3dvcmstdHlwZT48dXJscz48cmVsYXRlZC11cmxzPjx1cmw+Jmx0O0dvIHRvIElTSSZn
dDs6Ly9XT1M6MDAwNjI0MTIzNjAwMDAyPC91cmw+PC9yZWxhdGVkLXVybHM+PC91cmxzPjxjdXN0
b203PjQ4PC9jdXN0b203PjxlbGVjdHJvbmljLXJlc291cmNlLW51bT4xMC4xMDA3L3MxMTY1Ny0w
MjEtMDA4NzgtdzwvZWxlY3Ryb25pYy1yZXNvdXJjZS1udW0+PHJlc2VhcmNoLW5vdGVzPkluY2x1
ZGU/JiN4RDsmI3hEO1RoaXMgRGVscGhpIHN0dWR5IGlkZW50aWZpZWQgc29tZSBiYXJyaWVycyB0
byBob3NwaXRhbC1wcmltYXJ5IGNhcmUgY29tbXVuaWNhdGlvbiwgd2hpY2ggbWF5IHBhcnRseSBh
ZGRyZXNzIFJRMi48L3Jlc2VhcmNoLW5vdGVzPjxsYW5ndWFnZT5FbmdsaXNoPC9sYW5ndWFnZT48
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YXNhZG88L0F1dGhvcj48WWVhcj4yMDIxPC9ZZWFyPjxS
ZWNOdW0+ODIwNjwvUmVjTnVtPjxEaXNwbGF5VGV4dD5bNDJdPC9EaXNwbGF5VGV4dD48cmVjb3Jk
PjxyZWMtbnVtYmVyPjgyMDY8L3JlYy1udW1iZXI+PGZvcmVpZ24ta2V5cz48a2V5IGFwcD0iRU4i
IGRiLWlkPSIycGV2NTJzZWVmcHN6OWUwc3djcDJ6djRzeHpmeDUyYWF4MjAiIHRpbWVzdGFtcD0i
MTcwMzgwMzI3NSIgZ3VpZD0iNTBhY2M1OWYtNmI4NS00MzcwLTgyMDAtYmFmZDEzMmYzYWI0Ij44
MjA2PC9rZXk+PC9mb3JlaWduLWtleXM+PHJlZi10eXBlIG5hbWU9IkpvdXJuYWwgQXJ0aWNsZSI+
MTc8L3JlZi10eXBlPjxjb250cmlidXRvcnM+PGF1dGhvcnM+PGF1dGhvcj5DYXNhZG8sIEUuPC9h
dXRob3I+PGF1dGhvcj5CbGFuY2gsIEouPC9hdXRob3I+PGF1dGhvcj5DYXJib25lbGwsIEMuPC9h
dXRob3I+PGF1dGhvcj5CYXN0aWRhLCBKLiBDLjwvYXV0aG9yPjxhdXRob3I+UMOpcmV6LUNhc3Ry
aWxsw7NuLCBKLiBMLjwvYXV0aG9yPjxhdXRob3I+Q2FuYWxzLCBMLjwvYXV0aG9yPjxhdXRob3I+
TGl6w6FuLCBMLjwvYXV0aG9yPjwvYXV0aG9ycz48L2NvbnRyaWJ1dG9ycz48YXV0aC1hZGRyZXNz
PltDYXNhZG8sIEUuXSBIb3NwIFVuaXYgUGFyYyBUYXVsaSBVQUIsIFNlcnYgUmV1bWF0b2wsIFNh
YmFkZWxsLCBTcGFpbi4gW0JsYW5jaCwgSi5dIEhvc3AgZGVsIE1hciwgU2VydiBSZXVtYXRvbCwg
QmFyY2Vsb25hLCBTcGFpbi4gW0NhcmJvbmVsbCwgQy5dIEluc3QgQ2F0YWxhbiBTYWx1ZCBJQ1Ms
IEJhcmNlbG9uYSwgU3BhaW4uIFtDYXJib25lbGwsIEMuXSBVbml2IEJhcmNlbG9uYSwgQmFyY2Vs
b25hLCBTcGFpbi4gW0Jhc3RpZGEsIEouIEMuXSBDdHIgU2FsdWQgTWFyaW4sIE1lZCBGYW1pbGlh
LCBQb250ZXZlZHJhLCBTcGFpbi4gW0Jhc3RpZGEsIEouIEMuXSBDb29yZGluYWRvciBOYWNsIEdy
cCBPc3Rlb3Bvcm9zaXMgU0VNRywgUG9udGV2ZWRyYSwgU3BhaW4uIFtQZXJlei1DYXN0cmlsbG9u
LCBKLiBMLl0gSG9zcCBVbml2IFJpbyBIb3J0ZWdhLCBTZXJ2IE1lZCBJbnRlcm5hLCBWYWxsYWRv
bGlkLCBTcGFpbi4gW0NhbmFscywgTC5dIEFtZ2VuIEV1cm9wZSBHbUJILCBSb3RrcmV1eiwgU3dp
dHplcmxhbmQuIFtMaXphbiwgTC5dIE91dGNvbWVzMTAsIENhc3RlbGxvbiBkZSBMYSBQbGFuYSwg
U3BhaW4uIFtMaXphbiwgTC5dIFVuaXYgSmFpbWUgSSwgRGVwdCBNZWQsIENhc3RlbGxvbiBkZSBM
YSBQbGFuYSwgU3BhaW4uIEhvc3BpdGFsIGRlbCBNYXIgUmVzZWFyY2ggSW5zdGl0dXRlOyBIb3Nw
aXRhbCBkZWwgTWFyOyBVbml2ZXJzaXR5IG9mIEJhcmNlbG9uYTsgSG9zcGl0YWwgZGVsIFJpbyBI
b3J0ZWdhOyBBbWdlbjsgQU1HRU4gRXVyb3BlOyBVbml2ZXJzaXRhdCBKYXVtZSBJJiN4RDtMaXrD
oW4sIEwgKGNvcnJlc3BvbmRpbmcgYXV0aG9yKSwgT3V0Y29tZXMxMCwgQ2FzdGVsbG9uIGRlIExh
IFBsYW5hLCBTcGFpbi47IExpesOhbiwgTCAoY29ycmVzcG9uZGluZyBhdXRob3IpLCBVbml2IEph
aW1lIEksIERlcHQgTWVkLCBDYXN0ZWxsb24gZGUgTGEgUGxhbmEsIFNwYWluLiYjeEQ7bGl6YW5A
b3V0Y29tZXMxMC5jb208L2F1dGgtYWRkcmVzcz48dGl0bGVzPjx0aXRsZT5NdWx0aWRpc2NpcGxp
bmFyeSBleHBlcnQgY29uc2Vuc3VzIG9uIHNlY29uZGFyeSBmcmFjdHVyZSBwcmV2ZW50aW9uIGlu
IFNwYWluPC90aXRsZT48c2Vjb25kYXJ5LXRpdGxlPkFyY2hpdmVzIG9mIE9zdGVvcG9yb3Npczwv
c2Vjb25kYXJ5LXRpdGxlPjxhbHQtdGl0bGU+QXJjaC4gT3N0ZW9wb3Jvcy48L2FsdC10aXRsZT48
L3RpdGxlcz48cGVyaW9kaWNhbD48ZnVsbC10aXRsZT5BcmNoaXZlcyBvZiBvc3Rlb3Bvcm9zaXM8
L2Z1bGwtdGl0bGU+PC9wZXJpb2RpY2FsPjxwYWdlcz4xMDwvcGFnZXM+PHZvbHVtZT4xNjwvdm9s
dW1lPjxudW1iZXI+MTwvbnVtYmVyPjxrZXl3b3Jkcz48a2V5d29yZD5GcmFnaWxpdHk8L2tleXdv
cmQ+PGtleXdvcmQ+RnJhY3R1cmU8L2tleXdvcmQ+PGtleXdvcmQ+U2Vjb25kYXJ5IHByZXZlbnRp
b248L2tleXdvcmQ+PGtleXdvcmQ+T3N0ZW9wb3Jvc2lzPC9rZXl3b3JkPjxrZXl3b3JkPkRlbHBo
aTwva2V5d29yZD48a2V5d29yZD5Db25zZW5zdXM8L2tleXdvcmQ+PGtleXdvcmQ+RW5kb2NyaW5v
bG9neSAmYW1wOyBNZXRhYm9saXNtPC9rZXl3b3JkPjxrZXl3b3JkPk9ydGhvcGVkaWNzPC9rZXl3
b3JkPjwva2V5d29yZHM+PGRhdGVzPjx5ZWFyPjIwMjE8L3llYXI+PHB1Yi1kYXRlcz48ZGF0ZT5G
ZWI8L2RhdGU+PC9wdWItZGF0ZXM+PC9kYXRlcz48aXNibj4xODYyLTM1MjI8L2lzYm4+PGFjY2Vz
c2lvbi1udW0+V09TOjAwMDYyNDEyMzYwMDAwMjwvYWNjZXNzaW9uLW51bT48d29yay10eXBlPkFy
dGljbGU8L3dvcmstdHlwZT48dXJscz48cmVsYXRlZC11cmxzPjx1cmw+Jmx0O0dvIHRvIElTSSZn
dDs6Ly9XT1M6MDAwNjI0MTIzNjAwMDAyPC91cmw+PC9yZWxhdGVkLXVybHM+PC91cmxzPjxjdXN0
b203PjQ4PC9jdXN0b203PjxlbGVjdHJvbmljLXJlc291cmNlLW51bT4xMC4xMDA3L3MxMTY1Ny0w
MjEtMDA4NzgtdzwvZWxlY3Ryb25pYy1yZXNvdXJjZS1udW0+PHJlc2VhcmNoLW5vdGVzPkluY2x1
ZGU/JiN4RDsmI3hEO1RoaXMgRGVscGhpIHN0dWR5IGlkZW50aWZpZWQgc29tZSBiYXJyaWVycyB0
byBob3NwaXRhbC1wcmltYXJ5IGNhcmUgY29tbXVuaWNhdGlvbiwgd2hpY2ggbWF5IHBhcnRseSBh
ZGRyZXNzIFJRMi48L3Jlc2VhcmNoLW5vdGVzPjxsYW5ndWFnZT5FbmdsaXNoPC9sYW5ndWFnZT48
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2]</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the qualitative approach appropriate to answer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Are the qualitative data collection methods adequate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findings adequately derived from th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interpretation of results sufficiently substantiated by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re coherence between qualitative data sources, collection, analysis and interpret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Cranney</w:t>
            </w:r>
            <w:proofErr w:type="spellEnd"/>
            <w:r w:rsidRPr="0046695F">
              <w:rPr>
                <w:rFonts w:ascii="Times New Roman" w:eastAsiaTheme="minorEastAsia" w:hAnsi="Times New Roman" w:cs="Times New Roman"/>
                <w:sz w:val="20"/>
                <w:szCs w:val="20"/>
                <w:lang w:eastAsia="zh-CN"/>
              </w:rPr>
              <w:t xml:space="preserve"> A, Lam M, </w:t>
            </w:r>
            <w:proofErr w:type="spellStart"/>
            <w:r w:rsidRPr="0046695F">
              <w:rPr>
                <w:rFonts w:ascii="Times New Roman" w:eastAsiaTheme="minorEastAsia" w:hAnsi="Times New Roman" w:cs="Times New Roman"/>
                <w:sz w:val="20"/>
                <w:szCs w:val="20"/>
                <w:lang w:eastAsia="zh-CN"/>
              </w:rPr>
              <w:t>Ruhland</w:t>
            </w:r>
            <w:proofErr w:type="spellEnd"/>
            <w:r w:rsidRPr="0046695F">
              <w:rPr>
                <w:rFonts w:ascii="Times New Roman" w:eastAsiaTheme="minorEastAsia" w:hAnsi="Times New Roman" w:cs="Times New Roman"/>
                <w:sz w:val="20"/>
                <w:szCs w:val="20"/>
                <w:lang w:eastAsia="zh-CN"/>
              </w:rPr>
              <w:t xml:space="preserve"> L et al (2008) </w: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5]</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75</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randomization appropriately performed?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groups comparable at baselin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re complete outcom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outcome assessors blinded to the intervention provid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id the participants adhere to the assigned interven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eastAsiaTheme="minorEastAsia" w:hAnsi="Times New Roman" w:cs="Times New Roman"/>
                <w:sz w:val="20"/>
                <w:szCs w:val="20"/>
                <w:lang w:eastAsia="zh-CN"/>
              </w:rPr>
              <w:t xml:space="preserve">Drew S, Judge A, Cooper C et al (2016) </w: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the qualitative approach appropriate to answer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Are the qualitative data collection methods adequate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findings adequately derived from th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interpretation of results sufficiently substantiated by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re coherence between qualitative data sources, collection, analysis and interpret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lastRenderedPageBreak/>
              <w:t>Inderjeeth</w:t>
            </w:r>
            <w:proofErr w:type="spellEnd"/>
            <w:r w:rsidRPr="0046695F">
              <w:rPr>
                <w:rFonts w:ascii="Times New Roman" w:eastAsiaTheme="minorEastAsia" w:hAnsi="Times New Roman" w:cs="Times New Roman"/>
                <w:sz w:val="20"/>
                <w:szCs w:val="20"/>
                <w:lang w:eastAsia="zh-CN"/>
              </w:rPr>
              <w:t xml:space="preserve"> CA, </w:t>
            </w:r>
            <w:proofErr w:type="spellStart"/>
            <w:r w:rsidRPr="0046695F">
              <w:rPr>
                <w:rFonts w:ascii="Times New Roman" w:eastAsiaTheme="minorEastAsia" w:hAnsi="Times New Roman" w:cs="Times New Roman"/>
                <w:sz w:val="20"/>
                <w:szCs w:val="20"/>
                <w:lang w:eastAsia="zh-CN"/>
              </w:rPr>
              <w:t>Glennon</w:t>
            </w:r>
            <w:proofErr w:type="spellEnd"/>
            <w:r w:rsidRPr="0046695F">
              <w:rPr>
                <w:rFonts w:ascii="Times New Roman" w:eastAsiaTheme="minorEastAsia" w:hAnsi="Times New Roman" w:cs="Times New Roman"/>
                <w:sz w:val="20"/>
                <w:szCs w:val="20"/>
                <w:lang w:eastAsia="zh-CN"/>
              </w:rPr>
              <w:t xml:space="preserve"> DA, Poland KE et al (2010) </w: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5</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ampling strategy relevant to address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ample representative of the target popul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measurements appropriate?</w:t>
            </w:r>
          </w:p>
          <w:p w:rsidR="001536CC" w:rsidRPr="0046695F" w:rsidRDefault="001536CC" w:rsidP="00F453DB">
            <w:pPr>
              <w:widowControl w:val="0"/>
              <w:rPr>
                <w:rFonts w:ascii="Times New Roman" w:hAnsi="Times New Roman" w:cs="Times New Roman"/>
                <w:sz w:val="20"/>
                <w:szCs w:val="20"/>
              </w:rPr>
            </w:pPr>
          </w:p>
          <w:p w:rsidR="001536CC" w:rsidRPr="0046695F" w:rsidRDefault="001536CC" w:rsidP="00F453DB">
            <w:pPr>
              <w:widowControl w:val="0"/>
              <w:rPr>
                <w:rFonts w:ascii="Times New Roman" w:hAnsi="Times New Roman" w:cs="Times New Roman"/>
                <w:sz w:val="20"/>
                <w:szCs w:val="20"/>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risk of nonresponse bias low?</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statistical analysis appropriate to answer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Jaglal</w:t>
            </w:r>
            <w:proofErr w:type="spellEnd"/>
            <w:r w:rsidRPr="0046695F">
              <w:rPr>
                <w:rFonts w:ascii="Times New Roman" w:eastAsiaTheme="minorEastAsia" w:hAnsi="Times New Roman" w:cs="Times New Roman"/>
                <w:sz w:val="20"/>
                <w:szCs w:val="20"/>
                <w:lang w:eastAsia="zh-CN"/>
              </w:rPr>
              <w:t xml:space="preserve"> SB, Cameron C, Hawker GA et al (2006) </w: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there an adequate rationale for using a mixed methods design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different components of the study effectively integrated to answer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outputs of the integration of qualitative and quantitative components adequately interpret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divergences and inconsistencies between quantitative and qualitative results adequately address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o the different components of the study adhere to the quality criteria of each tradition of the methods involv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hAnsi="Times New Roman" w:cs="Times New Roman"/>
                <w:sz w:val="20"/>
                <w:szCs w:val="20"/>
              </w:rPr>
            </w:pPr>
            <w:proofErr w:type="spellStart"/>
            <w:r w:rsidRPr="0046695F">
              <w:rPr>
                <w:rFonts w:ascii="Times New Roman" w:eastAsiaTheme="minorEastAsia" w:hAnsi="Times New Roman" w:cs="Times New Roman"/>
                <w:sz w:val="20"/>
                <w:szCs w:val="20"/>
                <w:lang w:eastAsia="zh-CN"/>
              </w:rPr>
              <w:t>Laslett</w:t>
            </w:r>
            <w:proofErr w:type="spellEnd"/>
            <w:r w:rsidRPr="0046695F">
              <w:rPr>
                <w:rFonts w:ascii="Times New Roman" w:eastAsiaTheme="minorEastAsia" w:hAnsi="Times New Roman" w:cs="Times New Roman"/>
                <w:sz w:val="20"/>
                <w:szCs w:val="20"/>
                <w:lang w:eastAsia="zh-CN"/>
              </w:rPr>
              <w:t xml:space="preserve"> LL, </w:t>
            </w:r>
            <w:proofErr w:type="spellStart"/>
            <w:r w:rsidRPr="0046695F">
              <w:rPr>
                <w:rFonts w:ascii="Times New Roman" w:eastAsiaTheme="minorEastAsia" w:hAnsi="Times New Roman" w:cs="Times New Roman"/>
                <w:sz w:val="20"/>
                <w:szCs w:val="20"/>
                <w:lang w:eastAsia="zh-CN"/>
              </w:rPr>
              <w:t>Whitham</w:t>
            </w:r>
            <w:proofErr w:type="spellEnd"/>
            <w:r w:rsidRPr="0046695F">
              <w:rPr>
                <w:rFonts w:ascii="Times New Roman" w:eastAsiaTheme="minorEastAsia" w:hAnsi="Times New Roman" w:cs="Times New Roman"/>
                <w:sz w:val="20"/>
                <w:szCs w:val="20"/>
                <w:lang w:eastAsia="zh-CN"/>
              </w:rPr>
              <w:t xml:space="preserve"> JM, Gibb C et al (2007) </w: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50</w:t>
            </w:r>
          </w:p>
        </w:tc>
        <w:tc>
          <w:tcPr>
            <w:tcW w:w="2178" w:type="pct"/>
          </w:tcPr>
          <w:p w:rsidR="001536CC" w:rsidRPr="0046695F" w:rsidRDefault="001536CC" w:rsidP="00F453DB">
            <w:pPr>
              <w:widowControl w:val="0"/>
              <w:rPr>
                <w:rFonts w:ascii="Times New Roman" w:hAnsi="Times New Roman" w:cs="Times New Roman"/>
                <w:sz w:val="20"/>
                <w:szCs w:val="20"/>
              </w:rPr>
            </w:pPr>
            <w:proofErr w:type="gramStart"/>
            <w:r w:rsidRPr="0046695F">
              <w:rPr>
                <w:rFonts w:ascii="Times New Roman" w:hAnsi="Times New Roman" w:cs="Times New Roman"/>
                <w:sz w:val="20"/>
                <w:szCs w:val="20"/>
              </w:rPr>
              <w:t>Are the participants representative</w:t>
            </w:r>
            <w:proofErr w:type="gramEnd"/>
            <w:r w:rsidRPr="0046695F">
              <w:rPr>
                <w:rFonts w:ascii="Times New Roman" w:hAnsi="Times New Roman" w:cs="Times New Roman"/>
                <w:sz w:val="20"/>
                <w:szCs w:val="20"/>
              </w:rPr>
              <w:t xml:space="preserve"> of the target popul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measurements appropriate regarding both the outcome and intervention (or exposur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re complete outcom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confounders accounted for in the design and analysis?</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uring the study period, is the intervention administered (or exposure occurred) as intend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Luc M, </w:t>
            </w:r>
            <w:proofErr w:type="spellStart"/>
            <w:r w:rsidRPr="0046695F">
              <w:rPr>
                <w:rFonts w:ascii="Times New Roman" w:eastAsiaTheme="minorEastAsia" w:hAnsi="Times New Roman" w:cs="Times New Roman"/>
                <w:sz w:val="20"/>
                <w:szCs w:val="20"/>
                <w:lang w:eastAsia="zh-CN"/>
              </w:rPr>
              <w:t>Corriveau</w:t>
            </w:r>
            <w:proofErr w:type="spellEnd"/>
            <w:r w:rsidRPr="0046695F">
              <w:rPr>
                <w:rFonts w:ascii="Times New Roman" w:eastAsiaTheme="minorEastAsia" w:hAnsi="Times New Roman" w:cs="Times New Roman"/>
                <w:sz w:val="20"/>
                <w:szCs w:val="20"/>
                <w:lang w:eastAsia="zh-CN"/>
              </w:rPr>
              <w:t xml:space="preserve"> H, </w:t>
            </w:r>
            <w:proofErr w:type="spellStart"/>
            <w:r w:rsidRPr="0046695F">
              <w:rPr>
                <w:rFonts w:ascii="Times New Roman" w:eastAsiaTheme="minorEastAsia" w:hAnsi="Times New Roman" w:cs="Times New Roman"/>
                <w:sz w:val="20"/>
                <w:szCs w:val="20"/>
                <w:lang w:eastAsia="zh-CN"/>
              </w:rPr>
              <w:t>Boire</w:t>
            </w:r>
            <w:proofErr w:type="spellEnd"/>
            <w:r w:rsidRPr="0046695F">
              <w:rPr>
                <w:rFonts w:ascii="Times New Roman" w:eastAsiaTheme="minorEastAsia" w:hAnsi="Times New Roman" w:cs="Times New Roman"/>
                <w:sz w:val="20"/>
                <w:szCs w:val="20"/>
                <w:lang w:eastAsia="zh-CN"/>
              </w:rPr>
              <w:t xml:space="preserve"> G et al (2018) </w: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hAnsi="Times New Roman" w:cs="Times New Roman"/>
                <w:sz w:val="20"/>
                <w:szCs w:val="20"/>
              </w:rPr>
            </w:pP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75</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there an adequate rationale for using a mixed methods design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different components of the study effectively integrated to answer the research ques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outputs of the integration of qualitative and quantitative components adequately interpret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divergences and inconsistencies between quantitative and qualitative results adequately address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o the different components of the study adhere to the quality criteria of each tradition of the methods involv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Sale JEM, </w:t>
            </w:r>
            <w:proofErr w:type="spellStart"/>
            <w:r w:rsidRPr="0046695F">
              <w:rPr>
                <w:rFonts w:ascii="Times New Roman" w:eastAsiaTheme="minorEastAsia" w:hAnsi="Times New Roman" w:cs="Times New Roman"/>
                <w:sz w:val="20"/>
                <w:szCs w:val="20"/>
                <w:lang w:eastAsia="zh-CN"/>
              </w:rPr>
              <w:t>Bogoch</w:t>
            </w:r>
            <w:proofErr w:type="spellEnd"/>
            <w:r w:rsidRPr="0046695F">
              <w:rPr>
                <w:rFonts w:ascii="Times New Roman" w:eastAsiaTheme="minorEastAsia" w:hAnsi="Times New Roman" w:cs="Times New Roman"/>
                <w:sz w:val="20"/>
                <w:szCs w:val="20"/>
                <w:lang w:eastAsia="zh-CN"/>
              </w:rPr>
              <w:t xml:space="preserve"> E, Hawker G et al (2014) </w: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hAnsi="Times New Roman" w:cs="Times New Roman"/>
                <w:sz w:val="20"/>
                <w:szCs w:val="20"/>
              </w:rPr>
            </w:pP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10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the qualitative approach appropriate to answer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Are the qualitative data collection methods adequate to address the research question?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findings adequately derived from th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 interpretation of results sufficiently substantiated by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Is there coherence between qualitative data sources, collection, analysis and interpret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Vaculik</w:t>
            </w:r>
            <w:proofErr w:type="spellEnd"/>
            <w:r w:rsidRPr="0046695F">
              <w:rPr>
                <w:rFonts w:ascii="Times New Roman" w:eastAsiaTheme="minorEastAsia" w:hAnsi="Times New Roman" w:cs="Times New Roman"/>
                <w:sz w:val="20"/>
                <w:szCs w:val="20"/>
                <w:lang w:eastAsia="zh-CN"/>
              </w:rPr>
              <w:t xml:space="preserve"> J, </w:t>
            </w:r>
            <w:proofErr w:type="spellStart"/>
            <w:r w:rsidRPr="0046695F">
              <w:rPr>
                <w:rFonts w:ascii="Times New Roman" w:eastAsiaTheme="minorEastAsia" w:hAnsi="Times New Roman" w:cs="Times New Roman"/>
                <w:sz w:val="20"/>
                <w:szCs w:val="20"/>
                <w:lang w:eastAsia="zh-CN"/>
              </w:rPr>
              <w:t>Stepan</w:t>
            </w:r>
            <w:proofErr w:type="spellEnd"/>
            <w:r w:rsidRPr="0046695F">
              <w:rPr>
                <w:rFonts w:ascii="Times New Roman" w:eastAsiaTheme="minorEastAsia" w:hAnsi="Times New Roman" w:cs="Times New Roman"/>
                <w:sz w:val="20"/>
                <w:szCs w:val="20"/>
                <w:lang w:eastAsia="zh-CN"/>
              </w:rPr>
              <w:t xml:space="preserve"> JJ, </w:t>
            </w:r>
            <w:proofErr w:type="spellStart"/>
            <w:r w:rsidRPr="0046695F">
              <w:rPr>
                <w:rFonts w:ascii="Times New Roman" w:eastAsiaTheme="minorEastAsia" w:hAnsi="Times New Roman" w:cs="Times New Roman"/>
                <w:sz w:val="20"/>
                <w:szCs w:val="20"/>
                <w:lang w:eastAsia="zh-CN"/>
              </w:rPr>
              <w:t>Dungl</w:t>
            </w:r>
            <w:proofErr w:type="spellEnd"/>
            <w:r w:rsidRPr="0046695F">
              <w:rPr>
                <w:rFonts w:ascii="Times New Roman" w:eastAsiaTheme="minorEastAsia" w:hAnsi="Times New Roman" w:cs="Times New Roman"/>
                <w:sz w:val="20"/>
                <w:szCs w:val="20"/>
                <w:lang w:eastAsia="zh-CN"/>
              </w:rPr>
              <w:t xml:space="preserve"> P et al (2017) </w:t>
            </w: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7]</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hAnsi="Times New Roman" w:cs="Times New Roman"/>
                <w:sz w:val="20"/>
                <w:szCs w:val="20"/>
              </w:rPr>
            </w:pP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25</w:t>
            </w:r>
          </w:p>
        </w:tc>
        <w:tc>
          <w:tcPr>
            <w:tcW w:w="2178" w:type="pct"/>
          </w:tcPr>
          <w:p w:rsidR="001536CC" w:rsidRPr="0046695F" w:rsidRDefault="001536CC" w:rsidP="00F453DB">
            <w:pPr>
              <w:widowControl w:val="0"/>
              <w:rPr>
                <w:rFonts w:ascii="Times New Roman" w:hAnsi="Times New Roman" w:cs="Times New Roman"/>
                <w:sz w:val="20"/>
                <w:szCs w:val="20"/>
              </w:rPr>
            </w:pPr>
            <w:proofErr w:type="gramStart"/>
            <w:r w:rsidRPr="0046695F">
              <w:rPr>
                <w:rFonts w:ascii="Times New Roman" w:hAnsi="Times New Roman" w:cs="Times New Roman"/>
                <w:sz w:val="20"/>
                <w:szCs w:val="20"/>
              </w:rPr>
              <w:t>Are the participants representative</w:t>
            </w:r>
            <w:proofErr w:type="gramEnd"/>
            <w:r w:rsidRPr="0046695F">
              <w:rPr>
                <w:rFonts w:ascii="Times New Roman" w:hAnsi="Times New Roman" w:cs="Times New Roman"/>
                <w:sz w:val="20"/>
                <w:szCs w:val="20"/>
              </w:rPr>
              <w:t xml:space="preserve"> of the target popula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measurements appropriate regarding both the outcome and intervention (or exposur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re complete outcom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confounders accounted for in the design and analysis?</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uring the study period, is the intervention administered (or exposure occurred) as intend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Zinger G, </w:t>
            </w:r>
            <w:proofErr w:type="spellStart"/>
            <w:r w:rsidRPr="0046695F">
              <w:rPr>
                <w:rFonts w:ascii="Times New Roman" w:eastAsiaTheme="minorEastAsia" w:hAnsi="Times New Roman" w:cs="Times New Roman"/>
                <w:sz w:val="20"/>
                <w:szCs w:val="20"/>
                <w:lang w:eastAsia="zh-CN"/>
              </w:rPr>
              <w:t>Sylvetsky</w:t>
            </w:r>
            <w:proofErr w:type="spellEnd"/>
            <w:r w:rsidRPr="0046695F">
              <w:rPr>
                <w:rFonts w:ascii="Times New Roman" w:eastAsiaTheme="minorEastAsia" w:hAnsi="Times New Roman" w:cs="Times New Roman"/>
                <w:sz w:val="20"/>
                <w:szCs w:val="20"/>
                <w:lang w:eastAsia="zh-CN"/>
              </w:rPr>
              <w:t xml:space="preserve"> N, Levy Y et al (2021) </w:t>
            </w: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6]</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hAnsi="Times New Roman" w:cs="Times New Roman"/>
                <w:sz w:val="20"/>
                <w:szCs w:val="20"/>
              </w:rPr>
            </w:pPr>
          </w:p>
        </w:tc>
        <w:tc>
          <w:tcPr>
            <w:tcW w:w="508" w:type="pct"/>
            <w:vMerge w:val="restar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50</w:t>
            </w: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Is randomization appropriately performed? </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 groups comparable at baseline?</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there complete outcome data?</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Are outcome assessors blinded to the intervention provided?</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r>
      <w:tr w:rsidR="001536CC" w:rsidRPr="0046695F" w:rsidTr="00F453DB">
        <w:trPr>
          <w:trHeight w:val="506"/>
        </w:trPr>
        <w:tc>
          <w:tcPr>
            <w:tcW w:w="1264" w:type="pct"/>
            <w:vMerge/>
          </w:tcPr>
          <w:p w:rsidR="001536CC" w:rsidRPr="0046695F" w:rsidRDefault="001536CC" w:rsidP="00F453DB">
            <w:pPr>
              <w:widowControl w:val="0"/>
              <w:rPr>
                <w:rFonts w:ascii="Times New Roman" w:hAnsi="Times New Roman" w:cs="Times New Roman"/>
                <w:sz w:val="20"/>
                <w:szCs w:val="20"/>
              </w:rPr>
            </w:pPr>
          </w:p>
        </w:tc>
        <w:tc>
          <w:tcPr>
            <w:tcW w:w="508" w:type="pct"/>
            <w:vMerge/>
          </w:tcPr>
          <w:p w:rsidR="001536CC" w:rsidRPr="0046695F" w:rsidRDefault="001536CC" w:rsidP="00F453DB">
            <w:pPr>
              <w:widowControl w:val="0"/>
              <w:rPr>
                <w:rFonts w:ascii="Times New Roman" w:hAnsi="Times New Roman" w:cs="Times New Roman"/>
                <w:sz w:val="20"/>
                <w:szCs w:val="20"/>
              </w:rPr>
            </w:pPr>
          </w:p>
        </w:tc>
        <w:tc>
          <w:tcPr>
            <w:tcW w:w="2178" w:type="pct"/>
          </w:tcPr>
          <w:p w:rsidR="001536CC" w:rsidRPr="0046695F" w:rsidRDefault="001536CC" w:rsidP="00F453DB">
            <w:pPr>
              <w:widowControl w:val="0"/>
              <w:rPr>
                <w:rFonts w:ascii="Times New Roman" w:hAnsi="Times New Roman" w:cs="Times New Roman"/>
                <w:sz w:val="20"/>
                <w:szCs w:val="20"/>
              </w:rPr>
            </w:pPr>
            <w:r w:rsidRPr="0046695F">
              <w:rPr>
                <w:rFonts w:ascii="Times New Roman" w:hAnsi="Times New Roman" w:cs="Times New Roman"/>
                <w:sz w:val="20"/>
                <w:szCs w:val="20"/>
              </w:rPr>
              <w:t>Did the participants adhere to the assigned intervention?</w:t>
            </w: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323"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p>
        </w:tc>
        <w:tc>
          <w:tcPr>
            <w:tcW w:w="404" w:type="pct"/>
          </w:tcPr>
          <w:p w:rsidR="001536CC" w:rsidRPr="0046695F" w:rsidRDefault="001536CC" w:rsidP="00F453DB">
            <w:pPr>
              <w:widowControl w:val="0"/>
              <w:jc w:val="center"/>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X</w:t>
            </w:r>
          </w:p>
        </w:tc>
      </w:tr>
    </w:tbl>
    <w:p w:rsidR="001536CC" w:rsidRPr="0046695F" w:rsidRDefault="001536CC" w:rsidP="001536CC">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FLS; Fracture liaison service</w:t>
      </w:r>
    </w:p>
    <w:p w:rsidR="001536CC" w:rsidRPr="0046695F" w:rsidRDefault="001536CC" w:rsidP="001536CC">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BMD; Bone mineral density</w:t>
      </w:r>
    </w:p>
    <w:p w:rsidR="001536CC" w:rsidRPr="0046695F" w:rsidRDefault="001536CC" w:rsidP="001536CC">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GP</w:t>
      </w:r>
      <w:proofErr w:type="gramStart"/>
      <w:r w:rsidRPr="0046695F">
        <w:rPr>
          <w:rFonts w:ascii="Times New Roman" w:eastAsiaTheme="minorEastAsia" w:hAnsi="Times New Roman" w:cs="Times New Roman"/>
          <w:sz w:val="20"/>
          <w:szCs w:val="20"/>
          <w:lang w:eastAsia="zh-CN"/>
        </w:rPr>
        <w:t>;  General</w:t>
      </w:r>
      <w:proofErr w:type="gramEnd"/>
      <w:r w:rsidRPr="0046695F">
        <w:rPr>
          <w:rFonts w:ascii="Times New Roman" w:eastAsiaTheme="minorEastAsia" w:hAnsi="Times New Roman" w:cs="Times New Roman"/>
          <w:sz w:val="20"/>
          <w:szCs w:val="20"/>
          <w:lang w:eastAsia="zh-CN"/>
        </w:rPr>
        <w:t xml:space="preserve"> practitioner</w:t>
      </w:r>
    </w:p>
    <w:p w:rsidR="001536CC" w:rsidRPr="0046695F" w:rsidRDefault="001536CC" w:rsidP="001536CC">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br w:type="page"/>
      </w:r>
    </w:p>
    <w:p w:rsidR="001536CC" w:rsidRPr="0046695F" w:rsidRDefault="001536CC" w:rsidP="001536CC">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lastRenderedPageBreak/>
        <w:t>SUPPLEMENT 3</w:t>
      </w:r>
    </w:p>
    <w:p w:rsidR="001536CC" w:rsidRPr="0046695F" w:rsidRDefault="001536CC" w:rsidP="001536CC">
      <w:pPr>
        <w:widowControl w:val="0"/>
        <w:rPr>
          <w:rFonts w:ascii="Times New Roman" w:eastAsiaTheme="minorEastAsia" w:hAnsi="Times New Roman" w:cs="Times New Roman"/>
          <w:b/>
          <w:bCs/>
          <w:sz w:val="20"/>
          <w:szCs w:val="20"/>
          <w:lang w:eastAsia="zh-CN"/>
        </w:rPr>
      </w:pPr>
    </w:p>
    <w:p w:rsidR="001536CC" w:rsidRPr="0046695F" w:rsidRDefault="001536CC" w:rsidP="001536CC">
      <w:pPr>
        <w:widowControl w:val="0"/>
        <w:rPr>
          <w:rFonts w:ascii="Times New Roman" w:hAnsi="Times New Roman" w:cs="Times New Roman"/>
          <w:color w:val="000000" w:themeColor="text1"/>
          <w:sz w:val="20"/>
          <w:szCs w:val="20"/>
          <w:shd w:val="clear" w:color="auto" w:fill="FFFFFF"/>
        </w:rPr>
      </w:pPr>
      <w:r w:rsidRPr="0046695F">
        <w:rPr>
          <w:rFonts w:ascii="Times New Roman" w:eastAsiaTheme="minorEastAsia" w:hAnsi="Times New Roman" w:cs="Times New Roman"/>
          <w:b/>
          <w:bCs/>
          <w:sz w:val="20"/>
          <w:szCs w:val="20"/>
          <w:lang w:eastAsia="zh-CN"/>
        </w:rPr>
        <w:t>Table</w:t>
      </w:r>
      <w:r w:rsidRPr="0046695F">
        <w:rPr>
          <w:rFonts w:ascii="Times New Roman" w:eastAsiaTheme="minorEastAsia" w:hAnsi="Times New Roman" w:cs="Times New Roman"/>
          <w:sz w:val="20"/>
          <w:szCs w:val="20"/>
          <w:lang w:eastAsia="zh-CN"/>
        </w:rPr>
        <w:t xml:space="preserve">: Results of quality assessment using the </w:t>
      </w:r>
      <w:r w:rsidRPr="0046695F">
        <w:rPr>
          <w:rFonts w:ascii="Times New Roman" w:hAnsi="Times New Roman" w:cs="Times New Roman"/>
          <w:color w:val="000000" w:themeColor="text1"/>
          <w:sz w:val="20"/>
          <w:szCs w:val="20"/>
          <w:shd w:val="clear" w:color="auto" w:fill="FFFFFF"/>
        </w:rPr>
        <w:t>Joanna Briggs Institute (JBI) Critical Appraisal Tools.</w:t>
      </w:r>
    </w:p>
    <w:p w:rsidR="001536CC" w:rsidRPr="0046695F" w:rsidRDefault="001536CC" w:rsidP="001536CC">
      <w:pPr>
        <w:widowControl w:val="0"/>
        <w:rPr>
          <w:rFonts w:ascii="Times New Roman" w:eastAsiaTheme="minorEastAsia" w:hAnsi="Times New Roman" w:cs="Times New Roman"/>
          <w:sz w:val="20"/>
          <w:szCs w:val="20"/>
          <w:lang w:eastAsia="zh-CN"/>
        </w:rPr>
      </w:pPr>
    </w:p>
    <w:p w:rsidR="001536CC" w:rsidRPr="0046695F" w:rsidRDefault="001536CC" w:rsidP="001536CC">
      <w:pPr>
        <w:widowControl w:val="0"/>
        <w:rPr>
          <w:rFonts w:ascii="Times New Roman" w:eastAsiaTheme="minorEastAsia" w:hAnsi="Times New Roman" w:cs="Times New Roman"/>
          <w:sz w:val="20"/>
          <w:szCs w:val="20"/>
          <w:lang w:eastAsia="zh-CN"/>
        </w:rPr>
      </w:pPr>
    </w:p>
    <w:tbl>
      <w:tblPr>
        <w:tblStyle w:val="TableGrid"/>
        <w:tblW w:w="15388" w:type="dxa"/>
        <w:tblInd w:w="-572" w:type="dxa"/>
        <w:tblLook w:val="04A0" w:firstRow="1" w:lastRow="0" w:firstColumn="1" w:lastColumn="0" w:noHBand="0" w:noVBand="1"/>
      </w:tblPr>
      <w:tblGrid>
        <w:gridCol w:w="1527"/>
        <w:gridCol w:w="1408"/>
        <w:gridCol w:w="561"/>
        <w:gridCol w:w="458"/>
        <w:gridCol w:w="459"/>
        <w:gridCol w:w="459"/>
        <w:gridCol w:w="459"/>
        <w:gridCol w:w="561"/>
        <w:gridCol w:w="561"/>
        <w:gridCol w:w="459"/>
        <w:gridCol w:w="459"/>
        <w:gridCol w:w="561"/>
        <w:gridCol w:w="576"/>
        <w:gridCol w:w="567"/>
        <w:gridCol w:w="567"/>
        <w:gridCol w:w="1728"/>
        <w:gridCol w:w="4018"/>
      </w:tblGrid>
      <w:tr w:rsidR="001536CC" w:rsidRPr="0046695F" w:rsidTr="00F453DB">
        <w:tc>
          <w:tcPr>
            <w:tcW w:w="1527" w:type="dxa"/>
            <w:vMerge w:val="restart"/>
          </w:tcPr>
          <w:p w:rsidR="001536CC" w:rsidRPr="0046695F" w:rsidRDefault="001536CC" w:rsidP="00F453DB">
            <w:pPr>
              <w:widowControl w:val="0"/>
              <w:jc w:val="center"/>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Author (year)</w:t>
            </w:r>
          </w:p>
        </w:tc>
        <w:tc>
          <w:tcPr>
            <w:tcW w:w="1408" w:type="dxa"/>
            <w:vMerge w:val="restart"/>
          </w:tcPr>
          <w:p w:rsidR="001536CC" w:rsidRPr="0046695F" w:rsidRDefault="001536CC" w:rsidP="00F453DB">
            <w:pPr>
              <w:widowControl w:val="0"/>
              <w:jc w:val="center"/>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Design</w:t>
            </w:r>
          </w:p>
        </w:tc>
        <w:tc>
          <w:tcPr>
            <w:tcW w:w="6707" w:type="dxa"/>
            <w:gridSpan w:val="13"/>
          </w:tcPr>
          <w:p w:rsidR="001536CC" w:rsidRPr="0046695F" w:rsidRDefault="001536CC" w:rsidP="00F453DB">
            <w:pPr>
              <w:widowControl w:val="0"/>
              <w:jc w:val="center"/>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JBI Checklist Question</w:t>
            </w:r>
          </w:p>
        </w:tc>
        <w:tc>
          <w:tcPr>
            <w:tcW w:w="1728" w:type="dxa"/>
            <w:vMerge w:val="restart"/>
          </w:tcPr>
          <w:p w:rsidR="001536CC" w:rsidRPr="0046695F" w:rsidRDefault="001536CC" w:rsidP="00F453DB">
            <w:pPr>
              <w:widowControl w:val="0"/>
              <w:jc w:val="center"/>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Overall quality score</w:t>
            </w:r>
            <w:r w:rsidRPr="0046695F">
              <w:rPr>
                <w:rFonts w:ascii="Times New Roman" w:eastAsiaTheme="minorEastAsia" w:hAnsi="Times New Roman" w:cs="Times New Roman"/>
                <w:b/>
                <w:bCs/>
                <w:sz w:val="20"/>
                <w:szCs w:val="20"/>
                <w:vertAlign w:val="superscript"/>
                <w:lang w:eastAsia="zh-CN"/>
              </w:rPr>
              <w:t>1</w:t>
            </w:r>
          </w:p>
        </w:tc>
        <w:tc>
          <w:tcPr>
            <w:tcW w:w="4018" w:type="dxa"/>
            <w:vMerge w:val="restart"/>
          </w:tcPr>
          <w:p w:rsidR="001536CC" w:rsidRPr="0046695F" w:rsidRDefault="001536CC" w:rsidP="00F453DB">
            <w:pPr>
              <w:widowControl w:val="0"/>
              <w:jc w:val="center"/>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Notes</w:t>
            </w:r>
          </w:p>
        </w:tc>
      </w:tr>
      <w:tr w:rsidR="001536CC" w:rsidRPr="0046695F" w:rsidTr="00F453DB">
        <w:tc>
          <w:tcPr>
            <w:tcW w:w="1527" w:type="dxa"/>
            <w:vMerge/>
          </w:tcPr>
          <w:p w:rsidR="001536CC" w:rsidRPr="0046695F" w:rsidRDefault="001536CC" w:rsidP="00F453DB">
            <w:pPr>
              <w:widowControl w:val="0"/>
              <w:rPr>
                <w:rFonts w:ascii="Times New Roman" w:eastAsiaTheme="minorEastAsia" w:hAnsi="Times New Roman" w:cs="Times New Roman"/>
                <w:b/>
                <w:bCs/>
                <w:sz w:val="20"/>
                <w:szCs w:val="20"/>
                <w:lang w:eastAsia="zh-CN"/>
              </w:rPr>
            </w:pPr>
          </w:p>
        </w:tc>
        <w:tc>
          <w:tcPr>
            <w:tcW w:w="1408" w:type="dxa"/>
            <w:vMerge/>
          </w:tcPr>
          <w:p w:rsidR="001536CC" w:rsidRPr="0046695F" w:rsidRDefault="001536CC" w:rsidP="00F453DB">
            <w:pPr>
              <w:widowControl w:val="0"/>
              <w:rPr>
                <w:rFonts w:ascii="Times New Roman" w:eastAsiaTheme="minorEastAsia" w:hAnsi="Times New Roman" w:cs="Times New Roman"/>
                <w:b/>
                <w:bCs/>
                <w:sz w:val="20"/>
                <w:szCs w:val="20"/>
                <w:lang w:eastAsia="zh-CN"/>
              </w:rPr>
            </w:pPr>
          </w:p>
        </w:tc>
        <w:tc>
          <w:tcPr>
            <w:tcW w:w="561"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1</w:t>
            </w:r>
          </w:p>
        </w:tc>
        <w:tc>
          <w:tcPr>
            <w:tcW w:w="458"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2</w:t>
            </w:r>
          </w:p>
        </w:tc>
        <w:tc>
          <w:tcPr>
            <w:tcW w:w="459"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3</w:t>
            </w:r>
          </w:p>
        </w:tc>
        <w:tc>
          <w:tcPr>
            <w:tcW w:w="459"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4</w:t>
            </w:r>
          </w:p>
        </w:tc>
        <w:tc>
          <w:tcPr>
            <w:tcW w:w="459"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5</w:t>
            </w:r>
          </w:p>
        </w:tc>
        <w:tc>
          <w:tcPr>
            <w:tcW w:w="561"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6</w:t>
            </w:r>
          </w:p>
        </w:tc>
        <w:tc>
          <w:tcPr>
            <w:tcW w:w="561"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7</w:t>
            </w:r>
          </w:p>
        </w:tc>
        <w:tc>
          <w:tcPr>
            <w:tcW w:w="459"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8</w:t>
            </w:r>
          </w:p>
        </w:tc>
        <w:tc>
          <w:tcPr>
            <w:tcW w:w="459"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9</w:t>
            </w:r>
          </w:p>
        </w:tc>
        <w:tc>
          <w:tcPr>
            <w:tcW w:w="561"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10</w:t>
            </w:r>
          </w:p>
        </w:tc>
        <w:tc>
          <w:tcPr>
            <w:tcW w:w="576"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11</w:t>
            </w:r>
          </w:p>
        </w:tc>
        <w:tc>
          <w:tcPr>
            <w:tcW w:w="567"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12</w:t>
            </w:r>
          </w:p>
        </w:tc>
        <w:tc>
          <w:tcPr>
            <w:tcW w:w="567"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13</w:t>
            </w:r>
          </w:p>
        </w:tc>
        <w:tc>
          <w:tcPr>
            <w:tcW w:w="1728" w:type="dxa"/>
            <w:vMerge/>
          </w:tcPr>
          <w:p w:rsidR="001536CC" w:rsidRPr="0046695F" w:rsidRDefault="001536CC" w:rsidP="00F453DB">
            <w:pPr>
              <w:widowControl w:val="0"/>
              <w:rPr>
                <w:rFonts w:ascii="Times New Roman" w:eastAsiaTheme="minorEastAsia" w:hAnsi="Times New Roman" w:cs="Times New Roman"/>
                <w:b/>
                <w:bCs/>
                <w:sz w:val="20"/>
                <w:szCs w:val="20"/>
                <w:lang w:eastAsia="zh-CN"/>
              </w:rPr>
            </w:pPr>
          </w:p>
        </w:tc>
        <w:tc>
          <w:tcPr>
            <w:tcW w:w="4018" w:type="dxa"/>
            <w:vMerge/>
          </w:tcPr>
          <w:p w:rsidR="001536CC" w:rsidRPr="0046695F" w:rsidRDefault="001536CC" w:rsidP="00F453DB">
            <w:pPr>
              <w:widowControl w:val="0"/>
              <w:rPr>
                <w:rFonts w:ascii="Times New Roman" w:eastAsiaTheme="minorEastAsia" w:hAnsi="Times New Roman" w:cs="Times New Roman"/>
                <w:b/>
                <w:bCs/>
                <w:sz w:val="20"/>
                <w:szCs w:val="20"/>
                <w:lang w:eastAsia="zh-CN"/>
              </w:rPr>
            </w:pP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Bennett MJ, </w:t>
            </w:r>
            <w:proofErr w:type="spellStart"/>
            <w:r w:rsidRPr="0046695F">
              <w:rPr>
                <w:rFonts w:ascii="Times New Roman" w:eastAsiaTheme="minorEastAsia" w:hAnsi="Times New Roman" w:cs="Times New Roman"/>
                <w:sz w:val="20"/>
                <w:szCs w:val="20"/>
                <w:lang w:eastAsia="zh-CN"/>
              </w:rPr>
              <w:t>Center</w:t>
            </w:r>
            <w:proofErr w:type="spellEnd"/>
            <w:r w:rsidRPr="0046695F">
              <w:rPr>
                <w:rFonts w:ascii="Times New Roman" w:eastAsiaTheme="minorEastAsia" w:hAnsi="Times New Roman" w:cs="Times New Roman"/>
                <w:sz w:val="20"/>
                <w:szCs w:val="20"/>
                <w:lang w:eastAsia="zh-CN"/>
              </w:rPr>
              <w:t xml:space="preserve"> JR, Perry L (2023) </w: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litative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Moderate </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Philosophical perspective used by the authors is not stated.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Bishop S, </w:t>
            </w:r>
            <w:proofErr w:type="spellStart"/>
            <w:r w:rsidRPr="0046695F">
              <w:rPr>
                <w:rFonts w:ascii="Times New Roman" w:eastAsiaTheme="minorEastAsia" w:hAnsi="Times New Roman" w:cs="Times New Roman"/>
                <w:sz w:val="20"/>
                <w:szCs w:val="20"/>
                <w:lang w:eastAsia="zh-CN"/>
              </w:rPr>
              <w:t>Narayanasamy</w:t>
            </w:r>
            <w:proofErr w:type="spellEnd"/>
            <w:r w:rsidRPr="0046695F">
              <w:rPr>
                <w:rFonts w:ascii="Times New Roman" w:eastAsiaTheme="minorEastAsia" w:hAnsi="Times New Roman" w:cs="Times New Roman"/>
                <w:sz w:val="20"/>
                <w:szCs w:val="20"/>
                <w:lang w:eastAsia="zh-CN"/>
              </w:rPr>
              <w:t xml:space="preserve"> MJ, Paskins Z et al (2023) </w: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litative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igh</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Only one clinician from the bone marker monitoring service was included. They are described as “representing” the service and their financial arrangements with the service are not stated, raising the possibility of bias.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Bliuc</w:t>
            </w:r>
            <w:proofErr w:type="spellEnd"/>
            <w:r w:rsidRPr="0046695F">
              <w:rPr>
                <w:rFonts w:ascii="Times New Roman" w:eastAsiaTheme="minorEastAsia" w:hAnsi="Times New Roman" w:cs="Times New Roman"/>
                <w:sz w:val="20"/>
                <w:szCs w:val="20"/>
                <w:lang w:eastAsia="zh-CN"/>
              </w:rPr>
              <w:t xml:space="preserve"> D, </w:t>
            </w:r>
            <w:proofErr w:type="spellStart"/>
            <w:r w:rsidRPr="0046695F">
              <w:rPr>
                <w:rFonts w:ascii="Times New Roman" w:eastAsiaTheme="minorEastAsia" w:hAnsi="Times New Roman" w:cs="Times New Roman"/>
                <w:sz w:val="20"/>
                <w:szCs w:val="20"/>
                <w:lang w:eastAsia="zh-CN"/>
              </w:rPr>
              <w:t>Eisman</w:t>
            </w:r>
            <w:proofErr w:type="spellEnd"/>
            <w:r w:rsidRPr="0046695F">
              <w:rPr>
                <w:rFonts w:ascii="Times New Roman" w:eastAsiaTheme="minorEastAsia" w:hAnsi="Times New Roman" w:cs="Times New Roman"/>
                <w:sz w:val="20"/>
                <w:szCs w:val="20"/>
                <w:lang w:eastAsia="zh-CN"/>
              </w:rPr>
              <w:t xml:space="preserve"> J, </w:t>
            </w:r>
            <w:proofErr w:type="spellStart"/>
            <w:r w:rsidRPr="0046695F">
              <w:rPr>
                <w:rFonts w:ascii="Times New Roman" w:eastAsiaTheme="minorEastAsia" w:hAnsi="Times New Roman" w:cs="Times New Roman"/>
                <w:sz w:val="20"/>
                <w:szCs w:val="20"/>
                <w:lang w:eastAsia="zh-CN"/>
              </w:rPr>
              <w:t>Center</w:t>
            </w:r>
            <w:proofErr w:type="spellEnd"/>
            <w:r w:rsidRPr="0046695F">
              <w:rPr>
                <w:rFonts w:ascii="Times New Roman" w:eastAsiaTheme="minorEastAsia" w:hAnsi="Times New Roman" w:cs="Times New Roman"/>
                <w:sz w:val="20"/>
                <w:szCs w:val="20"/>
                <w:lang w:eastAsia="zh-CN"/>
              </w:rPr>
              <w:t xml:space="preserve"> JR (2006) </w:t>
            </w: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2]</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Quantitative randomised trial </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igh</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JBI tool for RCT used as there is no JBI tool for quantitative randomised trials. Outcomes of this study were patient-reported via telephone interview. For the purpose of quality assessment this was considered a “reliable” way of measuring the outcomes.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Blonk</w:t>
            </w:r>
            <w:proofErr w:type="spellEnd"/>
            <w:r w:rsidRPr="0046695F">
              <w:rPr>
                <w:rFonts w:ascii="Times New Roman" w:eastAsiaTheme="minorEastAsia" w:hAnsi="Times New Roman" w:cs="Times New Roman"/>
                <w:sz w:val="20"/>
                <w:szCs w:val="20"/>
                <w:lang w:eastAsia="zh-CN"/>
              </w:rPr>
              <w:t xml:space="preserve"> M, </w:t>
            </w:r>
            <w:proofErr w:type="spellStart"/>
            <w:r w:rsidRPr="0046695F">
              <w:rPr>
                <w:rFonts w:ascii="Times New Roman" w:eastAsiaTheme="minorEastAsia" w:hAnsi="Times New Roman" w:cs="Times New Roman"/>
                <w:sz w:val="20"/>
                <w:szCs w:val="20"/>
                <w:lang w:eastAsia="zh-CN"/>
              </w:rPr>
              <w:t>Erdtsieck</w:t>
            </w:r>
            <w:proofErr w:type="spellEnd"/>
            <w:r w:rsidRPr="0046695F">
              <w:rPr>
                <w:rFonts w:ascii="Times New Roman" w:eastAsiaTheme="minorEastAsia" w:hAnsi="Times New Roman" w:cs="Times New Roman"/>
                <w:sz w:val="20"/>
                <w:szCs w:val="20"/>
                <w:lang w:eastAsia="zh-CN"/>
              </w:rPr>
              <w:t xml:space="preserve"> RJ, </w:t>
            </w:r>
            <w:proofErr w:type="spellStart"/>
            <w:r w:rsidRPr="0046695F">
              <w:rPr>
                <w:rFonts w:ascii="Times New Roman" w:eastAsiaTheme="minorEastAsia" w:hAnsi="Times New Roman" w:cs="Times New Roman"/>
                <w:sz w:val="20"/>
                <w:szCs w:val="20"/>
                <w:lang w:eastAsia="zh-CN"/>
              </w:rPr>
              <w:t>Wernekinck</w:t>
            </w:r>
            <w:proofErr w:type="spellEnd"/>
            <w:r w:rsidRPr="0046695F">
              <w:rPr>
                <w:rFonts w:ascii="Times New Roman" w:eastAsiaTheme="minorEastAsia" w:hAnsi="Times New Roman" w:cs="Times New Roman"/>
                <w:sz w:val="20"/>
                <w:szCs w:val="20"/>
                <w:lang w:eastAsia="zh-CN"/>
              </w:rPr>
              <w:t xml:space="preserve"> MGA et al (2007) </w:t>
            </w: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3]</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ntitative descriptive study</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derate</w:t>
            </w:r>
          </w:p>
        </w:tc>
        <w:tc>
          <w:tcPr>
            <w:tcW w:w="4018" w:type="dxa"/>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sz w:val="20"/>
                <w:szCs w:val="20"/>
                <w:lang w:eastAsia="zh-CN"/>
              </w:rPr>
              <w:t xml:space="preserve">JBI tool for case series studies used as there is no JBI tool for quantitative descriptive studies. While the JBI score suggests it is a high-quality study, we have indicated it to be moderate quality due to a number of issues: the </w:t>
            </w:r>
            <w:proofErr w:type="gramStart"/>
            <w:r w:rsidRPr="0046695F">
              <w:rPr>
                <w:rFonts w:ascii="Times New Roman" w:eastAsiaTheme="minorEastAsia" w:hAnsi="Times New Roman" w:cs="Times New Roman"/>
                <w:sz w:val="20"/>
                <w:szCs w:val="20"/>
                <w:lang w:eastAsia="zh-CN"/>
              </w:rPr>
              <w:t>contents of the 3-month compliance questionnaire is</w:t>
            </w:r>
            <w:proofErr w:type="gramEnd"/>
            <w:r w:rsidRPr="0046695F">
              <w:rPr>
                <w:rFonts w:ascii="Times New Roman" w:eastAsiaTheme="minorEastAsia" w:hAnsi="Times New Roman" w:cs="Times New Roman"/>
                <w:sz w:val="20"/>
                <w:szCs w:val="20"/>
                <w:lang w:eastAsia="zh-CN"/>
              </w:rPr>
              <w:t xml:space="preserve"> not listed, there is a moderate non-response rate, and the study relies solely on patient self-reported outcome measures.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Casado</w:t>
            </w:r>
            <w:proofErr w:type="spellEnd"/>
            <w:r w:rsidRPr="0046695F">
              <w:rPr>
                <w:rFonts w:ascii="Times New Roman" w:eastAsiaTheme="minorEastAsia" w:hAnsi="Times New Roman" w:cs="Times New Roman"/>
                <w:sz w:val="20"/>
                <w:szCs w:val="20"/>
                <w:lang w:eastAsia="zh-CN"/>
              </w:rPr>
              <w:t xml:space="preserve"> E, Blanch J, </w:t>
            </w:r>
            <w:proofErr w:type="spellStart"/>
            <w:r w:rsidRPr="0046695F">
              <w:rPr>
                <w:rFonts w:ascii="Times New Roman" w:eastAsiaTheme="minorEastAsia" w:hAnsi="Times New Roman" w:cs="Times New Roman"/>
                <w:sz w:val="20"/>
                <w:szCs w:val="20"/>
                <w:lang w:eastAsia="zh-CN"/>
              </w:rPr>
              <w:t>Carbonell</w:t>
            </w:r>
            <w:proofErr w:type="spellEnd"/>
            <w:r w:rsidRPr="0046695F">
              <w:rPr>
                <w:rFonts w:ascii="Times New Roman" w:eastAsiaTheme="minorEastAsia" w:hAnsi="Times New Roman" w:cs="Times New Roman"/>
                <w:sz w:val="20"/>
                <w:szCs w:val="20"/>
                <w:lang w:eastAsia="zh-CN"/>
              </w:rPr>
              <w:t xml:space="preserve"> C et al (2021) </w:t>
            </w:r>
            <w:r w:rsidRPr="0046695F">
              <w:rPr>
                <w:rFonts w:ascii="Times New Roman" w:eastAsiaTheme="minorEastAsia" w:hAnsi="Times New Roman" w:cs="Times New Roman"/>
                <w:sz w:val="20"/>
                <w:szCs w:val="20"/>
                <w:lang w:eastAsia="zh-CN"/>
              </w:rPr>
              <w:fldChar w:fldCharType="begin">
                <w:fldData xml:space="preserve">PEVuZE5vdGU+PENpdGU+PEF1dGhvcj5DYXNhZG88L0F1dGhvcj48WWVhcj4yMDIxPC9ZZWFyPjxS
ZWNOdW0+ODIwNjwvUmVjTnVtPjxEaXNwbGF5VGV4dD5bNDJdPC9EaXNwbGF5VGV4dD48cmVjb3Jk
PjxyZWMtbnVtYmVyPjgyMDY8L3JlYy1udW1iZXI+PGZvcmVpZ24ta2V5cz48a2V5IGFwcD0iRU4i
IGRiLWlkPSIycGV2NTJzZWVmcHN6OWUwc3djcDJ6djRzeHpmeDUyYWF4MjAiIHRpbWVzdGFtcD0i
MTcwMzgwMzI3NSIgZ3VpZD0iNTBhY2M1OWYtNmI4NS00MzcwLTgyMDAtYmFmZDEzMmYzYWI0Ij44
MjA2PC9rZXk+PC9mb3JlaWduLWtleXM+PHJlZi10eXBlIG5hbWU9IkpvdXJuYWwgQXJ0aWNsZSI+
MTc8L3JlZi10eXBlPjxjb250cmlidXRvcnM+PGF1dGhvcnM+PGF1dGhvcj5DYXNhZG8sIEUuPC9h
dXRob3I+PGF1dGhvcj5CbGFuY2gsIEouPC9hdXRob3I+PGF1dGhvcj5DYXJib25lbGwsIEMuPC9h
dXRob3I+PGF1dGhvcj5CYXN0aWRhLCBKLiBDLjwvYXV0aG9yPjxhdXRob3I+UMOpcmV6LUNhc3Ry
aWxsw7NuLCBKLiBMLjwvYXV0aG9yPjxhdXRob3I+Q2FuYWxzLCBMLjwvYXV0aG9yPjxhdXRob3I+
TGl6w6FuLCBMLjwvYXV0aG9yPjwvYXV0aG9ycz48L2NvbnRyaWJ1dG9ycz48YXV0aC1hZGRyZXNz
PltDYXNhZG8sIEUuXSBIb3NwIFVuaXYgUGFyYyBUYXVsaSBVQUIsIFNlcnYgUmV1bWF0b2wsIFNh
YmFkZWxsLCBTcGFpbi4gW0JsYW5jaCwgSi5dIEhvc3AgZGVsIE1hciwgU2VydiBSZXVtYXRvbCwg
QmFyY2Vsb25hLCBTcGFpbi4gW0NhcmJvbmVsbCwgQy5dIEluc3QgQ2F0YWxhbiBTYWx1ZCBJQ1Ms
IEJhcmNlbG9uYSwgU3BhaW4uIFtDYXJib25lbGwsIEMuXSBVbml2IEJhcmNlbG9uYSwgQmFyY2Vs
b25hLCBTcGFpbi4gW0Jhc3RpZGEsIEouIEMuXSBDdHIgU2FsdWQgTWFyaW4sIE1lZCBGYW1pbGlh
LCBQb250ZXZlZHJhLCBTcGFpbi4gW0Jhc3RpZGEsIEouIEMuXSBDb29yZGluYWRvciBOYWNsIEdy
cCBPc3Rlb3Bvcm9zaXMgU0VNRywgUG9udGV2ZWRyYSwgU3BhaW4uIFtQZXJlei1DYXN0cmlsbG9u
LCBKLiBMLl0gSG9zcCBVbml2IFJpbyBIb3J0ZWdhLCBTZXJ2IE1lZCBJbnRlcm5hLCBWYWxsYWRv
bGlkLCBTcGFpbi4gW0NhbmFscywgTC5dIEFtZ2VuIEV1cm9wZSBHbUJILCBSb3RrcmV1eiwgU3dp
dHplcmxhbmQuIFtMaXphbiwgTC5dIE91dGNvbWVzMTAsIENhc3RlbGxvbiBkZSBMYSBQbGFuYSwg
U3BhaW4uIFtMaXphbiwgTC5dIFVuaXYgSmFpbWUgSSwgRGVwdCBNZWQsIENhc3RlbGxvbiBkZSBM
YSBQbGFuYSwgU3BhaW4uIEhvc3BpdGFsIGRlbCBNYXIgUmVzZWFyY2ggSW5zdGl0dXRlOyBIb3Nw
aXRhbCBkZWwgTWFyOyBVbml2ZXJzaXR5IG9mIEJhcmNlbG9uYTsgSG9zcGl0YWwgZGVsIFJpbyBI
b3J0ZWdhOyBBbWdlbjsgQU1HRU4gRXVyb3BlOyBVbml2ZXJzaXRhdCBKYXVtZSBJJiN4RDtMaXrD
oW4sIEwgKGNvcnJlc3BvbmRpbmcgYXV0aG9yKSwgT3V0Y29tZXMxMCwgQ2FzdGVsbG9uIGRlIExh
IFBsYW5hLCBTcGFpbi47IExpesOhbiwgTCAoY29ycmVzcG9uZGluZyBhdXRob3IpLCBVbml2IEph
aW1lIEksIERlcHQgTWVkLCBDYXN0ZWxsb24gZGUgTGEgUGxhbmEsIFNwYWluLiYjeEQ7bGl6YW5A
b3V0Y29tZXMxMC5jb208L2F1dGgtYWRkcmVzcz48dGl0bGVzPjx0aXRsZT5NdWx0aWRpc2NpcGxp
bmFyeSBleHBlcnQgY29uc2Vuc3VzIG9uIHNlY29uZGFyeSBmcmFjdHVyZSBwcmV2ZW50aW9uIGlu
IFNwYWluPC90aXRsZT48c2Vjb25kYXJ5LXRpdGxlPkFyY2hpdmVzIG9mIE9zdGVvcG9yb3Npczwv
c2Vjb25kYXJ5LXRpdGxlPjxhbHQtdGl0bGU+QXJjaC4gT3N0ZW9wb3Jvcy48L2FsdC10aXRsZT48
L3RpdGxlcz48cGVyaW9kaWNhbD48ZnVsbC10aXRsZT5BcmNoaXZlcyBvZiBvc3Rlb3Bvcm9zaXM8
L2Z1bGwtdGl0bGU+PC9wZXJpb2RpY2FsPjxwYWdlcz4xMDwvcGFnZXM+PHZvbHVtZT4xNjwvdm9s
dW1lPjxudW1iZXI+MTwvbnVtYmVyPjxrZXl3b3Jkcz48a2V5d29yZD5GcmFnaWxpdHk8L2tleXdv
cmQ+PGtleXdvcmQ+RnJhY3R1cmU8L2tleXdvcmQ+PGtleXdvcmQ+U2Vjb25kYXJ5IHByZXZlbnRp
b248L2tleXdvcmQ+PGtleXdvcmQ+T3N0ZW9wb3Jvc2lzPC9rZXl3b3JkPjxrZXl3b3JkPkRlbHBo
aTwva2V5d29yZD48a2V5d29yZD5Db25zZW5zdXM8L2tleXdvcmQ+PGtleXdvcmQ+RW5kb2NyaW5v
bG9neSAmYW1wOyBNZXRhYm9saXNtPC9rZXl3b3JkPjxrZXl3b3JkPk9ydGhvcGVkaWNzPC9rZXl3
b3JkPjwva2V5d29yZHM+PGRhdGVzPjx5ZWFyPjIwMjE8L3llYXI+PHB1Yi1kYXRlcz48ZGF0ZT5G
ZWI8L2RhdGU+PC9wdWItZGF0ZXM+PC9kYXRlcz48aXNibj4xODYyLTM1MjI8L2lzYm4+PGFjY2Vz
c2lvbi1udW0+V09TOjAwMDYyNDEyMzYwMDAwMjwvYWNjZXNzaW9uLW51bT48d29yay10eXBlPkFy
dGljbGU8L3dvcmstdHlwZT48dXJscz48cmVsYXRlZC11cmxzPjx1cmw+Jmx0O0dvIHRvIElTSSZn
dDs6Ly9XT1M6MDAwNjI0MTIzNjAwMDAyPC91cmw+PC9yZWxhdGVkLXVybHM+PC91cmxzPjxjdXN0
b203PjQ4PC9jdXN0b203PjxlbGVjdHJvbmljLXJlc291cmNlLW51bT4xMC4xMDA3L3MxMTY1Ny0w
MjEtMDA4NzgtdzwvZWxlY3Ryb25pYy1yZXNvdXJjZS1udW0+PHJlc2VhcmNoLW5vdGVzPkluY2x1
ZGU/JiN4RDsmI3hEO1RoaXMgRGVscGhpIHN0dWR5IGlkZW50aWZpZWQgc29tZSBiYXJyaWVycyB0
byBob3NwaXRhbC1wcmltYXJ5IGNhcmUgY29tbXVuaWNhdGlvbiwgd2hpY2ggbWF5IHBhcnRseSBh
ZGRyZXNzIFJRMi48L3Jlc2VhcmNoLW5vdGVzPjxsYW5ndWFnZT5FbmdsaXNoPC9sYW5ndWFnZT48
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YXNhZG88L0F1dGhvcj48WWVhcj4yMDIxPC9ZZWFyPjxS
ZWNOdW0+ODIwNjwvUmVjTnVtPjxEaXNwbGF5VGV4dD5bNDJdPC9EaXNwbGF5VGV4dD48cmVjb3Jk
PjxyZWMtbnVtYmVyPjgyMDY8L3JlYy1udW1iZXI+PGZvcmVpZ24ta2V5cz48a2V5IGFwcD0iRU4i
IGRiLWlkPSIycGV2NTJzZWVmcHN6OWUwc3djcDJ6djRzeHpmeDUyYWF4MjAiIHRpbWVzdGFtcD0i
MTcwMzgwMzI3NSIgZ3VpZD0iNTBhY2M1OWYtNmI4NS00MzcwLTgyMDAtYmFmZDEzMmYzYWI0Ij44
MjA2PC9rZXk+PC9mb3JlaWduLWtleXM+PHJlZi10eXBlIG5hbWU9IkpvdXJuYWwgQXJ0aWNsZSI+
MTc8L3JlZi10eXBlPjxjb250cmlidXRvcnM+PGF1dGhvcnM+PGF1dGhvcj5DYXNhZG8sIEUuPC9h
dXRob3I+PGF1dGhvcj5CbGFuY2gsIEouPC9hdXRob3I+PGF1dGhvcj5DYXJib25lbGwsIEMuPC9h
dXRob3I+PGF1dGhvcj5CYXN0aWRhLCBKLiBDLjwvYXV0aG9yPjxhdXRob3I+UMOpcmV6LUNhc3Ry
aWxsw7NuLCBKLiBMLjwvYXV0aG9yPjxhdXRob3I+Q2FuYWxzLCBMLjwvYXV0aG9yPjxhdXRob3I+
TGl6w6FuLCBMLjwvYXV0aG9yPjwvYXV0aG9ycz48L2NvbnRyaWJ1dG9ycz48YXV0aC1hZGRyZXNz
PltDYXNhZG8sIEUuXSBIb3NwIFVuaXYgUGFyYyBUYXVsaSBVQUIsIFNlcnYgUmV1bWF0b2wsIFNh
YmFkZWxsLCBTcGFpbi4gW0JsYW5jaCwgSi5dIEhvc3AgZGVsIE1hciwgU2VydiBSZXVtYXRvbCwg
QmFyY2Vsb25hLCBTcGFpbi4gW0NhcmJvbmVsbCwgQy5dIEluc3QgQ2F0YWxhbiBTYWx1ZCBJQ1Ms
IEJhcmNlbG9uYSwgU3BhaW4uIFtDYXJib25lbGwsIEMuXSBVbml2IEJhcmNlbG9uYSwgQmFyY2Vs
b25hLCBTcGFpbi4gW0Jhc3RpZGEsIEouIEMuXSBDdHIgU2FsdWQgTWFyaW4sIE1lZCBGYW1pbGlh
LCBQb250ZXZlZHJhLCBTcGFpbi4gW0Jhc3RpZGEsIEouIEMuXSBDb29yZGluYWRvciBOYWNsIEdy
cCBPc3Rlb3Bvcm9zaXMgU0VNRywgUG9udGV2ZWRyYSwgU3BhaW4uIFtQZXJlei1DYXN0cmlsbG9u
LCBKLiBMLl0gSG9zcCBVbml2IFJpbyBIb3J0ZWdhLCBTZXJ2IE1lZCBJbnRlcm5hLCBWYWxsYWRv
bGlkLCBTcGFpbi4gW0NhbmFscywgTC5dIEFtZ2VuIEV1cm9wZSBHbUJILCBSb3RrcmV1eiwgU3dp
dHplcmxhbmQuIFtMaXphbiwgTC5dIE91dGNvbWVzMTAsIENhc3RlbGxvbiBkZSBMYSBQbGFuYSwg
U3BhaW4uIFtMaXphbiwgTC5dIFVuaXYgSmFpbWUgSSwgRGVwdCBNZWQsIENhc3RlbGxvbiBkZSBM
YSBQbGFuYSwgU3BhaW4uIEhvc3BpdGFsIGRlbCBNYXIgUmVzZWFyY2ggSW5zdGl0dXRlOyBIb3Nw
aXRhbCBkZWwgTWFyOyBVbml2ZXJzaXR5IG9mIEJhcmNlbG9uYTsgSG9zcGl0YWwgZGVsIFJpbyBI
b3J0ZWdhOyBBbWdlbjsgQU1HRU4gRXVyb3BlOyBVbml2ZXJzaXRhdCBKYXVtZSBJJiN4RDtMaXrD
oW4sIEwgKGNvcnJlc3BvbmRpbmcgYXV0aG9yKSwgT3V0Y29tZXMxMCwgQ2FzdGVsbG9uIGRlIExh
IFBsYW5hLCBTcGFpbi47IExpesOhbiwgTCAoY29ycmVzcG9uZGluZyBhdXRob3IpLCBVbml2IEph
aW1lIEksIERlcHQgTWVkLCBDYXN0ZWxsb24gZGUgTGEgUGxhbmEsIFNwYWluLiYjeEQ7bGl6YW5A
b3V0Y29tZXMxMC5jb208L2F1dGgtYWRkcmVzcz48dGl0bGVzPjx0aXRsZT5NdWx0aWRpc2NpcGxp
bmFyeSBleHBlcnQgY29uc2Vuc3VzIG9uIHNlY29uZGFyeSBmcmFjdHVyZSBwcmV2ZW50aW9uIGlu
IFNwYWluPC90aXRsZT48c2Vjb25kYXJ5LXRpdGxlPkFyY2hpdmVzIG9mIE9zdGVvcG9yb3Npczwv
c2Vjb25kYXJ5LXRpdGxlPjxhbHQtdGl0bGU+QXJjaC4gT3N0ZW9wb3Jvcy48L2FsdC10aXRsZT48
L3RpdGxlcz48cGVyaW9kaWNhbD48ZnVsbC10aXRsZT5BcmNoaXZlcyBvZiBvc3Rlb3Bvcm9zaXM8
L2Z1bGwtdGl0bGU+PC9wZXJpb2RpY2FsPjxwYWdlcz4xMDwvcGFnZXM+PHZvbHVtZT4xNjwvdm9s
dW1lPjxudW1iZXI+MTwvbnVtYmVyPjxrZXl3b3Jkcz48a2V5d29yZD5GcmFnaWxpdHk8L2tleXdv
cmQ+PGtleXdvcmQ+RnJhY3R1cmU8L2tleXdvcmQ+PGtleXdvcmQ+U2Vjb25kYXJ5IHByZXZlbnRp
b248L2tleXdvcmQ+PGtleXdvcmQ+T3N0ZW9wb3Jvc2lzPC9rZXl3b3JkPjxrZXl3b3JkPkRlbHBo
aTwva2V5d29yZD48a2V5d29yZD5Db25zZW5zdXM8L2tleXdvcmQ+PGtleXdvcmQ+RW5kb2NyaW5v
bG9neSAmYW1wOyBNZXRhYm9saXNtPC9rZXl3b3JkPjxrZXl3b3JkPk9ydGhvcGVkaWNzPC9rZXl3
b3JkPjwva2V5d29yZHM+PGRhdGVzPjx5ZWFyPjIwMjE8L3llYXI+PHB1Yi1kYXRlcz48ZGF0ZT5G
ZWI8L2RhdGU+PC9wdWItZGF0ZXM+PC9kYXRlcz48aXNibj4xODYyLTM1MjI8L2lzYm4+PGFjY2Vz
c2lvbi1udW0+V09TOjAwMDYyNDEyMzYwMDAwMjwvYWNjZXNzaW9uLW51bT48d29yay10eXBlPkFy
dGljbGU8L3dvcmstdHlwZT48dXJscz48cmVsYXRlZC11cmxzPjx1cmw+Jmx0O0dvIHRvIElTSSZn
dDs6Ly9XT1M6MDAwNjI0MTIzNjAwMDAyPC91cmw+PC9yZWxhdGVkLXVybHM+PC91cmxzPjxjdXN0
b203PjQ4PC9jdXN0b203PjxlbGVjdHJvbmljLXJlc291cmNlLW51bT4xMC4xMDA3L3MxMTY1Ny0w
MjEtMDA4NzgtdzwvZWxlY3Ryb25pYy1yZXNvdXJjZS1udW0+PHJlc2VhcmNoLW5vdGVzPkluY2x1
ZGU/JiN4RDsmI3hEO1RoaXMgRGVscGhpIHN0dWR5IGlkZW50aWZpZWQgc29tZSBiYXJyaWVycyB0
byBob3NwaXRhbC1wcmltYXJ5IGNhcmUgY29tbXVuaWNhdGlvbiwgd2hpY2ggbWF5IHBhcnRseSBh
ZGRyZXNzIFJRMi48L3Jlc2VhcmNoLW5vdGVzPjxsYW5ndWFnZT5FbmdsaXNoPC9sYW5ndWFnZT48
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2]</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litative (Delphi)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derate</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While the total score (85%) indicates high quality, there is no JBI tool for Delphi Studies and the “Qualitative Study” tool includes several criteria that are not applicable. Moreover, no patient/consumer representative was included in the expert panel and it is unclear whether ethical approval was sought </w:t>
            </w:r>
            <w:r w:rsidRPr="0046695F">
              <w:rPr>
                <w:rFonts w:ascii="Times New Roman" w:eastAsiaTheme="minorEastAsia" w:hAnsi="Times New Roman" w:cs="Times New Roman"/>
                <w:sz w:val="20"/>
                <w:szCs w:val="20"/>
                <w:lang w:eastAsia="zh-CN"/>
              </w:rPr>
              <w:lastRenderedPageBreak/>
              <w:t xml:space="preserve">for this study. I have therefore graded the quality as “moderate”.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lastRenderedPageBreak/>
              <w:t>Cranney</w:t>
            </w:r>
            <w:proofErr w:type="spellEnd"/>
            <w:r w:rsidRPr="0046695F">
              <w:rPr>
                <w:rFonts w:ascii="Times New Roman" w:eastAsiaTheme="minorEastAsia" w:hAnsi="Times New Roman" w:cs="Times New Roman"/>
                <w:sz w:val="20"/>
                <w:szCs w:val="20"/>
                <w:lang w:eastAsia="zh-CN"/>
              </w:rPr>
              <w:t xml:space="preserve"> A, Lam M, </w:t>
            </w:r>
            <w:proofErr w:type="spellStart"/>
            <w:r w:rsidRPr="0046695F">
              <w:rPr>
                <w:rFonts w:ascii="Times New Roman" w:eastAsiaTheme="minorEastAsia" w:hAnsi="Times New Roman" w:cs="Times New Roman"/>
                <w:sz w:val="20"/>
                <w:szCs w:val="20"/>
                <w:lang w:eastAsia="zh-CN"/>
              </w:rPr>
              <w:t>Ruhland</w:t>
            </w:r>
            <w:proofErr w:type="spellEnd"/>
            <w:r w:rsidRPr="0046695F">
              <w:rPr>
                <w:rFonts w:ascii="Times New Roman" w:eastAsiaTheme="minorEastAsia" w:hAnsi="Times New Roman" w:cs="Times New Roman"/>
                <w:sz w:val="20"/>
                <w:szCs w:val="20"/>
                <w:lang w:eastAsia="zh-CN"/>
              </w:rPr>
              <w:t xml:space="preserve"> L et al (2008) </w: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5]</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ntitative randomised trial</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igh</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JBI tool for RCT used. For the purpose of quality assessment this was considered a reliable way of measuring the outcomes.</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Drew S, Judge A, Cooper C et al (2016) </w: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litative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derate</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Philosophical perspective used by the authors is not stated.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Inderjeeth</w:t>
            </w:r>
            <w:proofErr w:type="spellEnd"/>
            <w:r w:rsidRPr="0046695F">
              <w:rPr>
                <w:rFonts w:ascii="Times New Roman" w:eastAsiaTheme="minorEastAsia" w:hAnsi="Times New Roman" w:cs="Times New Roman"/>
                <w:sz w:val="20"/>
                <w:szCs w:val="20"/>
                <w:lang w:eastAsia="zh-CN"/>
              </w:rPr>
              <w:t xml:space="preserve"> CA, </w:t>
            </w:r>
            <w:proofErr w:type="spellStart"/>
            <w:r w:rsidRPr="0046695F">
              <w:rPr>
                <w:rFonts w:ascii="Times New Roman" w:eastAsiaTheme="minorEastAsia" w:hAnsi="Times New Roman" w:cs="Times New Roman"/>
                <w:sz w:val="20"/>
                <w:szCs w:val="20"/>
                <w:lang w:eastAsia="zh-CN"/>
              </w:rPr>
              <w:t>Glennon</w:t>
            </w:r>
            <w:proofErr w:type="spellEnd"/>
            <w:r w:rsidRPr="0046695F">
              <w:rPr>
                <w:rFonts w:ascii="Times New Roman" w:eastAsiaTheme="minorEastAsia" w:hAnsi="Times New Roman" w:cs="Times New Roman"/>
                <w:sz w:val="20"/>
                <w:szCs w:val="20"/>
                <w:lang w:eastAsia="zh-CN"/>
              </w:rPr>
              <w:t xml:space="preserve"> DA, Poland KE et al (2010) </w: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ntitative descriptive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Low</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JBI tool for quasi-experimental studies used. Baseline characteristics of patients not included. Limited details provided on the historical comparison group. Statistical tests used for comparisons are not detailed. Participant survey questions not detailed. Low patient response rate may have biased outcome.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Jaglal</w:t>
            </w:r>
            <w:proofErr w:type="spellEnd"/>
            <w:r w:rsidRPr="0046695F">
              <w:rPr>
                <w:rFonts w:ascii="Times New Roman" w:eastAsiaTheme="minorEastAsia" w:hAnsi="Times New Roman" w:cs="Times New Roman"/>
                <w:sz w:val="20"/>
                <w:szCs w:val="20"/>
                <w:lang w:eastAsia="zh-CN"/>
              </w:rPr>
              <w:t xml:space="preserve"> SB, Cameron C, Hawker GA et al (2006) </w: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ixed methods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derate</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As this is principally a qualitative study, the JBI tool for qualitative studies used for quality assessment. Lack of quotes to support themes arising from focus groups.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Laslett</w:t>
            </w:r>
            <w:proofErr w:type="spellEnd"/>
            <w:r w:rsidRPr="0046695F">
              <w:rPr>
                <w:rFonts w:ascii="Times New Roman" w:eastAsiaTheme="minorEastAsia" w:hAnsi="Times New Roman" w:cs="Times New Roman"/>
                <w:sz w:val="20"/>
                <w:szCs w:val="20"/>
                <w:lang w:eastAsia="zh-CN"/>
              </w:rPr>
              <w:t xml:space="preserve"> LL, </w:t>
            </w:r>
            <w:proofErr w:type="spellStart"/>
            <w:r w:rsidRPr="0046695F">
              <w:rPr>
                <w:rFonts w:ascii="Times New Roman" w:eastAsiaTheme="minorEastAsia" w:hAnsi="Times New Roman" w:cs="Times New Roman"/>
                <w:sz w:val="20"/>
                <w:szCs w:val="20"/>
                <w:lang w:eastAsia="zh-CN"/>
              </w:rPr>
              <w:t>Whitham</w:t>
            </w:r>
            <w:proofErr w:type="spellEnd"/>
            <w:r w:rsidRPr="0046695F">
              <w:rPr>
                <w:rFonts w:ascii="Times New Roman" w:eastAsiaTheme="minorEastAsia" w:hAnsi="Times New Roman" w:cs="Times New Roman"/>
                <w:sz w:val="20"/>
                <w:szCs w:val="20"/>
                <w:lang w:eastAsia="zh-CN"/>
              </w:rPr>
              <w:t xml:space="preserve"> JM, Gibb C et al (2007) </w: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ntitative non-randomised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Low</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JBI tool for quasi-experimental studies used. Significant differences between groups noted. No mention of response rate or reasons how this was considered in the analysis. Some interviews were conducted with patients while others were conducted through proxies – no information concerning this assignment was provided. GP response rate was 0%. </w:t>
            </w:r>
          </w:p>
        </w:tc>
      </w:tr>
      <w:tr w:rsidR="001536CC" w:rsidRPr="0046695F" w:rsidTr="00F453DB">
        <w:trPr>
          <w:trHeight w:val="390"/>
        </w:trPr>
        <w:tc>
          <w:tcPr>
            <w:tcW w:w="1527" w:type="dxa"/>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Luc M, </w:t>
            </w:r>
            <w:proofErr w:type="spellStart"/>
            <w:r w:rsidRPr="0046695F">
              <w:rPr>
                <w:rFonts w:ascii="Times New Roman" w:eastAsiaTheme="minorEastAsia" w:hAnsi="Times New Roman" w:cs="Times New Roman"/>
                <w:sz w:val="20"/>
                <w:szCs w:val="20"/>
                <w:lang w:eastAsia="zh-CN"/>
              </w:rPr>
              <w:t>Corriveau</w:t>
            </w:r>
            <w:proofErr w:type="spellEnd"/>
            <w:r w:rsidRPr="0046695F">
              <w:rPr>
                <w:rFonts w:ascii="Times New Roman" w:eastAsiaTheme="minorEastAsia" w:hAnsi="Times New Roman" w:cs="Times New Roman"/>
                <w:sz w:val="20"/>
                <w:szCs w:val="20"/>
                <w:lang w:eastAsia="zh-CN"/>
              </w:rPr>
              <w:t xml:space="preserve"> H, </w:t>
            </w:r>
            <w:proofErr w:type="spellStart"/>
            <w:r w:rsidRPr="0046695F">
              <w:rPr>
                <w:rFonts w:ascii="Times New Roman" w:eastAsiaTheme="minorEastAsia" w:hAnsi="Times New Roman" w:cs="Times New Roman"/>
                <w:sz w:val="20"/>
                <w:szCs w:val="20"/>
                <w:lang w:eastAsia="zh-CN"/>
              </w:rPr>
              <w:t>Boire</w:t>
            </w:r>
            <w:proofErr w:type="spellEnd"/>
            <w:r w:rsidRPr="0046695F">
              <w:rPr>
                <w:rFonts w:ascii="Times New Roman" w:eastAsiaTheme="minorEastAsia" w:hAnsi="Times New Roman" w:cs="Times New Roman"/>
                <w:sz w:val="20"/>
                <w:szCs w:val="20"/>
                <w:lang w:eastAsia="zh-CN"/>
              </w:rPr>
              <w:t xml:space="preserve"> G et al (2018) </w: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c>
          <w:tcPr>
            <w:tcW w:w="1408" w:type="dxa"/>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ixed methods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derate</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JBI tool for case series used. </w:t>
            </w:r>
          </w:p>
        </w:tc>
      </w:tr>
      <w:tr w:rsidR="001536CC" w:rsidRPr="0046695F" w:rsidTr="00F453DB">
        <w:tc>
          <w:tcPr>
            <w:tcW w:w="1527" w:type="dxa"/>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408" w:type="dxa"/>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JBI tool for qualitative studies used. Response rate unclear. </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Sale JEM, </w:t>
            </w:r>
            <w:proofErr w:type="spellStart"/>
            <w:r w:rsidRPr="0046695F">
              <w:rPr>
                <w:rFonts w:ascii="Times New Roman" w:eastAsiaTheme="minorEastAsia" w:hAnsi="Times New Roman" w:cs="Times New Roman"/>
                <w:sz w:val="20"/>
                <w:szCs w:val="20"/>
                <w:lang w:eastAsia="zh-CN"/>
              </w:rPr>
              <w:t>Bogoch</w:t>
            </w:r>
            <w:proofErr w:type="spellEnd"/>
            <w:r w:rsidRPr="0046695F">
              <w:rPr>
                <w:rFonts w:ascii="Times New Roman" w:eastAsiaTheme="minorEastAsia" w:hAnsi="Times New Roman" w:cs="Times New Roman"/>
                <w:sz w:val="20"/>
                <w:szCs w:val="20"/>
                <w:lang w:eastAsia="zh-CN"/>
              </w:rPr>
              <w:t xml:space="preserve"> E, Hawker G et al (2014) </w: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litative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igh</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proofErr w:type="spellStart"/>
            <w:r w:rsidRPr="0046695F">
              <w:rPr>
                <w:rFonts w:ascii="Times New Roman" w:eastAsiaTheme="minorEastAsia" w:hAnsi="Times New Roman" w:cs="Times New Roman"/>
                <w:sz w:val="20"/>
                <w:szCs w:val="20"/>
                <w:lang w:eastAsia="zh-CN"/>
              </w:rPr>
              <w:t>Vaculik</w:t>
            </w:r>
            <w:proofErr w:type="spellEnd"/>
            <w:r w:rsidRPr="0046695F">
              <w:rPr>
                <w:rFonts w:ascii="Times New Roman" w:eastAsiaTheme="minorEastAsia" w:hAnsi="Times New Roman" w:cs="Times New Roman"/>
                <w:sz w:val="20"/>
                <w:szCs w:val="20"/>
                <w:lang w:eastAsia="zh-CN"/>
              </w:rPr>
              <w:t xml:space="preserve"> J, </w:t>
            </w:r>
            <w:proofErr w:type="spellStart"/>
            <w:r w:rsidRPr="0046695F">
              <w:rPr>
                <w:rFonts w:ascii="Times New Roman" w:eastAsiaTheme="minorEastAsia" w:hAnsi="Times New Roman" w:cs="Times New Roman"/>
                <w:sz w:val="20"/>
                <w:szCs w:val="20"/>
                <w:lang w:eastAsia="zh-CN"/>
              </w:rPr>
              <w:lastRenderedPageBreak/>
              <w:t>Stepan</w:t>
            </w:r>
            <w:proofErr w:type="spellEnd"/>
            <w:r w:rsidRPr="0046695F">
              <w:rPr>
                <w:rFonts w:ascii="Times New Roman" w:eastAsiaTheme="minorEastAsia" w:hAnsi="Times New Roman" w:cs="Times New Roman"/>
                <w:sz w:val="20"/>
                <w:szCs w:val="20"/>
                <w:lang w:eastAsia="zh-CN"/>
              </w:rPr>
              <w:t xml:space="preserve"> JJ, </w:t>
            </w:r>
            <w:proofErr w:type="spellStart"/>
            <w:r w:rsidRPr="0046695F">
              <w:rPr>
                <w:rFonts w:ascii="Times New Roman" w:eastAsiaTheme="minorEastAsia" w:hAnsi="Times New Roman" w:cs="Times New Roman"/>
                <w:sz w:val="20"/>
                <w:szCs w:val="20"/>
                <w:lang w:eastAsia="zh-CN"/>
              </w:rPr>
              <w:t>Dungl</w:t>
            </w:r>
            <w:proofErr w:type="spellEnd"/>
            <w:r w:rsidRPr="0046695F">
              <w:rPr>
                <w:rFonts w:ascii="Times New Roman" w:eastAsiaTheme="minorEastAsia" w:hAnsi="Times New Roman" w:cs="Times New Roman"/>
                <w:sz w:val="20"/>
                <w:szCs w:val="20"/>
                <w:lang w:eastAsia="zh-CN"/>
              </w:rPr>
              <w:t xml:space="preserve"> P et al (2017) </w:t>
            </w: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7]</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lastRenderedPageBreak/>
              <w:t xml:space="preserve">Quantitative </w:t>
            </w:r>
            <w:r w:rsidRPr="0046695F">
              <w:rPr>
                <w:rFonts w:ascii="Times New Roman" w:eastAsiaTheme="minorEastAsia" w:hAnsi="Times New Roman" w:cs="Times New Roman"/>
                <w:sz w:val="20"/>
                <w:szCs w:val="20"/>
                <w:lang w:eastAsia="zh-CN"/>
              </w:rPr>
              <w:lastRenderedPageBreak/>
              <w:t>non-randomised stud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lastRenderedPageBreak/>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A</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Low</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While the total score (89%) indicates high </w:t>
            </w:r>
            <w:r w:rsidRPr="0046695F">
              <w:rPr>
                <w:rFonts w:ascii="Times New Roman" w:eastAsiaTheme="minorEastAsia" w:hAnsi="Times New Roman" w:cs="Times New Roman"/>
                <w:sz w:val="20"/>
                <w:szCs w:val="20"/>
                <w:lang w:eastAsia="zh-CN"/>
              </w:rPr>
              <w:lastRenderedPageBreak/>
              <w:t xml:space="preserve">quality, there is no JBI tool quantitative non-randomised trials and the JBI tool for quasi-experimental studies used. This study had many issues affecting quality; the same GPs could have treated patients in both groups, ~20% of patients had cognitive impairment which would affect the quality of self-reported outcomes (no proxies or attempts to verify reports were made), and response rates were low. Finally, the intervention was limited by contextual factors – GPs are not authorised to prescribe </w:t>
            </w:r>
            <w:proofErr w:type="spellStart"/>
            <w:r w:rsidRPr="0046695F">
              <w:rPr>
                <w:rFonts w:ascii="Times New Roman" w:eastAsiaTheme="minorEastAsia" w:hAnsi="Times New Roman" w:cs="Times New Roman"/>
                <w:sz w:val="20"/>
                <w:szCs w:val="20"/>
                <w:lang w:eastAsia="zh-CN"/>
              </w:rPr>
              <w:t>antiresorptives</w:t>
            </w:r>
            <w:proofErr w:type="spellEnd"/>
            <w:r w:rsidRPr="0046695F">
              <w:rPr>
                <w:rFonts w:ascii="Times New Roman" w:eastAsiaTheme="minorEastAsia" w:hAnsi="Times New Roman" w:cs="Times New Roman"/>
                <w:sz w:val="20"/>
                <w:szCs w:val="20"/>
                <w:lang w:eastAsia="zh-CN"/>
              </w:rPr>
              <w:t xml:space="preserve"> in Czech Republic. It is therefore unsurprising that the intervention aimed at GPs did not increase GP prescribing of these medicines.</w:t>
            </w:r>
          </w:p>
        </w:tc>
      </w:tr>
      <w:tr w:rsidR="001536CC" w:rsidRPr="0046695F" w:rsidTr="00F453DB">
        <w:tc>
          <w:tcPr>
            <w:tcW w:w="152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lastRenderedPageBreak/>
              <w:t xml:space="preserve">Zinger G, </w:t>
            </w:r>
            <w:proofErr w:type="spellStart"/>
            <w:r w:rsidRPr="0046695F">
              <w:rPr>
                <w:rFonts w:ascii="Times New Roman" w:eastAsiaTheme="minorEastAsia" w:hAnsi="Times New Roman" w:cs="Times New Roman"/>
                <w:sz w:val="20"/>
                <w:szCs w:val="20"/>
                <w:lang w:eastAsia="zh-CN"/>
              </w:rPr>
              <w:t>Sylvetsky</w:t>
            </w:r>
            <w:proofErr w:type="spellEnd"/>
            <w:r w:rsidRPr="0046695F">
              <w:rPr>
                <w:rFonts w:ascii="Times New Roman" w:eastAsiaTheme="minorEastAsia" w:hAnsi="Times New Roman" w:cs="Times New Roman"/>
                <w:sz w:val="20"/>
                <w:szCs w:val="20"/>
                <w:lang w:eastAsia="zh-CN"/>
              </w:rPr>
              <w:t xml:space="preserve"> N, Levy Y et al (2021) </w:t>
            </w: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6]</w:t>
            </w:r>
            <w:r w:rsidRPr="0046695F">
              <w:rPr>
                <w:rFonts w:ascii="Times New Roman" w:eastAsiaTheme="minorEastAsia" w:hAnsi="Times New Roman" w:cs="Times New Roman"/>
                <w:sz w:val="20"/>
                <w:szCs w:val="20"/>
                <w:lang w:eastAsia="zh-CN"/>
              </w:rPr>
              <w:fldChar w:fldCharType="end"/>
            </w:r>
          </w:p>
        </w:tc>
        <w:tc>
          <w:tcPr>
            <w:tcW w:w="140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Quantitative randomised trial</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459"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1"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76"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567"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Y</w:t>
            </w:r>
          </w:p>
        </w:tc>
        <w:tc>
          <w:tcPr>
            <w:tcW w:w="172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igh</w:t>
            </w:r>
          </w:p>
        </w:tc>
        <w:tc>
          <w:tcPr>
            <w:tcW w:w="4018" w:type="dxa"/>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JBI tool for RCT used. For the purpose of quality assessment this was considered a “reliable” way of measuring the outcomes.</w:t>
            </w:r>
          </w:p>
        </w:tc>
      </w:tr>
    </w:tbl>
    <w:p w:rsidR="001536CC" w:rsidRPr="0046695F" w:rsidRDefault="001536CC" w:rsidP="001536CC">
      <w:pPr>
        <w:widowControl w:val="0"/>
        <w:rPr>
          <w:rFonts w:ascii="Times New Roman" w:hAnsi="Times New Roman" w:cs="Times New Roman"/>
        </w:rPr>
      </w:pP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JBI; Joanna Briggs Institute Global Research Organisation</w:t>
      </w: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Y; yes</w:t>
      </w: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N; no</w:t>
      </w: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U; unclear</w:t>
      </w: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N/A; not applicable</w:t>
      </w:r>
    </w:p>
    <w:p w:rsidR="001536CC" w:rsidRPr="0046695F" w:rsidRDefault="001536CC" w:rsidP="001536CC">
      <w:pPr>
        <w:widowControl w:val="0"/>
        <w:rPr>
          <w:rFonts w:ascii="Times New Roman" w:hAnsi="Times New Roman" w:cs="Times New Roman"/>
          <w:sz w:val="20"/>
          <w:szCs w:val="20"/>
        </w:rPr>
      </w:pPr>
      <w:r w:rsidRPr="0046695F">
        <w:rPr>
          <w:rFonts w:ascii="Times New Roman" w:hAnsi="Times New Roman" w:cs="Times New Roman"/>
          <w:sz w:val="20"/>
          <w:szCs w:val="20"/>
        </w:rPr>
        <w:t xml:space="preserve">1. Overall quality score: low quality (&lt;50%), moderate quality (50-70%), high quality (&gt;70%). This score was then modified based on reviewer assessment and discussion. </w:t>
      </w:r>
    </w:p>
    <w:p w:rsidR="001536CC" w:rsidRPr="0046695F" w:rsidRDefault="001536CC" w:rsidP="001536CC">
      <w:pPr>
        <w:widowControl w:val="0"/>
        <w:rPr>
          <w:rFonts w:ascii="Times New Roman" w:eastAsiaTheme="minorEastAsia" w:hAnsi="Times New Roman" w:cs="Times New Roman"/>
          <w:sz w:val="20"/>
          <w:szCs w:val="20"/>
          <w:lang w:eastAsia="zh-CN"/>
        </w:rPr>
        <w:sectPr w:rsidR="001536CC" w:rsidRPr="0046695F" w:rsidSect="0046695F">
          <w:pgSz w:w="16838" w:h="11906" w:orient="landscape"/>
          <w:pgMar w:top="1440" w:right="1440" w:bottom="1440" w:left="1440" w:header="708" w:footer="708" w:gutter="0"/>
          <w:cols w:space="708"/>
          <w:docGrid w:linePitch="360"/>
        </w:sectPr>
      </w:pPr>
    </w:p>
    <w:p w:rsidR="001536CC" w:rsidRPr="0046695F" w:rsidRDefault="001536CC" w:rsidP="001536CC">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lastRenderedPageBreak/>
        <w:t>SUPPLEMENT 4</w:t>
      </w:r>
    </w:p>
    <w:p w:rsidR="001536CC" w:rsidRPr="0046695F" w:rsidRDefault="001536CC" w:rsidP="001536CC">
      <w:pPr>
        <w:widowControl w:val="0"/>
        <w:rPr>
          <w:rFonts w:ascii="Times New Roman" w:eastAsiaTheme="minorEastAsia" w:hAnsi="Times New Roman" w:cs="Times New Roman"/>
          <w:b/>
          <w:bCs/>
          <w:sz w:val="20"/>
          <w:szCs w:val="20"/>
          <w:lang w:eastAsia="zh-CN"/>
        </w:rPr>
      </w:pPr>
    </w:p>
    <w:p w:rsidR="001536CC" w:rsidRPr="0046695F" w:rsidRDefault="001536CC" w:rsidP="001536CC">
      <w:pPr>
        <w:widowControl w:val="0"/>
        <w:rPr>
          <w:rFonts w:ascii="Times New Roman" w:eastAsiaTheme="minorEastAsia" w:hAnsi="Times New Roman" w:cs="Times New Roman"/>
          <w:sz w:val="20"/>
          <w:szCs w:val="20"/>
          <w:lang w:eastAsia="zh-CN"/>
        </w:rPr>
      </w:pPr>
      <w:proofErr w:type="gramStart"/>
      <w:r w:rsidRPr="0046695F">
        <w:rPr>
          <w:rFonts w:ascii="Times New Roman" w:eastAsiaTheme="minorEastAsia" w:hAnsi="Times New Roman" w:cs="Times New Roman"/>
          <w:sz w:val="20"/>
          <w:szCs w:val="20"/>
          <w:lang w:eastAsia="zh-CN"/>
        </w:rPr>
        <w:t>Reference list of excluded manuscripts.</w:t>
      </w:r>
      <w:proofErr w:type="gramEnd"/>
      <w:r w:rsidRPr="0046695F">
        <w:rPr>
          <w:rFonts w:ascii="Times New Roman" w:eastAsiaTheme="minorEastAsia" w:hAnsi="Times New Roman" w:cs="Times New Roman"/>
          <w:sz w:val="20"/>
          <w:szCs w:val="20"/>
          <w:lang w:eastAsia="zh-CN"/>
        </w:rPr>
        <w:t xml:space="preserve"> </w:t>
      </w:r>
    </w:p>
    <w:p w:rsidR="001536CC" w:rsidRPr="0046695F" w:rsidRDefault="001536CC" w:rsidP="001536CC">
      <w:pPr>
        <w:widowControl w:val="0"/>
        <w:rPr>
          <w:rFonts w:ascii="Times New Roman" w:eastAsiaTheme="minorEastAsia" w:hAnsi="Times New Roman" w:cs="Times New Roman"/>
          <w:sz w:val="20"/>
          <w:szCs w:val="20"/>
          <w:lang w:eastAsia="zh-CN"/>
        </w:rPr>
      </w:pP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w:t>
      </w:r>
      <w:r w:rsidRPr="0046695F">
        <w:rPr>
          <w:rFonts w:ascii="Times New Roman" w:hAnsi="Times New Roman" w:cs="Times New Roman"/>
          <w:noProof/>
          <w:sz w:val="20"/>
          <w:szCs w:val="20"/>
        </w:rPr>
        <w:tab/>
        <w:t xml:space="preserve">Aubry-Rozier, B., et al., </w:t>
      </w:r>
      <w:r w:rsidRPr="0046695F">
        <w:rPr>
          <w:rFonts w:ascii="Times New Roman" w:hAnsi="Times New Roman" w:cs="Times New Roman"/>
          <w:i/>
          <w:noProof/>
          <w:sz w:val="20"/>
          <w:szCs w:val="20"/>
        </w:rPr>
        <w:t>Impact of a fracture liaison service on patient management after an osteoporotic fracture: the CHUV FLS.</w:t>
      </w:r>
      <w:r w:rsidRPr="0046695F">
        <w:rPr>
          <w:rFonts w:ascii="Times New Roman" w:hAnsi="Times New Roman" w:cs="Times New Roman"/>
          <w:noProof/>
          <w:sz w:val="20"/>
          <w:szCs w:val="20"/>
        </w:rPr>
        <w:t xml:space="preserve"> Swiss Med Wkly, 2018. </w:t>
      </w:r>
      <w:r w:rsidRPr="0046695F">
        <w:rPr>
          <w:rFonts w:ascii="Times New Roman" w:hAnsi="Times New Roman" w:cs="Times New Roman"/>
          <w:b/>
          <w:noProof/>
          <w:sz w:val="20"/>
          <w:szCs w:val="20"/>
        </w:rPr>
        <w:t>148</w:t>
      </w:r>
      <w:r w:rsidRPr="0046695F">
        <w:rPr>
          <w:rFonts w:ascii="Times New Roman" w:hAnsi="Times New Roman" w:cs="Times New Roman"/>
          <w:noProof/>
          <w:sz w:val="20"/>
          <w:szCs w:val="20"/>
        </w:rPr>
        <w:t>: p. w1457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w:t>
      </w:r>
      <w:r w:rsidRPr="0046695F">
        <w:rPr>
          <w:rFonts w:ascii="Times New Roman" w:hAnsi="Times New Roman" w:cs="Times New Roman"/>
          <w:noProof/>
          <w:sz w:val="20"/>
          <w:szCs w:val="20"/>
        </w:rPr>
        <w:tab/>
        <w:t xml:space="preserve">Ayoub, W., et al., </w:t>
      </w:r>
      <w:r w:rsidRPr="0046695F">
        <w:rPr>
          <w:rFonts w:ascii="Times New Roman" w:hAnsi="Times New Roman" w:cs="Times New Roman"/>
          <w:i/>
          <w:noProof/>
          <w:sz w:val="20"/>
          <w:szCs w:val="20"/>
        </w:rPr>
        <w:t>Improving detection and treatment of osteoporosis: redesigning care using the electronic medical record and shared medical appointments.</w:t>
      </w:r>
      <w:r w:rsidRPr="0046695F">
        <w:rPr>
          <w:rFonts w:ascii="Times New Roman" w:hAnsi="Times New Roman" w:cs="Times New Roman"/>
          <w:noProof/>
          <w:sz w:val="20"/>
          <w:szCs w:val="20"/>
        </w:rPr>
        <w:t xml:space="preserve"> Osteoporosis International, 2009. </w:t>
      </w:r>
      <w:r w:rsidRPr="0046695F">
        <w:rPr>
          <w:rFonts w:ascii="Times New Roman" w:hAnsi="Times New Roman" w:cs="Times New Roman"/>
          <w:b/>
          <w:noProof/>
          <w:sz w:val="20"/>
          <w:szCs w:val="20"/>
        </w:rPr>
        <w:t>20</w:t>
      </w:r>
      <w:r w:rsidRPr="0046695F">
        <w:rPr>
          <w:rFonts w:ascii="Times New Roman" w:hAnsi="Times New Roman" w:cs="Times New Roman"/>
          <w:noProof/>
          <w:sz w:val="20"/>
          <w:szCs w:val="20"/>
        </w:rPr>
        <w:t>: p. 37-4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w:t>
      </w:r>
      <w:r w:rsidRPr="0046695F">
        <w:rPr>
          <w:rFonts w:ascii="Times New Roman" w:hAnsi="Times New Roman" w:cs="Times New Roman"/>
          <w:noProof/>
          <w:sz w:val="20"/>
          <w:szCs w:val="20"/>
        </w:rPr>
        <w:tab/>
        <w:t xml:space="preserve">Barrack, C.M., et al., </w:t>
      </w:r>
      <w:r w:rsidRPr="0046695F">
        <w:rPr>
          <w:rFonts w:ascii="Times New Roman" w:hAnsi="Times New Roman" w:cs="Times New Roman"/>
          <w:i/>
          <w:noProof/>
          <w:sz w:val="20"/>
          <w:szCs w:val="20"/>
        </w:rPr>
        <w:t>Secondary prevention of osteoporosis post minimal trauma fracture in an Australian regional and rural population.</w:t>
      </w:r>
      <w:r w:rsidRPr="0046695F">
        <w:rPr>
          <w:rFonts w:ascii="Times New Roman" w:hAnsi="Times New Roman" w:cs="Times New Roman"/>
          <w:noProof/>
          <w:sz w:val="20"/>
          <w:szCs w:val="20"/>
        </w:rPr>
        <w:t xml:space="preserve"> Australian Journal of Rural Health, 2009. </w:t>
      </w:r>
      <w:r w:rsidRPr="0046695F">
        <w:rPr>
          <w:rFonts w:ascii="Times New Roman" w:hAnsi="Times New Roman" w:cs="Times New Roman"/>
          <w:b/>
          <w:noProof/>
          <w:sz w:val="20"/>
          <w:szCs w:val="20"/>
        </w:rPr>
        <w:t>17</w:t>
      </w:r>
      <w:r w:rsidRPr="0046695F">
        <w:rPr>
          <w:rFonts w:ascii="Times New Roman" w:hAnsi="Times New Roman" w:cs="Times New Roman"/>
          <w:noProof/>
          <w:sz w:val="20"/>
          <w:szCs w:val="20"/>
        </w:rPr>
        <w:t>(6): p. 310-31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w:t>
      </w:r>
      <w:r w:rsidRPr="0046695F">
        <w:rPr>
          <w:rFonts w:ascii="Times New Roman" w:hAnsi="Times New Roman" w:cs="Times New Roman"/>
          <w:noProof/>
          <w:sz w:val="20"/>
          <w:szCs w:val="20"/>
        </w:rPr>
        <w:tab/>
        <w:t xml:space="preserve">Beaton, D., et al., </w:t>
      </w:r>
      <w:r w:rsidRPr="0046695F">
        <w:rPr>
          <w:rFonts w:ascii="Times New Roman" w:hAnsi="Times New Roman" w:cs="Times New Roman"/>
          <w:i/>
          <w:noProof/>
          <w:sz w:val="20"/>
          <w:szCs w:val="20"/>
        </w:rPr>
        <w:t>Addition of a fracture risk assessment to a coordinator's role improved treatment rates within 6 months of screening in a fragility fracture screening program.</w:t>
      </w:r>
      <w:r w:rsidRPr="0046695F">
        <w:rPr>
          <w:rFonts w:ascii="Times New Roman" w:hAnsi="Times New Roman" w:cs="Times New Roman"/>
          <w:noProof/>
          <w:sz w:val="20"/>
          <w:szCs w:val="20"/>
        </w:rPr>
        <w:t xml:space="preserve"> Osteoporosis International, 2017. </w:t>
      </w:r>
      <w:r w:rsidRPr="0046695F">
        <w:rPr>
          <w:rFonts w:ascii="Times New Roman" w:hAnsi="Times New Roman" w:cs="Times New Roman"/>
          <w:b/>
          <w:noProof/>
          <w:sz w:val="20"/>
          <w:szCs w:val="20"/>
        </w:rPr>
        <w:t>28</w:t>
      </w:r>
      <w:r w:rsidRPr="0046695F">
        <w:rPr>
          <w:rFonts w:ascii="Times New Roman" w:hAnsi="Times New Roman" w:cs="Times New Roman"/>
          <w:noProof/>
          <w:sz w:val="20"/>
          <w:szCs w:val="20"/>
        </w:rPr>
        <w:t>(3): p. 863-86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w:t>
      </w:r>
      <w:r w:rsidRPr="0046695F">
        <w:rPr>
          <w:rFonts w:ascii="Times New Roman" w:hAnsi="Times New Roman" w:cs="Times New Roman"/>
          <w:noProof/>
          <w:sz w:val="20"/>
          <w:szCs w:val="20"/>
        </w:rPr>
        <w:tab/>
        <w:t xml:space="preserve">Bellantonio, S., R. Fortinsky, and K. Prestwood, </w:t>
      </w:r>
      <w:r w:rsidRPr="0046695F">
        <w:rPr>
          <w:rFonts w:ascii="Times New Roman" w:hAnsi="Times New Roman" w:cs="Times New Roman"/>
          <w:i/>
          <w:noProof/>
          <w:sz w:val="20"/>
          <w:szCs w:val="20"/>
        </w:rPr>
        <w:t>How well are community‐living women treated for osteoporosis after hip fracture?</w:t>
      </w:r>
      <w:r w:rsidRPr="0046695F">
        <w:rPr>
          <w:rFonts w:ascii="Times New Roman" w:hAnsi="Times New Roman" w:cs="Times New Roman"/>
          <w:noProof/>
          <w:sz w:val="20"/>
          <w:szCs w:val="20"/>
        </w:rPr>
        <w:t xml:space="preserve"> Journal of the American Geriatrics Society, 2001. </w:t>
      </w:r>
      <w:r w:rsidRPr="0046695F">
        <w:rPr>
          <w:rFonts w:ascii="Times New Roman" w:hAnsi="Times New Roman" w:cs="Times New Roman"/>
          <w:b/>
          <w:noProof/>
          <w:sz w:val="20"/>
          <w:szCs w:val="20"/>
        </w:rPr>
        <w:t>49</w:t>
      </w:r>
      <w:r w:rsidRPr="0046695F">
        <w:rPr>
          <w:rFonts w:ascii="Times New Roman" w:hAnsi="Times New Roman" w:cs="Times New Roman"/>
          <w:noProof/>
          <w:sz w:val="20"/>
          <w:szCs w:val="20"/>
        </w:rPr>
        <w:t>(9): p. 1197-120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w:t>
      </w:r>
      <w:r w:rsidRPr="0046695F">
        <w:rPr>
          <w:rFonts w:ascii="Times New Roman" w:hAnsi="Times New Roman" w:cs="Times New Roman"/>
          <w:noProof/>
          <w:sz w:val="20"/>
          <w:szCs w:val="20"/>
        </w:rPr>
        <w:tab/>
        <w:t xml:space="preserve">Besser, S.J., J.E. Anderson, and J. Weinman, </w:t>
      </w:r>
      <w:r w:rsidRPr="0046695F">
        <w:rPr>
          <w:rFonts w:ascii="Times New Roman" w:hAnsi="Times New Roman" w:cs="Times New Roman"/>
          <w:i/>
          <w:noProof/>
          <w:sz w:val="20"/>
          <w:szCs w:val="20"/>
        </w:rPr>
        <w:t>How do osteoporosis patients perceive their illness and treatment? Implications for clinical practice.</w:t>
      </w:r>
      <w:r w:rsidRPr="0046695F">
        <w:rPr>
          <w:rFonts w:ascii="Times New Roman" w:hAnsi="Times New Roman" w:cs="Times New Roman"/>
          <w:noProof/>
          <w:sz w:val="20"/>
          <w:szCs w:val="20"/>
        </w:rPr>
        <w:t xml:space="preserve"> Archives of Osteoporosis, 2012. </w:t>
      </w:r>
      <w:r w:rsidRPr="0046695F">
        <w:rPr>
          <w:rFonts w:ascii="Times New Roman" w:hAnsi="Times New Roman" w:cs="Times New Roman"/>
          <w:b/>
          <w:noProof/>
          <w:sz w:val="20"/>
          <w:szCs w:val="20"/>
        </w:rPr>
        <w:t>7</w:t>
      </w:r>
      <w:r w:rsidRPr="0046695F">
        <w:rPr>
          <w:rFonts w:ascii="Times New Roman" w:hAnsi="Times New Roman" w:cs="Times New Roman"/>
          <w:noProof/>
          <w:sz w:val="20"/>
          <w:szCs w:val="20"/>
        </w:rPr>
        <w:t>(1): p. 115-12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w:t>
      </w:r>
      <w:r w:rsidRPr="0046695F">
        <w:rPr>
          <w:rFonts w:ascii="Times New Roman" w:hAnsi="Times New Roman" w:cs="Times New Roman"/>
          <w:noProof/>
          <w:sz w:val="20"/>
          <w:szCs w:val="20"/>
        </w:rPr>
        <w:tab/>
        <w:t xml:space="preserve">Bliuc, D., et al., </w:t>
      </w:r>
      <w:r w:rsidRPr="0046695F">
        <w:rPr>
          <w:rFonts w:ascii="Times New Roman" w:hAnsi="Times New Roman" w:cs="Times New Roman"/>
          <w:i/>
          <w:noProof/>
          <w:sz w:val="20"/>
          <w:szCs w:val="20"/>
        </w:rPr>
        <w:t>Barriers to effective management of osteoporosis in moderate and minimal trauma fractures: a prospective study.</w:t>
      </w:r>
      <w:r w:rsidRPr="0046695F">
        <w:rPr>
          <w:rFonts w:ascii="Times New Roman" w:hAnsi="Times New Roman" w:cs="Times New Roman"/>
          <w:noProof/>
          <w:sz w:val="20"/>
          <w:szCs w:val="20"/>
        </w:rPr>
        <w:t xml:space="preserve"> Osteoporosis International, 2005.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8): p. 977-8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w:t>
      </w:r>
      <w:r w:rsidRPr="0046695F">
        <w:rPr>
          <w:rFonts w:ascii="Times New Roman" w:hAnsi="Times New Roman" w:cs="Times New Roman"/>
          <w:noProof/>
          <w:sz w:val="20"/>
          <w:szCs w:val="20"/>
        </w:rPr>
        <w:tab/>
        <w:t xml:space="preserve">Bullock, L., et al., </w:t>
      </w:r>
      <w:r w:rsidRPr="0046695F">
        <w:rPr>
          <w:rFonts w:ascii="Times New Roman" w:hAnsi="Times New Roman" w:cs="Times New Roman"/>
          <w:i/>
          <w:noProof/>
          <w:sz w:val="20"/>
          <w:szCs w:val="20"/>
        </w:rPr>
        <w:t>Developing a model Fracture Liaison Service consultation with patients, carers and clinicians: a Delphi survey to inform content of the iFraP complex consultation intervention.</w:t>
      </w:r>
      <w:r w:rsidRPr="0046695F">
        <w:rPr>
          <w:rFonts w:ascii="Times New Roman" w:hAnsi="Times New Roman" w:cs="Times New Roman"/>
          <w:noProof/>
          <w:sz w:val="20"/>
          <w:szCs w:val="20"/>
        </w:rPr>
        <w:t xml:space="preserve"> Archives of Osteoporosis, 2021.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1): p. 1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9.</w:t>
      </w:r>
      <w:r w:rsidRPr="0046695F">
        <w:rPr>
          <w:rFonts w:ascii="Times New Roman" w:hAnsi="Times New Roman" w:cs="Times New Roman"/>
          <w:noProof/>
          <w:sz w:val="20"/>
          <w:szCs w:val="20"/>
        </w:rPr>
        <w:tab/>
        <w:t xml:space="preserve">Caffetti, C., et al., </w:t>
      </w:r>
      <w:r w:rsidRPr="0046695F">
        <w:rPr>
          <w:rFonts w:ascii="Times New Roman" w:hAnsi="Times New Roman" w:cs="Times New Roman"/>
          <w:i/>
          <w:noProof/>
          <w:sz w:val="20"/>
          <w:szCs w:val="20"/>
        </w:rPr>
        <w:t>Multidisciplinary model for hospital-territory integrated management of patient with bone fragility: primary and secondary prevention of fractures according to severity and complexity.</w:t>
      </w:r>
      <w:r w:rsidRPr="0046695F">
        <w:rPr>
          <w:rFonts w:ascii="Times New Roman" w:hAnsi="Times New Roman" w:cs="Times New Roman"/>
          <w:noProof/>
          <w:sz w:val="20"/>
          <w:szCs w:val="20"/>
        </w:rPr>
        <w:t xml:space="preserve"> Reumatismo, 2020. </w:t>
      </w:r>
      <w:r w:rsidRPr="0046695F">
        <w:rPr>
          <w:rFonts w:ascii="Times New Roman" w:hAnsi="Times New Roman" w:cs="Times New Roman"/>
          <w:b/>
          <w:noProof/>
          <w:sz w:val="20"/>
          <w:szCs w:val="20"/>
        </w:rPr>
        <w:t>72</w:t>
      </w:r>
      <w:r w:rsidRPr="0046695F">
        <w:rPr>
          <w:rFonts w:ascii="Times New Roman" w:hAnsi="Times New Roman" w:cs="Times New Roman"/>
          <w:noProof/>
          <w:sz w:val="20"/>
          <w:szCs w:val="20"/>
        </w:rPr>
        <w:t>(2): p. 75-8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0.</w:t>
      </w:r>
      <w:r w:rsidRPr="0046695F">
        <w:rPr>
          <w:rFonts w:ascii="Times New Roman" w:hAnsi="Times New Roman" w:cs="Times New Roman"/>
          <w:noProof/>
          <w:sz w:val="20"/>
          <w:szCs w:val="20"/>
        </w:rPr>
        <w:tab/>
        <w:t xml:space="preserve">Chang, C.B., et al., </w:t>
      </w:r>
      <w:r w:rsidRPr="0046695F">
        <w:rPr>
          <w:rFonts w:ascii="Times New Roman" w:hAnsi="Times New Roman" w:cs="Times New Roman"/>
          <w:i/>
          <w:noProof/>
          <w:sz w:val="20"/>
          <w:szCs w:val="20"/>
        </w:rPr>
        <w:t>One-year outcomes of an osteoporosis liaison services program initiated within a healthcare system.</w:t>
      </w:r>
      <w:r w:rsidRPr="0046695F">
        <w:rPr>
          <w:rFonts w:ascii="Times New Roman" w:hAnsi="Times New Roman" w:cs="Times New Roman"/>
          <w:noProof/>
          <w:sz w:val="20"/>
          <w:szCs w:val="20"/>
        </w:rPr>
        <w:t xml:space="preserve"> Osteoporosis International, 2021. </w:t>
      </w:r>
      <w:r w:rsidRPr="0046695F">
        <w:rPr>
          <w:rFonts w:ascii="Times New Roman" w:hAnsi="Times New Roman" w:cs="Times New Roman"/>
          <w:b/>
          <w:noProof/>
          <w:sz w:val="20"/>
          <w:szCs w:val="20"/>
        </w:rPr>
        <w:t>32</w:t>
      </w:r>
      <w:r w:rsidRPr="0046695F">
        <w:rPr>
          <w:rFonts w:ascii="Times New Roman" w:hAnsi="Times New Roman" w:cs="Times New Roman"/>
          <w:noProof/>
          <w:sz w:val="20"/>
          <w:szCs w:val="20"/>
        </w:rPr>
        <w:t>(11): p. 2163-217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1.</w:t>
      </w:r>
      <w:r w:rsidRPr="0046695F">
        <w:rPr>
          <w:rFonts w:ascii="Times New Roman" w:hAnsi="Times New Roman" w:cs="Times New Roman"/>
          <w:noProof/>
          <w:sz w:val="20"/>
          <w:szCs w:val="20"/>
        </w:rPr>
        <w:tab/>
        <w:t xml:space="preserve">Chenot, R., et al., </w:t>
      </w:r>
      <w:r w:rsidRPr="0046695F">
        <w:rPr>
          <w:rFonts w:ascii="Times New Roman" w:hAnsi="Times New Roman" w:cs="Times New Roman"/>
          <w:i/>
          <w:noProof/>
          <w:sz w:val="20"/>
          <w:szCs w:val="20"/>
        </w:rPr>
        <w:t>German primary care doctors' awareness of osteoporosis and knowledge of national guidelines.</w:t>
      </w:r>
      <w:r w:rsidRPr="0046695F">
        <w:rPr>
          <w:rFonts w:ascii="Times New Roman" w:hAnsi="Times New Roman" w:cs="Times New Roman"/>
          <w:noProof/>
          <w:sz w:val="20"/>
          <w:szCs w:val="20"/>
        </w:rPr>
        <w:t xml:space="preserve"> Experimental and Clinical Endocrinology &amp; Diabetes, 2007. </w:t>
      </w:r>
      <w:r w:rsidRPr="0046695F">
        <w:rPr>
          <w:rFonts w:ascii="Times New Roman" w:hAnsi="Times New Roman" w:cs="Times New Roman"/>
          <w:b/>
          <w:noProof/>
          <w:sz w:val="20"/>
          <w:szCs w:val="20"/>
        </w:rPr>
        <w:t>115</w:t>
      </w:r>
      <w:r w:rsidRPr="0046695F">
        <w:rPr>
          <w:rFonts w:ascii="Times New Roman" w:hAnsi="Times New Roman" w:cs="Times New Roman"/>
          <w:noProof/>
          <w:sz w:val="20"/>
          <w:szCs w:val="20"/>
        </w:rPr>
        <w:t>(09): p. 584-58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2.</w:t>
      </w:r>
      <w:r w:rsidRPr="0046695F">
        <w:rPr>
          <w:rFonts w:ascii="Times New Roman" w:hAnsi="Times New Roman" w:cs="Times New Roman"/>
          <w:noProof/>
          <w:sz w:val="20"/>
          <w:szCs w:val="20"/>
        </w:rPr>
        <w:tab/>
        <w:t xml:space="preserve">Cooper, M., A. Palmer, and M. Seibel, </w:t>
      </w:r>
      <w:r w:rsidRPr="0046695F">
        <w:rPr>
          <w:rFonts w:ascii="Times New Roman" w:hAnsi="Times New Roman" w:cs="Times New Roman"/>
          <w:i/>
          <w:noProof/>
          <w:sz w:val="20"/>
          <w:szCs w:val="20"/>
        </w:rPr>
        <w:t>Cost-effectiveness of the Concord Minimal Trauma Fracture Liaison service, a prospective, controlled fracture prevention study.</w:t>
      </w:r>
      <w:r w:rsidRPr="0046695F">
        <w:rPr>
          <w:rFonts w:ascii="Times New Roman" w:hAnsi="Times New Roman" w:cs="Times New Roman"/>
          <w:noProof/>
          <w:sz w:val="20"/>
          <w:szCs w:val="20"/>
        </w:rPr>
        <w:t xml:space="preserve"> Osteoporosis international, 2012. </w:t>
      </w:r>
      <w:r w:rsidRPr="0046695F">
        <w:rPr>
          <w:rFonts w:ascii="Times New Roman" w:hAnsi="Times New Roman" w:cs="Times New Roman"/>
          <w:b/>
          <w:noProof/>
          <w:sz w:val="20"/>
          <w:szCs w:val="20"/>
        </w:rPr>
        <w:t>23</w:t>
      </w:r>
      <w:r w:rsidRPr="0046695F">
        <w:rPr>
          <w:rFonts w:ascii="Times New Roman" w:hAnsi="Times New Roman" w:cs="Times New Roman"/>
          <w:noProof/>
          <w:sz w:val="20"/>
          <w:szCs w:val="20"/>
        </w:rPr>
        <w:t>: p. 97-10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3.</w:t>
      </w:r>
      <w:r w:rsidRPr="0046695F">
        <w:rPr>
          <w:rFonts w:ascii="Times New Roman" w:hAnsi="Times New Roman" w:cs="Times New Roman"/>
          <w:noProof/>
          <w:sz w:val="20"/>
          <w:szCs w:val="20"/>
        </w:rPr>
        <w:tab/>
        <w:t xml:space="preserve">Crissman, J.K., et al., </w:t>
      </w:r>
      <w:r w:rsidRPr="0046695F">
        <w:rPr>
          <w:rFonts w:ascii="Times New Roman" w:hAnsi="Times New Roman" w:cs="Times New Roman"/>
          <w:i/>
          <w:noProof/>
          <w:sz w:val="20"/>
          <w:szCs w:val="20"/>
        </w:rPr>
        <w:t>Evaluation of the need for a fracture liaison service in a patient-centered medical home.</w:t>
      </w:r>
      <w:r w:rsidRPr="0046695F">
        <w:rPr>
          <w:rFonts w:ascii="Times New Roman" w:hAnsi="Times New Roman" w:cs="Times New Roman"/>
          <w:noProof/>
          <w:sz w:val="20"/>
          <w:szCs w:val="20"/>
        </w:rPr>
        <w:t xml:space="preserve"> J Am Pharm Assoc (2003), 2019. </w:t>
      </w:r>
      <w:r w:rsidRPr="0046695F">
        <w:rPr>
          <w:rFonts w:ascii="Times New Roman" w:hAnsi="Times New Roman" w:cs="Times New Roman"/>
          <w:b/>
          <w:noProof/>
          <w:sz w:val="20"/>
          <w:szCs w:val="20"/>
        </w:rPr>
        <w:t>59</w:t>
      </w:r>
      <w:r w:rsidRPr="0046695F">
        <w:rPr>
          <w:rFonts w:ascii="Times New Roman" w:hAnsi="Times New Roman" w:cs="Times New Roman"/>
          <w:noProof/>
          <w:sz w:val="20"/>
          <w:szCs w:val="20"/>
        </w:rPr>
        <w:t>(4): p. 565-56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4.</w:t>
      </w:r>
      <w:r w:rsidRPr="0046695F">
        <w:rPr>
          <w:rFonts w:ascii="Times New Roman" w:hAnsi="Times New Roman" w:cs="Times New Roman"/>
          <w:noProof/>
          <w:sz w:val="20"/>
          <w:szCs w:val="20"/>
        </w:rPr>
        <w:tab/>
        <w:t xml:space="preserve">Cuddihy, M.-T., </w:t>
      </w:r>
      <w:r w:rsidRPr="0046695F">
        <w:rPr>
          <w:rFonts w:ascii="Times New Roman" w:hAnsi="Times New Roman" w:cs="Times New Roman"/>
          <w:i/>
          <w:noProof/>
          <w:sz w:val="20"/>
          <w:szCs w:val="20"/>
        </w:rPr>
        <w:t>Barriers to postfracture osteoporosis care in postmenopausal women: Challenges and opportunities.</w:t>
      </w:r>
      <w:r w:rsidRPr="0046695F">
        <w:rPr>
          <w:rFonts w:ascii="Times New Roman" w:hAnsi="Times New Roman" w:cs="Times New Roman"/>
          <w:noProof/>
          <w:sz w:val="20"/>
          <w:szCs w:val="20"/>
        </w:rPr>
        <w:t xml:space="preserve"> Journal of General Internal Medicine, 2003. </w:t>
      </w:r>
      <w:r w:rsidRPr="0046695F">
        <w:rPr>
          <w:rFonts w:ascii="Times New Roman" w:hAnsi="Times New Roman" w:cs="Times New Roman"/>
          <w:b/>
          <w:noProof/>
          <w:sz w:val="20"/>
          <w:szCs w:val="20"/>
        </w:rPr>
        <w:t>18</w:t>
      </w:r>
      <w:r w:rsidRPr="0046695F">
        <w:rPr>
          <w:rFonts w:ascii="Times New Roman" w:hAnsi="Times New Roman" w:cs="Times New Roman"/>
          <w:noProof/>
          <w:sz w:val="20"/>
          <w:szCs w:val="20"/>
        </w:rPr>
        <w:t>(1): p. 7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5.</w:t>
      </w:r>
      <w:r w:rsidRPr="0046695F">
        <w:rPr>
          <w:rFonts w:ascii="Times New Roman" w:hAnsi="Times New Roman" w:cs="Times New Roman"/>
          <w:noProof/>
          <w:sz w:val="20"/>
          <w:szCs w:val="20"/>
        </w:rPr>
        <w:tab/>
        <w:t xml:space="preserve">Cuddihy, M.-T., et al., </w:t>
      </w:r>
      <w:r w:rsidRPr="0046695F">
        <w:rPr>
          <w:rFonts w:ascii="Times New Roman" w:hAnsi="Times New Roman" w:cs="Times New Roman"/>
          <w:i/>
          <w:noProof/>
          <w:sz w:val="20"/>
          <w:szCs w:val="20"/>
        </w:rPr>
        <w:t>A prospective clinical practice intervention to improve osteoporosis management following distal forearm fracture.</w:t>
      </w:r>
      <w:r w:rsidRPr="0046695F">
        <w:rPr>
          <w:rFonts w:ascii="Times New Roman" w:hAnsi="Times New Roman" w:cs="Times New Roman"/>
          <w:noProof/>
          <w:sz w:val="20"/>
          <w:szCs w:val="20"/>
        </w:rPr>
        <w:t xml:space="preserve"> Osteoporosis international, 2004.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 p. 695-70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6.</w:t>
      </w:r>
      <w:r w:rsidRPr="0046695F">
        <w:rPr>
          <w:rFonts w:ascii="Times New Roman" w:hAnsi="Times New Roman" w:cs="Times New Roman"/>
          <w:noProof/>
          <w:sz w:val="20"/>
          <w:szCs w:val="20"/>
        </w:rPr>
        <w:tab/>
        <w:t xml:space="preserve">Davidson, E., et al., </w:t>
      </w:r>
      <w:r w:rsidRPr="0046695F">
        <w:rPr>
          <w:rFonts w:ascii="Times New Roman" w:hAnsi="Times New Roman" w:cs="Times New Roman"/>
          <w:i/>
          <w:noProof/>
          <w:sz w:val="20"/>
          <w:szCs w:val="20"/>
        </w:rPr>
        <w:t>Prevention of osteoporotic refractures in regional Australia.</w:t>
      </w:r>
      <w:r w:rsidRPr="0046695F">
        <w:rPr>
          <w:rFonts w:ascii="Times New Roman" w:hAnsi="Times New Roman" w:cs="Times New Roman"/>
          <w:noProof/>
          <w:sz w:val="20"/>
          <w:szCs w:val="20"/>
        </w:rPr>
        <w:t xml:space="preserve"> Australian Journal of Rural Health, 2017. </w:t>
      </w:r>
      <w:r w:rsidRPr="0046695F">
        <w:rPr>
          <w:rFonts w:ascii="Times New Roman" w:hAnsi="Times New Roman" w:cs="Times New Roman"/>
          <w:b/>
          <w:noProof/>
          <w:sz w:val="20"/>
          <w:szCs w:val="20"/>
        </w:rPr>
        <w:t>25</w:t>
      </w:r>
      <w:r w:rsidRPr="0046695F">
        <w:rPr>
          <w:rFonts w:ascii="Times New Roman" w:hAnsi="Times New Roman" w:cs="Times New Roman"/>
          <w:noProof/>
          <w:sz w:val="20"/>
          <w:szCs w:val="20"/>
        </w:rPr>
        <w:t>(6): p. 362-36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7.</w:t>
      </w:r>
      <w:r w:rsidRPr="0046695F">
        <w:rPr>
          <w:rFonts w:ascii="Times New Roman" w:hAnsi="Times New Roman" w:cs="Times New Roman"/>
          <w:noProof/>
          <w:sz w:val="20"/>
          <w:szCs w:val="20"/>
        </w:rPr>
        <w:tab/>
        <w:t xml:space="preserve">Davis, M.M., et al., </w:t>
      </w:r>
      <w:r w:rsidRPr="0046695F">
        <w:rPr>
          <w:rFonts w:ascii="Times New Roman" w:hAnsi="Times New Roman" w:cs="Times New Roman"/>
          <w:i/>
          <w:noProof/>
          <w:sz w:val="20"/>
          <w:szCs w:val="20"/>
        </w:rPr>
        <w:t>“Did I do as best as the system would let me?” Healthcare professional views on hospital to home care transitions.</w:t>
      </w:r>
      <w:r w:rsidRPr="0046695F">
        <w:rPr>
          <w:rFonts w:ascii="Times New Roman" w:hAnsi="Times New Roman" w:cs="Times New Roman"/>
          <w:noProof/>
          <w:sz w:val="20"/>
          <w:szCs w:val="20"/>
        </w:rPr>
        <w:t xml:space="preserve"> Journal of General Internal Medicine, 2012.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12): p. 1649-165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8.</w:t>
      </w:r>
      <w:r w:rsidRPr="0046695F">
        <w:rPr>
          <w:rFonts w:ascii="Times New Roman" w:hAnsi="Times New Roman" w:cs="Times New Roman"/>
          <w:noProof/>
          <w:sz w:val="20"/>
          <w:szCs w:val="20"/>
        </w:rPr>
        <w:tab/>
        <w:t xml:space="preserve">Dehamchia-Rehailia, N., et al., </w:t>
      </w:r>
      <w:r w:rsidRPr="0046695F">
        <w:rPr>
          <w:rFonts w:ascii="Times New Roman" w:hAnsi="Times New Roman" w:cs="Times New Roman"/>
          <w:i/>
          <w:noProof/>
          <w:sz w:val="20"/>
          <w:szCs w:val="20"/>
        </w:rPr>
        <w:t>Secondary prevention of osteoporotic fractures: evaluation of the Amiens University Hospital's fracture liaison service between January 2010 and December 2011.</w:t>
      </w:r>
      <w:r w:rsidRPr="0046695F">
        <w:rPr>
          <w:rFonts w:ascii="Times New Roman" w:hAnsi="Times New Roman" w:cs="Times New Roman"/>
          <w:noProof/>
          <w:sz w:val="20"/>
          <w:szCs w:val="20"/>
        </w:rPr>
        <w:t xml:space="preserve"> Osteoporosis International, 2014. </w:t>
      </w:r>
      <w:r w:rsidRPr="0046695F">
        <w:rPr>
          <w:rFonts w:ascii="Times New Roman" w:hAnsi="Times New Roman" w:cs="Times New Roman"/>
          <w:b/>
          <w:noProof/>
          <w:sz w:val="20"/>
          <w:szCs w:val="20"/>
        </w:rPr>
        <w:t>25</w:t>
      </w:r>
      <w:r w:rsidRPr="0046695F">
        <w:rPr>
          <w:rFonts w:ascii="Times New Roman" w:hAnsi="Times New Roman" w:cs="Times New Roman"/>
          <w:noProof/>
          <w:sz w:val="20"/>
          <w:szCs w:val="20"/>
        </w:rPr>
        <w:t>(10): p. 2409-241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19.</w:t>
      </w:r>
      <w:r w:rsidRPr="0046695F">
        <w:rPr>
          <w:rFonts w:ascii="Times New Roman" w:hAnsi="Times New Roman" w:cs="Times New Roman"/>
          <w:noProof/>
          <w:sz w:val="20"/>
          <w:szCs w:val="20"/>
        </w:rPr>
        <w:tab/>
        <w:t xml:space="preserve">Delbar, A., et al., </w:t>
      </w:r>
      <w:r w:rsidRPr="0046695F">
        <w:rPr>
          <w:rFonts w:ascii="Times New Roman" w:hAnsi="Times New Roman" w:cs="Times New Roman"/>
          <w:i/>
          <w:noProof/>
          <w:sz w:val="20"/>
          <w:szCs w:val="20"/>
        </w:rPr>
        <w:t>Persistence with osteoporosis treatment in patients from the Lille University Hospital Fracture Liaison Service.</w:t>
      </w:r>
      <w:r w:rsidRPr="0046695F">
        <w:rPr>
          <w:rFonts w:ascii="Times New Roman" w:hAnsi="Times New Roman" w:cs="Times New Roman"/>
          <w:noProof/>
          <w:sz w:val="20"/>
          <w:szCs w:val="20"/>
        </w:rPr>
        <w:t xml:space="preserve"> Bone, 2021. </w:t>
      </w:r>
      <w:r w:rsidRPr="0046695F">
        <w:rPr>
          <w:rFonts w:ascii="Times New Roman" w:hAnsi="Times New Roman" w:cs="Times New Roman"/>
          <w:b/>
          <w:noProof/>
          <w:sz w:val="20"/>
          <w:szCs w:val="20"/>
        </w:rPr>
        <w:t>144</w:t>
      </w:r>
      <w:r w:rsidRPr="0046695F">
        <w:rPr>
          <w:rFonts w:ascii="Times New Roman" w:hAnsi="Times New Roman" w:cs="Times New Roman"/>
          <w:noProof/>
          <w:sz w:val="20"/>
          <w:szCs w:val="20"/>
        </w:rPr>
        <w:t>: p. 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0.</w:t>
      </w:r>
      <w:r w:rsidRPr="0046695F">
        <w:rPr>
          <w:rFonts w:ascii="Times New Roman" w:hAnsi="Times New Roman" w:cs="Times New Roman"/>
          <w:noProof/>
          <w:sz w:val="20"/>
          <w:szCs w:val="20"/>
        </w:rPr>
        <w:tab/>
        <w:t xml:space="preserve">Drew, S., et al., </w:t>
      </w:r>
      <w:r w:rsidRPr="0046695F">
        <w:rPr>
          <w:rFonts w:ascii="Times New Roman" w:hAnsi="Times New Roman" w:cs="Times New Roman"/>
          <w:i/>
          <w:noProof/>
          <w:sz w:val="20"/>
          <w:szCs w:val="20"/>
        </w:rPr>
        <w:t>Making the case for a fracture liaison service: a qualitative study of the experiences of clinicians and service managers.</w:t>
      </w:r>
      <w:r w:rsidRPr="0046695F">
        <w:rPr>
          <w:rFonts w:ascii="Times New Roman" w:hAnsi="Times New Roman" w:cs="Times New Roman"/>
          <w:noProof/>
          <w:sz w:val="20"/>
          <w:szCs w:val="20"/>
        </w:rPr>
        <w:t xml:space="preserve"> Bmc Musculoskeletal Disorders, 2015.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 p. 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1.</w:t>
      </w:r>
      <w:r w:rsidRPr="0046695F">
        <w:rPr>
          <w:rFonts w:ascii="Times New Roman" w:hAnsi="Times New Roman" w:cs="Times New Roman"/>
          <w:noProof/>
          <w:sz w:val="20"/>
          <w:szCs w:val="20"/>
        </w:rPr>
        <w:tab/>
        <w:t xml:space="preserve">Drew, S., et al., </w:t>
      </w:r>
      <w:r w:rsidRPr="0046695F">
        <w:rPr>
          <w:rFonts w:ascii="Times New Roman" w:hAnsi="Times New Roman" w:cs="Times New Roman"/>
          <w:i/>
          <w:noProof/>
          <w:sz w:val="20"/>
          <w:szCs w:val="20"/>
        </w:rPr>
        <w:t>Implementation of secondary fracture prevention services after hip fracture: a qualitative study using extended Normalization Process Theory.</w:t>
      </w:r>
      <w:r w:rsidRPr="0046695F">
        <w:rPr>
          <w:rFonts w:ascii="Times New Roman" w:hAnsi="Times New Roman" w:cs="Times New Roman"/>
          <w:noProof/>
          <w:sz w:val="20"/>
          <w:szCs w:val="20"/>
        </w:rPr>
        <w:t xml:space="preserve"> Implementation Science, 2015. </w:t>
      </w:r>
      <w:r w:rsidRPr="0046695F">
        <w:rPr>
          <w:rFonts w:ascii="Times New Roman" w:hAnsi="Times New Roman" w:cs="Times New Roman"/>
          <w:b/>
          <w:noProof/>
          <w:sz w:val="20"/>
          <w:szCs w:val="20"/>
        </w:rPr>
        <w:t>10</w:t>
      </w:r>
      <w:r w:rsidRPr="0046695F">
        <w:rPr>
          <w:rFonts w:ascii="Times New Roman" w:hAnsi="Times New Roman" w:cs="Times New Roman"/>
          <w:noProof/>
          <w:sz w:val="20"/>
          <w:szCs w:val="20"/>
        </w:rPr>
        <w:t>: p. 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2.</w:t>
      </w:r>
      <w:r w:rsidRPr="0046695F">
        <w:rPr>
          <w:rFonts w:ascii="Times New Roman" w:hAnsi="Times New Roman" w:cs="Times New Roman"/>
          <w:noProof/>
          <w:sz w:val="20"/>
          <w:szCs w:val="20"/>
        </w:rPr>
        <w:tab/>
        <w:t xml:space="preserve">Drew, S., et al., </w:t>
      </w:r>
      <w:r w:rsidRPr="0046695F">
        <w:rPr>
          <w:rFonts w:ascii="Times New Roman" w:hAnsi="Times New Roman" w:cs="Times New Roman"/>
          <w:i/>
          <w:noProof/>
          <w:sz w:val="20"/>
          <w:szCs w:val="20"/>
        </w:rPr>
        <w:t>Describing variation in the delivery of secondary fracture prevention after hip fracture: an overview of 11 hospitals within one regional area in England.</w:t>
      </w:r>
      <w:r w:rsidRPr="0046695F">
        <w:rPr>
          <w:rFonts w:ascii="Times New Roman" w:hAnsi="Times New Roman" w:cs="Times New Roman"/>
          <w:noProof/>
          <w:sz w:val="20"/>
          <w:szCs w:val="20"/>
        </w:rPr>
        <w:t xml:space="preserve"> Osteoporosis International, 2014. </w:t>
      </w:r>
      <w:r w:rsidRPr="0046695F">
        <w:rPr>
          <w:rFonts w:ascii="Times New Roman" w:hAnsi="Times New Roman" w:cs="Times New Roman"/>
          <w:b/>
          <w:noProof/>
          <w:sz w:val="20"/>
          <w:szCs w:val="20"/>
        </w:rPr>
        <w:t>25</w:t>
      </w:r>
      <w:r w:rsidRPr="0046695F">
        <w:rPr>
          <w:rFonts w:ascii="Times New Roman" w:hAnsi="Times New Roman" w:cs="Times New Roman"/>
          <w:noProof/>
          <w:sz w:val="20"/>
          <w:szCs w:val="20"/>
        </w:rPr>
        <w:t>(10): p. 2427-243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3.</w:t>
      </w:r>
      <w:r w:rsidRPr="0046695F">
        <w:rPr>
          <w:rFonts w:ascii="Times New Roman" w:hAnsi="Times New Roman" w:cs="Times New Roman"/>
          <w:noProof/>
          <w:sz w:val="20"/>
          <w:szCs w:val="20"/>
        </w:rPr>
        <w:tab/>
        <w:t xml:space="preserve">Dunn, P., D. Webb, and T.P. Olenginski, </w:t>
      </w:r>
      <w:r w:rsidRPr="0046695F">
        <w:rPr>
          <w:rFonts w:ascii="Times New Roman" w:hAnsi="Times New Roman" w:cs="Times New Roman"/>
          <w:i/>
          <w:noProof/>
          <w:sz w:val="20"/>
          <w:szCs w:val="20"/>
        </w:rPr>
        <w:t>Geisinger high-risk osteoporosis clinic (HiROC): 2013–2015 FLS performance analysis.</w:t>
      </w:r>
      <w:r w:rsidRPr="0046695F">
        <w:rPr>
          <w:rFonts w:ascii="Times New Roman" w:hAnsi="Times New Roman" w:cs="Times New Roman"/>
          <w:noProof/>
          <w:sz w:val="20"/>
          <w:szCs w:val="20"/>
        </w:rPr>
        <w:t xml:space="preserve"> Osteoporosis International, 2018. </w:t>
      </w:r>
      <w:r w:rsidRPr="0046695F">
        <w:rPr>
          <w:rFonts w:ascii="Times New Roman" w:hAnsi="Times New Roman" w:cs="Times New Roman"/>
          <w:b/>
          <w:noProof/>
          <w:sz w:val="20"/>
          <w:szCs w:val="20"/>
        </w:rPr>
        <w:t>29</w:t>
      </w:r>
      <w:r w:rsidRPr="0046695F">
        <w:rPr>
          <w:rFonts w:ascii="Times New Roman" w:hAnsi="Times New Roman" w:cs="Times New Roman"/>
          <w:noProof/>
          <w:sz w:val="20"/>
          <w:szCs w:val="20"/>
        </w:rPr>
        <w:t>(2): p. 451-45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4.</w:t>
      </w:r>
      <w:r w:rsidRPr="0046695F">
        <w:rPr>
          <w:rFonts w:ascii="Times New Roman" w:hAnsi="Times New Roman" w:cs="Times New Roman"/>
          <w:noProof/>
          <w:sz w:val="20"/>
          <w:szCs w:val="20"/>
        </w:rPr>
        <w:tab/>
        <w:t xml:space="preserve">Edwards, B.J., et al., </w:t>
      </w:r>
      <w:r w:rsidRPr="0046695F">
        <w:rPr>
          <w:rFonts w:ascii="Times New Roman" w:hAnsi="Times New Roman" w:cs="Times New Roman"/>
          <w:i/>
          <w:noProof/>
          <w:sz w:val="20"/>
          <w:szCs w:val="20"/>
        </w:rPr>
        <w:t>Addressing secondary prevention of osteoporosis in fracture care: follow-up to "own the bone".</w:t>
      </w:r>
      <w:r w:rsidRPr="0046695F">
        <w:rPr>
          <w:rFonts w:ascii="Times New Roman" w:hAnsi="Times New Roman" w:cs="Times New Roman"/>
          <w:noProof/>
          <w:sz w:val="20"/>
          <w:szCs w:val="20"/>
        </w:rPr>
        <w:t xml:space="preserve"> J Bone Joint Surg Am, 2011. </w:t>
      </w:r>
      <w:r w:rsidRPr="0046695F">
        <w:rPr>
          <w:rFonts w:ascii="Times New Roman" w:hAnsi="Times New Roman" w:cs="Times New Roman"/>
          <w:b/>
          <w:noProof/>
          <w:sz w:val="20"/>
          <w:szCs w:val="20"/>
        </w:rPr>
        <w:t>93</w:t>
      </w:r>
      <w:r w:rsidRPr="0046695F">
        <w:rPr>
          <w:rFonts w:ascii="Times New Roman" w:hAnsi="Times New Roman" w:cs="Times New Roman"/>
          <w:noProof/>
          <w:sz w:val="20"/>
          <w:szCs w:val="20"/>
        </w:rPr>
        <w:t>(15): p. e8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5.</w:t>
      </w:r>
      <w:r w:rsidRPr="0046695F">
        <w:rPr>
          <w:rFonts w:ascii="Times New Roman" w:hAnsi="Times New Roman" w:cs="Times New Roman"/>
          <w:noProof/>
          <w:sz w:val="20"/>
          <w:szCs w:val="20"/>
        </w:rPr>
        <w:tab/>
        <w:t xml:space="preserve">Feldstein, A.C., et al., </w:t>
      </w:r>
      <w:r w:rsidRPr="0046695F">
        <w:rPr>
          <w:rFonts w:ascii="Times New Roman" w:hAnsi="Times New Roman" w:cs="Times New Roman"/>
          <w:i/>
          <w:noProof/>
          <w:sz w:val="20"/>
          <w:szCs w:val="20"/>
        </w:rPr>
        <w:t>Older women with fractures: patients falling through the cracks of guideline-</w:t>
      </w:r>
      <w:r w:rsidRPr="0046695F">
        <w:rPr>
          <w:rFonts w:ascii="Times New Roman" w:hAnsi="Times New Roman" w:cs="Times New Roman"/>
          <w:i/>
          <w:noProof/>
          <w:sz w:val="20"/>
          <w:szCs w:val="20"/>
        </w:rPr>
        <w:lastRenderedPageBreak/>
        <w:t>recommended osteoporosis screening and treatment.</w:t>
      </w:r>
      <w:r w:rsidRPr="0046695F">
        <w:rPr>
          <w:rFonts w:ascii="Times New Roman" w:hAnsi="Times New Roman" w:cs="Times New Roman"/>
          <w:noProof/>
          <w:sz w:val="20"/>
          <w:szCs w:val="20"/>
        </w:rPr>
        <w:t xml:space="preserve"> JBJS, 2003. </w:t>
      </w:r>
      <w:r w:rsidRPr="0046695F">
        <w:rPr>
          <w:rFonts w:ascii="Times New Roman" w:hAnsi="Times New Roman" w:cs="Times New Roman"/>
          <w:b/>
          <w:noProof/>
          <w:sz w:val="20"/>
          <w:szCs w:val="20"/>
        </w:rPr>
        <w:t>85</w:t>
      </w:r>
      <w:r w:rsidRPr="0046695F">
        <w:rPr>
          <w:rFonts w:ascii="Times New Roman" w:hAnsi="Times New Roman" w:cs="Times New Roman"/>
          <w:noProof/>
          <w:sz w:val="20"/>
          <w:szCs w:val="20"/>
        </w:rPr>
        <w:t>(12): p. 2294-230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6.</w:t>
      </w:r>
      <w:r w:rsidRPr="0046695F">
        <w:rPr>
          <w:rFonts w:ascii="Times New Roman" w:hAnsi="Times New Roman" w:cs="Times New Roman"/>
          <w:noProof/>
          <w:sz w:val="20"/>
          <w:szCs w:val="20"/>
        </w:rPr>
        <w:tab/>
        <w:t xml:space="preserve">Fraser, S. and P.K. Wong, </w:t>
      </w:r>
      <w:r w:rsidRPr="0046695F">
        <w:rPr>
          <w:rFonts w:ascii="Times New Roman" w:hAnsi="Times New Roman" w:cs="Times New Roman"/>
          <w:i/>
          <w:noProof/>
          <w:sz w:val="20"/>
          <w:szCs w:val="20"/>
        </w:rPr>
        <w:t>Secondary fracture prevention needs to happen in the country too: The first two and a half years of the Coffs Fracture Prevention Clinic.</w:t>
      </w:r>
      <w:r w:rsidRPr="0046695F">
        <w:rPr>
          <w:rFonts w:ascii="Times New Roman" w:hAnsi="Times New Roman" w:cs="Times New Roman"/>
          <w:noProof/>
          <w:sz w:val="20"/>
          <w:szCs w:val="20"/>
        </w:rPr>
        <w:t xml:space="preserve"> Aust J Rural Health, 2017. </w:t>
      </w:r>
      <w:r w:rsidRPr="0046695F">
        <w:rPr>
          <w:rFonts w:ascii="Times New Roman" w:hAnsi="Times New Roman" w:cs="Times New Roman"/>
          <w:b/>
          <w:noProof/>
          <w:sz w:val="20"/>
          <w:szCs w:val="20"/>
        </w:rPr>
        <w:t>25</w:t>
      </w:r>
      <w:r w:rsidRPr="0046695F">
        <w:rPr>
          <w:rFonts w:ascii="Times New Roman" w:hAnsi="Times New Roman" w:cs="Times New Roman"/>
          <w:noProof/>
          <w:sz w:val="20"/>
          <w:szCs w:val="20"/>
        </w:rPr>
        <w:t>(1): p. 28-3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7.</w:t>
      </w:r>
      <w:r w:rsidRPr="0046695F">
        <w:rPr>
          <w:rFonts w:ascii="Times New Roman" w:hAnsi="Times New Roman" w:cs="Times New Roman"/>
          <w:noProof/>
          <w:sz w:val="20"/>
          <w:szCs w:val="20"/>
        </w:rPr>
        <w:tab/>
        <w:t xml:space="preserve">Ganda, K., et al., </w:t>
      </w:r>
      <w:r w:rsidRPr="0046695F">
        <w:rPr>
          <w:rFonts w:ascii="Times New Roman" w:hAnsi="Times New Roman" w:cs="Times New Roman"/>
          <w:i/>
          <w:noProof/>
          <w:sz w:val="20"/>
          <w:szCs w:val="20"/>
        </w:rPr>
        <w:t>Compliance and persistence to oral bisphosphonate therapy following initiation within a secondary fracture prevention program: a randomised controlled trial of specialist vs. non-specialist management.</w:t>
      </w:r>
      <w:r w:rsidRPr="0046695F">
        <w:rPr>
          <w:rFonts w:ascii="Times New Roman" w:hAnsi="Times New Roman" w:cs="Times New Roman"/>
          <w:noProof/>
          <w:sz w:val="20"/>
          <w:szCs w:val="20"/>
        </w:rPr>
        <w:t xml:space="preserve"> Osteoporosis International, 2014. </w:t>
      </w:r>
      <w:r w:rsidRPr="0046695F">
        <w:rPr>
          <w:rFonts w:ascii="Times New Roman" w:hAnsi="Times New Roman" w:cs="Times New Roman"/>
          <w:b/>
          <w:noProof/>
          <w:sz w:val="20"/>
          <w:szCs w:val="20"/>
        </w:rPr>
        <w:t>25</w:t>
      </w:r>
      <w:r w:rsidRPr="0046695F">
        <w:rPr>
          <w:rFonts w:ascii="Times New Roman" w:hAnsi="Times New Roman" w:cs="Times New Roman"/>
          <w:noProof/>
          <w:sz w:val="20"/>
          <w:szCs w:val="20"/>
        </w:rPr>
        <w:t>(4): p. 1345-135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8.</w:t>
      </w:r>
      <w:r w:rsidRPr="0046695F">
        <w:rPr>
          <w:rFonts w:ascii="Times New Roman" w:hAnsi="Times New Roman" w:cs="Times New Roman"/>
          <w:noProof/>
          <w:sz w:val="20"/>
          <w:szCs w:val="20"/>
        </w:rPr>
        <w:tab/>
        <w:t xml:space="preserve">Goldshtein, I., et al., </w:t>
      </w:r>
      <w:r w:rsidRPr="0046695F">
        <w:rPr>
          <w:rFonts w:ascii="Times New Roman" w:hAnsi="Times New Roman" w:cs="Times New Roman"/>
          <w:i/>
          <w:noProof/>
          <w:sz w:val="20"/>
          <w:szCs w:val="20"/>
        </w:rPr>
        <w:t>Development and efficacy of a computerized decision support system for osteoporosis management in the community.</w:t>
      </w:r>
      <w:r w:rsidRPr="0046695F">
        <w:rPr>
          <w:rFonts w:ascii="Times New Roman" w:hAnsi="Times New Roman" w:cs="Times New Roman"/>
          <w:noProof/>
          <w:sz w:val="20"/>
          <w:szCs w:val="20"/>
        </w:rPr>
        <w:t xml:space="preserve"> Archives of Osteoporosis, 2020.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 p. 1-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29.</w:t>
      </w:r>
      <w:r w:rsidRPr="0046695F">
        <w:rPr>
          <w:rFonts w:ascii="Times New Roman" w:hAnsi="Times New Roman" w:cs="Times New Roman"/>
          <w:noProof/>
          <w:sz w:val="20"/>
          <w:szCs w:val="20"/>
        </w:rPr>
        <w:tab/>
        <w:t xml:space="preserve">Gupta, A., et al., </w:t>
      </w:r>
      <w:r w:rsidRPr="0046695F">
        <w:rPr>
          <w:rFonts w:ascii="Times New Roman" w:hAnsi="Times New Roman" w:cs="Times New Roman"/>
          <w:i/>
          <w:noProof/>
          <w:sz w:val="20"/>
          <w:szCs w:val="20"/>
        </w:rPr>
        <w:t>Digital health interventions for osteoporosis and post-fragility fracture care.</w:t>
      </w:r>
      <w:r w:rsidRPr="0046695F">
        <w:rPr>
          <w:rFonts w:ascii="Times New Roman" w:hAnsi="Times New Roman" w:cs="Times New Roman"/>
          <w:noProof/>
          <w:sz w:val="20"/>
          <w:szCs w:val="20"/>
        </w:rPr>
        <w:t xml:space="preserve"> Therapeutic advances in musculoskeletal disease, 2022. </w:t>
      </w:r>
      <w:r w:rsidRPr="0046695F">
        <w:rPr>
          <w:rFonts w:ascii="Times New Roman" w:hAnsi="Times New Roman" w:cs="Times New Roman"/>
          <w:b/>
          <w:noProof/>
          <w:sz w:val="20"/>
          <w:szCs w:val="20"/>
        </w:rPr>
        <w:t>14</w:t>
      </w:r>
      <w:r w:rsidRPr="0046695F">
        <w:rPr>
          <w:rFonts w:ascii="Times New Roman" w:hAnsi="Times New Roman" w:cs="Times New Roman"/>
          <w:noProof/>
          <w:sz w:val="20"/>
          <w:szCs w:val="20"/>
        </w:rPr>
        <w:t>: p. 1759720X22108352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0.</w:t>
      </w:r>
      <w:r w:rsidRPr="0046695F">
        <w:rPr>
          <w:rFonts w:ascii="Times New Roman" w:hAnsi="Times New Roman" w:cs="Times New Roman"/>
          <w:noProof/>
          <w:sz w:val="20"/>
          <w:szCs w:val="20"/>
        </w:rPr>
        <w:tab/>
        <w:t xml:space="preserve">Hansen, C.A., et al., </w:t>
      </w:r>
      <w:r w:rsidRPr="0046695F">
        <w:rPr>
          <w:rFonts w:ascii="Times New Roman" w:hAnsi="Times New Roman" w:cs="Times New Roman"/>
          <w:i/>
          <w:noProof/>
          <w:sz w:val="20"/>
          <w:szCs w:val="20"/>
        </w:rPr>
        <w:t>Women’s lived experiences of learning to live with osteoporosis: a longitudinal qualitative study.</w:t>
      </w:r>
      <w:r w:rsidRPr="0046695F">
        <w:rPr>
          <w:rFonts w:ascii="Times New Roman" w:hAnsi="Times New Roman" w:cs="Times New Roman"/>
          <w:noProof/>
          <w:sz w:val="20"/>
          <w:szCs w:val="20"/>
        </w:rPr>
        <w:t xml:space="preserve"> BMC Women's Health, 2017. </w:t>
      </w:r>
      <w:r w:rsidRPr="0046695F">
        <w:rPr>
          <w:rFonts w:ascii="Times New Roman" w:hAnsi="Times New Roman" w:cs="Times New Roman"/>
          <w:b/>
          <w:noProof/>
          <w:sz w:val="20"/>
          <w:szCs w:val="20"/>
        </w:rPr>
        <w:t>17</w:t>
      </w:r>
      <w:r w:rsidRPr="0046695F">
        <w:rPr>
          <w:rFonts w:ascii="Times New Roman" w:hAnsi="Times New Roman" w:cs="Times New Roman"/>
          <w:noProof/>
          <w:sz w:val="20"/>
          <w:szCs w:val="20"/>
        </w:rPr>
        <w:t>: p. 1-1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1.</w:t>
      </w:r>
      <w:r w:rsidRPr="0046695F">
        <w:rPr>
          <w:rFonts w:ascii="Times New Roman" w:hAnsi="Times New Roman" w:cs="Times New Roman"/>
          <w:noProof/>
          <w:sz w:val="20"/>
          <w:szCs w:val="20"/>
        </w:rPr>
        <w:tab/>
        <w:t xml:space="preserve">Harrington, J.T., et al., </w:t>
      </w:r>
      <w:r w:rsidRPr="0046695F">
        <w:rPr>
          <w:rFonts w:ascii="Times New Roman" w:hAnsi="Times New Roman" w:cs="Times New Roman"/>
          <w:i/>
          <w:noProof/>
          <w:sz w:val="20"/>
          <w:szCs w:val="20"/>
        </w:rPr>
        <w:t>Redesigning the care of fragility fracture patients to improve osteoporosis management: a health care improvement project.</w:t>
      </w:r>
      <w:r w:rsidRPr="0046695F">
        <w:rPr>
          <w:rFonts w:ascii="Times New Roman" w:hAnsi="Times New Roman" w:cs="Times New Roman"/>
          <w:noProof/>
          <w:sz w:val="20"/>
          <w:szCs w:val="20"/>
        </w:rPr>
        <w:t xml:space="preserve"> Arthritis Care &amp; Research: Official Journal of the American College of Rheumatology, 2005. </w:t>
      </w:r>
      <w:r w:rsidRPr="0046695F">
        <w:rPr>
          <w:rFonts w:ascii="Times New Roman" w:hAnsi="Times New Roman" w:cs="Times New Roman"/>
          <w:b/>
          <w:noProof/>
          <w:sz w:val="20"/>
          <w:szCs w:val="20"/>
        </w:rPr>
        <w:t>53</w:t>
      </w:r>
      <w:r w:rsidRPr="0046695F">
        <w:rPr>
          <w:rFonts w:ascii="Times New Roman" w:hAnsi="Times New Roman" w:cs="Times New Roman"/>
          <w:noProof/>
          <w:sz w:val="20"/>
          <w:szCs w:val="20"/>
        </w:rPr>
        <w:t>(2): p. 198-20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2.</w:t>
      </w:r>
      <w:r w:rsidRPr="0046695F">
        <w:rPr>
          <w:rFonts w:ascii="Times New Roman" w:hAnsi="Times New Roman" w:cs="Times New Roman"/>
          <w:noProof/>
          <w:sz w:val="20"/>
          <w:szCs w:val="20"/>
        </w:rPr>
        <w:tab/>
        <w:t xml:space="preserve">Hjalmarson, H.V., B. Ahgren, and M.S. Kjölsrud, </w:t>
      </w:r>
      <w:r w:rsidRPr="0046695F">
        <w:rPr>
          <w:rFonts w:ascii="Times New Roman" w:hAnsi="Times New Roman" w:cs="Times New Roman"/>
          <w:i/>
          <w:noProof/>
          <w:sz w:val="20"/>
          <w:szCs w:val="20"/>
        </w:rPr>
        <w:t>Developing interprofessional collaboration: a longitudinal case of secondary prevention for patients with osteoporosis.</w:t>
      </w:r>
      <w:r w:rsidRPr="0046695F">
        <w:rPr>
          <w:rFonts w:ascii="Times New Roman" w:hAnsi="Times New Roman" w:cs="Times New Roman"/>
          <w:noProof/>
          <w:sz w:val="20"/>
          <w:szCs w:val="20"/>
        </w:rPr>
        <w:t xml:space="preserve"> J Interprof Care, 2013.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2): p. 161-7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3.</w:t>
      </w:r>
      <w:r w:rsidRPr="0046695F">
        <w:rPr>
          <w:rFonts w:ascii="Times New Roman" w:hAnsi="Times New Roman" w:cs="Times New Roman"/>
          <w:noProof/>
          <w:sz w:val="20"/>
          <w:szCs w:val="20"/>
        </w:rPr>
        <w:tab/>
        <w:t xml:space="preserve">Hjalmarson, H.V. and M.S. K, </w:t>
      </w:r>
      <w:r w:rsidRPr="0046695F">
        <w:rPr>
          <w:rFonts w:ascii="Times New Roman" w:hAnsi="Times New Roman" w:cs="Times New Roman"/>
          <w:i/>
          <w:noProof/>
          <w:sz w:val="20"/>
          <w:szCs w:val="20"/>
        </w:rPr>
        <w:t>Forming a learning culture to promote fracture prevention activities.</w:t>
      </w:r>
      <w:r w:rsidRPr="0046695F">
        <w:rPr>
          <w:rFonts w:ascii="Times New Roman" w:hAnsi="Times New Roman" w:cs="Times New Roman"/>
          <w:noProof/>
          <w:sz w:val="20"/>
          <w:szCs w:val="20"/>
        </w:rPr>
        <w:t xml:space="preserve"> Health Education (0965-4283), 2012. </w:t>
      </w:r>
      <w:r w:rsidRPr="0046695F">
        <w:rPr>
          <w:rFonts w:ascii="Times New Roman" w:hAnsi="Times New Roman" w:cs="Times New Roman"/>
          <w:b/>
          <w:noProof/>
          <w:sz w:val="20"/>
          <w:szCs w:val="20"/>
        </w:rPr>
        <w:t>112</w:t>
      </w:r>
      <w:r w:rsidRPr="0046695F">
        <w:rPr>
          <w:rFonts w:ascii="Times New Roman" w:hAnsi="Times New Roman" w:cs="Times New Roman"/>
          <w:noProof/>
          <w:sz w:val="20"/>
          <w:szCs w:val="20"/>
        </w:rPr>
        <w:t>(5): p. 421-43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4.</w:t>
      </w:r>
      <w:r w:rsidRPr="0046695F">
        <w:rPr>
          <w:rFonts w:ascii="Times New Roman" w:hAnsi="Times New Roman" w:cs="Times New Roman"/>
          <w:noProof/>
          <w:sz w:val="20"/>
          <w:szCs w:val="20"/>
        </w:rPr>
        <w:tab/>
        <w:t xml:space="preserve">Holzmueller, C., et al., </w:t>
      </w:r>
      <w:r w:rsidRPr="0046695F">
        <w:rPr>
          <w:rFonts w:ascii="Times New Roman" w:hAnsi="Times New Roman" w:cs="Times New Roman"/>
          <w:i/>
          <w:noProof/>
          <w:sz w:val="20"/>
          <w:szCs w:val="20"/>
        </w:rPr>
        <w:t>Development of a cloud-based application for the Fracture Liaison Service model of care.</w:t>
      </w:r>
      <w:r w:rsidRPr="0046695F">
        <w:rPr>
          <w:rFonts w:ascii="Times New Roman" w:hAnsi="Times New Roman" w:cs="Times New Roman"/>
          <w:noProof/>
          <w:sz w:val="20"/>
          <w:szCs w:val="20"/>
        </w:rPr>
        <w:t xml:space="preserve"> Osteoporosis International, 2016.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 p. 683-69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5.</w:t>
      </w:r>
      <w:r w:rsidRPr="0046695F">
        <w:rPr>
          <w:rFonts w:ascii="Times New Roman" w:hAnsi="Times New Roman" w:cs="Times New Roman"/>
          <w:noProof/>
          <w:sz w:val="20"/>
          <w:szCs w:val="20"/>
        </w:rPr>
        <w:tab/>
        <w:t xml:space="preserve">Hooven, F., et al., </w:t>
      </w:r>
      <w:r w:rsidRPr="0046695F">
        <w:rPr>
          <w:rFonts w:ascii="Times New Roman" w:hAnsi="Times New Roman" w:cs="Times New Roman"/>
          <w:i/>
          <w:noProof/>
          <w:sz w:val="20"/>
          <w:szCs w:val="20"/>
        </w:rPr>
        <w:t>Follow-up treatment for osteoporosis after fracture.</w:t>
      </w:r>
      <w:r w:rsidRPr="0046695F">
        <w:rPr>
          <w:rFonts w:ascii="Times New Roman" w:hAnsi="Times New Roman" w:cs="Times New Roman"/>
          <w:noProof/>
          <w:sz w:val="20"/>
          <w:szCs w:val="20"/>
        </w:rPr>
        <w:t xml:space="preserve"> Osteoporosis international, 2005.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3): p. 296-30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6.</w:t>
      </w:r>
      <w:r w:rsidRPr="0046695F">
        <w:rPr>
          <w:rFonts w:ascii="Times New Roman" w:hAnsi="Times New Roman" w:cs="Times New Roman"/>
          <w:noProof/>
          <w:sz w:val="20"/>
          <w:szCs w:val="20"/>
        </w:rPr>
        <w:tab/>
        <w:t xml:space="preserve">Hui, N., S. Fraser, and P.K.K. Wong, </w:t>
      </w:r>
      <w:r w:rsidRPr="0046695F">
        <w:rPr>
          <w:rFonts w:ascii="Times New Roman" w:hAnsi="Times New Roman" w:cs="Times New Roman"/>
          <w:i/>
          <w:noProof/>
          <w:sz w:val="20"/>
          <w:szCs w:val="20"/>
        </w:rPr>
        <w:t>Patients discharged from a fracture liaison service still require follow-up and bone health advice.</w:t>
      </w:r>
      <w:r w:rsidRPr="0046695F">
        <w:rPr>
          <w:rFonts w:ascii="Times New Roman" w:hAnsi="Times New Roman" w:cs="Times New Roman"/>
          <w:noProof/>
          <w:sz w:val="20"/>
          <w:szCs w:val="20"/>
        </w:rPr>
        <w:t xml:space="preserve"> Arch Osteoporos, 2020.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1): p. 11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7.</w:t>
      </w:r>
      <w:r w:rsidRPr="0046695F">
        <w:rPr>
          <w:rFonts w:ascii="Times New Roman" w:hAnsi="Times New Roman" w:cs="Times New Roman"/>
          <w:noProof/>
          <w:sz w:val="20"/>
          <w:szCs w:val="20"/>
        </w:rPr>
        <w:tab/>
        <w:t xml:space="preserve">Ipsen, J.A., et al., </w:t>
      </w:r>
      <w:r w:rsidRPr="0046695F">
        <w:rPr>
          <w:rFonts w:ascii="Times New Roman" w:hAnsi="Times New Roman" w:cs="Times New Roman"/>
          <w:i/>
          <w:noProof/>
          <w:sz w:val="20"/>
          <w:szCs w:val="20"/>
        </w:rPr>
        <w:t>Rehabilitation for life: the effect on physical function of rehabilitation and care in older adults after hip fracture-study protocol for a cluster-randomised stepped-wedge trial.</w:t>
      </w:r>
      <w:r w:rsidRPr="0046695F">
        <w:rPr>
          <w:rFonts w:ascii="Times New Roman" w:hAnsi="Times New Roman" w:cs="Times New Roman"/>
          <w:noProof/>
          <w:sz w:val="20"/>
          <w:szCs w:val="20"/>
        </w:rPr>
        <w:t xml:space="preserve"> Trials, 2022. </w:t>
      </w:r>
      <w:r w:rsidRPr="0046695F">
        <w:rPr>
          <w:rFonts w:ascii="Times New Roman" w:hAnsi="Times New Roman" w:cs="Times New Roman"/>
          <w:b/>
          <w:noProof/>
          <w:sz w:val="20"/>
          <w:szCs w:val="20"/>
        </w:rPr>
        <w:t>23</w:t>
      </w:r>
      <w:r w:rsidRPr="0046695F">
        <w:rPr>
          <w:rFonts w:ascii="Times New Roman" w:hAnsi="Times New Roman" w:cs="Times New Roman"/>
          <w:noProof/>
          <w:sz w:val="20"/>
          <w:szCs w:val="20"/>
        </w:rPr>
        <w:t>(1): p. 37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8.</w:t>
      </w:r>
      <w:r w:rsidRPr="0046695F">
        <w:rPr>
          <w:rFonts w:ascii="Times New Roman" w:hAnsi="Times New Roman" w:cs="Times New Roman"/>
          <w:noProof/>
          <w:sz w:val="20"/>
          <w:szCs w:val="20"/>
        </w:rPr>
        <w:tab/>
        <w:t xml:space="preserve">Jaglal, S., et al., </w:t>
      </w:r>
      <w:r w:rsidRPr="0046695F">
        <w:rPr>
          <w:rFonts w:ascii="Times New Roman" w:hAnsi="Times New Roman" w:cs="Times New Roman"/>
          <w:i/>
          <w:noProof/>
          <w:sz w:val="20"/>
          <w:szCs w:val="20"/>
        </w:rPr>
        <w:t>A demonstration project of a multi-component educational intervention to improve integrated post-fracture osteoporosis care in five rural communities in Ontario, Canada.</w:t>
      </w:r>
      <w:r w:rsidRPr="0046695F">
        <w:rPr>
          <w:rFonts w:ascii="Times New Roman" w:hAnsi="Times New Roman" w:cs="Times New Roman"/>
          <w:noProof/>
          <w:sz w:val="20"/>
          <w:szCs w:val="20"/>
        </w:rPr>
        <w:t xml:space="preserve"> Osteoporosis International, 2009. </w:t>
      </w:r>
      <w:r w:rsidRPr="0046695F">
        <w:rPr>
          <w:rFonts w:ascii="Times New Roman" w:hAnsi="Times New Roman" w:cs="Times New Roman"/>
          <w:b/>
          <w:noProof/>
          <w:sz w:val="20"/>
          <w:szCs w:val="20"/>
        </w:rPr>
        <w:t>20</w:t>
      </w:r>
      <w:r w:rsidRPr="0046695F">
        <w:rPr>
          <w:rFonts w:ascii="Times New Roman" w:hAnsi="Times New Roman" w:cs="Times New Roman"/>
          <w:noProof/>
          <w:sz w:val="20"/>
          <w:szCs w:val="20"/>
        </w:rPr>
        <w:t>: p. 265-27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39.</w:t>
      </w:r>
      <w:r w:rsidRPr="0046695F">
        <w:rPr>
          <w:rFonts w:ascii="Times New Roman" w:hAnsi="Times New Roman" w:cs="Times New Roman"/>
          <w:noProof/>
          <w:sz w:val="20"/>
          <w:szCs w:val="20"/>
        </w:rPr>
        <w:tab/>
        <w:t xml:space="preserve">Jaglal, S.B., et al., </w:t>
      </w:r>
      <w:r w:rsidRPr="0046695F">
        <w:rPr>
          <w:rFonts w:ascii="Times New Roman" w:hAnsi="Times New Roman" w:cs="Times New Roman"/>
          <w:i/>
          <w:noProof/>
          <w:sz w:val="20"/>
          <w:szCs w:val="20"/>
        </w:rPr>
        <w:t>How are family physicians managing osteoporosis? Qualitative study of their experiences and educational needs.</w:t>
      </w:r>
      <w:r w:rsidRPr="0046695F">
        <w:rPr>
          <w:rFonts w:ascii="Times New Roman" w:hAnsi="Times New Roman" w:cs="Times New Roman"/>
          <w:noProof/>
          <w:sz w:val="20"/>
          <w:szCs w:val="20"/>
        </w:rPr>
        <w:t xml:space="preserve"> Canadian Family Physician, 2003. </w:t>
      </w:r>
      <w:r w:rsidRPr="0046695F">
        <w:rPr>
          <w:rFonts w:ascii="Times New Roman" w:hAnsi="Times New Roman" w:cs="Times New Roman"/>
          <w:b/>
          <w:noProof/>
          <w:sz w:val="20"/>
          <w:szCs w:val="20"/>
        </w:rPr>
        <w:t>49</w:t>
      </w:r>
      <w:r w:rsidRPr="0046695F">
        <w:rPr>
          <w:rFonts w:ascii="Times New Roman" w:hAnsi="Times New Roman" w:cs="Times New Roman"/>
          <w:noProof/>
          <w:sz w:val="20"/>
          <w:szCs w:val="20"/>
        </w:rPr>
        <w:t>(4): p. 462-46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0.</w:t>
      </w:r>
      <w:r w:rsidRPr="0046695F">
        <w:rPr>
          <w:rFonts w:ascii="Times New Roman" w:hAnsi="Times New Roman" w:cs="Times New Roman"/>
          <w:noProof/>
          <w:sz w:val="20"/>
          <w:szCs w:val="20"/>
        </w:rPr>
        <w:tab/>
        <w:t xml:space="preserve">Jaglal, S.B., et al., </w:t>
      </w:r>
      <w:r w:rsidRPr="0046695F">
        <w:rPr>
          <w:rFonts w:ascii="Times New Roman" w:hAnsi="Times New Roman" w:cs="Times New Roman"/>
          <w:i/>
          <w:noProof/>
          <w:sz w:val="20"/>
          <w:szCs w:val="20"/>
        </w:rPr>
        <w:t>Information needs in the management of osteoporosis in family practice: an illustration of the failure of the current guideline implementation process.</w:t>
      </w:r>
      <w:r w:rsidRPr="0046695F">
        <w:rPr>
          <w:rFonts w:ascii="Times New Roman" w:hAnsi="Times New Roman" w:cs="Times New Roman"/>
          <w:noProof/>
          <w:sz w:val="20"/>
          <w:szCs w:val="20"/>
        </w:rPr>
        <w:t xml:space="preserve"> Osteoporosis international, 2003. </w:t>
      </w:r>
      <w:r w:rsidRPr="0046695F">
        <w:rPr>
          <w:rFonts w:ascii="Times New Roman" w:hAnsi="Times New Roman" w:cs="Times New Roman"/>
          <w:b/>
          <w:noProof/>
          <w:sz w:val="20"/>
          <w:szCs w:val="20"/>
        </w:rPr>
        <w:t>14</w:t>
      </w:r>
      <w:r w:rsidRPr="0046695F">
        <w:rPr>
          <w:rFonts w:ascii="Times New Roman" w:hAnsi="Times New Roman" w:cs="Times New Roman"/>
          <w:noProof/>
          <w:sz w:val="20"/>
          <w:szCs w:val="20"/>
        </w:rPr>
        <w:t>: p. 672-67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1.</w:t>
      </w:r>
      <w:r w:rsidRPr="0046695F">
        <w:rPr>
          <w:rFonts w:ascii="Times New Roman" w:hAnsi="Times New Roman" w:cs="Times New Roman"/>
          <w:noProof/>
          <w:sz w:val="20"/>
          <w:szCs w:val="20"/>
        </w:rPr>
        <w:tab/>
        <w:t xml:space="preserve">Jia, K.Q., et al., </w:t>
      </w:r>
      <w:r w:rsidRPr="0046695F">
        <w:rPr>
          <w:rFonts w:ascii="Times New Roman" w:hAnsi="Times New Roman" w:cs="Times New Roman"/>
          <w:i/>
          <w:noProof/>
          <w:sz w:val="20"/>
          <w:szCs w:val="20"/>
        </w:rPr>
        <w:t>Incorporation of a patient navigator into a secondary fracture prevention program identifies barriers to patient care.</w:t>
      </w:r>
      <w:r w:rsidRPr="0046695F">
        <w:rPr>
          <w:rFonts w:ascii="Times New Roman" w:hAnsi="Times New Roman" w:cs="Times New Roman"/>
          <w:noProof/>
          <w:sz w:val="20"/>
          <w:szCs w:val="20"/>
        </w:rPr>
        <w:t xml:space="preserve"> Aging Clin Exp Res, 2020. </w:t>
      </w:r>
      <w:r w:rsidRPr="0046695F">
        <w:rPr>
          <w:rFonts w:ascii="Times New Roman" w:hAnsi="Times New Roman" w:cs="Times New Roman"/>
          <w:b/>
          <w:noProof/>
          <w:sz w:val="20"/>
          <w:szCs w:val="20"/>
        </w:rPr>
        <w:t>32</w:t>
      </w:r>
      <w:r w:rsidRPr="0046695F">
        <w:rPr>
          <w:rFonts w:ascii="Times New Roman" w:hAnsi="Times New Roman" w:cs="Times New Roman"/>
          <w:noProof/>
          <w:sz w:val="20"/>
          <w:szCs w:val="20"/>
        </w:rPr>
        <w:t>(12): p. 2557-256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2.</w:t>
      </w:r>
      <w:r w:rsidRPr="0046695F">
        <w:rPr>
          <w:rFonts w:ascii="Times New Roman" w:hAnsi="Times New Roman" w:cs="Times New Roman"/>
          <w:noProof/>
          <w:sz w:val="20"/>
          <w:szCs w:val="20"/>
        </w:rPr>
        <w:tab/>
        <w:t xml:space="preserve">Lai, P.S.M., S.S. Chua, and S.P. Chan, </w:t>
      </w:r>
      <w:r w:rsidRPr="0046695F">
        <w:rPr>
          <w:rFonts w:ascii="Times New Roman" w:hAnsi="Times New Roman" w:cs="Times New Roman"/>
          <w:i/>
          <w:noProof/>
          <w:sz w:val="20"/>
          <w:szCs w:val="20"/>
        </w:rPr>
        <w:t>Impact of pharmaceutical care on knowledge, quality of life and satisfaction of postmenopausal women with osteoporosis.</w:t>
      </w:r>
      <w:r w:rsidRPr="0046695F">
        <w:rPr>
          <w:rFonts w:ascii="Times New Roman" w:hAnsi="Times New Roman" w:cs="Times New Roman"/>
          <w:noProof/>
          <w:sz w:val="20"/>
          <w:szCs w:val="20"/>
        </w:rPr>
        <w:t xml:space="preserve"> International Journal of Clinical Pharmacy, 2013. </w:t>
      </w:r>
      <w:r w:rsidRPr="0046695F">
        <w:rPr>
          <w:rFonts w:ascii="Times New Roman" w:hAnsi="Times New Roman" w:cs="Times New Roman"/>
          <w:b/>
          <w:noProof/>
          <w:sz w:val="20"/>
          <w:szCs w:val="20"/>
        </w:rPr>
        <w:t>35</w:t>
      </w:r>
      <w:r w:rsidRPr="0046695F">
        <w:rPr>
          <w:rFonts w:ascii="Times New Roman" w:hAnsi="Times New Roman" w:cs="Times New Roman"/>
          <w:noProof/>
          <w:sz w:val="20"/>
          <w:szCs w:val="20"/>
        </w:rPr>
        <w:t>(4): p. 629-63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3.</w:t>
      </w:r>
      <w:r w:rsidRPr="0046695F">
        <w:rPr>
          <w:rFonts w:ascii="Times New Roman" w:hAnsi="Times New Roman" w:cs="Times New Roman"/>
          <w:noProof/>
          <w:sz w:val="20"/>
          <w:szCs w:val="20"/>
        </w:rPr>
        <w:tab/>
        <w:t xml:space="preserve">LeBlanc, A., et al., </w:t>
      </w:r>
      <w:r w:rsidRPr="0046695F">
        <w:rPr>
          <w:rFonts w:ascii="Times New Roman" w:hAnsi="Times New Roman" w:cs="Times New Roman"/>
          <w:i/>
          <w:noProof/>
          <w:sz w:val="20"/>
          <w:szCs w:val="20"/>
        </w:rPr>
        <w:t>Encounter decision aid vs. clinical decision support or usual care to support patient-centered treatment decisions in osteoporosis: the osteoporosis choice randomized trial II.</w:t>
      </w:r>
      <w:r w:rsidRPr="0046695F">
        <w:rPr>
          <w:rFonts w:ascii="Times New Roman" w:hAnsi="Times New Roman" w:cs="Times New Roman"/>
          <w:noProof/>
          <w:sz w:val="20"/>
          <w:szCs w:val="20"/>
        </w:rPr>
        <w:t xml:space="preserve"> PloS one, 2015. </w:t>
      </w:r>
      <w:r w:rsidRPr="0046695F">
        <w:rPr>
          <w:rFonts w:ascii="Times New Roman" w:hAnsi="Times New Roman" w:cs="Times New Roman"/>
          <w:b/>
          <w:noProof/>
          <w:sz w:val="20"/>
          <w:szCs w:val="20"/>
        </w:rPr>
        <w:t>10</w:t>
      </w:r>
      <w:r w:rsidRPr="0046695F">
        <w:rPr>
          <w:rFonts w:ascii="Times New Roman" w:hAnsi="Times New Roman" w:cs="Times New Roman"/>
          <w:noProof/>
          <w:sz w:val="20"/>
          <w:szCs w:val="20"/>
        </w:rPr>
        <w:t>(5): p. e012806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4.</w:t>
      </w:r>
      <w:r w:rsidRPr="0046695F">
        <w:rPr>
          <w:rFonts w:ascii="Times New Roman" w:hAnsi="Times New Roman" w:cs="Times New Roman"/>
          <w:noProof/>
          <w:sz w:val="20"/>
          <w:szCs w:val="20"/>
        </w:rPr>
        <w:tab/>
        <w:t xml:space="preserve">Lee, R., et al., </w:t>
      </w:r>
      <w:r w:rsidRPr="0046695F">
        <w:rPr>
          <w:rFonts w:ascii="Times New Roman" w:hAnsi="Times New Roman" w:cs="Times New Roman"/>
          <w:i/>
          <w:noProof/>
          <w:sz w:val="20"/>
          <w:szCs w:val="20"/>
        </w:rPr>
        <w:t>Geographic scope and accessibility of a centralized, electronic consult program for patients with recent fracture.</w:t>
      </w:r>
      <w:r w:rsidRPr="0046695F">
        <w:rPr>
          <w:rFonts w:ascii="Times New Roman" w:hAnsi="Times New Roman" w:cs="Times New Roman"/>
          <w:noProof/>
          <w:sz w:val="20"/>
          <w:szCs w:val="20"/>
        </w:rPr>
        <w:t xml:space="preserve"> Rural and Remote Health, 2016.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1): p. 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5.</w:t>
      </w:r>
      <w:r w:rsidRPr="0046695F">
        <w:rPr>
          <w:rFonts w:ascii="Times New Roman" w:hAnsi="Times New Roman" w:cs="Times New Roman"/>
          <w:noProof/>
          <w:sz w:val="20"/>
          <w:szCs w:val="20"/>
        </w:rPr>
        <w:tab/>
        <w:t xml:space="preserve">Lih, A., et al., </w:t>
      </w:r>
      <w:r w:rsidRPr="0046695F">
        <w:rPr>
          <w:rFonts w:ascii="Times New Roman" w:hAnsi="Times New Roman" w:cs="Times New Roman"/>
          <w:i/>
          <w:noProof/>
          <w:sz w:val="20"/>
          <w:szCs w:val="20"/>
        </w:rPr>
        <w:t>Targeted intervention reduces refracture rates in patients with incident non-vertebral osteoporotic fractures: a 4-year prospective controlled study.</w:t>
      </w:r>
      <w:r w:rsidRPr="0046695F">
        <w:rPr>
          <w:rFonts w:ascii="Times New Roman" w:hAnsi="Times New Roman" w:cs="Times New Roman"/>
          <w:noProof/>
          <w:sz w:val="20"/>
          <w:szCs w:val="20"/>
        </w:rPr>
        <w:t xml:space="preserve"> Osteoporosis international, 2011. </w:t>
      </w:r>
      <w:r w:rsidRPr="0046695F">
        <w:rPr>
          <w:rFonts w:ascii="Times New Roman" w:hAnsi="Times New Roman" w:cs="Times New Roman"/>
          <w:b/>
          <w:noProof/>
          <w:sz w:val="20"/>
          <w:szCs w:val="20"/>
        </w:rPr>
        <w:t>22</w:t>
      </w:r>
      <w:r w:rsidRPr="0046695F">
        <w:rPr>
          <w:rFonts w:ascii="Times New Roman" w:hAnsi="Times New Roman" w:cs="Times New Roman"/>
          <w:noProof/>
          <w:sz w:val="20"/>
          <w:szCs w:val="20"/>
        </w:rPr>
        <w:t>: p. 849-85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6.</w:t>
      </w:r>
      <w:r w:rsidRPr="0046695F">
        <w:rPr>
          <w:rFonts w:ascii="Times New Roman" w:hAnsi="Times New Roman" w:cs="Times New Roman"/>
          <w:noProof/>
          <w:sz w:val="20"/>
          <w:szCs w:val="20"/>
        </w:rPr>
        <w:tab/>
        <w:t xml:space="preserve">Lu, K., et al., </w:t>
      </w:r>
      <w:r w:rsidRPr="0046695F">
        <w:rPr>
          <w:rFonts w:ascii="Times New Roman" w:hAnsi="Times New Roman" w:cs="Times New Roman"/>
          <w:i/>
          <w:noProof/>
          <w:sz w:val="20"/>
          <w:szCs w:val="20"/>
        </w:rPr>
        <w:t>A novel fracture liaison service using digital health: impact on mortality in hospitalized elderly osteoporotic fracture patients.</w:t>
      </w:r>
      <w:r w:rsidRPr="0046695F">
        <w:rPr>
          <w:rFonts w:ascii="Times New Roman" w:hAnsi="Times New Roman" w:cs="Times New Roman"/>
          <w:noProof/>
          <w:sz w:val="20"/>
          <w:szCs w:val="20"/>
        </w:rPr>
        <w:t xml:space="preserve"> Osteoporosis International, 2023: p. 1-1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7.</w:t>
      </w:r>
      <w:r w:rsidRPr="0046695F">
        <w:rPr>
          <w:rFonts w:ascii="Times New Roman" w:hAnsi="Times New Roman" w:cs="Times New Roman"/>
          <w:noProof/>
          <w:sz w:val="20"/>
          <w:szCs w:val="20"/>
        </w:rPr>
        <w:tab/>
        <w:t xml:space="preserve">Luc, M., et al., </w:t>
      </w:r>
      <w:r w:rsidRPr="0046695F">
        <w:rPr>
          <w:rFonts w:ascii="Times New Roman" w:hAnsi="Times New Roman" w:cs="Times New Roman"/>
          <w:i/>
          <w:noProof/>
          <w:sz w:val="20"/>
          <w:szCs w:val="20"/>
        </w:rPr>
        <w:t>Implementing a fracture follow-up liaison service: perspective of key stakeholders.</w:t>
      </w:r>
      <w:r w:rsidRPr="0046695F">
        <w:rPr>
          <w:rFonts w:ascii="Times New Roman" w:hAnsi="Times New Roman" w:cs="Times New Roman"/>
          <w:noProof/>
          <w:sz w:val="20"/>
          <w:szCs w:val="20"/>
        </w:rPr>
        <w:t xml:space="preserve"> Rheumatology International, 2020. </w:t>
      </w:r>
      <w:r w:rsidRPr="0046695F">
        <w:rPr>
          <w:rFonts w:ascii="Times New Roman" w:hAnsi="Times New Roman" w:cs="Times New Roman"/>
          <w:b/>
          <w:noProof/>
          <w:sz w:val="20"/>
          <w:szCs w:val="20"/>
        </w:rPr>
        <w:t>40</w:t>
      </w:r>
      <w:r w:rsidRPr="0046695F">
        <w:rPr>
          <w:rFonts w:ascii="Times New Roman" w:hAnsi="Times New Roman" w:cs="Times New Roman"/>
          <w:noProof/>
          <w:sz w:val="20"/>
          <w:szCs w:val="20"/>
        </w:rPr>
        <w:t>(4): p. 607-61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8.</w:t>
      </w:r>
      <w:r w:rsidRPr="0046695F">
        <w:rPr>
          <w:rFonts w:ascii="Times New Roman" w:hAnsi="Times New Roman" w:cs="Times New Roman"/>
          <w:noProof/>
          <w:sz w:val="20"/>
          <w:szCs w:val="20"/>
        </w:rPr>
        <w:tab/>
        <w:t xml:space="preserve">MacIntyre, J., et al., </w:t>
      </w:r>
      <w:r w:rsidRPr="0046695F">
        <w:rPr>
          <w:rFonts w:ascii="Times New Roman" w:hAnsi="Times New Roman" w:cs="Times New Roman"/>
          <w:i/>
          <w:noProof/>
          <w:sz w:val="20"/>
          <w:szCs w:val="20"/>
        </w:rPr>
        <w:t>Optimizing osteoporosis care in a rural primary health care center: Findings of a research study aimed to support seniors.</w:t>
      </w:r>
      <w:r w:rsidRPr="0046695F">
        <w:rPr>
          <w:rFonts w:ascii="Times New Roman" w:hAnsi="Times New Roman" w:cs="Times New Roman"/>
          <w:noProof/>
          <w:sz w:val="20"/>
          <w:szCs w:val="20"/>
        </w:rPr>
        <w:t xml:space="preserve"> Nursing Forum, 2019. </w:t>
      </w:r>
      <w:r w:rsidRPr="0046695F">
        <w:rPr>
          <w:rFonts w:ascii="Times New Roman" w:hAnsi="Times New Roman" w:cs="Times New Roman"/>
          <w:b/>
          <w:noProof/>
          <w:sz w:val="20"/>
          <w:szCs w:val="20"/>
        </w:rPr>
        <w:t>54</w:t>
      </w:r>
      <w:r w:rsidRPr="0046695F">
        <w:rPr>
          <w:rFonts w:ascii="Times New Roman" w:hAnsi="Times New Roman" w:cs="Times New Roman"/>
          <w:noProof/>
          <w:sz w:val="20"/>
          <w:szCs w:val="20"/>
        </w:rPr>
        <w:t>(4): p. 611-61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49.</w:t>
      </w:r>
      <w:r w:rsidRPr="0046695F">
        <w:rPr>
          <w:rFonts w:ascii="Times New Roman" w:hAnsi="Times New Roman" w:cs="Times New Roman"/>
          <w:noProof/>
          <w:sz w:val="20"/>
          <w:szCs w:val="20"/>
        </w:rPr>
        <w:tab/>
        <w:t xml:space="preserve">Majumdar, S.R., et al., </w:t>
      </w:r>
      <w:r w:rsidRPr="0046695F">
        <w:rPr>
          <w:rFonts w:ascii="Times New Roman" w:hAnsi="Times New Roman" w:cs="Times New Roman"/>
          <w:i/>
          <w:noProof/>
          <w:sz w:val="20"/>
          <w:szCs w:val="20"/>
        </w:rPr>
        <w:t>Multifaceted intervention to improve diagnosis and treatment of osteoporosis in patients with recent wrist fracture: a randomized controlled trial.</w:t>
      </w:r>
      <w:r w:rsidRPr="0046695F">
        <w:rPr>
          <w:rFonts w:ascii="Times New Roman" w:hAnsi="Times New Roman" w:cs="Times New Roman"/>
          <w:noProof/>
          <w:sz w:val="20"/>
          <w:szCs w:val="20"/>
        </w:rPr>
        <w:t xml:space="preserve"> Cmaj, 2008. </w:t>
      </w:r>
      <w:r w:rsidRPr="0046695F">
        <w:rPr>
          <w:rFonts w:ascii="Times New Roman" w:hAnsi="Times New Roman" w:cs="Times New Roman"/>
          <w:b/>
          <w:noProof/>
          <w:sz w:val="20"/>
          <w:szCs w:val="20"/>
        </w:rPr>
        <w:t>178</w:t>
      </w:r>
      <w:r w:rsidRPr="0046695F">
        <w:rPr>
          <w:rFonts w:ascii="Times New Roman" w:hAnsi="Times New Roman" w:cs="Times New Roman"/>
          <w:noProof/>
          <w:sz w:val="20"/>
          <w:szCs w:val="20"/>
        </w:rPr>
        <w:t>(5): p. 569-575.</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0.</w:t>
      </w:r>
      <w:r w:rsidRPr="0046695F">
        <w:rPr>
          <w:rFonts w:ascii="Times New Roman" w:hAnsi="Times New Roman" w:cs="Times New Roman"/>
          <w:noProof/>
          <w:sz w:val="20"/>
          <w:szCs w:val="20"/>
        </w:rPr>
        <w:tab/>
        <w:t xml:space="preserve">Majumdar, S.R., et al., </w:t>
      </w:r>
      <w:r w:rsidRPr="0046695F">
        <w:rPr>
          <w:rFonts w:ascii="Times New Roman" w:hAnsi="Times New Roman" w:cs="Times New Roman"/>
          <w:i/>
          <w:noProof/>
          <w:sz w:val="20"/>
          <w:szCs w:val="20"/>
        </w:rPr>
        <w:t>A controlled trial to increase detection and treatment of osteoporosis in older patients with a wrist fracture.</w:t>
      </w:r>
      <w:r w:rsidRPr="0046695F">
        <w:rPr>
          <w:rFonts w:ascii="Times New Roman" w:hAnsi="Times New Roman" w:cs="Times New Roman"/>
          <w:noProof/>
          <w:sz w:val="20"/>
          <w:szCs w:val="20"/>
        </w:rPr>
        <w:t xml:space="preserve"> Annals of internal medicine, 2004. </w:t>
      </w:r>
      <w:r w:rsidRPr="0046695F">
        <w:rPr>
          <w:rFonts w:ascii="Times New Roman" w:hAnsi="Times New Roman" w:cs="Times New Roman"/>
          <w:b/>
          <w:noProof/>
          <w:sz w:val="20"/>
          <w:szCs w:val="20"/>
        </w:rPr>
        <w:t>141</w:t>
      </w:r>
      <w:r w:rsidRPr="0046695F">
        <w:rPr>
          <w:rFonts w:ascii="Times New Roman" w:hAnsi="Times New Roman" w:cs="Times New Roman"/>
          <w:noProof/>
          <w:sz w:val="20"/>
          <w:szCs w:val="20"/>
        </w:rPr>
        <w:t>(5): p. 366-37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lastRenderedPageBreak/>
        <w:t>51.</w:t>
      </w:r>
      <w:r w:rsidRPr="0046695F">
        <w:rPr>
          <w:rFonts w:ascii="Times New Roman" w:hAnsi="Times New Roman" w:cs="Times New Roman"/>
          <w:noProof/>
          <w:sz w:val="20"/>
          <w:szCs w:val="20"/>
        </w:rPr>
        <w:tab/>
        <w:t xml:space="preserve">Mauck, K., et al., </w:t>
      </w:r>
      <w:r w:rsidRPr="0046695F">
        <w:rPr>
          <w:rFonts w:ascii="Times New Roman" w:hAnsi="Times New Roman" w:cs="Times New Roman"/>
          <w:i/>
          <w:noProof/>
          <w:sz w:val="20"/>
          <w:szCs w:val="20"/>
        </w:rPr>
        <w:t>The decision to accept treatment for osteoporosis following hip fracture: exploring the woman’s perspective using a stage-of-change model.</w:t>
      </w:r>
      <w:r w:rsidRPr="0046695F">
        <w:rPr>
          <w:rFonts w:ascii="Times New Roman" w:hAnsi="Times New Roman" w:cs="Times New Roman"/>
          <w:noProof/>
          <w:sz w:val="20"/>
          <w:szCs w:val="20"/>
        </w:rPr>
        <w:t xml:space="preserve"> Osteoporosis International, 2002. </w:t>
      </w:r>
      <w:r w:rsidRPr="0046695F">
        <w:rPr>
          <w:rFonts w:ascii="Times New Roman" w:hAnsi="Times New Roman" w:cs="Times New Roman"/>
          <w:b/>
          <w:noProof/>
          <w:sz w:val="20"/>
          <w:szCs w:val="20"/>
        </w:rPr>
        <w:t>13</w:t>
      </w:r>
      <w:r w:rsidRPr="0046695F">
        <w:rPr>
          <w:rFonts w:ascii="Times New Roman" w:hAnsi="Times New Roman" w:cs="Times New Roman"/>
          <w:noProof/>
          <w:sz w:val="20"/>
          <w:szCs w:val="20"/>
        </w:rPr>
        <w:t>: p. 560-56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2.</w:t>
      </w:r>
      <w:r w:rsidRPr="0046695F">
        <w:rPr>
          <w:rFonts w:ascii="Times New Roman" w:hAnsi="Times New Roman" w:cs="Times New Roman"/>
          <w:noProof/>
          <w:sz w:val="20"/>
          <w:szCs w:val="20"/>
        </w:rPr>
        <w:tab/>
        <w:t xml:space="preserve">Mazor, K.M., et al., </w:t>
      </w:r>
      <w:r w:rsidRPr="0046695F">
        <w:rPr>
          <w:rFonts w:ascii="Times New Roman" w:hAnsi="Times New Roman" w:cs="Times New Roman"/>
          <w:i/>
          <w:noProof/>
          <w:sz w:val="20"/>
          <w:szCs w:val="20"/>
        </w:rPr>
        <w:t>Older women’s views about prescription osteoporosis medication: a cross-sectional, qualitative study.</w:t>
      </w:r>
      <w:r w:rsidRPr="0046695F">
        <w:rPr>
          <w:rFonts w:ascii="Times New Roman" w:hAnsi="Times New Roman" w:cs="Times New Roman"/>
          <w:noProof/>
          <w:sz w:val="20"/>
          <w:szCs w:val="20"/>
        </w:rPr>
        <w:t xml:space="preserve"> Drugs &amp; aging, 2010.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 p. 999-1008.</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3.</w:t>
      </w:r>
      <w:r w:rsidRPr="0046695F">
        <w:rPr>
          <w:rFonts w:ascii="Times New Roman" w:hAnsi="Times New Roman" w:cs="Times New Roman"/>
          <w:noProof/>
          <w:sz w:val="20"/>
          <w:szCs w:val="20"/>
        </w:rPr>
        <w:tab/>
        <w:t xml:space="preserve">Meadows, L.M., et al., </w:t>
      </w:r>
      <w:r w:rsidRPr="0046695F">
        <w:rPr>
          <w:rFonts w:ascii="Times New Roman" w:hAnsi="Times New Roman" w:cs="Times New Roman"/>
          <w:i/>
          <w:noProof/>
          <w:sz w:val="20"/>
          <w:szCs w:val="20"/>
        </w:rPr>
        <w:t>The importance of communication in secondary fragility fracture treatment and prevention.</w:t>
      </w:r>
      <w:r w:rsidRPr="0046695F">
        <w:rPr>
          <w:rFonts w:ascii="Times New Roman" w:hAnsi="Times New Roman" w:cs="Times New Roman"/>
          <w:noProof/>
          <w:sz w:val="20"/>
          <w:szCs w:val="20"/>
        </w:rPr>
        <w:t xml:space="preserve"> Osteoporosis International, 2007. </w:t>
      </w:r>
      <w:r w:rsidRPr="0046695F">
        <w:rPr>
          <w:rFonts w:ascii="Times New Roman" w:hAnsi="Times New Roman" w:cs="Times New Roman"/>
          <w:b/>
          <w:noProof/>
          <w:sz w:val="20"/>
          <w:szCs w:val="20"/>
        </w:rPr>
        <w:t>18</w:t>
      </w:r>
      <w:r w:rsidRPr="0046695F">
        <w:rPr>
          <w:rFonts w:ascii="Times New Roman" w:hAnsi="Times New Roman" w:cs="Times New Roman"/>
          <w:noProof/>
          <w:sz w:val="20"/>
          <w:szCs w:val="20"/>
        </w:rPr>
        <w:t>(2): p. 159-6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4.</w:t>
      </w:r>
      <w:r w:rsidRPr="0046695F">
        <w:rPr>
          <w:rFonts w:ascii="Times New Roman" w:hAnsi="Times New Roman" w:cs="Times New Roman"/>
          <w:noProof/>
          <w:sz w:val="20"/>
          <w:szCs w:val="20"/>
        </w:rPr>
        <w:tab/>
        <w:t xml:space="preserve">Meadows, L.M., et al., </w:t>
      </w:r>
      <w:r w:rsidRPr="0046695F">
        <w:rPr>
          <w:rFonts w:ascii="Times New Roman" w:hAnsi="Times New Roman" w:cs="Times New Roman"/>
          <w:i/>
          <w:noProof/>
          <w:sz w:val="20"/>
          <w:szCs w:val="20"/>
        </w:rPr>
        <w:t>After the fall: women's views of fractures in relation to bone health at midlife.</w:t>
      </w:r>
      <w:r w:rsidRPr="0046695F">
        <w:rPr>
          <w:rFonts w:ascii="Times New Roman" w:hAnsi="Times New Roman" w:cs="Times New Roman"/>
          <w:noProof/>
          <w:sz w:val="20"/>
          <w:szCs w:val="20"/>
        </w:rPr>
        <w:t xml:space="preserve"> Women &amp; Health, 2004. </w:t>
      </w:r>
      <w:r w:rsidRPr="0046695F">
        <w:rPr>
          <w:rFonts w:ascii="Times New Roman" w:hAnsi="Times New Roman" w:cs="Times New Roman"/>
          <w:b/>
          <w:noProof/>
          <w:sz w:val="20"/>
          <w:szCs w:val="20"/>
        </w:rPr>
        <w:t>39</w:t>
      </w:r>
      <w:r w:rsidRPr="0046695F">
        <w:rPr>
          <w:rFonts w:ascii="Times New Roman" w:hAnsi="Times New Roman" w:cs="Times New Roman"/>
          <w:noProof/>
          <w:sz w:val="20"/>
          <w:szCs w:val="20"/>
        </w:rPr>
        <w:t>(2): p. 47-6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5.</w:t>
      </w:r>
      <w:r w:rsidRPr="0046695F">
        <w:rPr>
          <w:rFonts w:ascii="Times New Roman" w:hAnsi="Times New Roman" w:cs="Times New Roman"/>
          <w:noProof/>
          <w:sz w:val="20"/>
          <w:szCs w:val="20"/>
        </w:rPr>
        <w:tab/>
        <w:t xml:space="preserve">Morell, S., et al., </w:t>
      </w:r>
      <w:r w:rsidRPr="0046695F">
        <w:rPr>
          <w:rFonts w:ascii="Times New Roman" w:hAnsi="Times New Roman" w:cs="Times New Roman"/>
          <w:i/>
          <w:noProof/>
          <w:sz w:val="20"/>
          <w:szCs w:val="20"/>
        </w:rPr>
        <w:t>Adherence to osteoporosis pharmacotherapy one year after osteoporotic fracture - a Swiss trauma center secondary prevention project.</w:t>
      </w:r>
      <w:r w:rsidRPr="0046695F">
        <w:rPr>
          <w:rFonts w:ascii="Times New Roman" w:hAnsi="Times New Roman" w:cs="Times New Roman"/>
          <w:noProof/>
          <w:sz w:val="20"/>
          <w:szCs w:val="20"/>
        </w:rPr>
        <w:t xml:space="preserve"> Swiss Med Wkly, 2017. </w:t>
      </w:r>
      <w:r w:rsidRPr="0046695F">
        <w:rPr>
          <w:rFonts w:ascii="Times New Roman" w:hAnsi="Times New Roman" w:cs="Times New Roman"/>
          <w:b/>
          <w:noProof/>
          <w:sz w:val="20"/>
          <w:szCs w:val="20"/>
        </w:rPr>
        <w:t>147</w:t>
      </w:r>
      <w:r w:rsidRPr="0046695F">
        <w:rPr>
          <w:rFonts w:ascii="Times New Roman" w:hAnsi="Times New Roman" w:cs="Times New Roman"/>
          <w:noProof/>
          <w:sz w:val="20"/>
          <w:szCs w:val="20"/>
        </w:rPr>
        <w:t>: p. w1445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6.</w:t>
      </w:r>
      <w:r w:rsidRPr="0046695F">
        <w:rPr>
          <w:rFonts w:ascii="Times New Roman" w:hAnsi="Times New Roman" w:cs="Times New Roman"/>
          <w:noProof/>
          <w:sz w:val="20"/>
          <w:szCs w:val="20"/>
        </w:rPr>
        <w:tab/>
        <w:t xml:space="preserve">Naranjo, A., et al., </w:t>
      </w:r>
      <w:r w:rsidRPr="0046695F">
        <w:rPr>
          <w:rFonts w:ascii="Times New Roman" w:hAnsi="Times New Roman" w:cs="Times New Roman"/>
          <w:i/>
          <w:noProof/>
          <w:sz w:val="20"/>
          <w:szCs w:val="20"/>
        </w:rPr>
        <w:t>Best Practice Framework of Fracture Liaison Services in Spain and their coordination with Primary Care.</w:t>
      </w:r>
      <w:r w:rsidRPr="0046695F">
        <w:rPr>
          <w:rFonts w:ascii="Times New Roman" w:hAnsi="Times New Roman" w:cs="Times New Roman"/>
          <w:noProof/>
          <w:sz w:val="20"/>
          <w:szCs w:val="20"/>
        </w:rPr>
        <w:t xml:space="preserve"> Archives of Osteoporosis, 2020.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1): p. 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7.</w:t>
      </w:r>
      <w:r w:rsidRPr="0046695F">
        <w:rPr>
          <w:rFonts w:ascii="Times New Roman" w:hAnsi="Times New Roman" w:cs="Times New Roman"/>
          <w:noProof/>
          <w:sz w:val="20"/>
          <w:szCs w:val="20"/>
        </w:rPr>
        <w:tab/>
        <w:t xml:space="preserve">Naranjo, A., et al., </w:t>
      </w:r>
      <w:r w:rsidRPr="0046695F">
        <w:rPr>
          <w:rFonts w:ascii="Times New Roman" w:hAnsi="Times New Roman" w:cs="Times New Roman"/>
          <w:i/>
          <w:noProof/>
          <w:sz w:val="20"/>
          <w:szCs w:val="20"/>
        </w:rPr>
        <w:t>Results of a model of secondary prevention for osteoporotic fracture coordinated by rheumatology and focused on the nurse and primary care physicians.</w:t>
      </w:r>
      <w:r w:rsidRPr="0046695F">
        <w:rPr>
          <w:rFonts w:ascii="Times New Roman" w:hAnsi="Times New Roman" w:cs="Times New Roman"/>
          <w:noProof/>
          <w:sz w:val="20"/>
          <w:szCs w:val="20"/>
        </w:rPr>
        <w:t xml:space="preserve"> Reumatol Clin, 2014. </w:t>
      </w:r>
      <w:r w:rsidRPr="0046695F">
        <w:rPr>
          <w:rFonts w:ascii="Times New Roman" w:hAnsi="Times New Roman" w:cs="Times New Roman"/>
          <w:b/>
          <w:noProof/>
          <w:sz w:val="20"/>
          <w:szCs w:val="20"/>
        </w:rPr>
        <w:t>10</w:t>
      </w:r>
      <w:r w:rsidRPr="0046695F">
        <w:rPr>
          <w:rFonts w:ascii="Times New Roman" w:hAnsi="Times New Roman" w:cs="Times New Roman"/>
          <w:noProof/>
          <w:sz w:val="20"/>
          <w:szCs w:val="20"/>
        </w:rPr>
        <w:t>(5): p. 299-30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8.</w:t>
      </w:r>
      <w:r w:rsidRPr="0046695F">
        <w:rPr>
          <w:rFonts w:ascii="Times New Roman" w:hAnsi="Times New Roman" w:cs="Times New Roman"/>
          <w:noProof/>
          <w:sz w:val="20"/>
          <w:szCs w:val="20"/>
        </w:rPr>
        <w:tab/>
        <w:t xml:space="preserve">Narayanasamy, M., et al., </w:t>
      </w:r>
      <w:r w:rsidRPr="0046695F">
        <w:rPr>
          <w:rFonts w:ascii="Times New Roman" w:hAnsi="Times New Roman" w:cs="Times New Roman"/>
          <w:i/>
          <w:noProof/>
          <w:sz w:val="20"/>
          <w:szCs w:val="20"/>
        </w:rPr>
        <w:t>Acceptability and engagement amongst patients on oral and intravenous bisphosphonates for the treatment of osteoporosis in older adults.</w:t>
      </w:r>
      <w:r w:rsidRPr="0046695F">
        <w:rPr>
          <w:rFonts w:ascii="Times New Roman" w:hAnsi="Times New Roman" w:cs="Times New Roman"/>
          <w:noProof/>
          <w:sz w:val="20"/>
          <w:szCs w:val="20"/>
        </w:rPr>
        <w:t xml:space="preserve"> Age &amp; Ageing, 2022. </w:t>
      </w:r>
      <w:r w:rsidRPr="0046695F">
        <w:rPr>
          <w:rFonts w:ascii="Times New Roman" w:hAnsi="Times New Roman" w:cs="Times New Roman"/>
          <w:b/>
          <w:noProof/>
          <w:sz w:val="20"/>
          <w:szCs w:val="20"/>
        </w:rPr>
        <w:t>51</w:t>
      </w:r>
      <w:r w:rsidRPr="0046695F">
        <w:rPr>
          <w:rFonts w:ascii="Times New Roman" w:hAnsi="Times New Roman" w:cs="Times New Roman"/>
          <w:noProof/>
          <w:sz w:val="20"/>
          <w:szCs w:val="20"/>
        </w:rPr>
        <w:t>(11): p. 1-1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59.</w:t>
      </w:r>
      <w:r w:rsidRPr="0046695F">
        <w:rPr>
          <w:rFonts w:ascii="Times New Roman" w:hAnsi="Times New Roman" w:cs="Times New Roman"/>
          <w:noProof/>
          <w:sz w:val="20"/>
          <w:szCs w:val="20"/>
        </w:rPr>
        <w:tab/>
        <w:t xml:space="preserve">Naunton, M., et al., </w:t>
      </w:r>
      <w:r w:rsidRPr="0046695F">
        <w:rPr>
          <w:rFonts w:ascii="Times New Roman" w:hAnsi="Times New Roman" w:cs="Times New Roman"/>
          <w:i/>
          <w:noProof/>
          <w:sz w:val="20"/>
          <w:szCs w:val="20"/>
        </w:rPr>
        <w:t>Multifaceted educational program increases prescribing of preventive medication for corticosteroid induced osteoporosis.</w:t>
      </w:r>
      <w:r w:rsidRPr="0046695F">
        <w:rPr>
          <w:rFonts w:ascii="Times New Roman" w:hAnsi="Times New Roman" w:cs="Times New Roman"/>
          <w:noProof/>
          <w:sz w:val="20"/>
          <w:szCs w:val="20"/>
        </w:rPr>
        <w:t xml:space="preserve"> The Journal of Rheumatology, 2004. </w:t>
      </w:r>
      <w:r w:rsidRPr="0046695F">
        <w:rPr>
          <w:rFonts w:ascii="Times New Roman" w:hAnsi="Times New Roman" w:cs="Times New Roman"/>
          <w:b/>
          <w:noProof/>
          <w:sz w:val="20"/>
          <w:szCs w:val="20"/>
        </w:rPr>
        <w:t>31</w:t>
      </w:r>
      <w:r w:rsidRPr="0046695F">
        <w:rPr>
          <w:rFonts w:ascii="Times New Roman" w:hAnsi="Times New Roman" w:cs="Times New Roman"/>
          <w:noProof/>
          <w:sz w:val="20"/>
          <w:szCs w:val="20"/>
        </w:rPr>
        <w:t>(3): p. 550-55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0.</w:t>
      </w:r>
      <w:r w:rsidRPr="0046695F">
        <w:rPr>
          <w:rFonts w:ascii="Times New Roman" w:hAnsi="Times New Roman" w:cs="Times New Roman"/>
          <w:noProof/>
          <w:sz w:val="20"/>
          <w:szCs w:val="20"/>
        </w:rPr>
        <w:tab/>
        <w:t xml:space="preserve">Nielsen, D., et al., </w:t>
      </w:r>
      <w:r w:rsidRPr="0046695F">
        <w:rPr>
          <w:rFonts w:ascii="Times New Roman" w:hAnsi="Times New Roman" w:cs="Times New Roman"/>
          <w:i/>
          <w:noProof/>
          <w:sz w:val="20"/>
          <w:szCs w:val="20"/>
        </w:rPr>
        <w:t>Handling knowledge on osteoporosis–a qualitative study.</w:t>
      </w:r>
      <w:r w:rsidRPr="0046695F">
        <w:rPr>
          <w:rFonts w:ascii="Times New Roman" w:hAnsi="Times New Roman" w:cs="Times New Roman"/>
          <w:noProof/>
          <w:sz w:val="20"/>
          <w:szCs w:val="20"/>
        </w:rPr>
        <w:t xml:space="preserve"> Scandinavian Journal of Caring Sciences, 2013.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3): p. 516-52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1.</w:t>
      </w:r>
      <w:r w:rsidRPr="0046695F">
        <w:rPr>
          <w:rFonts w:ascii="Times New Roman" w:hAnsi="Times New Roman" w:cs="Times New Roman"/>
          <w:noProof/>
          <w:sz w:val="20"/>
          <w:szCs w:val="20"/>
        </w:rPr>
        <w:tab/>
        <w:t xml:space="preserve">Otmar, R., et al., </w:t>
      </w:r>
      <w:r w:rsidRPr="0046695F">
        <w:rPr>
          <w:rFonts w:ascii="Times New Roman" w:hAnsi="Times New Roman" w:cs="Times New Roman"/>
          <w:i/>
          <w:noProof/>
          <w:sz w:val="20"/>
          <w:szCs w:val="20"/>
        </w:rPr>
        <w:t>General medical practitioners' knowledge and beliefs about osteoporosis and its investigation and management.</w:t>
      </w:r>
      <w:r w:rsidRPr="0046695F">
        <w:rPr>
          <w:rFonts w:ascii="Times New Roman" w:hAnsi="Times New Roman" w:cs="Times New Roman"/>
          <w:noProof/>
          <w:sz w:val="20"/>
          <w:szCs w:val="20"/>
        </w:rPr>
        <w:t xml:space="preserve"> Archives of Osteoporosis, 2012. </w:t>
      </w:r>
      <w:r w:rsidRPr="0046695F">
        <w:rPr>
          <w:rFonts w:ascii="Times New Roman" w:hAnsi="Times New Roman" w:cs="Times New Roman"/>
          <w:b/>
          <w:noProof/>
          <w:sz w:val="20"/>
          <w:szCs w:val="20"/>
        </w:rPr>
        <w:t>7</w:t>
      </w:r>
      <w:r w:rsidRPr="0046695F">
        <w:rPr>
          <w:rFonts w:ascii="Times New Roman" w:hAnsi="Times New Roman" w:cs="Times New Roman"/>
          <w:noProof/>
          <w:sz w:val="20"/>
          <w:szCs w:val="20"/>
        </w:rPr>
        <w:t>(1): p. 107-11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2.</w:t>
      </w:r>
      <w:r w:rsidRPr="0046695F">
        <w:rPr>
          <w:rFonts w:ascii="Times New Roman" w:hAnsi="Times New Roman" w:cs="Times New Roman"/>
          <w:noProof/>
          <w:sz w:val="20"/>
          <w:szCs w:val="20"/>
        </w:rPr>
        <w:tab/>
        <w:t xml:space="preserve">Papaioannou, A., et al., </w:t>
      </w:r>
      <w:r w:rsidRPr="0046695F">
        <w:rPr>
          <w:rFonts w:ascii="Times New Roman" w:hAnsi="Times New Roman" w:cs="Times New Roman"/>
          <w:i/>
          <w:noProof/>
          <w:sz w:val="20"/>
          <w:szCs w:val="20"/>
        </w:rPr>
        <w:t>Persistence with denosumab therapy among osteoporotic women in the Canadian patient-support program.</w:t>
      </w:r>
      <w:r w:rsidRPr="0046695F">
        <w:rPr>
          <w:rFonts w:ascii="Times New Roman" w:hAnsi="Times New Roman" w:cs="Times New Roman"/>
          <w:noProof/>
          <w:sz w:val="20"/>
          <w:szCs w:val="20"/>
        </w:rPr>
        <w:t xml:space="preserve"> Current medical research and opinion, 2015. </w:t>
      </w:r>
      <w:r w:rsidRPr="0046695F">
        <w:rPr>
          <w:rFonts w:ascii="Times New Roman" w:hAnsi="Times New Roman" w:cs="Times New Roman"/>
          <w:b/>
          <w:noProof/>
          <w:sz w:val="20"/>
          <w:szCs w:val="20"/>
        </w:rPr>
        <w:t>31</w:t>
      </w:r>
      <w:r w:rsidRPr="0046695F">
        <w:rPr>
          <w:rFonts w:ascii="Times New Roman" w:hAnsi="Times New Roman" w:cs="Times New Roman"/>
          <w:noProof/>
          <w:sz w:val="20"/>
          <w:szCs w:val="20"/>
        </w:rPr>
        <w:t>(7): p. 1391-140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3.</w:t>
      </w:r>
      <w:r w:rsidRPr="0046695F">
        <w:rPr>
          <w:rFonts w:ascii="Times New Roman" w:hAnsi="Times New Roman" w:cs="Times New Roman"/>
          <w:noProof/>
          <w:sz w:val="20"/>
          <w:szCs w:val="20"/>
        </w:rPr>
        <w:tab/>
        <w:t xml:space="preserve">Ravn Jakobsen, P., et al., </w:t>
      </w:r>
      <w:r w:rsidRPr="0046695F">
        <w:rPr>
          <w:rFonts w:ascii="Times New Roman" w:hAnsi="Times New Roman" w:cs="Times New Roman"/>
          <w:i/>
          <w:noProof/>
          <w:sz w:val="20"/>
          <w:szCs w:val="20"/>
        </w:rPr>
        <w:t>Development of an mHealth application for women newly diagnosed with osteoporosis without preceding fractures: a participatory design approach.</w:t>
      </w:r>
      <w:r w:rsidRPr="0046695F">
        <w:rPr>
          <w:rFonts w:ascii="Times New Roman" w:hAnsi="Times New Roman" w:cs="Times New Roman"/>
          <w:noProof/>
          <w:sz w:val="20"/>
          <w:szCs w:val="20"/>
        </w:rPr>
        <w:t xml:space="preserve"> International journal of environmental research and public health, 2018.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2): p. 33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4.</w:t>
      </w:r>
      <w:r w:rsidRPr="0046695F">
        <w:rPr>
          <w:rFonts w:ascii="Times New Roman" w:hAnsi="Times New Roman" w:cs="Times New Roman"/>
          <w:noProof/>
          <w:sz w:val="20"/>
          <w:szCs w:val="20"/>
        </w:rPr>
        <w:tab/>
        <w:t xml:space="preserve">Ravn Jakobsen, P., et al., </w:t>
      </w:r>
      <w:r w:rsidRPr="0046695F">
        <w:rPr>
          <w:rFonts w:ascii="Times New Roman" w:hAnsi="Times New Roman" w:cs="Times New Roman"/>
          <w:i/>
          <w:noProof/>
          <w:sz w:val="20"/>
          <w:szCs w:val="20"/>
        </w:rPr>
        <w:t>Help at hand: Women’s experiences of using a mobile health application upon diagnosis of asymptomatic osteoporosis.</w:t>
      </w:r>
      <w:r w:rsidRPr="0046695F">
        <w:rPr>
          <w:rFonts w:ascii="Times New Roman" w:hAnsi="Times New Roman" w:cs="Times New Roman"/>
          <w:noProof/>
          <w:sz w:val="20"/>
          <w:szCs w:val="20"/>
        </w:rPr>
        <w:t xml:space="preserve"> SAGE open medicine, 2018. </w:t>
      </w:r>
      <w:r w:rsidRPr="0046695F">
        <w:rPr>
          <w:rFonts w:ascii="Times New Roman" w:hAnsi="Times New Roman" w:cs="Times New Roman"/>
          <w:b/>
          <w:noProof/>
          <w:sz w:val="20"/>
          <w:szCs w:val="20"/>
        </w:rPr>
        <w:t>6</w:t>
      </w:r>
      <w:r w:rsidRPr="0046695F">
        <w:rPr>
          <w:rFonts w:ascii="Times New Roman" w:hAnsi="Times New Roman" w:cs="Times New Roman"/>
          <w:noProof/>
          <w:sz w:val="20"/>
          <w:szCs w:val="20"/>
        </w:rPr>
        <w:t>: p. 205031211880761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5.</w:t>
      </w:r>
      <w:r w:rsidRPr="0046695F">
        <w:rPr>
          <w:rFonts w:ascii="Times New Roman" w:hAnsi="Times New Roman" w:cs="Times New Roman"/>
          <w:noProof/>
          <w:sz w:val="20"/>
          <w:szCs w:val="20"/>
        </w:rPr>
        <w:tab/>
        <w:t xml:space="preserve">Reventlow, S. and H. Bang, </w:t>
      </w:r>
      <w:r w:rsidRPr="0046695F">
        <w:rPr>
          <w:rFonts w:ascii="Times New Roman" w:hAnsi="Times New Roman" w:cs="Times New Roman"/>
          <w:i/>
          <w:noProof/>
          <w:sz w:val="20"/>
          <w:szCs w:val="20"/>
        </w:rPr>
        <w:t>Brittle bones: ageing or threat of disease exploring women's cultural models of osteoporosis.</w:t>
      </w:r>
      <w:r w:rsidRPr="0046695F">
        <w:rPr>
          <w:rFonts w:ascii="Times New Roman" w:hAnsi="Times New Roman" w:cs="Times New Roman"/>
          <w:noProof/>
          <w:sz w:val="20"/>
          <w:szCs w:val="20"/>
        </w:rPr>
        <w:t xml:space="preserve"> Scandinavian journal of public health, 2006: p. 320-32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6.</w:t>
      </w:r>
      <w:r w:rsidRPr="0046695F">
        <w:rPr>
          <w:rFonts w:ascii="Times New Roman" w:hAnsi="Times New Roman" w:cs="Times New Roman"/>
          <w:noProof/>
          <w:sz w:val="20"/>
          <w:szCs w:val="20"/>
        </w:rPr>
        <w:tab/>
        <w:t xml:space="preserve">Roux, S., et al., </w:t>
      </w:r>
      <w:r w:rsidRPr="0046695F">
        <w:rPr>
          <w:rFonts w:ascii="Times New Roman" w:hAnsi="Times New Roman" w:cs="Times New Roman"/>
          <w:i/>
          <w:noProof/>
          <w:sz w:val="20"/>
          <w:szCs w:val="20"/>
        </w:rPr>
        <w:t>Priming Primary Care Physicians to Treat Osteoporosis After a Fragility Fracture: An Integrated Multidisciplinary Approach.</w:t>
      </w:r>
      <w:r w:rsidRPr="0046695F">
        <w:rPr>
          <w:rFonts w:ascii="Times New Roman" w:hAnsi="Times New Roman" w:cs="Times New Roman"/>
          <w:noProof/>
          <w:sz w:val="20"/>
          <w:szCs w:val="20"/>
        </w:rPr>
        <w:t xml:space="preserve"> Journal of Rheumatology, 2013. </w:t>
      </w:r>
      <w:r w:rsidRPr="0046695F">
        <w:rPr>
          <w:rFonts w:ascii="Times New Roman" w:hAnsi="Times New Roman" w:cs="Times New Roman"/>
          <w:b/>
          <w:noProof/>
          <w:sz w:val="20"/>
          <w:szCs w:val="20"/>
        </w:rPr>
        <w:t>40</w:t>
      </w:r>
      <w:r w:rsidRPr="0046695F">
        <w:rPr>
          <w:rFonts w:ascii="Times New Roman" w:hAnsi="Times New Roman" w:cs="Times New Roman"/>
          <w:noProof/>
          <w:sz w:val="20"/>
          <w:szCs w:val="20"/>
        </w:rPr>
        <w:t>(5): p. 703-71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7.</w:t>
      </w:r>
      <w:r w:rsidRPr="0046695F">
        <w:rPr>
          <w:rFonts w:ascii="Times New Roman" w:hAnsi="Times New Roman" w:cs="Times New Roman"/>
          <w:noProof/>
          <w:sz w:val="20"/>
          <w:szCs w:val="20"/>
        </w:rPr>
        <w:tab/>
        <w:t xml:space="preserve">Rozental, T.D., et al., </w:t>
      </w:r>
      <w:r w:rsidRPr="0046695F">
        <w:rPr>
          <w:rFonts w:ascii="Times New Roman" w:hAnsi="Times New Roman" w:cs="Times New Roman"/>
          <w:i/>
          <w:noProof/>
          <w:sz w:val="20"/>
          <w:szCs w:val="20"/>
        </w:rPr>
        <w:t>Improving evaluation and treatment for osteoporosis following distal radial fractures. A prospective randomized intervention.</w:t>
      </w:r>
      <w:r w:rsidRPr="0046695F">
        <w:rPr>
          <w:rFonts w:ascii="Times New Roman" w:hAnsi="Times New Roman" w:cs="Times New Roman"/>
          <w:noProof/>
          <w:sz w:val="20"/>
          <w:szCs w:val="20"/>
        </w:rPr>
        <w:t xml:space="preserve"> J Bone Joint Surg Am, 2008. </w:t>
      </w:r>
      <w:r w:rsidRPr="0046695F">
        <w:rPr>
          <w:rFonts w:ascii="Times New Roman" w:hAnsi="Times New Roman" w:cs="Times New Roman"/>
          <w:b/>
          <w:noProof/>
          <w:sz w:val="20"/>
          <w:szCs w:val="20"/>
        </w:rPr>
        <w:t>90</w:t>
      </w:r>
      <w:r w:rsidRPr="0046695F">
        <w:rPr>
          <w:rFonts w:ascii="Times New Roman" w:hAnsi="Times New Roman" w:cs="Times New Roman"/>
          <w:noProof/>
          <w:sz w:val="20"/>
          <w:szCs w:val="20"/>
        </w:rPr>
        <w:t>(5): p. 953-61.</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8.</w:t>
      </w:r>
      <w:r w:rsidRPr="0046695F">
        <w:rPr>
          <w:rFonts w:ascii="Times New Roman" w:hAnsi="Times New Roman" w:cs="Times New Roman"/>
          <w:noProof/>
          <w:sz w:val="20"/>
          <w:szCs w:val="20"/>
        </w:rPr>
        <w:tab/>
        <w:t xml:space="preserve">Sale, J., et al., </w:t>
      </w:r>
      <w:r w:rsidRPr="0046695F">
        <w:rPr>
          <w:rFonts w:ascii="Times New Roman" w:hAnsi="Times New Roman" w:cs="Times New Roman"/>
          <w:i/>
          <w:noProof/>
          <w:sz w:val="20"/>
          <w:szCs w:val="20"/>
        </w:rPr>
        <w:t>Patients reject the concept of fragility fracture—a new understanding based on fracture patients’ communication.</w:t>
      </w:r>
      <w:r w:rsidRPr="0046695F">
        <w:rPr>
          <w:rFonts w:ascii="Times New Roman" w:hAnsi="Times New Roman" w:cs="Times New Roman"/>
          <w:noProof/>
          <w:sz w:val="20"/>
          <w:szCs w:val="20"/>
        </w:rPr>
        <w:t xml:space="preserve"> Osteoporosis international, 2012. </w:t>
      </w:r>
      <w:r w:rsidRPr="0046695F">
        <w:rPr>
          <w:rFonts w:ascii="Times New Roman" w:hAnsi="Times New Roman" w:cs="Times New Roman"/>
          <w:b/>
          <w:noProof/>
          <w:sz w:val="20"/>
          <w:szCs w:val="20"/>
        </w:rPr>
        <w:t>23</w:t>
      </w:r>
      <w:r w:rsidRPr="0046695F">
        <w:rPr>
          <w:rFonts w:ascii="Times New Roman" w:hAnsi="Times New Roman" w:cs="Times New Roman"/>
          <w:noProof/>
          <w:sz w:val="20"/>
          <w:szCs w:val="20"/>
        </w:rPr>
        <w:t>: p. 2829-283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69.</w:t>
      </w:r>
      <w:r w:rsidRPr="0046695F">
        <w:rPr>
          <w:rFonts w:ascii="Times New Roman" w:hAnsi="Times New Roman" w:cs="Times New Roman"/>
          <w:noProof/>
          <w:sz w:val="20"/>
          <w:szCs w:val="20"/>
        </w:rPr>
        <w:tab/>
        <w:t xml:space="preserve">Sale, J., et al., </w:t>
      </w:r>
      <w:r w:rsidRPr="0046695F">
        <w:rPr>
          <w:rFonts w:ascii="Times New Roman" w:hAnsi="Times New Roman" w:cs="Times New Roman"/>
          <w:i/>
          <w:noProof/>
          <w:sz w:val="20"/>
          <w:szCs w:val="20"/>
        </w:rPr>
        <w:t>Patients do not have a consistent understanding of high risk for future fracture: a qualitative study of patients from a post-fracture secondary prevention program.</w:t>
      </w:r>
      <w:r w:rsidRPr="0046695F">
        <w:rPr>
          <w:rFonts w:ascii="Times New Roman" w:hAnsi="Times New Roman" w:cs="Times New Roman"/>
          <w:noProof/>
          <w:sz w:val="20"/>
          <w:szCs w:val="20"/>
        </w:rPr>
        <w:t xml:space="preserve"> Osteoporosis International, 2016.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1): p. 65-7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0.</w:t>
      </w:r>
      <w:r w:rsidRPr="0046695F">
        <w:rPr>
          <w:rFonts w:ascii="Times New Roman" w:hAnsi="Times New Roman" w:cs="Times New Roman"/>
          <w:noProof/>
          <w:sz w:val="20"/>
          <w:szCs w:val="20"/>
        </w:rPr>
        <w:tab/>
        <w:t xml:space="preserve">Sale, J.E., et al., </w:t>
      </w:r>
      <w:r w:rsidRPr="0046695F">
        <w:rPr>
          <w:rFonts w:ascii="Times New Roman" w:hAnsi="Times New Roman" w:cs="Times New Roman"/>
          <w:i/>
          <w:noProof/>
          <w:sz w:val="20"/>
          <w:szCs w:val="20"/>
        </w:rPr>
        <w:t>‘If it was osteoporosis, I would have really hurt myself.’Ambiguity about osteoporosis and osteoporosis care despite a screening programme to educate fragility fracture patients.</w:t>
      </w:r>
      <w:r w:rsidRPr="0046695F">
        <w:rPr>
          <w:rFonts w:ascii="Times New Roman" w:hAnsi="Times New Roman" w:cs="Times New Roman"/>
          <w:noProof/>
          <w:sz w:val="20"/>
          <w:szCs w:val="20"/>
        </w:rPr>
        <w:t xml:space="preserve"> Journal of evaluation in clinical practice, 2010.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3): p. 590-59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1.</w:t>
      </w:r>
      <w:r w:rsidRPr="0046695F">
        <w:rPr>
          <w:rFonts w:ascii="Times New Roman" w:hAnsi="Times New Roman" w:cs="Times New Roman"/>
          <w:noProof/>
          <w:sz w:val="20"/>
          <w:szCs w:val="20"/>
        </w:rPr>
        <w:tab/>
        <w:t xml:space="preserve">Sale, J.E.M., et al., </w:t>
      </w:r>
      <w:r w:rsidRPr="0046695F">
        <w:rPr>
          <w:rFonts w:ascii="Times New Roman" w:hAnsi="Times New Roman" w:cs="Times New Roman"/>
          <w:i/>
          <w:noProof/>
          <w:sz w:val="20"/>
          <w:szCs w:val="20"/>
        </w:rPr>
        <w:t>A Postfracture Initiative to Improve Osteoporosis Management in a Community Hospital in Ontario.</w:t>
      </w:r>
      <w:r w:rsidRPr="0046695F">
        <w:rPr>
          <w:rFonts w:ascii="Times New Roman" w:hAnsi="Times New Roman" w:cs="Times New Roman"/>
          <w:noProof/>
          <w:sz w:val="20"/>
          <w:szCs w:val="20"/>
        </w:rPr>
        <w:t xml:space="preserve"> Journal of Bone and Joint Surgery (American), 2010. </w:t>
      </w:r>
      <w:r w:rsidRPr="0046695F">
        <w:rPr>
          <w:rFonts w:ascii="Times New Roman" w:hAnsi="Times New Roman" w:cs="Times New Roman"/>
          <w:b/>
          <w:noProof/>
          <w:sz w:val="20"/>
          <w:szCs w:val="20"/>
        </w:rPr>
        <w:t>92</w:t>
      </w:r>
      <w:r w:rsidRPr="0046695F">
        <w:rPr>
          <w:rFonts w:ascii="Times New Roman" w:hAnsi="Times New Roman" w:cs="Times New Roman"/>
          <w:noProof/>
          <w:sz w:val="20"/>
          <w:szCs w:val="20"/>
        </w:rPr>
        <w:t>(10): p. 1973-198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2.</w:t>
      </w:r>
      <w:r w:rsidRPr="0046695F">
        <w:rPr>
          <w:rFonts w:ascii="Times New Roman" w:hAnsi="Times New Roman" w:cs="Times New Roman"/>
          <w:noProof/>
          <w:sz w:val="20"/>
          <w:szCs w:val="20"/>
        </w:rPr>
        <w:tab/>
        <w:t xml:space="preserve">Sale, J.E.M., et al., </w:t>
      </w:r>
      <w:r w:rsidRPr="0046695F">
        <w:rPr>
          <w:rFonts w:ascii="Times New Roman" w:hAnsi="Times New Roman" w:cs="Times New Roman"/>
          <w:i/>
          <w:noProof/>
          <w:sz w:val="20"/>
          <w:szCs w:val="20"/>
        </w:rPr>
        <w:t>Perceived messages about bone health after a fracture are not consistent across healthcare providers.</w:t>
      </w:r>
      <w:r w:rsidRPr="0046695F">
        <w:rPr>
          <w:rFonts w:ascii="Times New Roman" w:hAnsi="Times New Roman" w:cs="Times New Roman"/>
          <w:noProof/>
          <w:sz w:val="20"/>
          <w:szCs w:val="20"/>
        </w:rPr>
        <w:t xml:space="preserve"> Rheumatology International, 2015. </w:t>
      </w:r>
      <w:r w:rsidRPr="0046695F">
        <w:rPr>
          <w:rFonts w:ascii="Times New Roman" w:hAnsi="Times New Roman" w:cs="Times New Roman"/>
          <w:b/>
          <w:noProof/>
          <w:sz w:val="20"/>
          <w:szCs w:val="20"/>
        </w:rPr>
        <w:t>35</w:t>
      </w:r>
      <w:r w:rsidRPr="0046695F">
        <w:rPr>
          <w:rFonts w:ascii="Times New Roman" w:hAnsi="Times New Roman" w:cs="Times New Roman"/>
          <w:noProof/>
          <w:sz w:val="20"/>
          <w:szCs w:val="20"/>
        </w:rPr>
        <w:t>(1): p. 97-10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3.</w:t>
      </w:r>
      <w:r w:rsidRPr="0046695F">
        <w:rPr>
          <w:rFonts w:ascii="Times New Roman" w:hAnsi="Times New Roman" w:cs="Times New Roman"/>
          <w:noProof/>
          <w:sz w:val="20"/>
          <w:szCs w:val="20"/>
        </w:rPr>
        <w:tab/>
        <w:t xml:space="preserve">Scott, T.A., A. Beveridge, and D. Ní Chrónín, </w:t>
      </w:r>
      <w:r w:rsidRPr="0046695F">
        <w:rPr>
          <w:rFonts w:ascii="Times New Roman" w:hAnsi="Times New Roman" w:cs="Times New Roman"/>
          <w:i/>
          <w:noProof/>
          <w:sz w:val="20"/>
          <w:szCs w:val="20"/>
        </w:rPr>
        <w:t>Suboptimal bone protection in geriatric inpatients and effect of a simple educational and mnemonic strategy.</w:t>
      </w:r>
      <w:r w:rsidRPr="0046695F">
        <w:rPr>
          <w:rFonts w:ascii="Times New Roman" w:hAnsi="Times New Roman" w:cs="Times New Roman"/>
          <w:noProof/>
          <w:sz w:val="20"/>
          <w:szCs w:val="20"/>
        </w:rPr>
        <w:t xml:space="preserve"> Australasian Journal on Ageing, 2016. </w:t>
      </w:r>
      <w:r w:rsidRPr="0046695F">
        <w:rPr>
          <w:rFonts w:ascii="Times New Roman" w:hAnsi="Times New Roman" w:cs="Times New Roman"/>
          <w:b/>
          <w:noProof/>
          <w:sz w:val="20"/>
          <w:szCs w:val="20"/>
        </w:rPr>
        <w:t>35</w:t>
      </w:r>
      <w:r w:rsidRPr="0046695F">
        <w:rPr>
          <w:rFonts w:ascii="Times New Roman" w:hAnsi="Times New Roman" w:cs="Times New Roman"/>
          <w:noProof/>
          <w:sz w:val="20"/>
          <w:szCs w:val="20"/>
        </w:rPr>
        <w:t>(3): p. E36-E3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4.</w:t>
      </w:r>
      <w:r w:rsidRPr="0046695F">
        <w:rPr>
          <w:rFonts w:ascii="Times New Roman" w:hAnsi="Times New Roman" w:cs="Times New Roman"/>
          <w:noProof/>
          <w:sz w:val="20"/>
          <w:szCs w:val="20"/>
        </w:rPr>
        <w:tab/>
        <w:t xml:space="preserve">Senay, A., et al., </w:t>
      </w:r>
      <w:r w:rsidRPr="0046695F">
        <w:rPr>
          <w:rFonts w:ascii="Times New Roman" w:hAnsi="Times New Roman" w:cs="Times New Roman"/>
          <w:i/>
          <w:noProof/>
          <w:sz w:val="20"/>
          <w:szCs w:val="20"/>
        </w:rPr>
        <w:t>Agreement between physicians’ and nurses’ clinical decisions for the management of the fracture liaison service (4iFLS): the Lucky Bone™ program.</w:t>
      </w:r>
      <w:r w:rsidRPr="0046695F">
        <w:rPr>
          <w:rFonts w:ascii="Times New Roman" w:hAnsi="Times New Roman" w:cs="Times New Roman"/>
          <w:noProof/>
          <w:sz w:val="20"/>
          <w:szCs w:val="20"/>
        </w:rPr>
        <w:t xml:space="preserve"> Osteoporosis International, 2016. </w:t>
      </w:r>
      <w:r w:rsidRPr="0046695F">
        <w:rPr>
          <w:rFonts w:ascii="Times New Roman" w:hAnsi="Times New Roman" w:cs="Times New Roman"/>
          <w:b/>
          <w:noProof/>
          <w:sz w:val="20"/>
          <w:szCs w:val="20"/>
        </w:rPr>
        <w:t>27</w:t>
      </w:r>
      <w:r w:rsidRPr="0046695F">
        <w:rPr>
          <w:rFonts w:ascii="Times New Roman" w:hAnsi="Times New Roman" w:cs="Times New Roman"/>
          <w:noProof/>
          <w:sz w:val="20"/>
          <w:szCs w:val="20"/>
        </w:rPr>
        <w:t>: p. 1569-1576.</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5.</w:t>
      </w:r>
      <w:r w:rsidRPr="0046695F">
        <w:rPr>
          <w:rFonts w:ascii="Times New Roman" w:hAnsi="Times New Roman" w:cs="Times New Roman"/>
          <w:noProof/>
          <w:sz w:val="20"/>
          <w:szCs w:val="20"/>
        </w:rPr>
        <w:tab/>
        <w:t xml:space="preserve">Shibli-Rahhal, A., et al., </w:t>
      </w:r>
      <w:r w:rsidRPr="0046695F">
        <w:rPr>
          <w:rFonts w:ascii="Times New Roman" w:hAnsi="Times New Roman" w:cs="Times New Roman"/>
          <w:i/>
          <w:noProof/>
          <w:sz w:val="20"/>
          <w:szCs w:val="20"/>
        </w:rPr>
        <w:t>Testing and treatment for osteoporosis following hip fracture in an integrated US healthcare delivery system.</w:t>
      </w:r>
      <w:r w:rsidRPr="0046695F">
        <w:rPr>
          <w:rFonts w:ascii="Times New Roman" w:hAnsi="Times New Roman" w:cs="Times New Roman"/>
          <w:noProof/>
          <w:sz w:val="20"/>
          <w:szCs w:val="20"/>
        </w:rPr>
        <w:t xml:space="preserve"> Osteoporosis international, 2011. </w:t>
      </w:r>
      <w:r w:rsidRPr="0046695F">
        <w:rPr>
          <w:rFonts w:ascii="Times New Roman" w:hAnsi="Times New Roman" w:cs="Times New Roman"/>
          <w:b/>
          <w:noProof/>
          <w:sz w:val="20"/>
          <w:szCs w:val="20"/>
        </w:rPr>
        <w:t>22</w:t>
      </w:r>
      <w:r w:rsidRPr="0046695F">
        <w:rPr>
          <w:rFonts w:ascii="Times New Roman" w:hAnsi="Times New Roman" w:cs="Times New Roman"/>
          <w:noProof/>
          <w:sz w:val="20"/>
          <w:szCs w:val="20"/>
        </w:rPr>
        <w:t>: p. 2973-298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6.</w:t>
      </w:r>
      <w:r w:rsidRPr="0046695F">
        <w:rPr>
          <w:rFonts w:ascii="Times New Roman" w:hAnsi="Times New Roman" w:cs="Times New Roman"/>
          <w:noProof/>
          <w:sz w:val="20"/>
          <w:szCs w:val="20"/>
        </w:rPr>
        <w:tab/>
        <w:t xml:space="preserve">Shu, A.D.-H., et al., </w:t>
      </w:r>
      <w:r w:rsidRPr="0046695F">
        <w:rPr>
          <w:rFonts w:ascii="Times New Roman" w:hAnsi="Times New Roman" w:cs="Times New Roman"/>
          <w:i/>
          <w:noProof/>
          <w:sz w:val="20"/>
          <w:szCs w:val="20"/>
        </w:rPr>
        <w:t>Adherence to osteoporosis medications after patient and physician brief education: post hoc analysis of a randomized controlled trial.</w:t>
      </w:r>
      <w:r w:rsidRPr="0046695F">
        <w:rPr>
          <w:rFonts w:ascii="Times New Roman" w:hAnsi="Times New Roman" w:cs="Times New Roman"/>
          <w:noProof/>
          <w:sz w:val="20"/>
          <w:szCs w:val="20"/>
        </w:rPr>
        <w:t xml:space="preserve"> The American journal of managed care, 2009.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7): p. 417.</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7.</w:t>
      </w:r>
      <w:r w:rsidRPr="0046695F">
        <w:rPr>
          <w:rFonts w:ascii="Times New Roman" w:hAnsi="Times New Roman" w:cs="Times New Roman"/>
          <w:noProof/>
          <w:sz w:val="20"/>
          <w:szCs w:val="20"/>
        </w:rPr>
        <w:tab/>
        <w:t xml:space="preserve">Simonelli, C., et al. </w:t>
      </w:r>
      <w:r w:rsidRPr="0046695F">
        <w:rPr>
          <w:rFonts w:ascii="Times New Roman" w:hAnsi="Times New Roman" w:cs="Times New Roman"/>
          <w:i/>
          <w:noProof/>
          <w:sz w:val="20"/>
          <w:szCs w:val="20"/>
        </w:rPr>
        <w:t xml:space="preserve">Barriers to osteoporosis identification and treatment among primary care physicians </w:t>
      </w:r>
      <w:r w:rsidRPr="0046695F">
        <w:rPr>
          <w:rFonts w:ascii="Times New Roman" w:hAnsi="Times New Roman" w:cs="Times New Roman"/>
          <w:i/>
          <w:noProof/>
          <w:sz w:val="20"/>
          <w:szCs w:val="20"/>
        </w:rPr>
        <w:lastRenderedPageBreak/>
        <w:t>and orthopedic surgeons</w:t>
      </w:r>
      <w:r w:rsidRPr="0046695F">
        <w:rPr>
          <w:rFonts w:ascii="Times New Roman" w:hAnsi="Times New Roman" w:cs="Times New Roman"/>
          <w:noProof/>
          <w:sz w:val="20"/>
          <w:szCs w:val="20"/>
        </w:rPr>
        <w:t xml:space="preserve">. in </w:t>
      </w:r>
      <w:r w:rsidRPr="0046695F">
        <w:rPr>
          <w:rFonts w:ascii="Times New Roman" w:hAnsi="Times New Roman" w:cs="Times New Roman"/>
          <w:i/>
          <w:noProof/>
          <w:sz w:val="20"/>
          <w:szCs w:val="20"/>
        </w:rPr>
        <w:t>Mayo Clinic Proceedings</w:t>
      </w:r>
      <w:r w:rsidRPr="0046695F">
        <w:rPr>
          <w:rFonts w:ascii="Times New Roman" w:hAnsi="Times New Roman" w:cs="Times New Roman"/>
          <w:noProof/>
          <w:sz w:val="20"/>
          <w:szCs w:val="20"/>
        </w:rPr>
        <w:t>. 2002. Elsevier.</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8.</w:t>
      </w:r>
      <w:r w:rsidRPr="0046695F">
        <w:rPr>
          <w:rFonts w:ascii="Times New Roman" w:hAnsi="Times New Roman" w:cs="Times New Roman"/>
          <w:noProof/>
          <w:sz w:val="20"/>
          <w:szCs w:val="20"/>
        </w:rPr>
        <w:tab/>
        <w:t xml:space="preserve">Street, J., et al., </w:t>
      </w:r>
      <w:r w:rsidRPr="0046695F">
        <w:rPr>
          <w:rFonts w:ascii="Times New Roman" w:hAnsi="Times New Roman" w:cs="Times New Roman"/>
          <w:i/>
          <w:noProof/>
          <w:sz w:val="20"/>
          <w:szCs w:val="20"/>
        </w:rPr>
        <w:t>Compliance of an elderly hip fracture population with secondary preventative measures. Efficacy of a simple clinical practice intervention.</w:t>
      </w:r>
      <w:r w:rsidRPr="0046695F">
        <w:rPr>
          <w:rFonts w:ascii="Times New Roman" w:hAnsi="Times New Roman" w:cs="Times New Roman"/>
          <w:noProof/>
          <w:sz w:val="20"/>
          <w:szCs w:val="20"/>
        </w:rPr>
        <w:t xml:space="preserve"> Acta Orthop Belg, 2006. </w:t>
      </w:r>
      <w:r w:rsidRPr="0046695F">
        <w:rPr>
          <w:rFonts w:ascii="Times New Roman" w:hAnsi="Times New Roman" w:cs="Times New Roman"/>
          <w:b/>
          <w:noProof/>
          <w:sz w:val="20"/>
          <w:szCs w:val="20"/>
        </w:rPr>
        <w:t>72</w:t>
      </w:r>
      <w:r w:rsidRPr="0046695F">
        <w:rPr>
          <w:rFonts w:ascii="Times New Roman" w:hAnsi="Times New Roman" w:cs="Times New Roman"/>
          <w:noProof/>
          <w:sz w:val="20"/>
          <w:szCs w:val="20"/>
        </w:rPr>
        <w:t>(2): p. 204-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79.</w:t>
      </w:r>
      <w:r w:rsidRPr="0046695F">
        <w:rPr>
          <w:rFonts w:ascii="Times New Roman" w:hAnsi="Times New Roman" w:cs="Times New Roman"/>
          <w:noProof/>
          <w:sz w:val="20"/>
          <w:szCs w:val="20"/>
        </w:rPr>
        <w:tab/>
        <w:t xml:space="preserve">Suzuki, N., et al., </w:t>
      </w:r>
      <w:r w:rsidRPr="0046695F">
        <w:rPr>
          <w:rFonts w:ascii="Times New Roman" w:hAnsi="Times New Roman" w:cs="Times New Roman"/>
          <w:i/>
          <w:noProof/>
          <w:sz w:val="20"/>
          <w:szCs w:val="20"/>
        </w:rPr>
        <w:t>Challenges to prevent secondary fractures in patients with hip fractures in Joetsu Myoko, Japan through the increased use of osteoporosis treatment and collaboration with family doctors.</w:t>
      </w:r>
      <w:r w:rsidRPr="0046695F">
        <w:rPr>
          <w:rFonts w:ascii="Times New Roman" w:hAnsi="Times New Roman" w:cs="Times New Roman"/>
          <w:noProof/>
          <w:sz w:val="20"/>
          <w:szCs w:val="20"/>
        </w:rPr>
        <w:t xml:space="preserve"> Journal of Bone and Mineral Metabolism, 2017. </w:t>
      </w:r>
      <w:r w:rsidRPr="0046695F">
        <w:rPr>
          <w:rFonts w:ascii="Times New Roman" w:hAnsi="Times New Roman" w:cs="Times New Roman"/>
          <w:b/>
          <w:noProof/>
          <w:sz w:val="20"/>
          <w:szCs w:val="20"/>
        </w:rPr>
        <w:t>35</w:t>
      </w:r>
      <w:r w:rsidRPr="0046695F">
        <w:rPr>
          <w:rFonts w:ascii="Times New Roman" w:hAnsi="Times New Roman" w:cs="Times New Roman"/>
          <w:noProof/>
          <w:sz w:val="20"/>
          <w:szCs w:val="20"/>
        </w:rPr>
        <w:t>(3): p. 315-32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0.</w:t>
      </w:r>
      <w:r w:rsidRPr="0046695F">
        <w:rPr>
          <w:rFonts w:ascii="Times New Roman" w:hAnsi="Times New Roman" w:cs="Times New Roman"/>
          <w:noProof/>
          <w:sz w:val="20"/>
          <w:szCs w:val="20"/>
        </w:rPr>
        <w:tab/>
        <w:t xml:space="preserve">Te Lebanon, O.L., et al., </w:t>
      </w:r>
      <w:r w:rsidRPr="0046695F">
        <w:rPr>
          <w:rFonts w:ascii="Times New Roman" w:hAnsi="Times New Roman" w:cs="Times New Roman"/>
          <w:i/>
          <w:noProof/>
          <w:sz w:val="20"/>
          <w:szCs w:val="20"/>
        </w:rPr>
        <w:t>Virtual Orthopedic-Rehabilitation-Metabolic Collaboration for Treating Osteoporotic HIP Fractures.</w:t>
      </w:r>
      <w:r w:rsidRPr="0046695F">
        <w:rPr>
          <w:rFonts w:ascii="Times New Roman" w:hAnsi="Times New Roman" w:cs="Times New Roman"/>
          <w:noProof/>
          <w:sz w:val="20"/>
          <w:szCs w:val="20"/>
        </w:rPr>
        <w:t xml:space="preserve"> Endocrine Practice, 2020. </w:t>
      </w:r>
      <w:r w:rsidRPr="0046695F">
        <w:rPr>
          <w:rFonts w:ascii="Times New Roman" w:hAnsi="Times New Roman" w:cs="Times New Roman"/>
          <w:b/>
          <w:noProof/>
          <w:sz w:val="20"/>
          <w:szCs w:val="20"/>
        </w:rPr>
        <w:t>26(3)</w:t>
      </w:r>
      <w:r w:rsidRPr="0046695F">
        <w:rPr>
          <w:rFonts w:ascii="Times New Roman" w:hAnsi="Times New Roman" w:cs="Times New Roman"/>
          <w:noProof/>
          <w:sz w:val="20"/>
          <w:szCs w:val="20"/>
        </w:rPr>
        <w:t>: p. 332-33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1.</w:t>
      </w:r>
      <w:r w:rsidRPr="0046695F">
        <w:rPr>
          <w:rFonts w:ascii="Times New Roman" w:hAnsi="Times New Roman" w:cs="Times New Roman"/>
          <w:noProof/>
          <w:sz w:val="20"/>
          <w:szCs w:val="20"/>
        </w:rPr>
        <w:tab/>
        <w:t xml:space="preserve">Tosi, L.L., et al., </w:t>
      </w:r>
      <w:r w:rsidRPr="0046695F">
        <w:rPr>
          <w:rFonts w:ascii="Times New Roman" w:hAnsi="Times New Roman" w:cs="Times New Roman"/>
          <w:i/>
          <w:noProof/>
          <w:sz w:val="20"/>
          <w:szCs w:val="20"/>
        </w:rPr>
        <w:t>The American orthopaedic association's "Own the Bone" initiative to prevent secondary fractures.</w:t>
      </w:r>
      <w:r w:rsidRPr="0046695F">
        <w:rPr>
          <w:rFonts w:ascii="Times New Roman" w:hAnsi="Times New Roman" w:cs="Times New Roman"/>
          <w:noProof/>
          <w:sz w:val="20"/>
          <w:szCs w:val="20"/>
        </w:rPr>
        <w:t xml:space="preserve"> Journal of Bone and Joint Surgery-American Volume, 2008. </w:t>
      </w:r>
      <w:r w:rsidRPr="0046695F">
        <w:rPr>
          <w:rFonts w:ascii="Times New Roman" w:hAnsi="Times New Roman" w:cs="Times New Roman"/>
          <w:b/>
          <w:noProof/>
          <w:sz w:val="20"/>
          <w:szCs w:val="20"/>
        </w:rPr>
        <w:t>90A</w:t>
      </w:r>
      <w:r w:rsidRPr="0046695F">
        <w:rPr>
          <w:rFonts w:ascii="Times New Roman" w:hAnsi="Times New Roman" w:cs="Times New Roman"/>
          <w:noProof/>
          <w:sz w:val="20"/>
          <w:szCs w:val="20"/>
        </w:rPr>
        <w:t>(1): p. 163-173.</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2.</w:t>
      </w:r>
      <w:r w:rsidRPr="0046695F">
        <w:rPr>
          <w:rFonts w:ascii="Times New Roman" w:hAnsi="Times New Roman" w:cs="Times New Roman"/>
          <w:noProof/>
          <w:sz w:val="20"/>
          <w:szCs w:val="20"/>
        </w:rPr>
        <w:tab/>
        <w:t xml:space="preserve">Tulk, C., et al., </w:t>
      </w:r>
      <w:r w:rsidRPr="0046695F">
        <w:rPr>
          <w:rFonts w:ascii="Times New Roman" w:hAnsi="Times New Roman" w:cs="Times New Roman"/>
          <w:i/>
          <w:noProof/>
          <w:sz w:val="20"/>
          <w:szCs w:val="20"/>
        </w:rPr>
        <w:t>Improving osteoporosis management following minimal trauma fracture in a regional setting: The Coffs Fracture Card Project.</w:t>
      </w:r>
      <w:r w:rsidRPr="0046695F">
        <w:rPr>
          <w:rFonts w:ascii="Times New Roman" w:hAnsi="Times New Roman" w:cs="Times New Roman"/>
          <w:noProof/>
          <w:sz w:val="20"/>
          <w:szCs w:val="20"/>
        </w:rPr>
        <w:t xml:space="preserve"> Australian Journal of Rural Health, 2013. </w:t>
      </w:r>
      <w:r w:rsidRPr="0046695F">
        <w:rPr>
          <w:rFonts w:ascii="Times New Roman" w:hAnsi="Times New Roman" w:cs="Times New Roman"/>
          <w:b/>
          <w:noProof/>
          <w:sz w:val="20"/>
          <w:szCs w:val="20"/>
        </w:rPr>
        <w:t>21</w:t>
      </w:r>
      <w:r w:rsidRPr="0046695F">
        <w:rPr>
          <w:rFonts w:ascii="Times New Roman" w:hAnsi="Times New Roman" w:cs="Times New Roman"/>
          <w:noProof/>
          <w:sz w:val="20"/>
          <w:szCs w:val="20"/>
        </w:rPr>
        <w:t>(6): p. 343-34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3.</w:t>
      </w:r>
      <w:r w:rsidRPr="0046695F">
        <w:rPr>
          <w:rFonts w:ascii="Times New Roman" w:hAnsi="Times New Roman" w:cs="Times New Roman"/>
          <w:noProof/>
          <w:sz w:val="20"/>
          <w:szCs w:val="20"/>
        </w:rPr>
        <w:tab/>
        <w:t xml:space="preserve">van den Berg, P., et al., </w:t>
      </w:r>
      <w:r w:rsidRPr="0046695F">
        <w:rPr>
          <w:rFonts w:ascii="Times New Roman" w:hAnsi="Times New Roman" w:cs="Times New Roman"/>
          <w:i/>
          <w:noProof/>
          <w:sz w:val="20"/>
          <w:szCs w:val="20"/>
        </w:rPr>
        <w:t>A dedicated Fracture Liaison Service telephone program and use of bone turnover markers for evaluating one-year persistence with Oral Bisphosphonates.</w:t>
      </w:r>
      <w:r w:rsidRPr="0046695F">
        <w:rPr>
          <w:rFonts w:ascii="Times New Roman" w:hAnsi="Times New Roman" w:cs="Times New Roman"/>
          <w:noProof/>
          <w:sz w:val="20"/>
          <w:szCs w:val="20"/>
        </w:rPr>
        <w:t xml:space="preserve"> Fracture liaison service, 2020: p. 139.</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4.</w:t>
      </w:r>
      <w:r w:rsidRPr="0046695F">
        <w:rPr>
          <w:rFonts w:ascii="Times New Roman" w:hAnsi="Times New Roman" w:cs="Times New Roman"/>
          <w:noProof/>
          <w:sz w:val="20"/>
          <w:szCs w:val="20"/>
        </w:rPr>
        <w:tab/>
        <w:t xml:space="preserve">Waalen, J., et al., </w:t>
      </w:r>
      <w:r w:rsidRPr="0046695F">
        <w:rPr>
          <w:rFonts w:ascii="Times New Roman" w:hAnsi="Times New Roman" w:cs="Times New Roman"/>
          <w:i/>
          <w:noProof/>
          <w:sz w:val="20"/>
          <w:szCs w:val="20"/>
        </w:rPr>
        <w:t>A Telephone-Based Intervention for Increasing the Use of Osteoporosis Medication: A Randomized Controlled Trial.</w:t>
      </w:r>
      <w:r w:rsidRPr="0046695F">
        <w:rPr>
          <w:rFonts w:ascii="Times New Roman" w:hAnsi="Times New Roman" w:cs="Times New Roman"/>
          <w:noProof/>
          <w:sz w:val="20"/>
          <w:szCs w:val="20"/>
        </w:rPr>
        <w:t xml:space="preserve"> American Journal of Managed Care, 2009.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8): p. E60-E7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5.</w:t>
      </w:r>
      <w:r w:rsidRPr="0046695F">
        <w:rPr>
          <w:rFonts w:ascii="Times New Roman" w:hAnsi="Times New Roman" w:cs="Times New Roman"/>
          <w:noProof/>
          <w:sz w:val="20"/>
          <w:szCs w:val="20"/>
        </w:rPr>
        <w:tab/>
        <w:t xml:space="preserve">Werner, P. and I. Vered, </w:t>
      </w:r>
      <w:r w:rsidRPr="0046695F">
        <w:rPr>
          <w:rFonts w:ascii="Times New Roman" w:hAnsi="Times New Roman" w:cs="Times New Roman"/>
          <w:i/>
          <w:noProof/>
          <w:sz w:val="20"/>
          <w:szCs w:val="20"/>
        </w:rPr>
        <w:t>Management of osteoporosis: a survey of Israeli physicians' knowledge and attitudes.</w:t>
      </w:r>
      <w:r w:rsidRPr="0046695F">
        <w:rPr>
          <w:rFonts w:ascii="Times New Roman" w:hAnsi="Times New Roman" w:cs="Times New Roman"/>
          <w:noProof/>
          <w:sz w:val="20"/>
          <w:szCs w:val="20"/>
        </w:rPr>
        <w:t xml:space="preserve"> The Israel Medical Association Journal: IMAJ, 2000. </w:t>
      </w:r>
      <w:r w:rsidRPr="0046695F">
        <w:rPr>
          <w:rFonts w:ascii="Times New Roman" w:hAnsi="Times New Roman" w:cs="Times New Roman"/>
          <w:b/>
          <w:noProof/>
          <w:sz w:val="20"/>
          <w:szCs w:val="20"/>
        </w:rPr>
        <w:t>2</w:t>
      </w:r>
      <w:r w:rsidRPr="0046695F">
        <w:rPr>
          <w:rFonts w:ascii="Times New Roman" w:hAnsi="Times New Roman" w:cs="Times New Roman"/>
          <w:noProof/>
          <w:sz w:val="20"/>
          <w:szCs w:val="20"/>
        </w:rPr>
        <w:t>(5): p. 361-364.</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6.</w:t>
      </w:r>
      <w:r w:rsidRPr="0046695F">
        <w:rPr>
          <w:rFonts w:ascii="Times New Roman" w:hAnsi="Times New Roman" w:cs="Times New Roman"/>
          <w:noProof/>
          <w:sz w:val="20"/>
          <w:szCs w:val="20"/>
        </w:rPr>
        <w:tab/>
        <w:t xml:space="preserve">Wilton-Clark, M.S., et al., </w:t>
      </w:r>
      <w:r w:rsidRPr="0046695F">
        <w:rPr>
          <w:rFonts w:ascii="Times New Roman" w:hAnsi="Times New Roman" w:cs="Times New Roman"/>
          <w:i/>
          <w:noProof/>
          <w:sz w:val="20"/>
          <w:szCs w:val="20"/>
        </w:rPr>
        <w:t>Autonomy begets adherence: decisions to start and persist with osteoporosis treatment after group medical consultation.</w:t>
      </w:r>
      <w:r w:rsidRPr="0046695F">
        <w:rPr>
          <w:rFonts w:ascii="Times New Roman" w:hAnsi="Times New Roman" w:cs="Times New Roman"/>
          <w:noProof/>
          <w:sz w:val="20"/>
          <w:szCs w:val="20"/>
        </w:rPr>
        <w:t xml:space="preserve"> Archives of Osteoporosis, 2020. </w:t>
      </w:r>
      <w:r w:rsidRPr="0046695F">
        <w:rPr>
          <w:rFonts w:ascii="Times New Roman" w:hAnsi="Times New Roman" w:cs="Times New Roman"/>
          <w:b/>
          <w:noProof/>
          <w:sz w:val="20"/>
          <w:szCs w:val="20"/>
        </w:rPr>
        <w:t>15</w:t>
      </w:r>
      <w:r w:rsidRPr="0046695F">
        <w:rPr>
          <w:rFonts w:ascii="Times New Roman" w:hAnsi="Times New Roman" w:cs="Times New Roman"/>
          <w:noProof/>
          <w:sz w:val="20"/>
          <w:szCs w:val="20"/>
        </w:rPr>
        <w:t>(1): p. 10.</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7.</w:t>
      </w:r>
      <w:r w:rsidRPr="0046695F">
        <w:rPr>
          <w:rFonts w:ascii="Times New Roman" w:hAnsi="Times New Roman" w:cs="Times New Roman"/>
          <w:noProof/>
          <w:sz w:val="20"/>
          <w:szCs w:val="20"/>
        </w:rPr>
        <w:tab/>
        <w:t xml:space="preserve">Wood, H., et al., </w:t>
      </w:r>
      <w:r w:rsidRPr="0046695F">
        <w:rPr>
          <w:rFonts w:ascii="Times New Roman" w:hAnsi="Times New Roman" w:cs="Times New Roman"/>
          <w:i/>
          <w:noProof/>
          <w:sz w:val="20"/>
          <w:szCs w:val="20"/>
        </w:rPr>
        <w:t>Improving community prescribing of post-fracture denosumab after discharge.</w:t>
      </w:r>
      <w:r w:rsidRPr="0046695F">
        <w:rPr>
          <w:rFonts w:ascii="Times New Roman" w:hAnsi="Times New Roman" w:cs="Times New Roman"/>
          <w:noProof/>
          <w:sz w:val="20"/>
          <w:szCs w:val="20"/>
        </w:rPr>
        <w:t xml:space="preserve"> British Journal of Hospital Medicine, 2017. </w:t>
      </w:r>
      <w:r w:rsidRPr="0046695F">
        <w:rPr>
          <w:rFonts w:ascii="Times New Roman" w:hAnsi="Times New Roman" w:cs="Times New Roman"/>
          <w:b/>
          <w:noProof/>
          <w:sz w:val="20"/>
          <w:szCs w:val="20"/>
        </w:rPr>
        <w:t>78</w:t>
      </w:r>
      <w:r w:rsidRPr="0046695F">
        <w:rPr>
          <w:rFonts w:ascii="Times New Roman" w:hAnsi="Times New Roman" w:cs="Times New Roman"/>
          <w:noProof/>
          <w:sz w:val="20"/>
          <w:szCs w:val="20"/>
        </w:rPr>
        <w:t>(1): p. 20-22.</w:t>
      </w:r>
    </w:p>
    <w:p w:rsidR="001536CC" w:rsidRPr="0046695F" w:rsidRDefault="001536CC" w:rsidP="001536CC">
      <w:pPr>
        <w:pStyle w:val="EndNoteBibliography"/>
        <w:widowControl w:val="0"/>
        <w:ind w:left="567" w:hanging="567"/>
        <w:jc w:val="both"/>
        <w:rPr>
          <w:rFonts w:ascii="Times New Roman" w:hAnsi="Times New Roman" w:cs="Times New Roman"/>
          <w:noProof/>
          <w:sz w:val="20"/>
          <w:szCs w:val="20"/>
        </w:rPr>
      </w:pPr>
      <w:r w:rsidRPr="0046695F">
        <w:rPr>
          <w:rFonts w:ascii="Times New Roman" w:hAnsi="Times New Roman" w:cs="Times New Roman"/>
          <w:noProof/>
          <w:sz w:val="20"/>
          <w:szCs w:val="20"/>
        </w:rPr>
        <w:t>88.</w:t>
      </w:r>
      <w:r w:rsidRPr="0046695F">
        <w:rPr>
          <w:rFonts w:ascii="Times New Roman" w:hAnsi="Times New Roman" w:cs="Times New Roman"/>
          <w:noProof/>
          <w:sz w:val="20"/>
          <w:szCs w:val="20"/>
        </w:rPr>
        <w:tab/>
        <w:t xml:space="preserve">Yadav, L., et al., </w:t>
      </w:r>
      <w:r w:rsidRPr="0046695F">
        <w:rPr>
          <w:rFonts w:ascii="Times New Roman" w:hAnsi="Times New Roman" w:cs="Times New Roman"/>
          <w:i/>
          <w:noProof/>
          <w:sz w:val="20"/>
          <w:szCs w:val="20"/>
        </w:rPr>
        <w:t>Utilising digital health technology to support patient-healthcare provider communication in fragility fracture recovery: systematic review and meta-analysis.</w:t>
      </w:r>
      <w:r w:rsidRPr="0046695F">
        <w:rPr>
          <w:rFonts w:ascii="Times New Roman" w:hAnsi="Times New Roman" w:cs="Times New Roman"/>
          <w:noProof/>
          <w:sz w:val="20"/>
          <w:szCs w:val="20"/>
        </w:rPr>
        <w:t xml:space="preserve"> International journal of environmental research and public health, 2019. </w:t>
      </w:r>
      <w:r w:rsidRPr="0046695F">
        <w:rPr>
          <w:rFonts w:ascii="Times New Roman" w:hAnsi="Times New Roman" w:cs="Times New Roman"/>
          <w:b/>
          <w:noProof/>
          <w:sz w:val="20"/>
          <w:szCs w:val="20"/>
        </w:rPr>
        <w:t>16</w:t>
      </w:r>
      <w:r w:rsidRPr="0046695F">
        <w:rPr>
          <w:rFonts w:ascii="Times New Roman" w:hAnsi="Times New Roman" w:cs="Times New Roman"/>
          <w:noProof/>
          <w:sz w:val="20"/>
          <w:szCs w:val="20"/>
        </w:rPr>
        <w:t>(20): p. 4047.</w:t>
      </w:r>
    </w:p>
    <w:p w:rsidR="001536CC" w:rsidRPr="0046695F" w:rsidRDefault="001536CC" w:rsidP="001536CC">
      <w:pPr>
        <w:widowControl w:val="0"/>
        <w:ind w:left="567" w:hanging="567"/>
        <w:jc w:val="both"/>
        <w:rPr>
          <w:rFonts w:ascii="Times New Roman" w:hAnsi="Times New Roman" w:cs="Times New Roman"/>
          <w:sz w:val="20"/>
          <w:szCs w:val="20"/>
        </w:rPr>
      </w:pPr>
      <w:r w:rsidRPr="0046695F">
        <w:rPr>
          <w:rFonts w:ascii="Times New Roman" w:hAnsi="Times New Roman" w:cs="Times New Roman"/>
          <w:sz w:val="20"/>
          <w:szCs w:val="20"/>
        </w:rPr>
        <w:br w:type="page"/>
      </w:r>
    </w:p>
    <w:p w:rsidR="001536CC" w:rsidRPr="0046695F" w:rsidRDefault="001536CC" w:rsidP="001536CC">
      <w:pPr>
        <w:widowControl w:val="0"/>
        <w:rPr>
          <w:rFonts w:ascii="Times New Roman" w:hAnsi="Times New Roman" w:cs="Times New Roman"/>
          <w:sz w:val="20"/>
          <w:szCs w:val="20"/>
        </w:rPr>
        <w:sectPr w:rsidR="001536CC" w:rsidRPr="0046695F" w:rsidSect="0046695F">
          <w:pgSz w:w="11906" w:h="16838"/>
          <w:pgMar w:top="1440" w:right="1440" w:bottom="1440" w:left="1440" w:header="708" w:footer="708" w:gutter="0"/>
          <w:cols w:space="708"/>
          <w:docGrid w:linePitch="360"/>
        </w:sectPr>
      </w:pPr>
    </w:p>
    <w:p w:rsidR="001536CC" w:rsidRPr="0046695F" w:rsidRDefault="001536CC" w:rsidP="001536CC">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lastRenderedPageBreak/>
        <w:t>SUPPLEMENT 5</w:t>
      </w:r>
    </w:p>
    <w:p w:rsidR="001536CC" w:rsidRPr="0046695F" w:rsidRDefault="001536CC" w:rsidP="001536CC">
      <w:pPr>
        <w:widowControl w:val="0"/>
        <w:rPr>
          <w:rFonts w:ascii="Times New Roman" w:eastAsiaTheme="minorEastAsia" w:hAnsi="Times New Roman" w:cs="Times New Roman"/>
          <w:b/>
          <w:bCs/>
          <w:sz w:val="20"/>
          <w:szCs w:val="20"/>
          <w:lang w:eastAsia="zh-CN"/>
        </w:rPr>
      </w:pPr>
    </w:p>
    <w:p w:rsidR="001536CC" w:rsidRPr="0046695F" w:rsidRDefault="001536CC" w:rsidP="001536CC">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t>Table</w:t>
      </w:r>
      <w:r w:rsidRPr="0046695F">
        <w:rPr>
          <w:rFonts w:ascii="Times New Roman" w:eastAsiaTheme="minorEastAsia" w:hAnsi="Times New Roman" w:cs="Times New Roman"/>
          <w:sz w:val="20"/>
          <w:szCs w:val="20"/>
          <w:lang w:eastAsia="zh-CN"/>
        </w:rPr>
        <w:t>: Results of thematic analysis of study outcomes</w:t>
      </w:r>
      <w:bookmarkStart w:id="1" w:name="_GoBack"/>
      <w:bookmarkEnd w:id="1"/>
    </w:p>
    <w:p w:rsidR="001536CC" w:rsidRPr="0046695F" w:rsidRDefault="001536CC" w:rsidP="001536CC">
      <w:pPr>
        <w:widowControl w:val="0"/>
        <w:rPr>
          <w:rFonts w:ascii="Times New Roman" w:eastAsiaTheme="minorEastAsia" w:hAnsi="Times New Roman" w:cs="Times New Roman"/>
          <w:sz w:val="20"/>
          <w:szCs w:val="20"/>
          <w:lang w:eastAsia="zh-CN"/>
        </w:rPr>
      </w:pPr>
    </w:p>
    <w:tbl>
      <w:tblPr>
        <w:tblStyle w:val="TableGrid"/>
        <w:tblW w:w="5000" w:type="pct"/>
        <w:tblLook w:val="04A0" w:firstRow="1" w:lastRow="0" w:firstColumn="1" w:lastColumn="0" w:noHBand="0" w:noVBand="1"/>
      </w:tblPr>
      <w:tblGrid>
        <w:gridCol w:w="1272"/>
        <w:gridCol w:w="1772"/>
        <w:gridCol w:w="5693"/>
        <w:gridCol w:w="839"/>
      </w:tblGrid>
      <w:tr w:rsidR="001536CC" w:rsidRPr="0046695F" w:rsidTr="00F453DB">
        <w:tc>
          <w:tcPr>
            <w:tcW w:w="628"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Research question</w:t>
            </w:r>
          </w:p>
        </w:tc>
        <w:tc>
          <w:tcPr>
            <w:tcW w:w="1004"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Themes</w:t>
            </w: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Supporting data</w:t>
            </w:r>
          </w:p>
        </w:tc>
        <w:tc>
          <w:tcPr>
            <w:tcW w:w="306"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Studies</w:t>
            </w:r>
          </w:p>
        </w:tc>
      </w:tr>
      <w:tr w:rsidR="001536CC" w:rsidRPr="0046695F" w:rsidTr="00F453DB">
        <w:trPr>
          <w:trHeight w:val="355"/>
        </w:trPr>
        <w:tc>
          <w:tcPr>
            <w:tcW w:w="628"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The FLS-to-PC transition</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Communication issues</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You don’t get a letter, so it’s more the patient turning up going ‘oh, I’ve been contacted for a bone mineral </w:t>
            </w:r>
            <w:proofErr w:type="gramStart"/>
            <w:r w:rsidRPr="0046695F">
              <w:rPr>
                <w:rFonts w:ascii="Times New Roman" w:eastAsiaTheme="minorEastAsia" w:hAnsi="Times New Roman" w:cs="Times New Roman"/>
                <w:i/>
                <w:iCs/>
                <w:sz w:val="20"/>
                <w:szCs w:val="20"/>
                <w:lang w:eastAsia="zh-CN"/>
              </w:rPr>
              <w:t>density test</w:t>
            </w:r>
            <w:proofErr w:type="gramEnd"/>
            <w:r w:rsidRPr="0046695F">
              <w:rPr>
                <w:rFonts w:ascii="Times New Roman" w:eastAsiaTheme="minorEastAsia" w:hAnsi="Times New Roman" w:cs="Times New Roman"/>
                <w:i/>
                <w:iCs/>
                <w:sz w:val="20"/>
                <w:szCs w:val="20"/>
                <w:lang w:eastAsia="zh-CN"/>
              </w:rPr>
              <w:t xml:space="preserve"> because I fractured my whatever’</w:t>
            </w:r>
            <w:r w:rsidRPr="0046695F">
              <w:rPr>
                <w:rFonts w:ascii="Times New Roman" w:eastAsiaTheme="minorEastAsia" w:hAnsi="Times New Roman" w:cs="Times New Roman"/>
                <w:sz w:val="20"/>
                <w:szCs w:val="20"/>
                <w:lang w:eastAsia="zh-CN"/>
              </w:rPr>
              <w:t xml:space="preserve"> (GP 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t xml:space="preserve"> </w:t>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41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It takes a while, there is delay, it usually takes a month, and in our age when there is electronic communication it shouldn’t take that long</w:t>
            </w:r>
            <w:r w:rsidRPr="0046695F">
              <w:rPr>
                <w:rFonts w:ascii="Times New Roman" w:eastAsiaTheme="minorEastAsia" w:hAnsi="Times New Roman" w:cs="Times New Roman"/>
                <w:sz w:val="20"/>
                <w:szCs w:val="20"/>
                <w:lang w:eastAsia="zh-CN"/>
              </w:rPr>
              <w:t xml:space="preserve"> (GP 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t xml:space="preserve"> </w:t>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41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There seem to be very – two separate camps: there’s what actually happens in trauma and then there’s what happens in primary care, and the communication is difficult (Participant ID: 009).</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Siloed or disconnected care</w:t>
            </w: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There seemed to be a lack of, not trust but, there would be concern that continuation of care, or the lines of communication would be, um, maybe interrupted or lost (FLS clinician 6).</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Patients experienced specialist-led osteoporosis follow-up care as superior to GP-led care with regard to continuity, convenience, and quality of advice. They experienced GP-led osteoporosis care as “messy” as it was associated with an increased number of healthcare transitions, which may be particularly challenging for older person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There seem to be very – two separate camps: there’s what actually happens in trauma and then there’s what happens in primary care, and the communication is difficult (Participant ID: 009).</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GP knowledge gaps </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We took it out of the hands of the GPs because it was being done so poorly ... I don’t think GPs actively try and you know go against what you’ve recommended, but I do think education forms a very, um, fundamental base (FLS clinician 1).</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t xml:space="preserve"> </w:t>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4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We had a letter saying please do a FRAX risk assessment in something, and I was thinking well OK, I don’t know what a FRAX risk assessment is, but I’ll Google for it and found it, and did it. And then I couldn’t understand why, what I should then do as a result of it </w:t>
            </w:r>
            <w:r w:rsidRPr="0046695F">
              <w:rPr>
                <w:rFonts w:ascii="Times New Roman" w:eastAsiaTheme="minorEastAsia" w:hAnsi="Times New Roman" w:cs="Times New Roman"/>
                <w:sz w:val="20"/>
                <w:szCs w:val="20"/>
                <w:lang w:eastAsia="zh-CN"/>
              </w:rPr>
              <w:t>(B008c_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24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And then we never really know whether to stop [bisphosphonates] or not... </w:t>
            </w:r>
            <w:r w:rsidRPr="0046695F">
              <w:rPr>
                <w:rFonts w:ascii="Times New Roman" w:eastAsiaTheme="minorEastAsia" w:hAnsi="Times New Roman" w:cs="Times New Roman"/>
                <w:sz w:val="20"/>
                <w:szCs w:val="20"/>
                <w:lang w:eastAsia="zh-CN"/>
              </w:rPr>
              <w:t>(B010c_ 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667"/>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Sometimes I might not know what to do with a [diagnostic test] result if it’s a bit difficult ... I’d have to ask advice ... ring up the bone density team, speak to the consultant, just say ‘I’m sorry, I don’t know what to do about this’</w:t>
            </w:r>
            <w:r w:rsidRPr="0046695F">
              <w:rPr>
                <w:rFonts w:ascii="Times New Roman" w:eastAsiaTheme="minorEastAsia" w:hAnsi="Times New Roman" w:cs="Times New Roman"/>
                <w:sz w:val="20"/>
                <w:szCs w:val="20"/>
                <w:lang w:eastAsia="zh-CN"/>
              </w:rPr>
              <w:t xml:space="preserve"> (B006c_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24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Limited confidence in primary care follow-up</w:t>
            </w: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Do I trust GPs to implement? I actually trust the GPs more than I trust the patient (FLS clinician 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541"/>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I don’t think there’s an option for it to be initiated in Primary Care for us at the moment because even when we send people home on it the GPs don’t always continue it [Participant ID: 017].</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13"/>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I think then also there’d be concern that the GPs themselves would not be integrating this care into the management plans … (FLS Clinician 6).</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t xml:space="preserve"> </w:t>
            </w:r>
          </w:p>
        </w:tc>
      </w:tr>
      <w:tr w:rsidR="001536CC" w:rsidRPr="0046695F" w:rsidTr="00F453DB">
        <w:trPr>
          <w:trHeight w:val="23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 xml:space="preserve">Even when we send people home on it the GPs don’t always continue it </w:t>
            </w:r>
            <w:r w:rsidRPr="0046695F">
              <w:rPr>
                <w:rFonts w:ascii="Times New Roman" w:eastAsiaTheme="minorEastAsia" w:hAnsi="Times New Roman" w:cs="Times New Roman"/>
                <w:sz w:val="20"/>
                <w:szCs w:val="20"/>
                <w:lang w:eastAsia="zh-CN"/>
              </w:rPr>
              <w:t>(Participant ID: 017).</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23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sz w:val="20"/>
                <w:szCs w:val="20"/>
                <w:lang w:eastAsia="zh-CN"/>
              </w:rPr>
              <w:t xml:space="preserve">Most GPs indicated that they reviewed their patients after fracture presentation to the ED, informed them about their risk of osteoporosis, and considered it their responsibility to investigate </w:t>
            </w:r>
            <w:r w:rsidRPr="0046695F">
              <w:rPr>
                <w:rFonts w:ascii="Times New Roman" w:eastAsiaTheme="minorEastAsia" w:hAnsi="Times New Roman" w:cs="Times New Roman"/>
                <w:sz w:val="20"/>
                <w:szCs w:val="20"/>
                <w:lang w:eastAsia="zh-CN"/>
              </w:rPr>
              <w:lastRenderedPageBreak/>
              <w:t xml:space="preserve">and manage this risk with the patient. Baseline patient survey data contradicted this, revealing a low level of patient awareness, and a low rate of investigation and treatment uptake.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lastRenderedPageBreak/>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336"/>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Well in theory the GPs should be monitoring these patients... But it doesn’t happen. It might happen on the odd GP, but that isn’t happening</w:t>
            </w:r>
            <w:r w:rsidRPr="0046695F">
              <w:rPr>
                <w:rFonts w:ascii="Times New Roman" w:eastAsiaTheme="minorEastAsia" w:hAnsi="Times New Roman" w:cs="Times New Roman"/>
                <w:sz w:val="20"/>
                <w:szCs w:val="20"/>
                <w:lang w:eastAsia="zh-CN"/>
              </w:rPr>
              <w:t xml:space="preserve"> (Participant ID: 011).</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416"/>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Time and workload pressures </w:t>
            </w:r>
          </w:p>
          <w:p w:rsidR="001536CC" w:rsidRPr="0046695F" w:rsidRDefault="001536CC" w:rsidP="00F453DB">
            <w:pPr>
              <w:widowControl w:val="0"/>
              <w:rPr>
                <w:rFonts w:ascii="Times New Roman" w:eastAsiaTheme="minorEastAsia" w:hAnsi="Times New Roman" w:cs="Times New Roman"/>
                <w:i/>
                <w:iCs/>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If you’re working in a practice where your minimum appointment is six minutes, which is generally terrible medicine, which is what you see in some of the clinics in the area (GP 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t xml:space="preserve"> </w:t>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i/>
                <w:iCs/>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So you’ve got ten minutes to explain to someone that their bones are thinning, they’re at risk of fractures and I’m putting you on this tablet and this is how you have to take it. </w:t>
            </w:r>
            <w:r w:rsidRPr="0046695F">
              <w:rPr>
                <w:rFonts w:ascii="Times New Roman" w:eastAsiaTheme="minorEastAsia" w:hAnsi="Times New Roman" w:cs="Times New Roman"/>
                <w:sz w:val="20"/>
                <w:szCs w:val="20"/>
                <w:lang w:eastAsia="zh-CN"/>
              </w:rPr>
              <w:t>(B005c_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rPr>
          <w:trHeight w:val="252"/>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i/>
                <w:iCs/>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GPs get probably 400 or 500 letters a day, do they read everything? Hopefully they do (Participant ID: 03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18"/>
        </w:trPr>
        <w:tc>
          <w:tcPr>
            <w:tcW w:w="628"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Barriers and facilitators to PC follow-up after FLS</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iscommunication and misinformation</w:t>
            </w: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sz w:val="20"/>
                <w:szCs w:val="20"/>
                <w:lang w:eastAsia="zh-CN"/>
              </w:rPr>
              <w:t>Inconsistent information across the healthcare continuum was identified as one of the main barriers to adhering to FLS recommendation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3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 xml:space="preserve">He [primary care physician] said it wasn’t the bones that were bad, it was just sheer bad luck in the way I twisted my foot (ID15).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252"/>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i/>
                <w:iCs/>
                <w:sz w:val="20"/>
                <w:szCs w:val="20"/>
                <w:lang w:eastAsia="zh-CN"/>
              </w:rPr>
              <w:t xml:space="preserve">She [physician] said, typically, a </w:t>
            </w:r>
            <w:proofErr w:type="spellStart"/>
            <w:r w:rsidRPr="0046695F">
              <w:rPr>
                <w:rFonts w:ascii="Times New Roman" w:eastAsiaTheme="minorEastAsia" w:hAnsi="Times New Roman" w:cs="Times New Roman"/>
                <w:i/>
                <w:iCs/>
                <w:sz w:val="20"/>
                <w:szCs w:val="20"/>
                <w:lang w:eastAsia="zh-CN"/>
              </w:rPr>
              <w:t>Colles</w:t>
            </w:r>
            <w:proofErr w:type="spellEnd"/>
            <w:r w:rsidRPr="0046695F">
              <w:rPr>
                <w:rFonts w:ascii="Times New Roman" w:eastAsiaTheme="minorEastAsia" w:hAnsi="Times New Roman" w:cs="Times New Roman"/>
                <w:i/>
                <w:iCs/>
                <w:sz w:val="20"/>
                <w:szCs w:val="20"/>
                <w:lang w:eastAsia="zh-CN"/>
              </w:rPr>
              <w:t>’ fracture isn’t related to osteoporosis” (ID2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My GP said] everything was okay [because] I didn’t shrink (ID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He [orthopaedic surgeon] told me...that Blacks don’t get osteoporosis... (ID24)</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i/>
                <w:iCs/>
                <w:sz w:val="20"/>
                <w:szCs w:val="20"/>
                <w:lang w:eastAsia="zh-CN"/>
              </w:rPr>
              <w:t>[Her GP] was quite happy with the one part of [her] spine that was slightly osteopenia [but] the rest of the spine was good” (ID1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243"/>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i/>
                <w:iCs/>
                <w:sz w:val="20"/>
                <w:szCs w:val="20"/>
                <w:lang w:eastAsia="zh-CN"/>
              </w:rPr>
              <w:t>[My physician] told me to lose weight...she said it would be easier on my bones and everything else” (ID18).</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TYWxlPC9BdXRob3I+PFllYXI+MjAxNDwvWWVhcj48UmVj
TnVtPjg0MDc8L1JlY051bT48RGlzcGxheVRleHQ+WzQ0XTwvRGlzcGxheVRleHQ+PHJlY29yZD48
cmVjLW51bWJlcj44NDA3PC9yZWMtbnVtYmVyPjxmb3JlaWduLWtleXM+PGtleSBhcHA9IkVOIiBk
Yi1pZD0iMnBldjUyc2VlZnBzejllMHN3Y3AyenY0c3h6Zng1MmFheDIwIiB0aW1lc3RhbXA9IjE3
MDM4MDQ1MTAiIGd1aWQ9IjNlMzQ3NTkzLTdhMzUtNGE1OC05YjkzLThlNWYwNjc3MzBjZCI+ODQw
Nzwva2V5PjwvZm9yZWlnbi1rZXlzPjxyZWYtdHlwZSBuYW1lPSJKb3VybmFsIEFydGljbGUiPjE3
PC9yZWYtdHlwZT48Y29udHJpYnV0b3JzPjxhdXRob3JzPjxhdXRob3I+U2FsZSwgSi4gRS4gTS48
L2F1dGhvcj48YXV0aG9yPkJvZ29jaCwgRS48L2F1dGhvcj48YXV0aG9yPkhhd2tlciwgRy48L2F1
dGhvcj48YXV0aG9yPkdpZ25hYywgTS48L2F1dGhvcj48YXV0aG9yPkJlYXRvbiwgRC48L2F1dGhv
cj48YXV0aG9yPkphZ2xhbCwgUy48L2F1dGhvcj48YXV0aG9yPkZyYW5rZWwsIEwuPC9hdXRob3I+
PC9hdXRob3JzPjwvY29udHJpYnV0b3JzPjxhdXRoLWFkZHJlc3M+TW9iaWxpdHkgUHJvZ3JhbSBD
bGluaWNhbCBSZXNlYXJjaCBVbml0LCBMaSBLYSBTaGluZyBLbm93bGVkZ2UgSW5zdGl0dXRlLCBT
dC4gTWljaGFlbCZhcG9zO3MgSG9zcGl0YWwsIDMwIEJvbmQgU3RyZWV0LCBUb3JvbnRvLCBPTiwg
TTVCIDFXOCwgQ2FuYWRhLCBzYWxlakBzbWguY2E8L2F1dGgtYWRkcmVzcz48dGl0bGVzPjx0aXRs
ZT5QYXRpZW50IHBlcmNlcHRpb25zIG9mIHByb3ZpZGVyIGJhcnJpZXJzIHRvIHBvc3QtZnJhY3R1
cmUgc2Vjb25kYXJ5IHByZXZlbnRpb248L3RpdGxlPjxzZWNvbmRhcnktdGl0bGU+T3N0ZW9wb3Jv
c2lzIEludGVybmF0aW9uYWw8L3NlY29uZGFyeS10aXRsZT48L3RpdGxlcz48cGVyaW9kaWNhbD48
ZnVsbC10aXRsZT5Pc3Rlb3Bvcm9zaXMgSW50ZXJuYXRpb25hbDwvZnVsbC10aXRsZT48L3Blcmlv
ZGljYWw+PHBhZ2VzPjI1ODEtMjU4OTwvcGFnZXM+PHZvbHVtZT4yNTwvdm9sdW1lPjxudW1iZXI+
MTE8L251bWJlcj48a2V5d29yZHM+PGtleXdvcmQ+Q2FsY2l1bSAmYW1wOyBDYWxjaWZpZWQgVGlz
c3VlIEFic3RyYWN0czwva2V5d29yZD48a2V5d29yZD5Pc3Rlb3Bvcm9zaXM8L2tleXdvcmQ+PGtl
eXdvcmQ+SW9uaXppbmcgcmFkaWF0aW9uPC9rZXl3b3JkPjxrZXl3b3JkPkRlbW9ncmFwaHk8L2tl
eXdvcmQ+PGtleXdvcmQ+RnJhY3R1cmVzPC9rZXl3b3JkPjxrZXl3b3JkPlJpc2sgYXNzZXNzbWVu
dDwva2V5d29yZD48a2V5d29yZD5QZXJjZXB0aW9uPC9rZXl3b3JkPjxrZXl3b3JkPkJvbmUgbWlu
ZXJhbCBkZW5zaXR5PC9rZXl3b3JkPjxrZXl3b3JkPkRlbnNpdG9tZXRyeTwva2V5d29yZD48a2V5
d29yZD5SaXNrIGZhY3RvcnM8L2tleXdvcmQ+PGtleXdvcmQ+VCAyMDI1OkJvbmUgYW5kIEJvbmUg
RGlzZWFzZXM8L2tleXdvcmQ+PC9rZXl3b3Jkcz48ZGF0ZXM+PHllYXI+MjAxNDwveWVhcj48cHVi
LWRhdGVzPjxkYXRlPk5vdiAyMDE0JiN4RDsyMDE0LTExLTEyPC9kYXRlPjwvcHViLWRhdGVzPjwv
ZGF0ZXM+PHB1Ymxpc2hlcj5TcHJpbmdlciBTY2llbmNlK0J1c2luZXNzIE1lZGlhLCBWYW4gR29k
ZXdpamNrc3RyYWF0IDMwIERvcmRyZWNodCAzMzExIEdYIE5ldGhlcmxhbmRzPC9wdWJsaXNoZXI+
PGlzYm4+MDkzNy05NDFYLCAwOTM3LTk0MVg8L2lzYm4+PGFjY2Vzc2lvbi1udW0+MTYyMjYwNTQy
NjsgMjA4NzgzMTg8L2FjY2Vzc2lvbi1udW0+PHVybHM+PHJlbGF0ZWQtdXJscz48dXJsPmh0dHBz
Oi8vbG9naW4ud3d3cHJveHkxLmxpYnJhcnkudW5zdy5lZHUuYXUvbG9naW4/dXJsPWh0dHBzOi8v
d3d3LnByb3F1ZXN0LmNvbS9zY2hvbGFybHktam91cm5hbHMvcGF0aWVudC1wZXJjZXB0aW9ucy1w
cm92aWRlci1iYXJyaWVycy1wb3N0L2RvY3ZpZXcvMTYyMjYwNTQyNi9zZS0yP2FjY291bnRpZD0x
Mjc2MzwvdXJsPjx1cmw+aHR0cHM6Ly9saWJrZXkuaW8vbGlicmFyaWVzLzc1Ny9vcGVudXJsP3Vy
bF92ZXI9WjM5Ljg4LTIwMDQmYW1wO3JmdF92YWxfZm10PWluZm86b2ZpL2ZtdDprZXY6bXR4Ompv
dXJuYWwmYW1wO2dlbnJlPWFydGljbGUmYW1wO3NpZD1Qcm9ROlByb1ElM0FjYWxjaXVtYWJzdHJh
Y3RzJmFtcDthdGl0bGU9UGF0aWVudCtwZXJjZXB0aW9ucytvZitwcm92aWRlcitiYXJyaWVycyt0
bytwb3N0LWZyYWN0dXJlK3NlY29uZGFyeStwcmV2ZW50aW9uJmFtcDt0aXRsZT1Pc3Rlb3Bvcm9z
aXMrSW50ZXJuYXRpb25hbCZhbXA7aXNzbj0wOTM3OTQxWCZhbXA7ZGF0ZT0yMDE0LTExLTAxJmFt
cDt2b2x1bWU9MjUmYW1wO2lzc3VlPTExJmFtcDtzcGFnZT0yNTgxJmFtcDthdT1TYWxlJTJDK0pF
TSUzQkJvZ29jaCUyQytFJTNCSGF3a2VyJTJDK0clM0JHaWduYWMlMkMrTSUzQkJlYXRvbiUyQytE
JTNCSmFnbGFsJTJDK1MlM0JGcmFua2VsJTJDK0wmYW1wO2lzYm49JmFtcDtqdGl0bGU9T3N0ZW9w
b3Jvc2lzK0ludGVybmF0aW9uYWwmYW1wO2J0aXRsZT0mYW1wO3JmdF9pZD1pbmZvOmVyaWMvMjA4
NzgzMTgmYW1wO3JmdF9pZD1pbmZvOmRvaS8xMC4xMDA3JTJGczAwMTk4LTAxNC0yODA0LTQ8L3Vy
bD48L3JlbGF0ZWQtdXJscz48L3VybHM+PGVsZWN0cm9uaWMtcmVzb3VyY2UtbnVtPmh0dHBzOi8v
ZG9pLm9yZy8xMC4xMDA3L3MwMDE5OC0wMTQtMjgwNC00PC9lbGVjdHJvbmljLXJlc291cmNlLW51
bT48cmVtb3RlLWRhdGFiYXNlLW5hbWU+U2NpVGVjaCBQcmVtaXVtIENvbGxlY3Rpb248L3JlbW90
ZS1kYXRhYmFzZS1uYW1lPjxyZXNlYXJjaC1ub3Rlcz5JbmNsdWRlLiBBZGRyZXNzZXMgUlEyLjwv
cmVzZWFyY2gtbm90ZXM+PGxhbmd1YWdlPkVuZ2xpc2g8L2xhbmd1YWdlPjwvcmVjb3JkPjwvQ2l0
ZT48L0VuZE5vdGU+AG==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4]</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Understanding roles and responsibilities</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Who’s managing this? Do you want me to manage it or not</w:t>
            </w:r>
            <w:proofErr w:type="gramStart"/>
            <w:r w:rsidRPr="0046695F">
              <w:rPr>
                <w:rFonts w:ascii="Times New Roman" w:eastAsiaTheme="minorEastAsia" w:hAnsi="Times New Roman" w:cs="Times New Roman"/>
                <w:i/>
                <w:iCs/>
                <w:sz w:val="20"/>
                <w:szCs w:val="20"/>
                <w:lang w:eastAsia="zh-CN"/>
              </w:rPr>
              <w:t>?...</w:t>
            </w:r>
            <w:proofErr w:type="gramEnd"/>
            <w:r w:rsidRPr="0046695F">
              <w:rPr>
                <w:rFonts w:ascii="Times New Roman" w:eastAsiaTheme="minorEastAsia" w:hAnsi="Times New Roman" w:cs="Times New Roman"/>
                <w:i/>
                <w:iCs/>
                <w:sz w:val="20"/>
                <w:szCs w:val="20"/>
                <w:lang w:eastAsia="zh-CN"/>
              </w:rPr>
              <w:t xml:space="preserve"> I think that’s part of the issue. I don’t know what the hospital sees its role is ... I don’t have a problem in terms of seeing this as a condition that most of the time I could manage quite happily, so I don’t necessarily see a role for the hospital clinic (GP 4).</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I suspect that a lot [of patients] will sort of </w:t>
            </w:r>
            <w:proofErr w:type="spellStart"/>
            <w:r w:rsidRPr="0046695F">
              <w:rPr>
                <w:rFonts w:ascii="Times New Roman" w:eastAsiaTheme="minorEastAsia" w:hAnsi="Times New Roman" w:cs="Times New Roman"/>
                <w:i/>
                <w:iCs/>
                <w:sz w:val="20"/>
                <w:szCs w:val="20"/>
                <w:lang w:eastAsia="zh-CN"/>
              </w:rPr>
              <w:t>think</w:t>
            </w:r>
            <w:proofErr w:type="spellEnd"/>
            <w:r w:rsidRPr="0046695F">
              <w:rPr>
                <w:rFonts w:ascii="Times New Roman" w:eastAsiaTheme="minorEastAsia" w:hAnsi="Times New Roman" w:cs="Times New Roman"/>
                <w:i/>
                <w:iCs/>
                <w:sz w:val="20"/>
                <w:szCs w:val="20"/>
                <w:lang w:eastAsia="zh-CN"/>
              </w:rPr>
              <w:t>, you know, ‘the FLS is looking after this aspect’ and I suspect that that’s part of where things fall off at the end</w:t>
            </w:r>
            <w:r w:rsidRPr="0046695F">
              <w:rPr>
                <w:rFonts w:ascii="Times New Roman" w:eastAsiaTheme="minorEastAsia" w:hAnsi="Times New Roman" w:cs="Times New Roman"/>
                <w:sz w:val="20"/>
                <w:szCs w:val="20"/>
                <w:lang w:eastAsia="zh-CN"/>
              </w:rPr>
              <w:t xml:space="preserve"> (FLS clinician 7).</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Patients identified the main prescribers of their osteoporosis treatments as GPs (52%), geriatricians (30%) and ED doctors (1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Among 306 GPs, 259 (85%) considered it their responsibility to investigate and manage fracture risk</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00"/>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GP-patient relationship</w:t>
            </w:r>
          </w:p>
        </w:tc>
        <w:tc>
          <w:tcPr>
            <w:tcW w:w="3062" w:type="pct"/>
          </w:tcPr>
          <w:p w:rsidR="001536CC" w:rsidRPr="0046695F" w:rsidRDefault="001536CC" w:rsidP="00F453DB">
            <w:pPr>
              <w:widowControl w:val="0"/>
              <w:rPr>
                <w:rFonts w:ascii="Times New Roman" w:eastAsiaTheme="minorEastAsia" w:hAnsi="Times New Roman" w:cs="Times New Roman"/>
                <w:b/>
                <w:bCs/>
                <w:i/>
                <w:iCs/>
                <w:sz w:val="20"/>
                <w:szCs w:val="20"/>
                <w:lang w:eastAsia="zh-CN"/>
              </w:rPr>
            </w:pPr>
            <w:r w:rsidRPr="0046695F">
              <w:rPr>
                <w:rFonts w:ascii="Times New Roman" w:eastAsiaTheme="minorEastAsia" w:hAnsi="Times New Roman" w:cs="Times New Roman"/>
                <w:i/>
                <w:iCs/>
                <w:sz w:val="20"/>
                <w:szCs w:val="20"/>
                <w:lang w:eastAsia="zh-CN"/>
              </w:rPr>
              <w:t>He was so rude and so abrasive, that I walked out of there with a really bad attitude and I’ve decided not to do anything about it</w:t>
            </w:r>
            <w:r w:rsidRPr="0046695F">
              <w:rPr>
                <w:rFonts w:ascii="Times New Roman" w:eastAsiaTheme="minorEastAsia" w:hAnsi="Times New Roman" w:cs="Times New Roman"/>
                <w:sz w:val="20"/>
                <w:szCs w:val="20"/>
                <w:lang w:eastAsia="zh-CN"/>
              </w:rPr>
              <w:t xml:space="preserve"> (Patient 2).</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Because I had so much faith in this GP, I decided to do something about it</w:t>
            </w:r>
            <w:r w:rsidRPr="0046695F">
              <w:rPr>
                <w:rFonts w:ascii="Times New Roman" w:eastAsiaTheme="minorEastAsia" w:hAnsi="Times New Roman" w:cs="Times New Roman"/>
                <w:sz w:val="20"/>
                <w:szCs w:val="20"/>
                <w:lang w:eastAsia="zh-CN"/>
              </w:rPr>
              <w:t xml:space="preserve"> (Patient 2).</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I had to go and see another GP... and I realised, yeah, you can have perhaps a more informative relationship with you GP (Patient 7).</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My doctor (GP) recommended that I take it. I am obedient. When he asks me to take medication, I take it. I don’t argue with that. (Participant 4, male, 79 year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23"/>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My family doctor is no good. Most of the time, I have to see another doctor who prescribes medication for me. I don’t trust her with pills. (Participant 10, female, 60 year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154"/>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Patient knowledge </w:t>
            </w:r>
            <w:r w:rsidRPr="0046695F">
              <w:rPr>
                <w:rFonts w:ascii="Times New Roman" w:eastAsiaTheme="minorEastAsia" w:hAnsi="Times New Roman" w:cs="Times New Roman"/>
                <w:sz w:val="20"/>
                <w:szCs w:val="20"/>
                <w:lang w:eastAsia="zh-CN"/>
              </w:rPr>
              <w:lastRenderedPageBreak/>
              <w:t>and understanding</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369" w:type="pct"/>
            <w:gridSpan w:val="2"/>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lastRenderedPageBreak/>
              <w:t>Appreciating the link between fracture and osteoporosis</w:t>
            </w:r>
          </w:p>
        </w:tc>
      </w:tr>
      <w:tr w:rsidR="001536CC" w:rsidRPr="0046695F" w:rsidTr="00F453DB">
        <w:trPr>
          <w:trHeight w:val="70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My GP] said ‘we really have to do something, it’s important’. I mean, I didn’t really think it was all that big of deal but now I know how severe it can become... I thought ‘so what, I’ve got brittle bones’. I didn’t really understand the consequences of falling over and breaking something (Patient 2).</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Independent predictors for having a primary care physician follow-up were an age older than 50 years (p=0.0003) and a perception of their fracture as osteoporotic (p=0.0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l1YzwvQXV0aG9yPjxZZWFyPjIwMDY8L1llYXI+PFJl
Y051bT44NDUzPC9SZWNOdW0+PERpc3BsYXlUZXh0PlszMl08L0Rpc3BsYXlUZXh0PjxyZWNvcmQ+
PHJlYy1udW1iZXI+ODQ1MzwvcmVjLW51bWJlcj48Zm9yZWlnbi1rZXlzPjxrZXkgYXBwPSJFTiIg
ZGItaWQ9IjJwZXY1MnNlZWZwc3o5ZTBzd2NwMnp2NHN4emZ4NTJhYXgyMCIgdGltZXN0YW1wPSIx
NzAzODA0NTQxIiBndWlkPSJjZDBhNGFhMi01MjBlLTQxNDEtODdhYi1iNDRhZTI1YTQ3MTYiPjg0
NTM8L2tleT48L2ZvcmVpZ24ta2V5cz48cmVmLXR5cGUgbmFtZT0iSm91cm5hbCBBcnRpY2xlIj4x
NzwvcmVmLXR5cGU+PGNvbnRyaWJ1dG9ycz48YXV0aG9ycz48YXV0aG9yPkJsaXVjLCBELjwvYXV0
aG9yPjxhdXRob3I+RWlzbWFuLCBKLiBBLjwvYXV0aG9yPjxhdXRob3I+Q2VudGVyLCBKLiBSLjwv
YXV0aG9yPjwvYXV0aG9ycz48L2NvbnRyaWJ1dG9ycz48dGl0bGVzPjx0aXRsZT5BIHJhbmRvbWl6
ZWQgc3R1ZHkgb2YgdHdvIGRpZmZlcmVudCBpbmZvcm1hdGlvbi1iYXNlZCBpbnRlcnZlbnRpb25z
IG9uIHRoZSBtYW5hZ2VtZW50IG9mIG9zdGVvcG9yb3NpcyBpbiBtaW5pbWFsIGFuZCBtb2RlcmF0
ZSB0cmF1bWEgZnJhY3R1cmVzPC90aXRsZT48c2Vjb25kYXJ5LXRpdGxlPk9zdGVvcG9yb3NpcyBJ
bnRlcm5hdGlvbmFsPC9zZWNvbmRhcnktdGl0bGU+PC90aXRsZXM+PHBlcmlvZGljYWw+PGZ1bGwt
dGl0bGU+T3N0ZW9wb3Jvc2lzIEludGVybmF0aW9uYWw8L2Z1bGwtdGl0bGU+PC9wZXJpb2RpY2Fs
PjxwYWdlcz4xMzA5LTE3PC9wYWdlcz48dm9sdW1lPjE3PC92b2x1bWU+PG51bWJlcj45PC9udW1i
ZXI+PGtleXdvcmRzPjxrZXl3b3JkPk1lZGljYWwgU2NpZW5jZXM8L2tleXdvcmQ+PGtleXdvcmQ+
UmFuZG9taXplZCBjb250cm9sbGVkIHRyaWFsPC9rZXl3b3JkPjxrZXl3b3JkPlBhdGhvbG9naWMg
ZnJhY3R1cmU8L2tleXdvcmQ+PGtleXdvcmQ+T3N0ZW9wZW5pYTwva2V5d29yZD48a2V5d29yZD5G
cmFjdHVyZTwva2V5d29yZD48a2V5d29yZD5UcmVhdG1lbnQ8L2tleXdvcmQ+PGtleXdvcmQ+T3N0
ZW9wb3Jvc2lzPC9rZXl3b3JkPjxrZXl3b3JkPkJvbmUgZGVuc2l0eTwva2V5d29yZD48a2V5d29y
ZD5QcmltYXJ5IGNhcmU8L2tleXdvcmQ+PGtleXdvcmQ+Qm9uZSBEZW5zaXR5IENvbnNlcnZhdGlv
biBBZ2VudHM8L2tleXdvcmQ+PGtleXdvcmQ+SG9zcGl0YWxzPC9rZXl3b3JkPjxrZXl3b3JkPkZy
YWN0dXJlczwva2V5d29yZD48a2V5d29yZD5JbnZlc3RpZ2F0aW9uczwva2V5d29yZD48a2V5d29y
ZD5UcmF1bWE8L2tleXdvcmQ+PGtleXdvcmQ+V29tZW48L2tleXdvcmQ+PGtleXdvcmQ+RmFtaWx5
IHBoeXNpY2lhbnM8L2tleXdvcmQ+PGtleXdvcmQ+Q2xpbmljczwva2V5d29yZD48a2V5d29yZD5J
bnRlcnZlbnRpb248L2tleXdvcmQ+PGtleXdvcmQ+QXR0aXR1ZGUgb2YgSGVhbHRoIFBlcnNvbm5l
bDwva2V5d29yZD48a2V5d29yZD5EcnVnIFV0aWxpemF0aW9uIC0tIHN0YXRpc3RpY3MgJmFtcDsg
bnVtZXJpY2FsIGRhdGE8L2tleXdvcmQ+PGtleXdvcmQ+QWdlIEZhY3RvcnM8L2tleXdvcmQ+PGtl
eXdvcmQ+Rm9sbG93LVVwIFN0dWRpZXM8L2tleXdvcmQ+PGtleXdvcmQ+UGF0aWVudCBBY2NlcHRh
bmNlIG9mIEhlYWx0aCBDYXJlIC0tIHN0YXRpc3RpY3MgJmFtcDsgbnVtZXJpY2FsIGRhdGE8L2tl
eXdvcmQ+PGtleXdvcmQ+SHVtYW5zPC9rZXl3b3JkPjxrZXl3b3JkPk1pZGRsZSBBZ2VkPC9rZXl3
b3JkPjxrZXl3b3JkPkNvcnJlc3BvbmRlbmNlIGFzIFRvcGljPC9rZXl3b3JkPjxrZXl3b3JkPk1h
bGU8L2tleXdvcmQ+PGtleXdvcmQ+UHJpbWFyeSBIZWFsdGggQ2FyZSAtLSBzdGF0aXN0aWNzICZh
bXA7IG51bWVyaWNhbCBkYXRhPC9rZXl3b3JkPjxrZXl3b3JkPlNleCBGYWN0b3JzPC9rZXl3b3Jk
PjxrZXl3b3JkPkJvbmUgRGVuc2l0eSBDb25zZXJ2YXRpb24gQWdlbnRzIC0tIGFkbWluaXN0cmF0
aW9uICZhbXA7IGRvc2FnZTwva2V5d29yZD48a2V5d29yZD5BZHVsdDwva2V5d29yZD48a2V5d29y
ZD5GZW1hbGU8L2tleXdvcmQ+PGtleXdvcmQ+QWdlZDwva2V5d29yZD48a2V5d29yZD5GcmFjdHVy
ZXMsIEJvbmUgLS0gcHJldmVudGlvbiAmYW1wOyBjb250cm9sPC9rZXl3b3JkPjxrZXl3b3JkPk9z
dGVvcG9yb3NpcyAtLSBkaWFnbm9zaXM8L2tleXdvcmQ+PGtleXdvcmQ+T3V0cGF0aWVudCBDbGlu
aWNzLCBIb3NwaXRhbDwva2V5d29yZD48a2V5d29yZD5Mb25nLVRlcm0gQ2FyZSAtLSBtZXRob2Rz
PC9rZXl3b3JkPjxrZXl3b3JkPkZyYWN0dXJlcywgQm9uZSAtLSBldGlvbG9neTwva2V5d29yZD48
a2V5d29yZD5QYXRpZW50IEVkdWNhdGlvbiBhcyBUb3BpYyAtLSBtZXRob2RzPC9rZXl3b3JkPjxr
ZXl3b3JkPk9zdGVvcG9yb3NpcyAtLSBkcnVnIHRoZXJhcHk8L2tleXdvcmQ+PGtleXdvcmQ+T3N0
ZW9wb3Jvc2lzIC0tIGNvbXBsaWNhdGlvbnM8L2tleXdvcmQ+PC9rZXl3b3Jkcz48ZGF0ZXM+PHll
YXI+MjAwNjwveWVhcj48cHViLWRhdGVzPjxkYXRlPlNlcCAyMDA2JiN4RDsyMDIzLTExLTMwPC9k
YXRlPjwvcHViLWRhdGVzPjwvZGF0ZXM+PHB1Yi1sb2NhdGlvbj5Mb25kb248L3B1Yi1sb2NhdGlv
bj48cHVibGlzaGVyPlNwcmluZ2VyIE5hdHVyZSBCLlYuPC9wdWJsaXNoZXI+PGlzYm4+MDkzNzk0
MVg8L2lzYm4+PGFjY2Vzc2lvbi1udW0+MjE4ODM1NTM0OyAxNjgwNDczOTwvYWNjZXNzaW9uLW51
bT48dXJscz48cmVsYXRlZC11cmxzPjx1cmw+aHR0cHM6Ly9sb2dpbi53d3dwcm94eTEubGlicmFy
eS51bnN3LmVkdS5hdS9sb2dpbj91cmw9aHR0cHM6Ly93d3cucHJvcXVlc3QuY29tL3NjaG9sYXJs
eS1qb3VybmFscy9yYW5kb21pemVkLXN0dWR5LXR3by1kaWZmZXJlbnQtaW5mb3JtYXRpb24tYmFz
ZWQvZG9jdmlldy8yMTg4MzU1MzQvc2UtMj9hY2NvdW50aWQ9MTI3NjM8L3VybD48dXJsPmh0dHBz
Oi8vbGlia2V5LmlvL2xpYnJhcmllcy83NTcvb3BlbnVybD91cmxfdmVyPVozOS44OC0yMDA0JmFt
cDtyZnRfdmFsX2ZtdD1pbmZvOm9maS9mbXQ6a2V2Om10eDpqb3VybmFsJmFtcDtnZW5yZT1hcnRp
Y2xlJmFtcDtzaWQ9UHJvUTpQcm9RJTNBaGVhbHRoY29tcGxldGVzaGVsbCZhbXA7YXRpdGxlPUEr
cmFuZG9taXplZCtzdHVkeStvZit0d28rZGlmZmVyZW50K2luZm9ybWF0aW9uLWJhc2VkK2ludGVy
dmVudGlvbnMrb24rdGhlK21hbmFnZW1lbnQrb2Yrb3N0ZW9wb3Jvc2lzK2luK21pbmltYWwrYW5k
K21vZGVyYXRlK3RyYXVtYStmcmFjdHVyZXMuJmFtcDt0aXRsZT1Pc3Rlb3Bvcm9zaXMrSW50ZXJu
YXRpb25hbCZhbXA7aXNzbj0wOTM3OTQxWCZhbXA7ZGF0ZT0yMDA2LTA5LTAxJmFtcDt2b2x1bWU9
MTcmYW1wO2lzc3VlPTkmYW1wO3NwYWdlPTEzMDkmYW1wO2F1PUJsaXVjJTJDK0QlM0JFaXNtYW4l
MkMrSitBJTNCQ2VudGVyJTJDK0orUiZhbXA7aXNibj0mYW1wO2p0aXRsZT1Pc3Rlb3Bvcm9zaXMr
SW50ZXJuYXRpb25hbCZhbXA7YnRpdGxlPSZhbXA7cmZ0X2lkPWluZm86ZXJpYy8xNjgwNDczOSZh
bXA7cmZ0X2lkPWluZm86ZG9pLzEwLjEwMDclMkZzMDAxOTgtMDA2LTAwNzgtMTwvdXJsPjwvcmVs
YXRlZC11cmxzPjwvdXJscz48ZWxlY3Ryb25pYy1yZXNvdXJjZS1udW0+aHR0cHM6Ly9kb2kub3Jn
LzEwLjEwMDcvczAwMTk4LTAwNi0wMDc4LTE8L2VsZWN0cm9uaWMtcmVzb3VyY2UtbnVtPjxyZW1v
dGUtZGF0YWJhc2UtbmFtZT5Qcm9RdWVzdCBDZW50cmFsOyBTY2lUZWNoIFByZW1pdW0gQ29sbGVj
dGlvbjsgU3BvcnRzIE1lZGljaW5lICZhbXA7IEVkdWNhdGlvbiBJbmRleDwvcmVtb3RlLWRhdGFi
YXNlLW5hbWU+PHJlc2VhcmNoLW5vdGVzPkluY2x1ZGUuIEFkZHJlc3NlcyBSUTIuPC9yZXNlYXJj
aC1ub3Rlcz48bGFuZ3VhZ2U+RW5nbGlzaDwvbGFuZ3VhZ2U+PC9yZWNvcmQ+PC9DaXRlPjwvRW5k
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2]</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Baseline osteoporosis knowledge predicted starting osteoporosis therapy (p = 0.015).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5]</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Patients attributed their fracture to circumstances of the fall: </w:t>
            </w:r>
            <w:r w:rsidRPr="0046695F">
              <w:rPr>
                <w:rFonts w:ascii="Times New Roman" w:eastAsiaTheme="minorEastAsia" w:hAnsi="Times New Roman" w:cs="Times New Roman"/>
                <w:i/>
                <w:iCs/>
                <w:sz w:val="20"/>
                <w:szCs w:val="20"/>
                <w:lang w:eastAsia="zh-CN"/>
              </w:rPr>
              <w:t>it was because of freezing rain</w:t>
            </w:r>
            <w:r w:rsidRPr="0046695F">
              <w:rPr>
                <w:rFonts w:ascii="Times New Roman" w:eastAsiaTheme="minorEastAsia" w:hAnsi="Times New Roman" w:cs="Times New Roman"/>
                <w:sz w:val="20"/>
                <w:szCs w:val="20"/>
                <w:lang w:eastAsia="zh-CN"/>
              </w:rPr>
              <w:t xml:space="preserve"> and </w:t>
            </w:r>
            <w:r w:rsidRPr="0046695F">
              <w:rPr>
                <w:rFonts w:ascii="Times New Roman" w:eastAsiaTheme="minorEastAsia" w:hAnsi="Times New Roman" w:cs="Times New Roman"/>
                <w:i/>
                <w:iCs/>
                <w:sz w:val="20"/>
                <w:szCs w:val="20"/>
                <w:lang w:eastAsia="zh-CN"/>
              </w:rPr>
              <w:t>I think I am very clumsy</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Reasons provided for not seeing a GP post fracture included … patient belief that they did not need to visit a GP because the fracture had been “fixed” (25%).</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If I‘d known before, I would have started taking drugs against osteoporosis at that time and I wouldn’t have had a fracture. It would have really helped me. (Participant 12, male, 65 year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19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Thirteen (of 16) participants did not identify their fragility fracture as a sign of osteoporosi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dWM8L0F1dGhvcj48WWVhcj4yMDE4PC9ZZWFyPjxSZWNO
dW0+ODM2MDwvUmVjTnVtPjxEaXNwbGF5VGV4dD5bNTBdPC9EaXNwbGF5VGV4dD48cmVjb3JkPjxy
ZWMtbnVtYmVyPjgzNjA8L3JlYy1udW1iZXI+PGZvcmVpZ24ta2V5cz48a2V5IGFwcD0iRU4iIGRi
LWlkPSIycGV2NTJzZWVmcHN6OWUwc3djcDJ6djRzeHpmeDUyYWF4MjAiIHRpbWVzdGFtcD0iMTcw
MzgwNDQzNSIgZ3VpZD0iNmY2MDgxNGUtNzExOC00MzEwLWIxOWUtY2I4ZWIzOWFhODYyIj44MzYw
PC9rZXk+PC9mb3JlaWduLWtleXM+PHJlZi10eXBlIG5hbWU9IkpvdXJuYWwgQXJ0aWNsZSI+MTc8
L3JlZi10eXBlPjxjb250cmlidXRvcnM+PGF1dGhvcnM+PGF1dGhvcj5MdWMsIE1pcmVpbGxlPC9h
dXRob3I+PGF1dGhvcj5Db3JyaXZlYXUsIEhlbGVuZTwvYXV0aG9yPjxhdXRob3I+Qm9pcmUsIEdp
bGxlczwvYXV0aG9yPjxhdXRob3I+RmlsaWF0cmF1bHQsIEpvaGFubmU8L2F1dGhvcj48YXV0aG9y
PkJlYXVsaWV1LCBNYXJpZS1DbGF1ZGU8L2F1dGhvcj48YXV0aG9yPkdhYm91cnksIElzYWJlbGxl
PC9hdXRob3I+PC9hdXRob3JzPjwvY29udHJpYnV0b3JzPjx0aXRsZXM+PHRpdGxlPlBhdGllbnQt
UmVsYXRlZCBGYWN0b3JzIEFzc29jaWF0ZWQgd2l0aCBBZGhlcmVuY2UgdG8gUmVjb21tZW5kYXRp
b25zIE1hZGUgYnkgYSBGcmFjdHVyZSBMaWFpc29uIFNlcnZpY2U6IEEgTWl4ZWQtTWV0aG9kIFBy
b3NwZWN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wYWdlcz45NDQ8L3BhZ2VzPjx2b2x1bWU+MTU8L3ZvbHVtZT48
bnVtYmVyPjU8L251bWJlcj48a2V5d29yZHM+PGtleXdvcmQ+U2NpZW5jZXM6IENvbXByZWhlbnNp
dmUgV29ya3M8L2tleXdvcmQ+PGtleXdvcmQ+ZnJhZ2lsaXR5IGZyYWN0dXJlPC9rZXl3b3JkPjxr
ZXl3b3JkPlBoeXNpY2FsIGFjdGl2aXR5PC9rZXl3b3JkPjxrZXl3b3JkPlBhdGhvbG9naWMgZnJh
Y3R1cmU8L2tleXdvcmQ+PGtleXdvcmQ+Vml0YW1pbiBEPC9rZXl3b3JkPjxrZXl3b3JkPkZyYWN0
dXJlPC9rZXl3b3JkPjxrZXl3b3JkPk9zdGVvcG9yb3Npczwva2V5d29yZD48a2V5d29yZD5GcmFj
dHVyZSBMaWFpc29uIFNlcnZpY2U8L2tleXdvcmQ+PGtleXdvcmQ+YWRoZXJlbmNlPC9rZXl3b3Jk
PjxrZXl3b3JkPmhlYWx0aCBiZWhhdmlvcnM8L2tleXdvcmQ+PGtleXdvcmQ+V29tZW5zIGhlYWx0
aDwva2V5d29yZD48a2V5d29yZD5SZWdyZXNzaW9uIGFuYWx5c2lzPC9rZXl3b3JkPjxrZXl3b3Jk
PlJlZ3Jlc3Npb24gbW9kZWxzPC9rZXl3b3JkPjxrZXl3b3JkPlBhdGllbnRzPC9rZXl3b3JkPjxr
ZXl3b3JkPkZyYWdpbGl0eTwva2V5d29yZD48a2V5d29yZD5PbGRlciBwZW9wbGU8L2tleXdvcmQ+
PGtleXdvcmQ+SGVhbHRoIGJlaGF2aW9yPC9rZXl3b3JkPjxrZXl3b3JkPkJpb21lZGljYWwgbWF0
ZXJpYWxzPC9rZXl3b3JkPjxrZXl3b3JkPlB1YmxpYyBoZWFsdGg8L2tleXdvcmQ+PGtleXdvcmQ+
UHJpbWFyeSBjYXJlPC9rZXl3b3JkPjxrZXl3b3JkPkZyYWN0dXJlczwva2V5d29yZD48a2V5d29y
ZD5BZGhlc2lvbjwva2V5d29yZD48a2V5d29yZD5CaW9jb21wYXRpYmlsaXR5PC9rZXl3b3JkPjxr
ZXl3b3JkPkRydWdzPC9rZXl3b3JkPjxrZXl3b3JkPlBhdGllbnQgY29tcGxpYW5jZTwva2V5d29y
ZD48a2V5d29yZD5NaXhlZCBtZXRob2RzIHJlc2VhcmNoPC9rZXl3b3JkPjxrZXl3b3JkPkNhbmFk
YTwva2V5d29yZD48a2V5d29yZD5Vbml0ZWQgU3RhdGVzLS1VUzwva2V5d29yZD48a2V5d29yZD5N
b250cmVhbCBRdWViZWMgQ2FuYWRhPC9rZXl3b3JkPjwva2V5d29yZHM+PGRhdGVzPjx5ZWFyPjIw
MTg8L3llYXI+PHB1Yi1kYXRlcz48ZGF0ZT5NYXkgMjAxOCYjeEQ7MjAyMy0xMS0yNTwvZGF0ZT48
L3B1Yi1kYXRlcz48L2RhdGVzPjxwdWItbG9jYXRpb24+QmFzZWw8L3B1Yi1sb2NhdGlvbj48cHVi
bGlzaGVyPk1EUEkgQUc8L3B1Ymxpc2hlcj48aXNibj4xNjYxLTc4Mjc8L2lzYm4+PGFjY2Vzc2lv
bi1udW0+MjA1NjQ1OTY0MzwvYWNjZXNzaW9uLW51bT48dXJscz48cmVsYXRlZC11cmxzPjx1cmw+
aHR0cHM6Ly9sb2dpbi53d3dwcm94eTEubGlicmFyeS51bnN3LmVkdS5hdS9sb2dpbj91cmw9aHR0
cHM6Ly93d3cucHJvcXVlc3QuY29tL3NjaG9sYXJseS1qb3VybmFscy9wYXRpZW50LXJlbGF0ZWQt
ZmFjdG9ycy1hc3NvY2lhdGVkLXdpdGgtYWRoZXJlbmNlL2RvY3ZpZXcvMjA1NjQ1OTY0My9zZS0y
P2FjY291bnRpZD0xMjc2MzwvdXJsPjx1cmw+aHR0cHM6Ly9saWJrZXkuaW8vbGlicmFyaWVzLzc1
Ny9vcGVudXJsP3VybF92ZXI9WjM5Ljg4LTIwMDQmYW1wO3JmdF92YWxfZm10PWluZm86b2ZpL2Zt
dDprZXY6bXR4OmpvdXJuYWwmYW1wO2dlbnJlPWFydGljbGUmYW1wO3NpZD1Qcm9ROlByb1ElM0Fo
ZWFsdGhjb21wbGV0ZXNoZWxsJmFtcDthdGl0bGU9UGF0aWVudC1SZWxhdGVkK0ZhY3RvcnMrQXNz
b2NpYXRlZCt3aXRoK0FkaGVyZW5jZSt0bytSZWNvbW1lbmRhdGlvbnMrTWFkZStieSthK0ZyYWN0
dXJlK0xpYWlzb24rU2VydmljZSUzQStBK01peGVkLU1ldGhvZCtQcm9zcGVjdGl2ZStTdHVkeSZh
bXA7dGl0bGU9SW50ZXJuYXRpb25hbCtKb3VybmFsK29mK0Vudmlyb25tZW50YWwrUmVzZWFyY2gr
YW5kK1B1YmxpYytIZWFsdGgmYW1wO2lzc249MTY2MTc4MjcmYW1wO2RhdGU9MjAxOC0wNS0wMSZh
bXA7dm9sdW1lPTE1JmFtcDtpc3N1ZT01JmFtcDtzcGFnZT05NDQmYW1wO2F1PUx1YyUyQytNaXJl
aWxsZSUzQkNvcnJpdmVhdSUyQytIZWxlbmUlM0JCb2lyZSUyQytHaWxsZXMlM0JGaWxpYXRyYXVs
dCUyQytKb2hhbm5lJTNCQmVhdWxpZXUlMkMrTWFyaWUtQ2xhdWRlJTNCR2Fib3VyeSUyQytJc2Fi
ZWxsZSZhbXA7aXNibj0mYW1wO2p0aXRsZT1JbnRlcm5hdGlvbmFsK0pvdXJuYWwrb2YrRW52aXJv
bm1lbnRhbCtSZXNlYXJjaCthbmQrUHVibGljK0hlYWx0aCZhbXA7YnRpdGxlPSZhbXA7cmZ0X2lk
PWluZm86ZXJpYy8mYW1wO3JmdF9pZD1pbmZvOmRvaS8xMC4zMzkwJTJGaWplcnBoMTUwNTA5NDQ8
L3VybD48L3JlbGF0ZWQtdXJscz48L3VybHM+PGVsZWN0cm9uaWMtcmVzb3VyY2UtbnVtPmh0dHBz
Oi8vZG9pLm9yZy8xMC4zMzkwL2lqZXJwaDE1MDUwOTQ0PC9lbGVjdHJvbmljLXJlc291cmNlLW51
bT48cmVtb3RlLWRhdGFiYXNlLW5hbWU+UHJvUXVlc3QgQ2VudHJhbDwvcmVtb3RlLWRhdGFiYXNl
LW5hbWU+PHJlc2VhcmNoLW5vdGVzPkluY2x1ZGUuIEFkZHJlc3NlcyBSUTEgYW5kICh0byBhIGxl
c3NlciBleHRlbnQpIFJRMi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5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369" w:type="pct"/>
            <w:gridSpan w:val="2"/>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t>Appreciating the seriousness of the condition</w:t>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Patients tend to, follow-up a little bit more if it hurts or if they actually think it’s important</w:t>
            </w:r>
            <w:r w:rsidRPr="0046695F">
              <w:rPr>
                <w:rFonts w:ascii="Times New Roman" w:eastAsiaTheme="minorEastAsia" w:hAnsi="Times New Roman" w:cs="Times New Roman"/>
                <w:sz w:val="20"/>
                <w:szCs w:val="20"/>
                <w:lang w:eastAsia="zh-CN"/>
              </w:rPr>
              <w:t xml:space="preserve"> (GP 1).</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0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Obviously as time goes by people are taking medication for something which is an asymptomatic condition and so generally sort of drifting off treatment” </w:t>
            </w:r>
            <w:r w:rsidRPr="0046695F">
              <w:rPr>
                <w:rFonts w:ascii="Times New Roman" w:eastAsiaTheme="minorEastAsia" w:hAnsi="Times New Roman" w:cs="Times New Roman"/>
                <w:sz w:val="20"/>
                <w:szCs w:val="20"/>
                <w:lang w:eastAsia="zh-CN"/>
              </w:rPr>
              <w:t>(B023c_Consultant).</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You think there would be a lot more weight to it if the orthopaedic surgeon says that you need to consider osteoporosi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369" w:type="pct"/>
            <w:gridSpan w:val="2"/>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t>Understanding follow-up recommendations</w:t>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What [would I see my GP] for? I speak to [FLS clinician] when I’ve seen them... I mean there’s no reason for me to go and see the GP (Patient 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sz w:val="20"/>
                <w:szCs w:val="20"/>
                <w:lang w:eastAsia="zh-CN"/>
              </w:rPr>
              <w:t>Forty-five (14.2%) patients did not visit their GP, either because they already had anti-osteoporotic medication prior to this fracture event (32), refused (10) or did not understand they were supposed to go to their GP for the prescription and further support (3)</w:t>
            </w:r>
            <w:r w:rsidRPr="0046695F">
              <w:rPr>
                <w:rFonts w:ascii="Times New Roman" w:eastAsiaTheme="minorEastAsia" w:hAnsi="Times New Roman" w:cs="Times New Roman"/>
                <w:i/>
                <w:iCs/>
                <w:sz w:val="20"/>
                <w:szCs w:val="20"/>
                <w:lang w:eastAsia="zh-CN"/>
              </w:rPr>
              <w:t xml:space="preserve">.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bG9uazwvQXV0aG9yPjxZZWFyPjIwMDc8L1llYXI+PFJl
Y051bT44NDQ5PC9SZWNOdW0+PERpc3BsYXlUZXh0PlszM108L0Rpc3BsYXlUZXh0PjxyZWNvcmQ+
PHJlYy1udW1iZXI+ODQ0OTwvcmVjLW51bWJlcj48Zm9yZWlnbi1rZXlzPjxrZXkgYXBwPSJFTiIg
ZGItaWQ9IjJwZXY1MnNlZWZwc3o5ZTBzd2NwMnp2NHN4emZ4NTJhYXgyMCIgdGltZXN0YW1wPSIx
NzAzODA0NTM2IiBndWlkPSI0YzY0ZjUyNy1hY2NkLTQwZDUtYjhhMS04OWRiN2UyNTJiMTUiPjg0
NDk8L2tleT48L2ZvcmVpZ24ta2V5cz48cmVmLXR5cGUgbmFtZT0iSm91cm5hbCBBcnRpY2xlIj4x
NzwvcmVmLXR5cGU+PGNvbnRyaWJ1dG9ycz48YXV0aG9ycz48YXV0aG9yPkJsb25rLCBNLiBDLjwv
YXV0aG9yPjxhdXRob3I+RXJkdHNpZWNrLCBSLiBKLjwvYXV0aG9yPjxhdXRob3I+V2VybmVraW5j
aywgTS4gRy4gQS48L2F1dGhvcj48YXV0aG9yPlNjaG9vbiwgRS4gSi48L2F1dGhvcj48L2F1dGhv
cnM+PC9jb250cmlidXRvcnM+PGF1dGgtYWRkcmVzcz5DYXRoYXJpbmEgSG9zcGl0YWwgRWluZGhv
dmVuLCBQLk8uIEJveCAxMzUwLCA1NjAyIFpBIEVpbmRob3ZlbiwgVGhlIE5ldGhlcmxhbmRzLCBt
YXJpb24uYmxvbmtAY3plLm5sPC9hdXRoLWFkZHJlc3M+PHRpdGxlcz48dGl0bGU+VGhlIGZyYWN0
dXJlIGFuZCBvc3Rlb3Bvcm9zaXMgY2xpbmljOiAxLXllYXIgcmVzdWx0cyBhbmQgMy1tb250aCBj
b21wbGlhbmNlPC90aXRsZT48c2Vjb25kYXJ5LXRpdGxlPkJvbmU8L3NlY29uZGFyeS10aXRsZT48
L3RpdGxlcz48cGVyaW9kaWNhbD48ZnVsbC10aXRsZT5Cb25lPC9mdWxsLXRpdGxlPjwvcGVyaW9k
aWNhbD48cGFnZXM+MTY0My0xNjQ5PC9wYWdlcz48dm9sdW1lPjQwPC92b2x1bWU+PG51bWJlcj42
PC9udW1iZXI+PGtleXdvcmRzPjxrZXl3b3JkPkNhbGNpdW0gJmFtcDsgQ2FsY2lmaWVkIFRpc3N1
ZSBBYnN0cmFjdHM8L2tleXdvcmQ+PGtleXdvcmQ+SW52ZW50b3JpZXM8L2tleXdvcmQ+PGtleXdv
cmQ+Q2FsY2l1bTwva2V5d29yZD48a2V5d29yZD5TcGluZSAobHVtYmFyKTwva2V5d29yZD48a2V5
d29yZD5UaG9yYXg8L2tleXdvcmQ+PGtleXdvcmQ+QmlzcGhvc3Bob25hdGVzPC9rZXl3b3JkPjxr
ZXl3b3JkPkhhbmQ8L2tleXdvcmQ+PGtleXdvcmQ+VHJhdW1hPC9rZXl3b3JkPjxrZXl3b3JkPkZv
b3Q8L2tleXdvcmQ+PGtleXdvcmQ+UmFkaW9ncmFwaHk8L2tleXdvcmQ+PGtleXdvcmQ+V3Jpc3Q8
L2tleXdvcmQ+PGtleXdvcmQ+T3N0ZW9wb3Jvc2lzPC9rZXl3b3JkPjxrZXl3b3JkPlNpZGUgZWZm
ZWN0czwva2V5d29yZD48a2V5d29yZD5Jb25pemluZyByYWRpYXRpb248L2tleXdvcmQ+PGtleXdv
cmQ+RnJhY3R1cmVzPC9rZXl3b3JkPjxrZXl3b3JkPkhvc3BpdGFsczwva2V5d29yZD48a2V5d29y
ZD5TdXBwbGVtZW50YXRpb248L2tleXdvcmQ+PGtleXdvcmQ+VCAyMDI1OkJvbmUgYW5kIEJvbmUg
RGlzZWFzZXM8L2tleXdvcmQ+PC9rZXl3b3Jkcz48ZGF0ZXM+PHllYXI+MjAwNzwveWVhcj48cHVi
LWRhdGVzPjxkYXRlPkp1biAyMDA3JiN4RDsyMDExLTEyLTEzPC9kYXRlPjwvcHViLWRhdGVzPjwv
ZGF0ZXM+PHB1Ymxpc2hlcj5FbHNldmllciBTY2llbmNlLCBCb3ggODgyIE5ldyBZb3JrIE5ZIDEw
MTU5IFVTQSwgW21haWx0bzp1c2luZm8tZkBlbHNldmllci5jb21dPC9wdWJsaXNoZXI+PGlzYm4+
ODc1Ni0zMjgyLCA4NzU2LTMyODI8L2lzYm4+PGFjY2Vzc2lvbi1udW0+MjA3MTgyODE7IDgyNTMx
Mzk8L2FjY2Vzc2lvbi1udW0+PHVybHM+PHJlbGF0ZWQtdXJscz48dXJsPmh0dHBzOi8vbG9naW4u
d3d3cHJveHkxLmxpYnJhcnkudW5zdy5lZHUuYXUvbG9naW4/dXJsPWh0dHBzOi8vd3d3LnByb3F1
ZXN0LmNvbS9zY2hvbGFybHktam91cm5hbHMvZnJhY3R1cmUtb3N0ZW9wb3Jvc2lzLWNsaW5pYy0x
LXllYXItcmVzdWx0cy0zL2RvY3ZpZXcvMjA3MTgyODEvc2UtMj9hY2NvdW50aWQ9MTI3NjM8L3Vy
bD48dXJsPmh0dHBzOi8vbGlia2V5LmlvL2xpYnJhcmllcy83NTcvb3BlbnVybD91cmxfdmVyPVoz
OS44OC0yMDA0JmFtcDtyZnRfdmFsX2ZtdD1pbmZvOm9maS9mbXQ6a2V2Om10eDpqb3VybmFsJmFt
cDtnZW5yZT1hcnRpY2xlJmFtcDtzaWQ9UHJvUTpQcm9RJTNBY2FsY2l1bWFic3RyYWN0cyZhbXA7
YXRpdGxlPVRoZStmcmFjdHVyZSthbmQrb3N0ZW9wb3Jvc2lzK2NsaW5pYyUzQSsxLXllYXIrcmVz
dWx0cythbmQrMy1tb250aCtjb21wbGlhbmNlJmFtcDt0aXRsZT1Cb25lJmFtcDtpc3NuPTg3NTYz
MjgyJmFtcDtkYXRlPTIwMDctMDYtMDEmYW1wO3ZvbHVtZT00MCZhbXA7aXNzdWU9NiZhbXA7c3Bh
Z2U9MTY0MyZhbXA7YXU9QmxvbmslMkMrTStDJTNCRXJkdHNpZWNrJTJDK1IrSiUzQldlcm5la2lu
Y2slMkMrTUdBJTNCU2Nob29uJTJDK0UrSiZhbXA7aXNibj0mYW1wO2p0aXRsZT1Cb25lJmFtcDti
dGl0bGU9JmFtcDtyZnRfaWQ9aW5mbzplcmljLzgyNTMxMzkmYW1wO3JmdF9pZD1pbmZvOmRvaS8x
MC4xMDE2JTJGai5ib25lLjIwMDcuMDEuMDIzPC91cmw+PC9yZWxhdGVkLXVybHM+PC91cmxzPjxl
bGVjdHJvbmljLXJlc291cmNlLW51bT5odHRwczovL2RvaS5vcmcvMTAuMTAxNi9qLmJvbmUuMjAw
Ny4wMS4wMjM8L2VsZWN0cm9uaWMtcmVzb3VyY2UtbnVtPjxyZW1vdGUtZGF0YWJhc2UtbmFtZT5T
Y2lUZWNoIFByZW1pdW0gQ29sbGVjdGlvbjwvcmVtb3RlLWRhdGFiYXNlLW5hbWU+PHJlc2VhcmNo
LW5vdGVzPkluY2x1ZGUuIEFkZHJlc3NlcyBSUTIuPC9yZXNlYXJjaC1ub3Rlcz48bGFuZ3VhZ2U+
RW5nbGlzaDwvbGFuZ3VhZ2U+PC9yZWNvcmQ+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3]</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rhetorically) What can he [GP] do at this point?</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185"/>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Not understanding why the medication was needed was a reason cited for treatment cessation.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ealthcare policies and funding</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As far as I know osteoporosis isn’t a QOF [additional payment targeted to the treatment of certain conditions] thing so there’s no incentive there to follow up</w:t>
            </w:r>
            <w:r w:rsidRPr="0046695F">
              <w:rPr>
                <w:rFonts w:ascii="Times New Roman" w:eastAsiaTheme="minorEastAsia" w:hAnsi="Times New Roman" w:cs="Times New Roman"/>
                <w:sz w:val="20"/>
                <w:szCs w:val="20"/>
                <w:lang w:eastAsia="zh-CN"/>
              </w:rPr>
              <w:t xml:space="preserve"> (B010c_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GP engagement</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369" w:type="pct"/>
            <w:gridSpan w:val="2"/>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t>Willingness to manage osteoporosis</w:t>
            </w:r>
          </w:p>
        </w:tc>
      </w:tr>
      <w:tr w:rsidR="001536CC" w:rsidRPr="0046695F" w:rsidTr="00F453DB">
        <w:trPr>
          <w:trHeight w:val="187"/>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Most GPs indicated they would use simple guidelines, if available.</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JbmRlcmplZXRoPC9BdXRob3I+PFllYXI+MjAxMDwvWWVh
cj48UmVjTnVtPjgyMTQ8L1JlY051bT48RGlzcGxheVRleHQ+WzQ4XTwvRGlzcGxheVRleHQ+PHJl
Y29yZD48cmVjLW51bWJlcj44MjE0PC9yZWMtbnVtYmVyPjxmb3JlaWduLWtleXM+PGtleSBhcHA9
IkVOIiBkYi1pZD0iMnBldjUyc2VlZnBzejllMHN3Y3AyenY0c3h6Zng1MmFheDIwIiB0aW1lc3Rh
bXA9IjE3MDM4MDMyNzUiIGd1aWQ9ImZjMDljZDEzLTczZTAtNDBlMS04ZTQ2LTE2NWIyNjA4Nzdl
MSI+ODIxNDwva2V5PjwvZm9yZWlnbi1rZXlzPjxyZWYtdHlwZSBuYW1lPSJKb3VybmFsIEFydGlj
bGUiPjE3PC9yZWYtdHlwZT48Y29udHJpYnV0b3JzPjxhdXRob3JzPjxhdXRob3I+SW5kZXJqZWV0
aCwgQy4gQS48L2F1dGhvcj48YXV0aG9yPkdsZW5ub24sIEQuIEEuPC9hdXRob3I+PGF1dGhvcj5Q
b2xhbmQsIEsuIEUuPC9hdXRob3I+PGF1dGhvcj5JbmdyYW0sIEsuIFYuPC9hdXRob3I+PGF1dGhv
cj5QcmluY2UsIFIuIEwuPC9hdXRob3I+PGF1dGhvcj5WYW4sIFYuIFIuPC9hdXRob3I+PGF1dGhv
cj5Ib2xtYW4sIEMuIEQuIEouPC9hdXRob3I+PC9hdXRob3JzPjwvY29udHJpYnV0b3JzPjxhdXRo
LWFkZHJlc3M+W0luZGVyamVldGgsIENoYXJsZXMgQS47IEdsZW5ub24sIERlbmlzZSBBLjsgUG9s
YW5kLCBLYXRlIEUuOyBJbmdyYW0sIEthdGhlcmluZSBWLjsgUHJpbmNlLCBSaWNoYXJkIEwuOyBW
YW4sIFZpY3RvcmlhIFIuXSBOIE1ldHJvcG9saXRhbiBBcmVhIEhsdGggU2VydiwgT3Nib3JuZSBQ
ayBIb3NwIFByb2dyYW0sIFBlcnRoLCBXQSwgQXVzdHJhbGlhLiBbSG9sbWFuLCBDLiBEJmFwb3M7
QXJjeSBKLl0gVW5pdiBXZXN0ZXJuIEF1c3RyYWxpYSwgU2NoIFBvcHVsYXQgSGx0aCwgUGVydGgs
IFdBIDYwMDksIEF1c3RyYWxpYS4gW0hvbG1hbiwgQy4gRCZhcG9zO0FyY3kgSi5dIFVuaXYgV2Vz
dGVybiBBdXN0cmFsaWEsIEF1c3RyYWxpYW4gQ3RyIEVjb24gUmVzIEhsdGgsIFBlcnRoLCBXQSA2
MDA5LCBBdXN0cmFsaWEuJiN4RDtJbmRlcmplZXRoLCBDQSAoY29ycmVzcG9uZGluZyBhdXRob3Ip
LCBOIE1ldHJvcG9saXRhbiBBcmVhIEhsdGggU2VydiwgT3Nib3JuZSBQayBIb3NwIFByb2dyYW0s
IFBlcnRoLCBXQSwgQXVzdHJhbGlhLiYjeEQ7Y2hhcmxlcy5pbmRlcmplZXRoQGhlYWx0aC53YS5n
b3YuYXU8L2F1dGgtYWRkcmVzcz48dGl0bGVzPjx0aXRsZT5BIG11bHRpbW9kYWwgaW50ZXJ2ZW50
aW9uIHRvIGltcHJvdmUgZnJhZ2lsaXR5IGZyYWN0dXJlIG1hbmFnZW1lbnQgaW4gcGF0aWVudHMg
cHJlc2VudGluZyB0byBlbWVyZ2VuY3kgZGVwYXJ0bWVudHM8L3RpdGxlPjxzZWNvbmRhcnktdGl0
bGU+TWVkaWNhbCBKb3VybmFsIG9mIEF1c3RyYWxpYTwvc2Vjb25kYXJ5LXRpdGxlPjxhbHQtdGl0
bGU+TWVkLiBKLiBBdXN0LjwvYWx0LXRpdGxlPjwvdGl0bGVzPjxwZXJpb2RpY2FsPjxmdWxsLXRp
dGxlPk1lZGljYWwgSm91cm5hbCBvZiBBdXN0cmFsaWE8L2Z1bGwtdGl0bGU+PC9wZXJpb2RpY2Fs
PjxwYWdlcz4xNDktMTUzPC9wYWdlcz48dm9sdW1lPjE5Mzwvdm9sdW1lPjxudW1iZXI+MzwvbnVt
YmVyPjxrZXl3b3Jkcz48a2V5d29yZD5vc3Rlb3Bvcm9zaXM8L2tleXdvcmQ+PGtleXdvcmQ+aW1w
bGVtZW50YXRpb248L2tleXdvcmQ+PGtleXdvcmQ+Z3VpZGVsaW5lczwva2V5d29yZD48a2V5d29y
ZD5HZW5lcmFsICZhbXA7IEludGVybmFsIE1lZGljaW5lPC9rZXl3b3JkPjwva2V5d29yZHM+PGRh
dGVzPjx5ZWFyPjIwMTA8L3llYXI+PHB1Yi1kYXRlcz48ZGF0ZT5BdWc8L2RhdGU+PC9wdWItZGF0
ZXM+PC9kYXRlcz48aXNibj4wMDI1LTcyOVg8L2lzYm4+PGFjY2Vzc2lvbi1udW0+V09TOjAwMDI4
MDc1MzAwMDAwODwvYWNjZXNzaW9uLW51bT48d29yay10eXBlPkFydGljbGU8L3dvcmstdHlwZT48
dXJscz48cmVsYXRlZC11cmxzPjx1cmw+Jmx0O0dvIHRvIElTSSZndDs6Ly9XT1M6MDAwMjgwNzUz
MDAwMDA4PC91cmw+PC9yZWxhdGVkLXVybHM+PC91cmxzPjxlbGVjdHJvbmljLXJlc291cmNlLW51
bT4xMC41Njk0L2ouMTMyNi01Mzc3LjIwMTAudGIwMzgzNC54PC9lbGVjdHJvbmljLXJlc291cmNl
LW51bT48cmVzZWFyY2gtbm90ZXM+SW5jbHVkZS4gJiN4RDsmI3hEO0FkZHJlc3NlcyBSUTE8L3Jl
c2VhcmNoLW5vdGVzPjxsYW5ndWFnZT5FbmdsaXNoPC9sYW5ndWFnZT48L3JlY29yZD48L0NpdGU+
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8]</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3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i/>
                <w:iCs/>
                <w:sz w:val="20"/>
                <w:szCs w:val="20"/>
                <w:lang w:eastAsia="zh-CN"/>
              </w:rPr>
              <w:t xml:space="preserve">A few GPs, </w:t>
            </w:r>
            <w:proofErr w:type="spellStart"/>
            <w:r w:rsidRPr="0046695F">
              <w:rPr>
                <w:rFonts w:ascii="Times New Roman" w:eastAsiaTheme="minorEastAsia" w:hAnsi="Times New Roman" w:cs="Times New Roman"/>
                <w:i/>
                <w:iCs/>
                <w:sz w:val="20"/>
                <w:szCs w:val="20"/>
                <w:lang w:eastAsia="zh-CN"/>
              </w:rPr>
              <w:t>er</w:t>
            </w:r>
            <w:proofErr w:type="spellEnd"/>
            <w:r w:rsidRPr="0046695F">
              <w:rPr>
                <w:rFonts w:ascii="Times New Roman" w:eastAsiaTheme="minorEastAsia" w:hAnsi="Times New Roman" w:cs="Times New Roman"/>
                <w:i/>
                <w:iCs/>
                <w:sz w:val="20"/>
                <w:szCs w:val="20"/>
                <w:lang w:eastAsia="zh-CN"/>
              </w:rPr>
              <w:t>, have reluctance for them to have someone else manage their client’s osteoporosis or be guided by that. I feel like they want to manage it themselves</w:t>
            </w:r>
            <w:r w:rsidRPr="0046695F">
              <w:rPr>
                <w:rFonts w:ascii="Times New Roman" w:eastAsiaTheme="minorEastAsia" w:hAnsi="Times New Roman" w:cs="Times New Roman"/>
                <w:sz w:val="20"/>
                <w:szCs w:val="20"/>
                <w:lang w:eastAsia="zh-CN"/>
              </w:rPr>
              <w:t xml:space="preserve"> (FLS clinician 4).</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43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GPs reported high levels of confidence managing osteoporosis and were comfortable prescribing most medications and monitoring long-term post-fracture care.</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369" w:type="pct"/>
            <w:gridSpan w:val="2"/>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b/>
                <w:bCs/>
                <w:sz w:val="20"/>
                <w:szCs w:val="20"/>
                <w:lang w:eastAsia="zh-CN"/>
              </w:rPr>
              <w:t>Prioritising osteoporosis</w:t>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Usually you just go tick, tick, tick, and see the next patient, but if you’re thorough you might put in a diagnosis and a recall, otherwise it might wait until the patient turns up (GP 7).</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 xml:space="preserve">I think, there’s not a lot of general publicity about it, you know, </w:t>
            </w:r>
            <w:r w:rsidRPr="0046695F">
              <w:rPr>
                <w:rFonts w:ascii="Times New Roman" w:eastAsiaTheme="minorEastAsia" w:hAnsi="Times New Roman" w:cs="Times New Roman"/>
                <w:i/>
                <w:iCs/>
                <w:sz w:val="20"/>
                <w:szCs w:val="20"/>
                <w:lang w:eastAsia="zh-CN"/>
              </w:rPr>
              <w:lastRenderedPageBreak/>
              <w:t>everyone’s focussed on cancer, and that, you know, which is obviously important, but I think people significantly underestimate the associated morbidity with osteoporosis (GP 4).</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lastRenderedPageBreak/>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ZW5uZXR0PC9BdXRob3I+PFllYXI+MjAyMzwvWWVhcj48
UmVjTnVtPjgyOTE8L1JlY051bT48RGlzcGxheVRleHQ+WzQwXTwvRGlzcGxheVRleHQ+PHJlY29y
ZD48cmVjLW51bWJlcj44MjkxPC9yZWMtbnVtYmVyPjxmb3JlaWduLWtleXM+PGtleSBhcHA9IkVO
IiBkYi1pZD0iMnBldjUyc2VlZnBzejllMHN3Y3AyenY0c3h6Zng1MmFheDIwIiB0aW1lc3RhbXA9
IjE3MDM4MDQzNjYiIGd1aWQ9IjkwMDc1ZmJjLTgyMjUtNDQxYS1hYzZmLWM1ZjU2OGM3ZDlmYyI+
ODI5MTwva2V5PjwvZm9yZWlnbi1rZXlzPjxyZWYtdHlwZSBuYW1lPSJKb3VybmFsIEFydGljbGUi
PjE3PC9yZWYtdHlwZT48Y29udHJpYnV0b3JzPjxhdXRob3JzPjxhdXRob3I+QmVubmV0dCwgTWlj
aGFlbCBKLjwvYXV0aG9yPjxhdXRob3I+Q2VudGVyLCBKYWNxdWVsaW5lIFIuPC9hdXRob3I+PGF1
dGhvcj5QZXJyeSwgTGluPC9hdXRob3I+PC9hdXRob3JzPjwvY29udHJpYnV0b3JzPjxhdXRoLWFk
ZHJlc3M+VGhlIEdhcnZhbiBJbnN0aXR1dGUgb2YgTWVkaWNhbCBSZXNlYXJjaCwgRGFybGluZ2h1
cnN0LCBBdXN0cmFsaWEgKEdSSUQ6Z3JpZC40MTUzMDYuNSkgKElTTkk6MDAwMCAwMDAwIDk5ODMg
NjkyNCk7IFVOU1cgTWVkaWNpbmUsIFN0IEdlb3JnZSBhbmQgU3V0aGVybGFuZCBDbGluaWNhbCBT
Y2hvb2wsIFN5ZG5leSwgQXVzdHJhbGlhIChHUklEOmdyaWQuMTAwNS40KSAoSVNOSTowMDAwIDAw
MDQgNDkwMiAwNDMyKTsgUHJpbmNlIG9mIFdhbGVzIEhvc3BpdGFsICZhbXA7IENvbW11bml0eSBI
ZWFsdGggU2VydmljZXMsIFJhbmR3aWNrLCBBdXN0cmFsaWEgKEdSSUQ6Z3JpZC40MTUxOTMuYikg
OyBVTlNXLCBTY2hvb2wgb2YgQ2xpbmljYWwgTWVkaWNpbmUsIEZhY3VsdHkgb2YgTWVkaWNpbmUg
YW5kIEhlYWx0aCwgU3QgVmluY2VudOKAmXMgSGVhbHRoY2FyZSBDbGluaWNhbCBDYW1wdXMsIFN5
ZG5leSwgQXVzdHJhbGlhIChHUklEOmdyaWQuMTAwNS40KSAoSVNOSTowMDAwIDAwMDQgNDkwMiAw
NDMyKTsgVGhlIEdhcnZhbiBJbnN0aXR1dGUgb2YgTWVkaWNhbCBSZXNlYXJjaCwgRGFybGluZ2h1
cnN0LCBBdXN0cmFsaWEgKEdSSUQ6Z3JpZC40MTUzMDYuNSkgKElTTkk6MDAwMCAwMDAwIDk5ODMg
NjkyNCkgOyBVbml2ZXJzaXR5IG9mIFRlY2hub2xvZ3kgU3lkbmV5LCBGYWN1bHR5IG9mIEhlYWx0
aCwgVWx0aW1vLCBBdXN0cmFsaWEgKEdSSUQ6Z3JpZC4xMTc0NzYuMikgKElTTkk6MDAwMCAwMDA0
IDE5MzYgNzYxMSk7IFByaW5jZSBvZiBXYWxlcyBIb3NwaXRhbCAmYW1wOyBDb21tdW5pdHkgSGVh
bHRoIFNlcnZpY2VzLCBSYW5kd2ljaywgQXVzdHJhbGlhIChHUklEOmdyaWQuNDE1MTkzLmIpIDsg
VGhlIEdhcnZhbiBJbnN0aXR1dGUgb2YgTWVkaWNhbCBSZXNlYXJjaCwgRGFybGluZ2h1cnN0LCBB
dXN0cmFsaWEgKEdSSUQ6Z3JpZC40MTUzMDYuNSkgKElTTkk6MDAwMCAwMDAwIDk5ODMgNjkyNCk7
IFVOU1cgTWVkaWNpbmUsIFN0IEdlb3JnZSBhbmQgU3V0aGVybGFuZCBDbGluaWNhbCBTY2hvb2ws
IFN5ZG5leSwgQXVzdHJhbGlhIChHUklEOmdyaWQuMTAwNS40KSAoSVNOSTowMDAwIDAwMDQgNDkw
MiAwNDMyKTsgUHJpbmNlIG9mIFdhbGVzIEhvc3BpdGFsICZhbXA7IENvbW11bml0eSBIZWFsdGgg
U2VydmljZXMsIFJhbmR3aWNrLCBBdXN0cmFsaWEgKEdSSUQ6Z3JpZC40MTUxOTMuYik8L2F1dGgt
YWRkcmVzcz48dGl0bGVzPjx0aXRsZT5FeHBsb3JpbmcgYmFycmllcnMgYW5kIG9wcG9ydHVuaXRp
ZXMgdG8gaW1wcm92ZSBvc3Rlb3Bvcm9zaXMgY2FyZSBhY3Jvc3MgdGhlIGFjdXRlLXRvLXByaW1h
cnkgY2FyZSBpbnRlcmZhY2U6IGEgcXVhbGl0YXRpdmUgc3R1ZHk8L3RpdGxlPjxzZWNvbmRhcnkt
dGl0bGU+T3N0ZW9wb3Jvc2lzIEludGVybmF0aW9uYWw8L3NlY29uZGFyeS10aXRsZT48L3RpdGxl
cz48cGVyaW9kaWNhbD48ZnVsbC10aXRsZT5Pc3Rlb3Bvcm9zaXMgSW50ZXJuYXRpb25hbDwvZnVs
bC10aXRsZT48L3BlcmlvZGljYWw+PHBhZ2VzPjEyNDktMTI2MjwvcGFnZXM+PHZvbHVtZT4zNDwv
dm9sdW1lPjxudW1iZXI+NzwvbnVtYmVyPjxrZXl3b3Jkcz48a2V5d29yZD5NZWRpY2FsIFNjaWVu
Y2VzPC9rZXl3b3JkPjxrZXl3b3JkPkZyYWN0dXJlIGxpYWlzb24gc2VydmljZTwva2V5d29yZD48
a2V5d29yZD5HZW5lcmFsIHByYWN0aXRpb25lcnM8L2tleXdvcmQ+PGtleXdvcmQ+SW1wbGVtZW50
YXRpb24gc2NpZW5jZTwva2V5d29yZD48a2V5d29yZD5Pc3Rlb3Bvcm9zaXM8L2tleXdvcmQ+PGtl
eXdvcmQ+UHJpbWFyeSBjYXJlPC9rZXl3b3JkPjxrZXl3b3JkPlBhdGllbnRzPC9rZXl3b3JkPjxr
ZXl3b3JkPkhlYWx0aCBjYXJlIHBvbGljeTwva2V5d29yZD48a2V5d29yZD5Db21tdW5pY2F0aW9u
PC9rZXl3b3JkPjxrZXl3b3JkPlF1YWxpdGF0aXZlIHJlc2VhcmNoPC9rZXl3b3JkPjxrZXl3b3Jk
PkhlYWx0aCBjYXJlPC9rZXl3b3JkPjxrZXl3b3JkPkNvbW11bmljYXRpb25zIHN5c3RlbXM8L2tl
eXdvcmQ+PC9rZXl3b3Jkcz48ZGF0ZXM+PHllYXI+MjAyMzwveWVhcj48cHViLWRhdGVzPjxkYXRl
Pkp1bCAyMDIzJiN4RDsyMDIzLTA2LTIxPC9kYXRlPjwvcHViLWRhdGVzPjwvZGF0ZXM+PHB1Yi1s
b2NhdGlvbj5Mb25kb248L3B1Yi1sb2NhdGlvbj48cHVibGlzaGVyPlNwcmluZ2VyIE5hdHVyZSBC
LlYuPC9wdWJsaXNoZXI+PGlzYm4+MDkzNzk0MVg8L2lzYm4+PGFjY2Vzc2lvbi1udW0+MjgyNzgw
OTg3ODwvYWNjZXNzaW9uLW51bT48dXJscz48cmVsYXRlZC11cmxzPjx1cmw+aHR0cHM6Ly9sb2dp
bi53d3dwcm94eTEubGlicmFyeS51bnN3LmVkdS5hdS9sb2dpbj91cmw9aHR0cHM6Ly93d3cucHJv
cXVlc3QuY29tL3NjaG9sYXJseS1qb3VybmFscy9leHBsb3JpbmctYmFycmllcnMtb3Bwb3J0dW5p
dGllcy1pbXByb3ZlL2RvY3ZpZXcvMjgyNzgwOTg3OC9zZS0yP2FjY291bnRpZD0xMjc2MzwvdXJs
Pjx1cmw+aHR0cHM6Ly9saWJrZXkuaW8vbGlicmFyaWVzLzc1Ny9vcGVudXJsP3VybF92ZXI9WjM5
Ljg4LTIwMDQmYW1wO3JmdF92YWxfZm10PWluZm86b2ZpL2ZtdDprZXY6bXR4OmpvdXJuYWwmYW1w
O2dlbnJlPWFydGljbGUmYW1wO3NpZD1Qcm9ROlByb1ElM0FoZWFsdGhjb21wbGV0ZXNoZWxsJmFt
cDthdGl0bGU9RXhwbG9yaW5nK2JhcnJpZXJzK2FuZCtvcHBvcnR1bml0aWVzK3RvK2ltcHJvdmUr
b3N0ZW9wb3Jvc2lzK2NhcmUrYWNyb3NzK3RoZSthY3V0ZS10by1wcmltYXJ5K2NhcmUraW50ZXJm
YWNlJTNBK2ErcXVhbGl0YXRpdmUrc3R1ZHkmYW1wO3RpdGxlPU9zdGVvcG9yb3NpcytJbnRlcm5h
dGlvbmFsJmFtcDtpc3NuPTA5Mzc5NDFYJmFtcDtkYXRlPTIwMjMtMDctMDEmYW1wO3ZvbHVtZT0z
NCZhbXA7aXNzdWU9NyZhbXA7c3BhZ2U9MTI0OSZhbXA7YXU9QmVubmV0dCUyQytNaWNoYWVsK0ol
M0JDZW50ZXIlMkMrSmFjcXVlbGluZStSJTNCUGVycnklMkMrTGluJmFtcDtpc2JuPSZhbXA7anRp
dGxlPU9zdGVvcG9yb3NpcytJbnRlcm5hdGlvbmFsJmFtcDtidGl0bGU9JmFtcDtyZnRfaWQ9aW5m
bzplcmljLyZhbXA7cmZ0X2lkPWluZm86ZG9pLzEwLjEwMDclMkZzMDAxOTgtMDIzLTA2NzQ4LTA8
L3VybD48L3JlbGF0ZWQtdXJscz48L3VybHM+PGVsZWN0cm9uaWMtcmVzb3VyY2UtbnVtPmh0dHBz
Oi8vZG9pLm9yZy8xMC4xMDA3L3MwMDE5OC0wMjMtMDY3NDgtMDwvZWxlY3Ryb25pYy1yZXNvdXJj
ZS1udW0+PHJlbW90ZS1kYXRhYmFzZS1uYW1lPlByb1F1ZXN0IENlbnRyYWw7IFNjaVRlY2ggUHJl
bWl1bSBDb2xsZWN0aW9uOyBTcG9ydHMgTWVkaWNpbmUgJmFtcDsgRWR1Y2F0aW9uIEluZGV4PC9y
ZW1vdGUtZGF0YWJhc2UtbmFtZT48bGFuZ3VhZ2U+RW5nbGlzaDwvbGFuZ3VhZ2U+PC9yZWNvcmQ+
PC9DaXRlPjwvRW5kTm90ZT4A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0]</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 xml:space="preserve">There definitely has to be a trigger to remind people to think about osteoporosis amongst the 209 other things (GP).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KYWdsYWw8L0F1dGhvcj48WWVhcj4yMDA2PC9ZZWFyPjxS
ZWNOdW0+ODQ1NDwvUmVjTnVtPjxEaXNwbGF5VGV4dD5bNDldPC9EaXNwbGF5VGV4dD48cmVjb3Jk
PjxyZWMtbnVtYmVyPjg0NTQ8L3JlYy1udW1iZXI+PGZvcmVpZ24ta2V5cz48a2V5IGFwcD0iRU4i
IGRiLWlkPSIycGV2NTJzZWVmcHN6OWUwc3djcDJ6djRzeHpmeDUyYWF4MjAiIHRpbWVzdGFtcD0i
MTcwMzgwNDU0MSIgZ3VpZD0iMTI0MDlhYzQtZjEyOS00M2U3LWJkNWYtNTUzODU2ZmIxNDVmIj44
NDU0PC9rZXk+PC9mb3JlaWduLWtleXM+PHJlZi10eXBlIG5hbWU9IkpvdXJuYWwgQXJ0aWNsZSI+
MTc8L3JlZi10eXBlPjxjb250cmlidXRvcnM+PGF1dGhvcnM+PGF1dGhvcj5KYWdsYWwsIFMuIEIu
PC9hdXRob3I+PGF1dGhvcj5DYW1lcm9uLCBDLjwvYXV0aG9yPjxhdXRob3I+SGF3a2VyLCBHLiBB
LjwvYXV0aG9yPjxhdXRob3I+Q2Fycm9sbCwgSi48L2F1dGhvcj48YXV0aG9yPkphYWtraW1haW5l
biwgTC48L2F1dGhvcj48YXV0aG9yPkNhZGFyZXR0ZSwgUy4gTS48L2F1dGhvcj48YXV0aG9yPkJv
Z29jaCwgRS4gUi48L2F1dGhvcj48YXV0aG9yPktyZWRlciwgSC48L2F1dGhvcj48YXV0aG9yPkRh
dmlzLCBELjwvYXV0aG9yPjwvYXV0aG9ycz48L2NvbnRyaWJ1dG9ycz48dGl0bGVzPjx0aXRsZT5E
ZXZlbG9wbWVudCBvZiBhbiBpbnRlZ3JhdGVkLWNhcmUgZGVsaXZlcnkgbW9kZWwgZm9yIHBvc3Qt
ZnJhY3R1cmUgY2FyZSBpbiBPbnRhcmlvLCBDYW5hZGE8L3RpdGxlPjxzZWNvbmRhcnktdGl0bGU+
T3N0ZW9wb3Jvc2lzIEludGVybmF0aW9uYWw8L3NlY29uZGFyeS10aXRsZT48L3RpdGxlcz48cGVy
aW9kaWNhbD48ZnVsbC10aXRsZT5Pc3Rlb3Bvcm9zaXMgSW50ZXJuYXRpb25hbDwvZnVsbC10aXRs
ZT48L3BlcmlvZGljYWw+PHBhZ2VzPjEzMzctNDU8L3BhZ2VzPjx2b2x1bWU+MTc8L3ZvbHVtZT48
bnVtYmVyPjk8L251bWJlcj48a2V5d29yZHM+PGtleXdvcmQ+TWVkaWNhbCBTY2llbmNlczwva2V5
d29yZD48a2V5d29yZD5QYXRpZW50IGVkdWNhdGlvbjwva2V5d29yZD48a2V5d29yZD5Gb2N1cyBn
cm91cDwva2V5d29yZD48a2V5d29yZD5GcmFjdHVyZTwva2V5d29yZD48a2V5d29yZD5JbnRlZ3Jh
dGVkIGNhcmU8L2tleXdvcmQ+PGtleXdvcmQ+UHJpbWFyeSBjYXJlIHBoeXNpY2lhbjwva2V5d29y
ZD48a2V5d29yZD5Pc3Rlb3Bvcm9zaXM8L2tleXdvcmQ+PGtleXdvcmQ+SGVhbHRoIGNhcmUgZGVs
aXZlcnk8L2tleXdvcmQ+PGtleXdvcmQ+SW50ZWdyYXRlZCBhcHByb2FjaDwva2V5d29yZD48a2V5
d29yZD5GcmFjdHVyZXM8L2tleXdvcmQ+PGtleXdvcmQ+SG9zcGl0YWxzPC9rZXl3b3JkPjxrZXl3
b3JkPlBoeXNpY2lhbnM8L2tleXdvcmQ+PGtleXdvcmQ+SGVhbHRoIGVkdWNhdGlvbjwva2V5d29y
ZD48a2V5d29yZD5NZWRpY2FsIHRyZWF0bWVudDwva2V5d29yZD48a2V5d29yZD5DYW5hZGE8L2tl
eXdvcmQ+PGtleXdvcmQ+QXR0aXR1ZGUgb2YgSGVhbHRoIFBlcnNvbm5lbDwva2V5d29yZD48a2V5
d29yZD5IdW1hbnM8L2tleXdvcmQ+PGtleXdvcmQ+TW9kZWxzLCBPcmdhbml6YXRpb25hbDwva2V5
d29yZD48a2V5d29yZD5Pc3Rlb3Bvcm9zaXMgLS0gdGhlcmFweTwva2V5d29yZD48a2V5d29yZD5G
b2N1cyBHcm91cHM8L2tleXdvcmQ+PGtleXdvcmQ+SW50ZXJwcm9mZXNzaW9uYWwgUmVsYXRpb25z
PC9rZXl3b3JkPjxrZXl3b3JkPkNvbnRpbnVpdHkgb2YgUGF0aWVudCBDYXJlIC0tIG9yZ2FuaXph
dGlvbiAmYW1wOyBhZG1pbmlzdHJhdGlvbjwva2V5d29yZD48a2V5d29yZD5IZWFsdGggU2Vydmlj
ZXMgUmVzZWFyY2g8L2tleXdvcmQ+PGtleXdvcmQ+RnJhY3R1cmVzLCBCb25lIC0tIHByZXZlbnRp
b24gJmFtcDsgY29udHJvbDwva2V5d29yZD48a2V5d29yZD5Pc3Rlb3Bvcm9zaXMgLS0gZGlhZ25v
c2lzPC9rZXl3b3JkPjxrZXl3b3JkPk9udGFyaW88L2tleXdvcmQ+PGtleXdvcmQ+UmVmZXJyYWwg
JmFtcDsgQ29uc3VsdGF0aW9uIC0tIG9yZ2FuaXphdGlvbiAmYW1wOyBhZG1pbmlzdHJhdGlvbjwv
a2V5d29yZD48a2V5d29yZD5QYXRpZW50IEVkdWNhdGlvbiBhcyBUb3BpYzwva2V5d29yZD48a2V5
d29yZD5EZWxpdmVyeSBvZiBIZWFsdGggQ2FyZSwgSW50ZWdyYXRlZCAtLSBvcmdhbml6YXRpb24g
JmFtcDsgYWRtaW5pc3RyYXRpb248L2tleXdvcmQ+PGtleXdvcmQ+RnJhY3R1cmVzLCBCb25lIC0t
IGV0aW9sb2d5PC9rZXl3b3JkPjxrZXl3b3JkPk9zdGVvcG9yb3NpcyAtLSBjb21wbGljYXRpb25z
PC9rZXl3b3JkPjwva2V5d29yZHM+PGRhdGVzPjx5ZWFyPjIwMDY8L3llYXI+PHB1Yi1kYXRlcz48
ZGF0ZT5TZXAgMjAwNiYjeEQ7MjAyMy0xMi0wMTwvZGF0ZT48L3B1Yi1kYXRlcz48L2RhdGVzPjxw
dWItbG9jYXRpb24+TG9uZG9uPC9wdWItbG9jYXRpb24+PHB1Ymxpc2hlcj5TcHJpbmdlciBOYXR1
cmUgQi5WLjwvcHVibGlzaGVyPjxpc2JuPjA5Mzc5NDFYPC9pc2JuPjxhY2Nlc3Npb24tbnVtPjIx
ODgxNTgyODsgMTY4MjEwMDE8L2FjY2Vzc2lvbi1udW0+PHVybHM+PHJlbGF0ZWQtdXJscz48dXJs
Pmh0dHBzOi8vbG9naW4ud3d3cHJveHkxLmxpYnJhcnkudW5zdy5lZHUuYXUvbG9naW4/dXJsPWh0
dHBzOi8vd3d3LnByb3F1ZXN0LmNvbS9zY2hvbGFybHktam91cm5hbHMvZGV2ZWxvcG1lbnQtaW50
ZWdyYXRlZC1jYXJlLWRlbGl2ZXJ5LW1vZGVsLXBvc3QvZG9jdmlldy8yMTg4MTU4Mjgvc2UtMj9h
Y2NvdW50aWQ9MTI3NjM8L3VybD48dXJsPmh0dHBzOi8vbGlia2V5LmlvL2xpYnJhcmllcy83NTcv
b3BlbnVybD91cmxfdmVyPVozOS44OC0yMDA0JmFtcDtyZnRfdmFsX2ZtdD1pbmZvOm9maS9mbXQ6
a2V2Om10eDpqb3VybmFsJmFtcDtnZW5yZT1hcnRpY2xlJmFtcDtzaWQ9UHJvUTpQcm9RJTNBaGVh
bHRoY29tcGxldGVzaGVsbCZhbXA7YXRpdGxlPURldmVsb3BtZW50K29mK2FuK2ludGVncmF0ZWQt
Y2FyZStkZWxpdmVyeSttb2RlbCtmb3IrcG9zdC1mcmFjdHVyZStjYXJlK2luK09udGFyaW8lMkMr
Q2FuYWRhJmFtcDt0aXRsZT1Pc3Rlb3Bvcm9zaXMrSW50ZXJuYXRpb25hbCZhbXA7aXNzbj0wOTM3
OTQxWCZhbXA7ZGF0ZT0yMDA2LTA5LTAxJmFtcDt2b2x1bWU9MTcmYW1wO2lzc3VlPTkmYW1wO3Nw
YWdlPTEzMzcmYW1wO2F1PUphZ2xhbCUyQytTK0IlM0JDYW1lcm9uJTJDK0MlM0JIYXdrZXIlMkMr
RytBJTNCQ2Fycm9sbCUyQytKJTNCSmFha2tpbWFpbmVuJTJDK0wlM0JDYWRhcmV0dGUlMkMrUytN
JTNCQm9nb2NoJTJDK0UrUiUzQktyZWRlciUyQytIJTNCRGF2aXMlMkMrRCZhbXA7aXNibj0mYW1w
O2p0aXRsZT1Pc3Rlb3Bvcm9zaXMrSW50ZXJuYXRpb25hbCZhbXA7YnRpdGxlPSZhbXA7cmZ0X2lk
PWluZm86ZXJpYy8xNjgyMTAwMSZhbXA7cmZ0X2lkPWluZm86ZG9pLzEwLjEwMDclMkZzMDAxOTgt
MDA2LTAwNzYtMzwvdXJsPjwvcmVsYXRlZC11cmxzPjwvdXJscz48ZWxlY3Ryb25pYy1yZXNvdXJj
ZS1udW0+aHR0cHM6Ly9kb2kub3JnLzEwLjEwMDcvczAwMTk4LTAwNi0wMDc2LTM8L2VsZWN0cm9u
aWMtcmVzb3VyY2UtbnVtPjxyZW1vdGUtZGF0YWJhc2UtbmFtZT5Qcm9RdWVzdCBDZW50cmFsOyBT
Y2lUZWNoIFByZW1pdW0gQ29sbGVjdGlvbjsgU3BvcnRzIE1lZGljaW5lICZhbXA7IEVkdWNhdGlv
biBJbmRleDwvcmVtb3RlLWRhdGFiYXNlLW5hbWU+PHJlc2VhcmNoLW5vdGVzPkluY2x1ZGUuIEFk
ZHJlc3NlcyBSUTEgYW5kIFJRMi48L3Jlc2VhcmNoLW5vdGVzPjxsYW5ndWFnZT5FbmdsaXNoPC9s
YW5ndWFnZT48L3JlY29yZD48L0NpdGU+PC9FbmROb3RlPn==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9]</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b/>
                <w:bCs/>
                <w:sz w:val="20"/>
                <w:szCs w:val="20"/>
                <w:lang w:eastAsia="zh-CN"/>
              </w:rPr>
            </w:pPr>
            <w:r w:rsidRPr="0046695F">
              <w:rPr>
                <w:rFonts w:ascii="Times New Roman" w:eastAsiaTheme="minorEastAsia" w:hAnsi="Times New Roman" w:cs="Times New Roman"/>
                <w:b/>
                <w:bCs/>
                <w:sz w:val="20"/>
                <w:szCs w:val="20"/>
                <w:lang w:eastAsia="zh-CN"/>
              </w:rPr>
              <w:t>Available resources</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 xml:space="preserve">Well if we had infinite resources then I would have a sort of annual review [of patients] in general practice but that’s never going to happen because GPs are just too busy at the moment </w:t>
            </w:r>
            <w:r w:rsidRPr="0046695F">
              <w:rPr>
                <w:rFonts w:ascii="Times New Roman" w:eastAsiaTheme="minorEastAsia" w:hAnsi="Times New Roman" w:cs="Times New Roman"/>
                <w:sz w:val="20"/>
                <w:szCs w:val="20"/>
                <w:lang w:eastAsia="zh-CN"/>
              </w:rPr>
              <w:t>(B006c_G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p w:rsidR="001536CC" w:rsidRPr="0046695F" w:rsidRDefault="001536CC" w:rsidP="00F453DB">
            <w:pPr>
              <w:widowControl w:val="0"/>
              <w:rPr>
                <w:rFonts w:ascii="Times New Roman" w:eastAsiaTheme="minorEastAsia" w:hAnsi="Times New Roman" w:cs="Times New Roman"/>
                <w:sz w:val="20"/>
                <w:szCs w:val="20"/>
                <w:lang w:eastAsia="zh-CN"/>
              </w:rPr>
            </w:pP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I just don’t have the resource to [follow-up] (Participant ID: 023).</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EcmV3PC9BdXRob3I+PFllYXI+MjAxNjwvWWVhcj48UmVj
TnVtPjgzOTU8L1JlY051bT48RGlzcGxheVRleHQ+WzQzXTwvRGlzcGxheVRleHQ+PHJlY29yZD48
cmVjLW51bWJlcj44Mzk1PC9yZWMtbnVtYmVyPjxmb3JlaWduLWtleXM+PGtleSBhcHA9IkVOIiBk
Yi1pZD0iMnBldjUyc2VlZnBzejllMHN3Y3AyenY0c3h6Zng1MmFheDIwIiB0aW1lc3RhbXA9IjE3
MDM4MDQ1MDEiIGd1aWQ9ImNlZDEzYTQyLTU3ZDEtNGZiZS04OGFiLTZiNDhlZDZjM2U2NyI+ODM5
NTwva2V5PjwvZm9yZWlnbi1rZXlzPjxyZWYtdHlwZSBuYW1lPSJKb3VybmFsIEFydGljbGUiPjE3
PC9yZWYtdHlwZT48Y29udHJpYnV0b3JzPjxhdXRob3JzPjxhdXRob3I+RHJldywgUy48L2F1dGhv
cj48YXV0aG9yPkp1ZGdlLCBBLjwvYXV0aG9yPjxhdXRob3I+Q29vcGVyLCBDLjwvYXV0aG9yPjxh
dXRob3I+SmF2YWlkLCBNLiBLLjwvYXV0aG9yPjxhdXRob3I+RmFybWVyLCBBLjwvYXV0aG9yPjxh
dXRob3I+R29vYmVybWFuLUhpbGwsIFIuPC9hdXRob3I+PC9hdXRob3JzPjwvY29udHJpYnV0b3Jz
PjxhdXRoLWFkZHJlc3M+T3hmb3JkIE5JSFIgTXVzY3Vsb3NrZWxldGFsIEJpb21lZGljYWwgUmVz
ZWFyY2ggVW5pdCwgTnVmZmllbGQgRGVwYXJ0bWVudCBvZiBPcnRob3BhZWRpY3MsIFJoZXVtYXRv
bG9neSBhbmQgTXVzY3Vsb3NrZWxldGFsIFNjaWVuY2VzLCBVbml2ZXJzaXR5IG9mIE94Zm9yZCwg
T3hmb3JkLCBVSyA7IE94Zm9yZCBOSUhSIE11c2N1bG9za2VsZXRhbCBCaW9tZWRpY2FsIFJlc2Vh
cmNoIFVuaXQsIE51ZmZpZWxkIERlcGFydG1lbnQgb2YgT3J0aG9wYWVkaWNzLCBSaGV1bWF0b2xv
Z3kgYW5kIE11c2N1bG9za2VsZXRhbCBTY2llbmNlcywgVW5pdmVyc2l0eSBvZiBPeGZvcmQsIE94
Zm9yZCwgVUs7IE1SQyBMaWZlY291cnNlIEVwaWRlbWlvbG9neSBVbml0LCBVbml2ZXJzaXR5IG9m
IFNvdXRoYW1wdG9uLCBTb3V0aGFtcHRvbiBHZW5lcmFsIEhvc3BpdGFsLCBTb3V0aGFtcHRvbiwg
VUsgOyBOdWZmaWVsZCBEZXBhcnRtZW50IG9mIFByaW1hcnkgQ2FyZSBIZWFsdGggU2NpZW5jZXMs
IFJhZGNsaWZmZSBPYnNlcnZhdG9yeSBRdWFydGVyLCBPeGZvcmQsIFVLIDsgU2Nob29sIG9mIENs
aW5pY2FsIFNjaWVuY2VzLCBVbml2ZXJzaXR5IG9mIEJyaXN0b2wsIExlYXJuaW5nIGFuZCBSZXNl
YXJjaCBCdWlsZGluZywgTGV2ZWwgMSwgU291dGhtZWFkIEhvc3BpdGFsLCBCcmlzdG9sLCBVSyA7
IE94Zm9yZCBOSUhSIE11c2N1bG9za2VsZXRhbCBCaW9tZWRpY2FsIFJlc2VhcmNoIFVuaXQsIE51
ZmZpZWxkIERlcGFydG1lbnQgb2YgT3J0aG9wYWVkaWNzLCBSaGV1bWF0b2xvZ3kgYW5kIE11c2N1
bG9za2VsZXRhbCBTY2llbmNlcywgVW5pdmVyc2l0eSBvZiBPeGZvcmQsIE94Zm9yZCwgVUs8L2F1
dGgtYWRkcmVzcz48dGl0bGVzPjx0aXRsZT5TZWNvbmRhcnkgcHJldmVudGlvbiBvZiBmcmFjdHVy
ZXMgYWZ0ZXIgaGlwIGZyYWN0dXJlOiBhIHF1YWxpdGF0aXZlIHN0dWR5IG9mIGVmZmVjdGl2ZSBz
ZXJ2aWNlIGRlbGl2ZXJ5PC90aXRsZT48c2Vjb25kYXJ5LXRpdGxlPk9zdGVvcG9yb3NpcyBJbnRl
cm5hdGlvbmFsPC9zZWNvbmRhcnktdGl0bGU+PC90aXRsZXM+PHBlcmlvZGljYWw+PGZ1bGwtdGl0
bGU+T3N0ZW9wb3Jvc2lzIEludGVybmF0aW9uYWw8L2Z1bGwtdGl0bGU+PC9wZXJpb2RpY2FsPjxw
YWdlcz4xNzE5LTE3Mjc8L3BhZ2VzPjx2b2x1bWU+Mjc8L3ZvbHVtZT48bnVtYmVyPjU8L251bWJl
cj48a2V5d29yZHM+PGtleXdvcmQ+TWVkaWNhbCBTY2llbmNlczwva2V5d29yZD48a2V5d29yZD5F
cGlkZW1pb2xvZ3k8L2tleXdvcmQ+PGtleXdvcmQ+SW50ZXJ2aWV3PC9rZXl3b3JkPjxrZXl3b3Jk
PkhpcCBmcmFjdHVyZTwva2V5d29yZD48a2V5d29yZD5IZWFsdGggY2FyZTwva2V5d29yZD48a2V5
d29yZD5GcmFjdHVyZTwva2V5d29yZD48a2V5d29yZD5Pc3Rlb3Bvcm9zaXM8L2tleXdvcmQ+PGtl
eXdvcmQ+UHJpbWFyeSBjYXJlPC9rZXl3b3JkPjxrZXl3b3JkPkhlYWx0aCBwcm9mZXNzaW9uYWw8
L2tleXdvcmQ+PGtleXdvcmQ+RnJhZ2lsaXR5PC9rZXl3b3JkPjxrZXl3b3JkPkhpcDwva2V5d29y
ZD48a2V5d29yZD5RdWFsaXRhdGl2ZTwva2V5d29yZD48a2V5d29yZD5GcmFjdHVyZXM8L2tleXdv
cmQ+PGtleXdvcmQ+SGlwIGpvaW50PC9rZXl3b3JkPjxrZXl3b3JkPkR1YWwgZW5lcmd5IFgtcmF5
IGFic29ycHRpb21ldHJ5PC9rZXl3b3JkPjxrZXl3b3JkPlByZXZlbnRpb248L2tleXdvcmQ+PGtl
eXdvcmQ+UXVhbGl0YXRpdmUgcmVzZWFyY2g8L2tleXdvcmQ+PC9rZXl3b3Jkcz48ZGF0ZXM+PHll
YXI+MjAxNjwveWVhcj48cHViLWRhdGVzPjxkYXRlPk1heSAyMDE2JiN4RDsyMDIzLTEyLTAxPC9k
YXRlPjwvcHViLWRhdGVzPjwvZGF0ZXM+PHB1Yi1sb2NhdGlvbj5Mb25kb248L3B1Yi1sb2NhdGlv
bj48cHVibGlzaGVyPlNwcmluZ2VyIE5hdHVyZSBCLlYuPC9wdWJsaXNoZXI+PGlzYm4+MDkzNzk0
MVg8L2lzYm4+PGFjY2Vzc2lvbi1udW0+MjAwODA2NDI4MTwvYWNjZXNzaW9uLW51bT48dXJscz48
cmVsYXRlZC11cmxzPjx1cmw+aHR0cHM6Ly9sb2dpbi53d3dwcm94eTEubGlicmFyeS51bnN3LmVk
dS5hdS9sb2dpbj91cmw9aHR0cHM6Ly93d3cucHJvcXVlc3QuY29tL3NjaG9sYXJseS1qb3VybmFs
cy9zZWNvbmRhcnktcHJldmVudGlvbi1mcmFjdHVyZXMtYWZ0ZXItaGlwLWZyYWN0dXJlL2RvY3Zp
ZXcvMjAwODA2NDI4MS9zZS0yP2FjY291bnRpZD0xMjc2MzwvdXJsPjx1cmw+aHR0cHM6Ly9saWJr
ZXkuaW8vbGlicmFyaWVzLzc1Ny9vcGVudXJsP3VybF92ZXI9WjM5Ljg4LTIwMDQmYW1wO3JmdF92
YWxfZm10PWluZm86b2ZpL2ZtdDprZXY6bXR4OmpvdXJuYWwmYW1wO2dlbnJlPWFydGljbGUmYW1w
O3NpZD1Qcm9ROlByb1ElM0FoZWFsdGhjb21wbGV0ZXNoZWxsJmFtcDthdGl0bGU9U2Vjb25kYXJ5
K3ByZXZlbnRpb24rb2YrZnJhY3R1cmVzK2FmdGVyK2hpcCtmcmFjdHVyZSUzQSthK3F1YWxpdGF0
aXZlK3N0dWR5K29mK2VmZmVjdGl2ZStzZXJ2aWNlK2RlbGl2ZXJ5JmFtcDt0aXRsZT1Pc3Rlb3Bv
cm9zaXMrSW50ZXJuYXRpb25hbCZhbXA7aXNzbj0wOTM3OTQxWCZhbXA7ZGF0ZT0yMDE2LTA1LTAx
JmFtcDt2b2x1bWU9MjcmYW1wO2lzc3VlPTUmYW1wO3NwYWdlPTE3MTkmYW1wO2F1PURyZXclMkMr
UyUzQkp1ZGdlJTJDK0ElM0JDb29wZXIlMkMrQyUzQkphdmFpZCUyQytNK0slM0JGYXJtZXIlMkMr
QSUzQkdvb2Jlcm1hbi1IaWxsJTJDK1ImYW1wO2lzYm49JmFtcDtqdGl0bGU9T3N0ZW9wb3Jvc2lz
K0ludGVybmF0aW9uYWwmYW1wO2J0aXRsZT0mYW1wO3JmdF9pZD1pbmZvOmVyaWMvJmFtcDtyZnRf
aWQ9aW5mbzpkb2kvMTAuMTAwNyUyRnMwMDE5OC0wMTUtMzQ1Mi16PC91cmw+PC9yZWxhdGVkLXVy
bHM+PC91cmxzPjxlbGVjdHJvbmljLXJlc291cmNlLW51bT5odHRwczovL2RvaS5vcmcvMTAuMTAw
Ny9zMDAxOTgtMDE1LTM0NTItejwvZWxlY3Ryb25pYy1yZXNvdXJjZS1udW0+PHJlbW90ZS1kYXRh
YmFzZS1uYW1lPlByb1F1ZXN0IENlbnRyYWw7IFNjaVRlY2ggUHJlbWl1bSBDb2xsZWN0aW9uOyBT
cG9ydHMgTWVkaWNpbmUgJmFtcDsgRWR1Y2F0aW9uIEluZGV4PC9yZW1vdGUtZGF0YWJhc2UtbmFt
ZT48bGFuZ3VhZ2U+RW5nbGlzaDwvbGFuZ3VhZ2U+PC9yZWNvcmQ+PC9DaXRlPjwvRW5kTm90ZT5=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3]</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394"/>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Accessing primary care from or residential facilities</w:t>
            </w: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Reasons provided for not seeing a GP post fracture included: patient being discharged to a rehabilitation centre (35%) and patient was a resident of a nursing home (15%).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169"/>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GP gender</w:t>
            </w: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Having a female physician predicted BMD testing (p = 0.032).</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DcmFubmV5PC9BdXRob3I+PFllYXI+MjAwODwvWWVhcj48
UmVjTnVtPjgxNzI8L1JlY051bT48RGlzcGxheVRleHQ+WzQ1XTwvRGlzcGxheVRleHQ+PHJlY29y
ZD48cmVjLW51bWJlcj44MTcyPC9yZWMtbnVtYmVyPjxmb3JlaWduLWtleXM+PGtleSBhcHA9IkVO
IiBkYi1pZD0iMnBldjUyc2VlZnBzejllMHN3Y3AyenY0c3h6Zng1MmFheDIwIiB0aW1lc3RhbXA9
IjE3MDM4MDMyNzUiIGd1aWQ9Ijk1M2M0MWNhLWU3MWUtNGEyMS04NjNmLWJmMDBmYjgyMmI0MCI+
ODE3Mjwva2V5PjwvZm9yZWlnbi1rZXlzPjxyZWYtdHlwZSBuYW1lPSJKb3VybmFsIEFydGljbGUi
PjE3PC9yZWYtdHlwZT48Y29udHJpYnV0b3JzPjxhdXRob3JzPjxhdXRob3I+Q3Jhbm5leSwgQS48
L2F1dGhvcj48YXV0aG9yPkxhbSwgTS48L2F1dGhvcj48YXV0aG9yPlJ1aGxhbmQsIEwuPC9hdXRo
b3I+PGF1dGhvcj5Ccmlzb24sIFIuPC9hdXRob3I+PGF1dGhvcj5Hb2R3aW4sIE0uPC9hdXRob3I+
PGF1dGhvcj5IYXJyaXNvbiwgTS4gTS48L2F1dGhvcj48YXV0aG9yPkhhcnJpc29uLCBNLiBCLjwv
YXV0aG9yPjxhdXRob3I+QW5hc3Rhc3NpYWRlcywgVC48L2F1dGhvcj48YXV0aG9yPkdyaW1zaGF3
LCBKLiBNLjwvYXV0aG9yPjxhdXRob3I+R3JhaGFtLCBJLiBELjwvYXV0aG9yPjwvYXV0aG9ycz48
L2NvbnRyaWJ1dG9ycz48YXV0aC1hZGRyZXNzPltDcmFubmV5LCBBLjsgR3JpbXNoYXcsIEouIE0u
OyBHcmFoYW0sIEkuIEQuXSBVbml2IE90dGF3YSwgQ2xpbiBFcGlkZW1pb2wgUHJvZ3JhbSwgT3R0
YXdhIEhsdGggUmVzIEluc3QsIE90dGF3YSwgT04sIENhbmFkYS4gW0NyYW5uZXksIEEuOyBHcmlt
c2hhdywgSi4gTS47IEdyYWhhbSwgSS4gRC5dIFVuaXYgT3R0YXdhLCBEZXB0IE1lZCwgT3R0YXdh
LCBPTiwgQ2FuYWRhLiBbR3JhaGFtLCBJLiBELl0gVW5pdiBPdHRhd2EsIEZhYyBIbHRoIFNjaSwg
T3R0YXdhLCBPTiwgQ2FuYWRhLiBbTGFtLCBNLjsgUnVobGFuZCwgTC47IEJyaXNvbiwgUi47IEFu
YXN0YXNzaWFkZXMsIFQuXSBRdWVlbnMgVW5pdiwgRGVwdCBNZWQsIEtpbmdzdG9uLCBPTiBLN0wg
M042LCBDYW5hZGEuIFtMYW0sIE0uOyBCcmlzb24sIFIuXSBRdWVlbnMgVW5pdiwgRGVwdCBDb21t
dW5pdHkgSGx0aCwgS2luZ3N0b24sIE9OIEs3TCAzTjYsIENhbmFkYS4gW0xhbSwgTS47IEJyaXNv
biwgUi5dIFF1ZWVucyBVbml2LCBEZXB0IEVwaWRlbWlvbCwgS2luZ3N0b24sIE9OIEs3TCAzTjYs
IENhbmFkYS4gW0JyaXNvbiwgUi5dIFF1ZWVucyBVbml2LCBEZXB0IEVtZXJnZW5jeSBNZWQsIEtp
bmdzdG9uLCBPTiBLN0wgM042LCBDYW5hZGEuIFtCcmlzb24sIFIuXSBRdWVlbnMgVW5pdiwgRGVw
dCBGYW1pbHkgTWVkLCBLaW5nc3RvbiwgT04gSzdMIDNONiwgQ2FuYWRhLiBbSGFycmlzb24sIE0u
IE0uXSBRdWVlbnMgVW5pdiwgRGVwdCBPcnRob3BlZCBTdXJnLCBLaW5nc3RvbiwgT04gSzdMIDNO
NiwgQ2FuYWRhLiBbSGFycmlzb24sIE0uIE0uOyBBbmFzdGFzc2lhZGVzLCBULl0gUXVlZW5zIFVu
aXYsIEh1bWFuIE1vYmlsIFJlcyBDdHIsIEtpbmdzdG9uLCBPTiBLN0wgM042LCBDYW5hZGEuIFtI
YXJyaXNvbiwgTS4gQi5dIFF1ZWVucyBVbml2LCBTY2ggTnVyc2luZywgS2luZ3N0b24sIE9OIEs3
TCAzTjYsIENhbmFkYS4gW0FuYXN0YXNzaWFkZXMsIFQuXSBRdWVlbnMgVW5pdiwgRGl2IFJoZXVt
YXRvbCwgS2luZ3N0b24sIE9OIEs3TCAzTjYsIENhbmFkYS4gW0dvZHdpbiwgTS5dIE1lbSBVbml2
IE5ld2ZvdW5kbGFuZCwgUHJpbWFyeSBIZWFsdGhjYXJlIFJlcyBVbml0LCBTdCBKb2huLCBORiwg
Q2FuYWRhLiBbR29kd2luLCBNLl0gTWVtIFVuaXYsIFByaW1hcnkgSGVhbHRoY2FyZSBSZXMgVW5p
dCwgTGFicmFkb3IgQ2l0eSwgTkYsIENhbmFkYS4gT3R0YXdhOyBVbml2ZXJzaXR5IG9mIE90dGF3
YTsgUXVlZW5zIFVuaXZlcnNpdHkgLSBDYW5hZGE7IFF1ZWVucyBVbml2ZXJzaXR5IC0gQ2FuYWRh
OyBRdWVlbnMgVW5pdmVyc2l0eSAtIENhbmFkYTsgUXVlZW5zIFVuaXZlcnNpdHkgLSBDYW5hZGE7
IFF1ZWVucyBVbml2ZXJzaXR5IC0gQ2FuYWRhOyBRdWVlbnMgVW5pdmVyc2l0eSAtIENhbmFkYTsg
UXVlZW5zIFVuaXZlcnNpdHkgLSBDYW5hZGE7IFF1ZWVucyBVbml2ZXJzaXR5IC0gQ2FuYWRhOyBR
dWVlbnMgVW5pdmVyc2l0eSAtIENhbmFkYTsgTWVtb3JpYWwgVW5pdmVyc2l0eSBOZXdmb3VuZGxh
bmQ7IE1lbW9yaWFsIFVuaXZlcnNpdHkgTmV3Zm91bmRsYW5kJiN4RDtDcmFubmV5LCBBIChjb3Jy
ZXNwb25kaW5nIGF1dGhvciksIFVuaXYgT3R0YXdhLCBDbGluIEVwaWRlbWlvbCBQcm9ncmFtLCBP
dHRhd2EgSGx0aCBSZXMgSW5zdCwgMTA1MyBDYXJsaW5nIEF2ZSBBU0IgMi0wMDcsIE90dGF3YSwg
T04sIENhbmFkYS4mI3hEO2FuY3Jhbm5leUBvaHJpLmNhOyBsYW1tQHBvc3QucXVlZW5zdS5jYTsg
cnVsYW5kbEBwb3N0LnF1ZWVuc3UuY2E7IGJyaXNvbnJAa2doLmthcmkubmV0OyBnb2R3aW5tQG11
bi5jYTsgaGFycmlzb21Aa2doLmthcmkubmV0OyBtYXJnYXJldC5iLmhhcnJpc29uQHF1ZWVuc3Uu
Y2E7IGFuYXN0YXNzQHBvc3QucXVlZW5zdS5jYTsgamdyaW1zaGF3QG9ocmkuY2E7IElhbi5ncmFo
YW1AY2loci1pcnNjLmdjLmNhPC9hdXRoLWFkZHJlc3M+PHRpdGxlcz48dGl0bGU+QSBtdWx0aWZh
Y2V0ZWQgaW50ZXJ2ZW50aW9uIHRvIGltcHJvdmUgdHJlYXRtZW50IG9mIG9zdGVvcG9yb3NpcyBp
biBwb3N0bWVub3BhdXNhbCB3b21lbiB3aXRoIHdyaXN0IGZyYWN0dXJlczogYSBjbHVzdGVyIHJh
bmRvbWl6ZWQgdHJpYWw8L3RpdGxlPjxzZWNvbmRhcnktdGl0bGU+T3N0ZW9wb3Jvc2lzIEludGVy
bmF0aW9uYWw8L3NlY29uZGFyeS10aXRsZT48YWx0LXRpdGxlPk9zdGVvcG9yb3NpcyBJbnQuPC9h
bHQtdGl0bGU+PC90aXRsZXM+PHBlcmlvZGljYWw+PGZ1bGwtdGl0bGU+T3N0ZW9wb3Jvc2lzIElu
dGVybmF0aW9uYWw8L2Z1bGwtdGl0bGU+PC9wZXJpb2RpY2FsPjxwYWdlcz4xNzMzLTE3NDA8L3Bh
Z2VzPjx2b2x1bWU+MTk8L3ZvbHVtZT48bnVtYmVyPjEyPC9udW1iZXI+PGtleXdvcmRzPjxrZXl3
b3JkPkNsdXN0ZXIgcmFuZG9taXplZCB0cmlhbDwva2V5d29yZD48a2V5d29yZD5NdWx0aWZhY2V0
ZWQgaW50ZXJ2ZW50aW9uPC9rZXl3b3JkPjxrZXl3b3JkPk9zdGVvcG9yb3Npczwva2V5d29yZD48
a2V5d29yZD5XcmlzdDwva2V5d29yZD48a2V5d29yZD5mcmFjdHVyZXM8L2tleXdvcmQ+PGtleXdv
cmQ+cHJpbWFyeS1jYXJlPC9rZXl3b3JkPjxrZXl3b3JkPm1hbmFnZW1lbnQ8L2tleXdvcmQ+PGtl
eXdvcmQ+cmlzazwva2V5d29yZD48a2V5d29yZD5pbXBsZW1lbnRhdGlvbjwva2V5d29yZD48a2V5
d29yZD5kaWFnbm9zaXM8L2tleXdvcmQ+PGtleXdvcmQ+YmFycmllcnM8L2tleXdvcmQ+PGtleXdv
cmQ+Z2FwPC9rZXl3b3JkPjxrZXl3b3JkPkVuZG9jcmlub2xvZ3kgJmFtcDsgTWV0YWJvbGlzbTwv
a2V5d29yZD48L2tleXdvcmRzPjxkYXRlcz48eWVhcj4yMDA4PC95ZWFyPjxwdWItZGF0ZXM+PGRh
dGU+RGVjPC9kYXRlPjwvcHViLWRhdGVzPjwvZGF0ZXM+PGlzYm4+MDkzNy05NDFYPC9pc2JuPjxh
Y2Nlc3Npb24tbnVtPldPUzowMDAyNjA1MTQ4MDAwMDY8L2FjY2Vzc2lvbi1udW0+PHdvcmstdHlw
ZT5BcnRpY2xlPC93b3JrLXR5cGU+PHVybHM+PHJlbGF0ZWQtdXJscz48dXJsPiZsdDtHbyB0byBJ
U0kmZ3Q7Oi8vV09TOjAwMDI2MDUxNDgwMDAwNjwvdXJsPjwvcmVsYXRlZC11cmxzPjwvdXJscz48
ZWxlY3Ryb25pYy1yZXNvdXJjZS1udW0+MTAuMTAwNy9zMDAxOTgtMDA4LTA2NjktMDwvZWxlY3Ry
b25pYy1yZXNvdXJjZS1udW0+PHJlc2VhcmNoLW5vdGVzPkluY2x1ZGUuICYjeEQ7JiN4RDtTdHVk
eSBpbnRlcnZlbnRpb24gZXh0ZW5kcyBiZXlvbmQgc3RhbmRhcmQgRkxTIHByb2NlZHVyZXMgdG8g
aW5jbHVkZSBHUCBlZHVjYXRpb24gKGd1aWRlbGluZXMpIGFuZCBjaGVja2xpc3QgZm9yIHBhdGll
bnRzIHRvIHJlcG9ydCBPUCByaXNrIGZhY3RvcnMgdG8gYWlkIEdQIGNhbGN1bGF0aW9uIG9mIGFi
c29sdXRlIGZyYWN0dXJlIHJpc2suIE11bHRpcGxlIHJlbGV2YW50IG91dGMgb21lcyBpbmNsdWRl
ZC4gJiN4RDsmI3hEO0lmIEJNRCB0ZXN0aW5nIGFuZCB0cmVhdG1lbnQgaXMgY29uc2lkZXJlZCBh
IHN1cnJvYWdlIG1hcmtlciBvZiBHUCBmb2xsb3ctdXAgdGhpcyBzdHVkeSBtYXkgYWRkcmVzcyBx
dWVzdGlvbiAyIGFzIGl0IGRldGFpbHMgdGhlIHByZWRpY3RvcnMgb2YgT1AgdGVzdGluZyBhbmQg
dHJlYXRtZW50LjwvcmVzZWFyY2gtbm90ZXM+PGxhbmd1YWdlPkVuZ2xpc2g8L2xhbmd1YWdlPjwv
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5]</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879"/>
        </w:trPr>
        <w:tc>
          <w:tcPr>
            <w:tcW w:w="628" w:type="pct"/>
            <w:vMerge w:val="restar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Interventions to enhance integration</w:t>
            </w: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Blood marker monitoring</w:t>
            </w:r>
          </w:p>
          <w:p w:rsidR="001536CC" w:rsidRPr="0046695F" w:rsidRDefault="001536CC" w:rsidP="00F453DB">
            <w:pPr>
              <w:widowControl w:val="0"/>
              <w:rPr>
                <w:rFonts w:ascii="Times New Roman" w:eastAsiaTheme="minorEastAsia" w:hAnsi="Times New Roman" w:cs="Times New Roman"/>
                <w:sz w:val="20"/>
                <w:szCs w:val="20"/>
                <w:lang w:eastAsia="zh-CN"/>
              </w:rPr>
            </w:pP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i/>
                <w:iCs/>
                <w:sz w:val="20"/>
                <w:szCs w:val="20"/>
                <w:lang w:eastAsia="zh-CN"/>
              </w:rPr>
            </w:pPr>
            <w:r w:rsidRPr="0046695F">
              <w:rPr>
                <w:rFonts w:ascii="Times New Roman" w:eastAsiaTheme="minorEastAsia" w:hAnsi="Times New Roman" w:cs="Times New Roman"/>
                <w:i/>
                <w:iCs/>
                <w:sz w:val="20"/>
                <w:szCs w:val="20"/>
                <w:lang w:eastAsia="zh-CN"/>
              </w:rPr>
              <w:t>People like to know that someone’s checking on them and they’re getting a bit of feedback and if they’re going to be asked to take the medication that somebody is checking that it’s working, so they’re not very burdensome to have a blood test and a phone call, definitely less burdensome than coming and having a bone density scan (B023c_ Consultant).</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CaXNob3A8L0F1dGhvcj48WWVhcj4yMDIzPC9ZZWFyPjxS
ZWNOdW0+ODI5NTwvUmVjTnVtPjxEaXNwbGF5VGV4dD5bNDFdPC9EaXNwbGF5VGV4dD48cmVjb3Jk
PjxyZWMtbnVtYmVyPjgyOTU8L3JlYy1udW1iZXI+PGZvcmVpZ24ta2V5cz48a2V5IGFwcD0iRU4i
IGRiLWlkPSIycGV2NTJzZWVmcHN6OWUwc3djcDJ6djRzeHpmeDUyYWF4MjAiIHRpbWVzdGFtcD0i
MTcwMzgwNDM2OSIgZ3VpZD0iODk3NTk4YzktMzk2OS00NDc5LWIyYTgtYTg2ZTI3MDU5NGZmIj44
Mjk1PC9rZXk+PC9mb3JlaWduLWtleXM+PHJlZi10eXBlIG5hbWU9IkpvdXJuYWwgQXJ0aWNsZSI+
MTc8L3JlZi10eXBlPjxjb250cmlidXRvcnM+PGF1dGhvcnM+PGF1dGhvcj5CaXNob3AsIFNpbW9u
PC9hdXRob3I+PGF1dGhvcj5OYXJheWFuYXNhbXksIE1lbGFuaWUgSmF5PC9hdXRob3I+PGF1dGhv
cj5QYXNraW5zLCBab2U8L2F1dGhvcj48YXV0aG9yPkNvcnAsIE5hZGlhPC9hdXRob3I+PGF1dGhv
cj5CYXN0b3VuaXMsIEFuYXN0YXNpb3M8L2F1dGhvcj48YXV0aG9yPkdyaWZmaW4sIEppbGw8L2F1
dGhvcj48YXV0aG9yPkdpdHRvZXMsIE5laWw8L2F1dGhvcj48YXV0aG9yPkxlb25hcmRpLUJlZSwg
Sm88L2F1dGhvcj48YXV0aG9yPkxhbmdsZXksIFRlc3NhPC9hdXRob3I+PGF1dGhvcj5TYWhvdGEs
IE9waW5kZXI8L2F1dGhvcj48L2F1dGhvcnM+PC9jb250cmlidXRvcnM+PHRpdGxlcz48dGl0bGU+
Q2xpbmljaWFuc+KAmSB2aWV3cyBvZiBwcmVzY3JpYmluZyBvcmFsIGFuZCBpbnRyYXZlbm91cyBi
aXNwaG9zcGhvbmF0ZXMgZm9yIG9zdGVvcG9yb3NpczogYSBxdWFsaXRhdGl2ZSBzdHVkeTwvdGl0
bGU+PHNlY29uZGFyeS10aXRsZT5CTUMgTXVzY3Vsb3NrZWxldGFsIERpc29yZGVyczwvc2Vjb25k
YXJ5LXRpdGxlPjwvdGl0bGVzPjxwZXJpb2RpY2FsPjxmdWxsLXRpdGxlPkJNQyBNdXNjdWxvc2tl
bGV0YWwgRGlzb3JkZXJzPC9mdWxsLXRpdGxlPjwvcGVyaW9kaWNhbD48cGFnZXM+MS0xMDwvcGFn
ZXM+PHZvbHVtZT4yNDwvdm9sdW1lPjxrZXl3b3Jkcz48a2V5d29yZD5NZWRpY2FsIFNjaWVuY2Vz
LS1PcnRob3BlZGljcyBBbmQgVHJhdW1hdG9sb2d5PC9rZXl3b3JkPjxrZXl3b3JkPkJpc3Bob3Nw
aG9uYXRlIHJlZ2ltZW5zPC9rZXl3b3JkPjxrZXl3b3JkPkFkaGVyZW5jZTwva2V5d29yZD48a2V5
d29yZD5ab2xlZHJvbmF0ZTwva2V5d29yZD48a2V5d29yZD5RdWFsaXRhdGl2ZSByZXNlYXJjaDwv
a2V5d29yZD48a2V5d29yZD5UcmVhdG1lbnQgY2hvaWNlPC9rZXl3b3JkPjxrZXl3b3JkPlBhdGll
bnRzPC9rZXl3b3JkPjxrZXl3b3JkPkZyYWN0dXJlczwva2V5d29yZD48a2V5d29yZD5PcmFsIGFk
bWluaXN0cmF0aW9uPC9rZXl3b3JkPjxrZXl3b3JkPkJpc3Bob3NwaG9uYXRlczwva2V5d29yZD48
a2V5d29yZD5JbnRyYXZlbm91cyBhZG1pbmlzdHJhdGlvbjwva2V5d29yZD48a2V5d29yZD5ab2xl
ZHJvbmljIGFjaWQ8L2tleXdvcmQ+PGtleXdvcmQ+SWJhbmRyb25pYyBhY2lkPC9rZXl3b3JkPjxr
ZXl3b3JkPlJlc2VhcmNoZXJzPC9rZXl3b3JkPjxrZXl3b3JkPkRhdGEgYW5hbHlzaXM8L2tleXdv
cmQ+PGtleXdvcmQ+Qm9uZSBzdHJlbmd0aDwva2V5d29yZD48a2V5d29yZD5SaXNlZHJvbmljIGFj
aWQ8L2tleXdvcmQ+PGtleXdvcmQ+T3N0ZW9wb3Jvc2lzPC9rZXl3b3JkPjxrZXl3b3JkPkFsZW5k
cm9uaWMgYWNpZDwva2V5d29yZD48a2V5d29yZD5JbnRlcnZpZXdzPC9rZXl3b3JkPjxrZXl3b3Jk
PlN5c3RlbWF0aWMgcmV2aWV3PC9rZXl3b3JkPjxrZXl3b3JkPk5lY3Jvc2lzPC9rZXl3b3JkPjxr
ZXl3b3JkPkRydWcgZG9zYWdlczwva2V5d29yZD48a2V5d29yZD5NdXNjdWxvc2tlbGV0YWwgZGlz
ZWFzZXM8L2tleXdvcmQ+PGtleXdvcmQ+VW5pdGVkIEtpbmdkb20tLVVLPC9rZXl3b3JkPjwva2V5
d29yZHM+PGRhdGVzPjx5ZWFyPjIwMjM8L3llYXI+PHB1Yi1kYXRlcz48ZGF0ZT4yMDIzJiN4RDsy
MDIzLTEyLTExPC9kYXRlPjwvcHViLWRhdGVzPjwvZGF0ZXM+PHB1Yi1sb2NhdGlvbj5Mb25kb248
L3B1Yi1sb2NhdGlvbj48cHVibGlzaGVyPkJpb01lZCBDZW50cmFsPC9wdWJsaXNoZXI+PGFjY2Vz
c2lvbi1udW0+Mjg3NzQ5NTI1MjwvYWNjZXNzaW9uLW51bT48dXJscz48cmVsYXRlZC11cmxzPjx1
cmw+aHR0cHM6Ly9sb2dpbi53d3dwcm94eTEubGlicmFyeS51bnN3LmVkdS5hdS9sb2dpbj91cmw9
aHR0cHM6Ly93d3cucHJvcXVlc3QuY29tL3NjaG9sYXJseS1qb3VybmFscy9jbGluaWNpYW5zLXZp
ZXdzLXByZXNjcmliaW5nLW9yYWwtaW50cmF2ZW5vdXMvZG9jdmlldy8yODc3NDk1MjUyL3NlLTI/
YWNjb3VudGlkPTEyNzYzPC91cmw+PHVybD5odHRwczovL2xpYmtleS5pby9saWJyYXJpZXMvNzU3
L29wZW51cmw/dXJsX3Zlcj1aMzkuODgtMjAwNCZhbXA7cmZ0X3ZhbF9mbXQ9aW5mbzpvZmkvZm10
OmtldjptdHg6am91cm5hbCZhbXA7Z2VucmU9YXJ0aWNsZSZhbXA7c2lkPVByb1E6UHJvUSUzQWhl
YWx0aGNvbXBsZXRlc2hlbGwmYW1wO2F0aXRsZT1DbGluaWNpYW5zJTI2cnNxdW8lM0Irdmlld3Mr
b2YrcHJlc2NyaWJpbmcrb3JhbCthbmQraW50cmF2ZW5vdXMrYmlzcGhvc3Bob25hdGVzK2Zvcitv
c3Rlb3Bvcm9zaXMlM0ErYStxdWFsaXRhdGl2ZStzdHVkeSZhbXA7dGl0bGU9Qk1DK011c2N1bG9z
a2VsZXRhbCtEaXNvcmRlcnMmYW1wO2lzc249JmFtcDtkYXRlPTIwMjMtMDEtMDEmYW1wO3ZvbHVt
ZT0yNCZhbXA7aXNzdWU9JmFtcDtzcGFnZT0xJmFtcDthdT1CaXNob3AlMkMrU2ltb24lM0JOYXJh
eWFuYXNhbXklMkMrTWVsYW5pZStKYXklM0JQYXNraW5zJTJDK1pvZSUzQkNvcnAlMkMrTmFkaWEl
M0JCYXN0b3VuaXMlMkMrQW5hc3Rhc2lvcyUzQkdyaWZmaW4lMkMrSmlsbCUzQkdpdHRvZXMlMkMr
TmVpbCUzQkxlb25hcmRpLUJlZSUyQytKbyUzQkxhbmdsZXklMkMrVGVzc2ElM0JTYWhvdGElMkMr
T3BpbmRlciZhbXA7aXNibj0mYW1wO2p0aXRsZT1CTUMrTXVzY3Vsb3NrZWxldGFsK0Rpc29yZGVy
cyZhbXA7YnRpdGxlPSZhbXA7cmZ0X2lkPWluZm86ZXJpYy8mYW1wO3JmdF9pZD1pbmZvOmRvaS8x
MC4xMTg2JTJGczEyODkxLTAyMy0wNjg2NS0xPC91cmw+PC9yZWxhdGVkLXVybHM+PC91cmxzPjxl
bGVjdHJvbmljLXJlc291cmNlLW51bT5odHRwczovL2RvaS5vcmcvMTAuMTE4Ni9zMTI4OTEtMDIz
LTA2ODY1LTE8L2VsZWN0cm9uaWMtcmVzb3VyY2UtbnVtPjxyZW1vdGUtZGF0YWJhc2UtbmFtZT5D
b3JvbmF2aXJ1cyBSZXNlYXJjaCBEYXRhYmFzZTsgUHJvUXVlc3QgQ2VudHJhbDsgU2NpVGVjaCBQ
cmVtaXVtIENvbGxlY3Rpb247IFNwb3J0cyBNZWRpY2luZSAmYW1wOyBFZHVjYXRpb24gSW5kZXg8
L3JlbW90ZS1kYXRhYmFzZS1uYW1lPjxyZXNlYXJjaC1ub3Rlcz5JbmNsdWRlLiBSZWxldmFudCB0
byBSUTEgYW5kIFJRMi4gVGhlIGhvbWUtYmFzZWQgem9sZWRyb25hdGUgaW5mdXNpb24gc2Vydmlj
ZSBjb3VsZCBiZSByZWxldmFudCB0byBSUTMgYnV0IGxpbWl0ZWQgZGV0YWlscyBpbmNsdWRlZCBh
bmQgZXhwbG9yaW5nIHRoZSBpbXBhY3Qgb2YgdGhlIHNlcnZpY2Ugd2FzIG5vdCBhIHByaW1hcnkg
YWltIG9mIHRoZSBzdHVkeS48L3Jlc2VhcmNoLW5vdGVzPjxsYW5ndWFnZT5FbmdsaXNoPC9sYW5n
dWFnZT48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1]</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237"/>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Clinical protocol for low-trauma fractures</w:t>
            </w: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No significant differences between groups in relation to recommendations for or initiation of osteoporosis investigations. There was no significant difference between groups in to the proportion who visited a GP for follow-up.</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MYXNsZXR0PC9BdXRob3I+PFllYXI+MjAwNzwvWWVhcj48
UmVjTnVtPjc5NzY8L1JlY051bT48RGlzcGxheVRleHQ+WzMxXTwvRGlzcGxheVRleHQ+PHJlY29y
ZD48cmVjLW51bWJlcj43OTc2PC9yZWMtbnVtYmVyPjxmb3JlaWduLWtleXM+PGtleSBhcHA9IkVO
IiBkYi1pZD0iMnBldjUyc2VlZnBzejllMHN3Y3AyenY0c3h6Zng1MmFheDIwIiB0aW1lc3RhbXA9
IjE3MDM4MDIxNzgiIGd1aWQ9IjUzMzAxYmM3LTIwNTEtNDFmNi1hZDZhLWI1MGNlZDk3MjMxNiI+
Nzk3Njwva2V5PjwvZm9yZWlnbi1rZXlzPjxyZWYtdHlwZSBuYW1lPSJKb3VybmFsIEFydGljbGUi
PjE3PC9yZWYtdHlwZT48Y29udHJpYnV0b3JzPjxhdXRob3JzPjxhdXRob3I+TGFzbGV0dCwgTC4g
TC48L2F1dGhvcj48YXV0aG9yPldoaXRoYW0sIEouIE4uPC9hdXRob3I+PGF1dGhvcj5HaWJiLCBD
LjwvYXV0aG9yPjxhdXRob3I+R2lsbCwgVC4gSy48L2F1dGhvcj48YXV0aG9yPlBpbmssIEouIEEu
PC9hdXRob3I+PGF1dGhvcj5NY05laWwsIEouIEQuPC9hdXRob3I+PC9hdXRob3JzPjwvY29udHJp
YnV0b3JzPjxhdXRoLWFkZHJlc3M+KExhc2xldHQsIE1jTmVpbCkgVGhlIFVuaXZlcnNpdHkgb2Yg
QWRlbGFpZGUgRGlzY2lwbGluZSBvZiBNZWRpY2luZSwgTW9kYnVyeSBQdWJsaWMgSG9zcGl0YWws
IFNtYXJ0IFJvYWQsIE1vZGJ1cnksIFNBIDUwOTIsIEF1c3RyYWxpYSYjeEQ7KFdoaXRoYW0pIFJl
c2VhcmNoIGFuZCBFdmFsdWF0aW9uIFVuaXQsIFdvbWVuJmFwb3M7cyBhbmQgQ2hpbGRyZW4mYXBv
cztzIEhvc3BpdGFsLCBBZGVsYWlkZSwgU0EsIEF1c3RyYWxpYSYjeEQ7KEdpYmIpIERlcGFydG1l
bnQgb2YgT3J0aG9wYWVkaWNzLCBUaGUgUXVlZW4gRWxpemFiZXRoIEhvc3BpdGFsLCBBZGVsYWlk
ZSwgU0EsIEF1c3RyYWxpYSYjeEQ7KEdpbGwpIFBvcHVsYXRpb24gUmVzZWFyY2ggYW5kIE91dGNv
bWVzIFN0dWRpZXMgVW5pdCwgU291dGggQXVzdHJhbGlhbiBEZXBhcnRtZW50IG9mIEhlYWx0aCwg
QWRlbGFpZGUsIFNBLCBBdXN0cmFsaWEmI3hEOyhQaW5rKSBEZXBhcnRtZW50IG9mIFBoYXJtYWN5
LCBUaGUgUXVlZW4gRWxpemFiZXRoIEhvc3BpdGFsLCBBZGVsYWlkZSwgU0EsIEF1c3RyYWxpYSYj
eEQ7TC5MLiBMYXNsZXR0LCBUaGUgVW5pdmVyc2l0eSBvZiBBZGVsYWlkZSBEaXNjaXBsaW5lIG9m
IE1lZGljaW5lLCBNb2RidXJ5IFB1YmxpYyBIb3NwaXRhbCwgU21hcnQgUm9hZCwgTW9kYnVyeSwg
U0EgNTA5MiwgQXVzdHJhbGlhLiBFLW1haWw6IGxhdXJhLmxhc2xldHRAYWRlbGFpZGUuZWR1LmF1
PC9hdXRoLWFkZHJlc3M+PHRpdGxlcz48dGl0bGU+SW1wcm92aW5nIGRpYWdub3NpcyBhbmQgdHJl
YXRtZW50IG9mIG9zdGVvcG9yb3NpczogRXZhbHVhdGlvbiBvZiBhIGNsaW5pY2FsIHBhdGh3YXkg
Zm9yIGxvdyB0cmF1bWEgZnJhY3R1cmVzPC90aXRsZT48c2Vjb25kYXJ5LXRpdGxlPkFyY2hpdmVz
IG9mIE9zdGVvcG9yb3Npczwvc2Vjb25kYXJ5LXRpdGxlPjwvdGl0bGVzPjxwZXJpb2RpY2FsPjxm
dWxsLXRpdGxlPkFyY2hpdmVzIG9mIG9zdGVvcG9yb3NpczwvZnVsbC10aXRsZT48L3BlcmlvZGlj
YWw+PHBhZ2VzPjEtNjwvcGFnZXM+PHZvbHVtZT4yKDEtMik8L3ZvbHVtZT48a2V5d29yZHM+PGtl
eXdvcmQ+Qm9uZSBkZW5zaXR5PC9rZXl3b3JkPjxrZXl3b3JkPkNsaW5pY2FsIHByb3RvY29sczwv
a2V5d29yZD48a2V5d29yZD5GcmFjdHVyZXM8L2tleXdvcmQ+PGtleXdvcmQ+T3N0ZW9wb3Jvc2lz
PC9rZXl3b3JkPjxrZXl3b3JkPmFkdWx0PC9rZXl3b3JkPjxrZXl3b3JkPmFnZWQ8L2tleXdvcmQ+
PGtleXdvcmQ+YXJ0aWNsZTwva2V5d29yZD48a2V5d29yZD5BdXN0cmFsaWE8L2tleXdvcmQ+PGtl
eXdvcmQ+Y2xpbmljYWwgZWZmZWN0aXZlbmVzczwva2V5d29yZD48a2V5d29yZD5jbGluaWNhbCBw
YXRod2F5PC9rZXl3b3JkPjxrZXl3b3JkPmNvbnN1bHRhdGlvbjwva2V5d29yZD48a2V5d29yZD5j
b250cm9sbGVkIHN0dWR5PC9rZXl3b3JkPjxrZXl3b3JkPmZlbWFsZTwva2V5d29yZD48a2V5d29y
ZD5mb2xsb3cgdXA8L2tleXdvcmQ+PGtleXdvcmQ+ZnJhZ2lsaXR5IGZyYWN0dXJlL2RpIFtEaWFn
bm9zaXNdPC9rZXl3b3JkPjxrZXl3b3JkPmZyYWdpbGl0eSBmcmFjdHVyZS9kdCBbRHJ1ZyBUaGVy
YXB5XTwva2V5d29yZD48a2V5d29yZD5mcmFnaWxpdHkgZnJhY3R1cmUvZXQgW0V0aW9sb2d5XTwv
a2V5d29yZD48a2V5d29yZD5nZW5lcmFsIHByYWN0aXRpb25lcjwva2V5d29yZD48a2V5d29yZD5o
b3NwaXRhbCBhZG1pc3Npb248L2tleXdvcmQ+PGtleXdvcmQ+aHVtYW48L2tleXdvcmQ+PGtleXdv
cmQ+bWFqb3IgY2xpbmljYWwgc3R1ZHk8L2tleXdvcmQ+PGtleXdvcmQ+bWFsZTwva2V5d29yZD48
a2V5d29yZD5tZWRpY2FsIGFzc2Vzc21lbnQ8L2tleXdvcmQ+PGtleXdvcmQ+b3N0ZW9wb3Jvc2lz
L2RpIFtEaWFnbm9zaXNdPC9rZXl3b3JkPjxrZXl3b3JkPm9zdGVvcG9yb3Npcy9kdCBbRHJ1ZyBU
aGVyYXB5XTwva2V5d29yZD48a2V5d29yZD5vc3Rlb3Bvcm9zaXMvZXQgW0V0aW9sb2d5XTwva2V5
d29yZD48a2V5d29yZD5vdXRjb21lIGFzc2Vzc21lbnQ8L2tleXdvcmQ+PGtleXdvcmQ+cGF0aWVu
dCBjb21wbGlhbmNlPC9rZXl3b3JkPjxrZXl3b3JkPnBhdGllbnQgZWR1Y2F0aW9uPC9rZXl3b3Jk
PjxrZXl3b3JkPnByZXNjcmlwdGlvbjwva2V5d29yZD48a2V5d29yZD5wcmlvcml0eSBqb3VybmFs
PC9rZXl3b3JkPjxrZXl3b3JkPnJpc2sgYXNzZXNzbWVudDwva2V5d29yZD48a2V5d29yZD5yaXNr
IGZhY3Rvcjwva2V5d29yZD48a2V5d29yZD5yaXNrIHJlZHVjdGlvbjwva2V5d29yZD48a2V5d29y
ZD5jYWxjaXVtL2NiIFtEcnVnIENvbWJpbmF0aW9uXTwva2V5d29yZD48a2V5d29yZD5jYWxjaXVt
L2R0IFtEcnVnIFRoZXJhcHldPC9rZXl3b3JkPjxrZXl3b3JkPmNhbGNpdW0vcG8gW09yYWwgRHJ1
ZyBBZG1pbmlzdHJhdGlvbl08L2tleXdvcmQ+PGtleXdvcmQ+ZXJnb2NhbGNpZmVyb2wvY2IgW0Ry
dWcgQ29tYmluYXRpb25dPC9rZXl3b3JkPjxrZXl3b3JkPmVyZ29jYWxjaWZlcm9sL2R0IFtEcnVn
IFRoZXJhcHldPC9rZXl3b3JkPjxrZXl3b3JkPmVyZ29jYWxjaWZlcm9sL3BvIFtPcmFsIERydWcg
QWRtaW5pc3RyYXRpb25dPC9rZXl3b3JkPjxrZXl3b3JkPnJpc2Vkcm9uaWMgYWNpZC9jYiBbRHJ1
ZyBDb21iaW5hdGlvbl08L2tleXdvcmQ+PGtleXdvcmQ+cmlzZWRyb25pYyBhY2lkL2R0IFtEcnVn
IFRoZXJhcHldPC9rZXl3b3JkPjxrZXl3b3JkPnJpc2Vkcm9uaWMgYWNpZC9wbyBbT3JhbCBEcnVn
IEFkbWluaXN0cmF0aW9uXTwva2V5d29yZD48L2tleXdvcmRzPjxkYXRlcz48eWVhcj4yMDA3PC95
ZWFyPjxwdWItZGF0ZXM+PGRhdGU+RGVjZW1iZXI8L2RhdGU+PC9wdWItZGF0ZXM+PC9kYXRlcz48
aXNibj4xODYyLTM1MjImI3hEOzE4NjItMzUxNDwvaXNibj48YWNjZXNzaW9uLW51bT4zNTEwMDM1
MjA8L2FjY2Vzc2lvbi1udW0+PHVybHM+PHJlbGF0ZWQtdXJscz48dXJsPmh0dHBzOi8vbG9naW4u
d3d3cHJveHkxLmxpYnJhcnkudW5zdy5lZHUuYXUvbG9naW4/dXJsPWh0dHA6Ly9vdmlkc3Aub3Zp
ZC5jb20vb3ZpZHdlYi5jZ2k/VD1KUyZhbXA7Q1NDPVkmYW1wO05FV1M9TiZhbXA7UEFHRT1mdWxs
dGV4dCZhbXA7RD1lbWVkMTAmYW1wO0FOPTM1MTAwMzUyMDwvdXJsPjx1cmw+aHR0cHM6Ly9saWJr
ZXkuaW8vbGlicmFyaWVzLzc1Ny9vcGVudXJsP2dlbnJlPWFydGljbGUmYW1wO2F1bGFzdD1MYXNs
ZXR0JmFtcDtpc3NuPTE4NjItMzUyMiZhbXA7dGl0bGU9QXJjaGl2ZXMrb2YrT3N0ZW9wb3Jvc2lz
JmFtcDthdGl0bGU9SW1wcm92aW5nK2RpYWdub3NpcythbmQrdHJlYXRtZW50K29mK29zdGVvcG9y
b3NpcyUzQStFdmFsdWF0aW9uK29mK2ErY2xpbmljYWwrcGF0aHdheStmb3IrbG93K3RyYXVtYStm
cmFjdHVyZXMmYW1wO3ZvbHVtZT0yJmFtcDtpc3N1ZT0xLTImYW1wO3NwYWdlPTEmYW1wO2VwYWdl
PTYmYW1wO2RhdGU9MjAwNyZhbXA7ZG9pPTEwLjEwMDclMkZzMTE2NTctMDA3LTAwMTAtMCZhbXA7
cG1pZD0mYW1wO3NpZD1PVklEOmVtYmFzZTwvdXJsPjwvcmVsYXRlZC11cmxzPjwvdXJscz48ZWxl
Y3Ryb25pYy1yZXNvdXJjZS1udW0+aHR0cHM6Ly9keC5kb2kub3JnLzEwLjEwMDcvczExNjU3LTAw
Ny0wMDEwLTA8L2VsZWN0cm9uaWMtcmVzb3VyY2UtbnVtPjxyZW1vdGUtZGF0YWJhc2UtbmFtZT5F
bWJhc2U8L3JlbW90ZS1kYXRhYmFzZS1uYW1lPjxyZW1vdGUtZGF0YWJhc2UtcHJvdmlkZXI+T3Zp
ZCBUZWNobm9sb2dpZXM8L3JlbW90ZS1kYXRhYmFzZS1wcm92aWRlcj48cmVzZWFyY2gtbm90ZXM+
SW5jbHVkZT8mI3hEOyYjeEQ7VGhlIGludGVydmVudGlvbiBpbiB0aGlzIHN0dWR5IGlzIGVzc2Vu
dGlhbGx5IGEgdmFyaWFudCBvZiBhIFR5cGUgQSBGTFMgd2hlcmUgdGhlIHdhcmQgcGhhcm1hY2lz
dCBmdWxmaWxzIHRoZSByb2xlIG9mIEZMUyBjb29yZGluYXRvci4gSSBkbyBub3QgZmVlbCB0aGlz
IGFkZHJlc3NlcyBSUSMsIGhvd2V2ZXIgdGhlIGRhdGEgZGV0YWlsaW5nIOKAnEdQIGZvbGxvdy11
cOKAnSBhZGRyZXNzZXMgUlEyLjwvcmVzZWFyY2gtbm90ZXM+PGxhbmd1YWdlPkVuZ2xpc2g8L2xh
bmd1YWdlPjwvcmVjb3JkPjwvQ2l0ZT48L0VuZE5vdGU+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31]</w:t>
            </w:r>
            <w:r w:rsidRPr="0046695F">
              <w:rPr>
                <w:rFonts w:ascii="Times New Roman" w:eastAsiaTheme="minorEastAsia" w:hAnsi="Times New Roman" w:cs="Times New Roman"/>
                <w:sz w:val="20"/>
                <w:szCs w:val="20"/>
                <w:lang w:eastAsia="zh-CN"/>
              </w:rPr>
              <w:fldChar w:fldCharType="end"/>
            </w:r>
          </w:p>
        </w:tc>
      </w:tr>
      <w:tr w:rsidR="001536CC" w:rsidRPr="0046695F" w:rsidTr="00F453DB">
        <w:trPr>
          <w:trHeight w:val="557"/>
        </w:trPr>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Detailed individualised (</w:t>
            </w:r>
            <w:proofErr w:type="spellStart"/>
            <w:r w:rsidRPr="0046695F">
              <w:rPr>
                <w:rFonts w:ascii="Times New Roman" w:eastAsiaTheme="minorEastAsia" w:hAnsi="Times New Roman" w:cs="Times New Roman"/>
                <w:sz w:val="20"/>
                <w:szCs w:val="20"/>
                <w:lang w:eastAsia="zh-CN"/>
              </w:rPr>
              <w:t>cf</w:t>
            </w:r>
            <w:proofErr w:type="spellEnd"/>
            <w:r w:rsidRPr="0046695F">
              <w:rPr>
                <w:rFonts w:ascii="Times New Roman" w:eastAsiaTheme="minorEastAsia" w:hAnsi="Times New Roman" w:cs="Times New Roman"/>
                <w:sz w:val="20"/>
                <w:szCs w:val="20"/>
                <w:lang w:eastAsia="zh-CN"/>
              </w:rPr>
              <w:t xml:space="preserve"> general) management recommendations for GPs</w:t>
            </w: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Compared with general recommendations, providing patients and their GPs with detailed individualised recommendations for osteoporosis investigation and management following fracture did not lead to an increase in use of BMD testing, x-ray imaging, specialist care, or prescription for anti-osteoporosis medication.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WYWN1bMOtazwvQXV0aG9yPjxZZWFyPjIwMTc8L1llYXI+
PFJlY051bT44MjcwPC9SZWNOdW0+PERpc3BsYXlUZXh0Pls0N108L0Rpc3BsYXlUZXh0PjxyZWNv
cmQ+PHJlYy1udW1iZXI+ODI3MDwvcmVjLW51bWJlcj48Zm9yZWlnbi1rZXlzPjxrZXkgYXBwPSJF
TiIgZGItaWQ9IjJwZXY1MnNlZWZwc3o5ZTBzd2NwMnp2NHN4emZ4NTJhYXgyMCIgdGltZXN0YW1w
PSIxNzAzODAzMjc2IiBndWlkPSJkYzE4OWQzOC0xNDAzLTRlNDItOTA5Mi1kNGFjMzE5NGFjYzYi
PjgyNzA8L2tleT48L2ZvcmVpZ24ta2V5cz48cmVmLXR5cGUgbmFtZT0iSm91cm5hbCBBcnRpY2xl
Ij4xNzwvcmVmLXR5cGU+PGNvbnRyaWJ1dG9ycz48YXV0aG9ycz48YXV0aG9yPlZhY3Vsw61rLCBK
LjwvYXV0aG9yPjxhdXRob3I+U3RlcGFuLCBKLiBKLjwvYXV0aG9yPjxhdXRob3I+RHVuZ2wsIFAu
PC9hdXRob3I+PGF1dGhvcj5NYWplcm7DrWNlaywgTS48L2F1dGhvcj48YXV0aG9yPkNlbGtvLCBB
LjwvYXV0aG9yPjxhdXRob3I+RHp1cGEsIFYuPC9hdXRob3I+PC9hdXRob3JzPjwvY29udHJpYnV0
b3JzPjxhdXRoLWFkZHJlc3M+W1ZhY3VsaWssIEphbjsgRHVuZ2wsIFBhdmVsOyBNYWplcm5pY2Vr
LCBNYXJla10gQ2hhcmxlcyBVbml2IFByYWd1ZSwgRmFjIE1lZCAxLCBCdWxvdmthIEhvc3AsIERl
cHQgT3J0aG9wZWQsIFByYWd1ZSwgQ3plY2ggUmVwdWJsaWMuIFtWYWN1bGlrLCBKYW47IENlbGtv
LCBBbGV4YW5kZXJdIENoYXJsZXMgVW5pdiBQcmFndWUsIEZhYyBNZWQgMywgRGVwdCBFcGlkZW1p
b2wsIFByYWd1ZSwgQ3plY2ggUmVwdWJsaWMuIFtTdGVwYW4sIEphbiBKLl0gSW5zdCBSaGV1bWF0
b2wsIEZhYyBNZWQgMSwgUHJhZ3VlLCBDemVjaCBSZXB1YmxpYy4gW1N0ZXBhbiwgSmFuIEouXSBD
aGFybGVzIFVuaXYgUHJhZ3VlLCBQcmFndWUsIEN6ZWNoIFJlcHVibGljLiBbRHp1cGEsIFZhbGVy
XSBDaGFybGVzIFVuaXYgUHJhZ3VlLCBGYWMgTWVkIDMsIEZhYyBIb3NwIEtyYWxvdnNrZSBWaW5v
aHJhZHksIERlcHQgT3J0aG9wZWQgJmFtcDsgVHJhdW1hdG9sLCBQcmFndWUsIEN6ZWNoIFJlcHVi
bGljLiBVbml2ZXJzaXR5IFByYWd1ZTsgQ2hhcmxlcyBVbml2ZXJzaXR5IFByYWd1ZTsgSW5zdGl0
dXRlIG9mIFJoZXVtYXRvbG9neTsgQ2hhcmxlcyBVbml2ZXJzaXR5IFByYWd1ZTsgVW5pdmVyc2l0
eSBIb3NwaXRhbCBWaW5vaHJhZHk7IENoYXJsZXMgVW5pdmVyc2l0eSBQcmFndWUmI3hEO1ZhY3Vs
w61rLCBKIChjb3JyZXNwb25kaW5nIGF1dGhvciksIENoYXJsZXMgVW5pdiBQcmFndWUsIEZhYyBN
ZWQgMSwgQnVsb3ZrYSBIb3NwLCBEZXB0IE9ydGhvcGVkLCBQcmFndWUsIEN6ZWNoIFJlcHVibGlj
LjsgVmFjdWzDrWssIEogKGNvcnJlc3BvbmRpbmcgYXV0aG9yKSwgQ2hhcmxlcyBVbml2IFByYWd1
ZSwgRmFjIE1lZCAzLCBEZXB0IEVwaWRlbWlvbCwgUHJhZ3VlLCBDemVjaCBSZXB1YmxpYy4mI3hE
O2phbi12YWN1bGlrQHZvbG55LmN6OyBzdGVwYW5AcmV2bWEuY3o7IG9ydEBidWxvdmthLmN6OyBt
YXJlay5tYWplcm5pY2VrQGJ1bG92a2EuY3o7IG1hcnRpbi5jZWxrb0BsZjMuY3VuaS5jejsgdmFs
ZXIuZHp1cGFAZm5rdi5jejwvYXV0aC1hZGRyZXNzPjx0aXRsZXM+PHRpdGxlPlNlY29uZGFyeSBm
cmFjdHVyZSBwcmV2ZW50aW9uIGluIGhpcCBmcmFjdHVyZSBwYXRpZW50cyByZXF1aXJlcyBjb29w
ZXJhdGlvbiBmcm9tIGdlbmVyYWwgcHJhY3RpdGlvbmVyczwvdGl0bGU+PHNlY29uZGFyeS10aXRs
ZT5BcmNoaXZlcyBvZiBPc3Rlb3Bvcm9zaXM8L3NlY29uZGFyeS10aXRsZT48YWx0LXRpdGxlPkFy
Y2guIE9zdGVvcG9yb3MuPC9hbHQtdGl0bGU+PC90aXRsZXM+PHBlcmlvZGljYWw+PGZ1bGwtdGl0
bGU+QXJjaGl2ZXMgb2Ygb3N0ZW9wb3Jvc2lzPC9mdWxsLXRpdGxlPjwvcGVyaW9kaWNhbD48cGFn
ZXM+NjwvcGFnZXM+PHZvbHVtZT4xMjwvdm9sdW1lPjxudW1iZXI+MTwvbnVtYmVyPjxrZXl3b3Jk
cz48a2V5d29yZD5GcmFjdHVyZSBMaWFpc29uIFNlcnZpY2VzPC9rZXl3b3JkPjxrZXl3b3JkPkhp
cCBmcmFjdHVyZTwva2V5d29yZD48a2V5d29yZD5Pc3Rlb3Bvcm9zaXM8L2tleXdvcmQ+PGtleXdv
cmQ+b3N0ZW9wb3Jvc2lzPC9rZXl3b3JkPjxrZXl3b3JkPnJpc2s8L2tleXdvcmQ+PGtleXdvcmQ+
bWFuYWdlbWVudDwva2V5d29yZD48a2V5d29yZD50cmF1bWE8L2tleXdvcmQ+PGtleXdvcmQ+d29t
ZW48L2tleXdvcmQ+PGtleXdvcmQ+RW5kb2NyaW5vbG9neSAmYW1wOyBNZXRhYm9saXNtPC9rZXl3
b3JkPjxrZXl3b3JkPk9ydGhvcGVkaWNzPC9rZXl3b3JkPjwva2V5d29yZHM+PGRhdGVzPjx5ZWFy
PjIwMTc8L3llYXI+PHB1Yi1kYXRlcz48ZGF0ZT5NYXk8L2RhdGU+PC9wdWItZGF0ZXM+PC9kYXRl
cz48aXNibj4xODYyLTM1MjI8L2lzYm4+PGFjY2Vzc2lvbi1udW0+V09TOjAwMDQxMTA0MTcwMDAw
MTwvYWNjZXNzaW9uLW51bT48d29yay10eXBlPkFydGljbGU8L3dvcmstdHlwZT48dXJscz48cmVs
YXRlZC11cmxzPjx1cmw+Jmx0O0dvIHRvIElTSSZndDs6Ly9XT1M6MDAwNDExMDQxNzAwMDAxPC91
cmw+PC9yZWxhdGVkLXVybHM+PC91cmxzPjxjdXN0b203PjQ5PC9jdXN0b203PjxlbGVjdHJvbmlj
LXJlc291cmNlLW51bT4xMC4xMDA3L3MxMTY1Ny0wMTctMDM0Ni16PC9lbGVjdHJvbmljLXJlc291
cmNlLW51bT48cmVzZWFyY2gtbm90ZXM+SW5jbHVkZS4gQWRkcmVzc2VzIFFSMy48L3Jlc2VhcmNo
LW5vdGVzPjxsYW5ndWFnZT5FbmdsaXNoPC9sYW5ndWFnZT48L3JlY29yZD48L0NpdGU+PC9FbmRO
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7]</w:t>
            </w:r>
            <w:r w:rsidRPr="0046695F">
              <w:rPr>
                <w:rFonts w:ascii="Times New Roman" w:eastAsiaTheme="minorEastAsia" w:hAnsi="Times New Roman" w:cs="Times New Roman"/>
                <w:sz w:val="20"/>
                <w:szCs w:val="20"/>
                <w:lang w:eastAsia="zh-CN"/>
              </w:rPr>
              <w:fldChar w:fldCharType="end"/>
            </w:r>
          </w:p>
        </w:tc>
      </w:tr>
      <w:tr w:rsidR="001536CC" w:rsidRPr="0046695F" w:rsidTr="00F453DB">
        <w:tc>
          <w:tcPr>
            <w:tcW w:w="628" w:type="pct"/>
            <w:vMerge/>
          </w:tcPr>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1004"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Telephone coaching</w:t>
            </w:r>
          </w:p>
          <w:p w:rsidR="001536CC" w:rsidRPr="0046695F" w:rsidRDefault="001536CC" w:rsidP="00F453DB">
            <w:pPr>
              <w:widowControl w:val="0"/>
              <w:rPr>
                <w:rFonts w:ascii="Times New Roman" w:eastAsiaTheme="minorEastAsia" w:hAnsi="Times New Roman" w:cs="Times New Roman"/>
                <w:sz w:val="20"/>
                <w:szCs w:val="20"/>
                <w:lang w:eastAsia="zh-CN"/>
              </w:rPr>
            </w:pPr>
          </w:p>
        </w:tc>
        <w:tc>
          <w:tcPr>
            <w:tcW w:w="3062"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t xml:space="preserve">Significantly more patients in group 1 (Type B FLS with monthly telephone coaching) were receiving recommended treatment at 4 months, compared with those in group 2 (Type C FLS) (77.1% vs 6.2%, p &lt;0.0001). </w:t>
            </w:r>
          </w:p>
        </w:tc>
        <w:tc>
          <w:tcPr>
            <w:tcW w:w="306" w:type="pct"/>
          </w:tcPr>
          <w:p w:rsidR="001536CC" w:rsidRPr="0046695F" w:rsidRDefault="001536CC" w:rsidP="00F453DB">
            <w:pPr>
              <w:widowControl w:val="0"/>
              <w:rPr>
                <w:rFonts w:ascii="Times New Roman" w:eastAsiaTheme="minorEastAsia" w:hAnsi="Times New Roman" w:cs="Times New Roman"/>
                <w:sz w:val="20"/>
                <w:szCs w:val="20"/>
                <w:lang w:eastAsia="zh-CN"/>
              </w:rPr>
            </w:pP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 </w:instrText>
            </w:r>
            <w:r w:rsidRPr="0046695F">
              <w:rPr>
                <w:rFonts w:ascii="Times New Roman" w:eastAsiaTheme="minorEastAsia" w:hAnsi="Times New Roman" w:cs="Times New Roman"/>
                <w:sz w:val="20"/>
                <w:szCs w:val="20"/>
                <w:lang w:eastAsia="zh-CN"/>
              </w:rPr>
              <w:fldChar w:fldCharType="begin">
                <w:fldData xml:space="preserve">PEVuZE5vdGU+PENpdGU+PEF1dGhvcj5aaW5nZXI8L0F1dGhvcj48WWVhcj4yMDIxPC9ZZWFyPjxS
ZWNOdW0+NzY2MTwvUmVjTnVtPjxEaXNwbGF5VGV4dD5bNDZdPC9EaXNwbGF5VGV4dD48cmVjb3Jk
PjxyZWMtbnVtYmVyPjc2NjE8L3JlYy1udW1iZXI+PGZvcmVpZ24ta2V5cz48a2V5IGFwcD0iRU4i
IGRiLWlkPSIycGV2NTJzZWVmcHN6OWUwc3djcDJ6djRzeHpmeDUyYWF4MjAiIHRpbWVzdGFtcD0i
MTcwMzgwMjE3OCIgZ3VpZD0iOWFhMWRhOTItMmUyZS00NmFmLWJjOGEtZThlMmE0YmQ5NDA3Ij43
NjYxPC9rZXk+PC9mb3JlaWduLWtleXM+PHJlZi10eXBlIG5hbWU9IkpvdXJuYWwgQXJ0aWNsZSI+
MTc8L3JlZi10eXBlPjxjb250cmlidXRvcnM+PGF1dGhvcnM+PGF1dGhvcj5aaW5nZXIsIEcuPC9h
dXRob3I+PGF1dGhvcj5TeWx2ZXRza3ksIE4uPC9hdXRob3I+PGF1dGhvcj5MZXZ5LCBZLjwvYXV0
aG9yPjxhdXRob3I+U3RlaW5iZXJnLCBLLjwvYXV0aG9yPjxhdXRob3I+QnJlZ21hbiwgQS48L2F1
dGhvcj48YXV0aG9yPll1ZGtldmljaCwgRy48L2F1dGhvcj48YXV0aG9yPlBleXNlciwgQS48L2F1
dGhvcj48L2F1dGhvcnM+PC9jb250cmlidXRvcnM+PGF1dGgtYWRkcmVzcz4oWmluZ2VyLCBTeWx2
ZXRza3ksIExldnksIFN0ZWluYmVyZywgQnJlZ21hbiwgWXVka2V2aWNoLCBQZXlzZXIpIFNoYWFy
ZSBaZWRlayBNZWRpY2FsIENlbnRlciwgSmVydXNhbGVtLCBJc3JhZWwmI3hEO0cuIFppbmdlciwg
U2hhYXJlIFplZGVrIE1lZGljYWwgQ2VudGVyLCBKZXJ1c2FsZW0sIElzcmFlbC4gRS1tYWlsOiBH
ZXJzaG9uWmluZ2VyQGdtYWlsLmNvbTwvYXV0aC1hZGRyZXNzPjx0aXRsZXM+PHRpdGxlPkVmZmlj
YWN5IG9mIG9ydGhvcGFlZGljLWluc3BpcmVkIG9zdGVvcG9yb3NpcyBtYW5hZ2VtZW50OiBBIHNl
Y29uZGFyeSBmcmFjdHVyZSBwcmV2ZW50aW9uIHByb2dyYW0gYWZ0ZXIgYSBmcmFjdHVyZSBvZiB0
aGUgaGlwIGluIGEgcHJvc3BlY3RpdmUgcmFuZG9taXplZCBzdHVkeTwvdGl0bGU+PHNlY29uZGFy
eS10aXRsZT5PVEEgSW50ZXJuYXRpb25hbDwvc2Vjb25kYXJ5LXRpdGxlPjwvdGl0bGVzPjxwZXJp
b2RpY2FsPjxmdWxsLXRpdGxlPk9UQSBJbnRlcm5hdGlvbmFsPC9mdWxsLXRpdGxlPjwvcGVyaW9k
aWNhbD48cGFnZXM+RTEyMjwvcGFnZXM+PHZvbHVtZT40KDIpPC92b2x1bWU+PGtleXdvcmRzPjxr
ZXl3b3JkPmZsczwva2V5d29yZD48a2V5d29yZD5mcmFjdHVyZSBsaWFzb24gc2VydmljZTwva2V5
d29yZD48a2V5d29yZD5mcmFnaWxpdHkgaGlwIGZyYWN0dXJlPC9rZXl3b3JkPjxrZXl3b3JkPm9z
dGVvcG9yb3Npczwva2V5d29yZD48a2V5d29yZD5hZHVsdDwva2V5d29yZD48a2V5d29yZD5hZ2Vk
PC9rZXl3b3JkPjxrZXl3b3JkPmFydGljbGU8L2tleXdvcmQ+PGtleXdvcmQ+Y29udHJvbGxlZCBz
dHVkeTwva2V5d29yZD48a2V5d29yZD5kZW1lbnRpYTwva2V5d29yZD48a2V5d29yZD5kcnVnIHRo
ZXJhcHk8L2tleXdvcmQ+PGtleXdvcmQ+ZHVhbCBlbmVyZ3kgWCByYXkgYWJzb3JwdGlvbWV0cnk8
L2tleXdvcmQ+PGtleXdvcmQ+ZmVtYWxlPC9rZXl3b3JkPjxrZXl3b3JkPmZyYWN0dXJlPC9rZXl3
b3JkPjxrZXl3b3JkPmZyYWdpbGl0eSBmcmFjdHVyZTwva2V5d29yZD48a2V5d29yZD5nZW5lcmFs
IHByYWN0aXRpb25lcjwva2V5d29yZD48a2V5d29yZD5oaXAgZnJhY3R1cmU8L2tleXdvcmQ+PGtl
eXdvcmQ+aHVtYW48L2tleXdvcmQ+PGtleXdvcmQ+bWFqb3IgY2xpbmljYWwgc3R1ZHk8L2tleXdv
cmQ+PGtleXdvcmQ+bWFsZTwva2V5d29yZD48a2V5d29yZD5vcnRob3BlZGljczwva2V5d29yZD48
a2V5d29yZD5wcmV2ZW50aW9uPC9rZXl3b3JkPjxrZXl3b3JkPnJhbmRvbWl6ZWQgY29udHJvbGxl
ZCB0cmlhbDwva2V5d29yZD48a2V5d29yZD5yZXNwaXJhdG9yeSBnYXMgaHVtaWRpZmllcjwva2V5
d29yZD48a2V5d29yZD50ZXJtaW5hbCBjYXJlPC9rZXl3b3JkPjwva2V5d29yZHM+PGRhdGVzPjx5
ZWFyPjIwMjE8L3llYXI+PHB1Yi1kYXRlcz48ZGF0ZT4yMiBKdW48L2RhdGU+PC9wdWItZGF0ZXM+
PC9kYXRlcz48aXNibj4yNTc0LTIxNjcgKGVsZWN0cm9uaWMpJiN4RDsyNTc0LTIxNjc8L2lzYm4+
PGFjY2Vzc2lvbi1udW0+MjAyODYyNDcxNjwvYWNjZXNzaW9uLW51bT48dXJscz48cmVsYXRlZC11
cmxzPjx1cmw+aHR0cHM6Ly9qb3VybmFscy5sd3cuY29tL290YWludGVybmF0aW9uYWwvcGFnZXMv
ZGVmYXVsdC5hc3B4PC91cmw+PHVybD5odHRwczovL2xvZ2luLnd3d3Byb3h5MS5saWJyYXJ5LnVu
c3cuZWR1LmF1L2xvZ2luP3VybD1odHRwOi8vb3ZpZHNwLm92aWQuY29tL292aWR3ZWIuY2dpP1Q9
SlMmYW1wO0NTQz1ZJmFtcDtORVdTPU4mYW1wO1BBR0U9ZnVsbHRleHQmYW1wO0Q9ZW1leGEmYW1w
O0FOPTIwMjg2MjQ3MTY8L3VybD48dXJsPmh0dHBzOi8vbGlia2V5LmlvL2xpYnJhcmllcy83NTcv
b3BlbnVybD9nZW5yZT1hcnRpY2xlJmFtcDthdWxhc3Q9WmluZ2VyJmFtcDtpc3NuPTI1NzQtMjE2
NyZhbXA7dGl0bGU9T1RBK0ludGVybmF0aW9uYWwmYW1wO2F0aXRsZT1FZmZpY2FjeStvZitvcnRo
b3BhZWRpYy1pbnNwaXJlZCtvc3Rlb3Bvcm9zaXMrbWFuYWdlbWVudCUzQStBK3NlY29uZGFyeStm
cmFjdHVyZStwcmV2ZW50aW9uK3Byb2dyYW0rYWZ0ZXIrYStmcmFjdHVyZStvZit0aGUraGlwK2lu
K2ErcHJvc3BlY3RpdmUrcmFuZG9taXplZCtzdHVkeSZhbXA7dm9sdW1lPTQmYW1wO2lzc3VlPTIm
YW1wO3NwYWdlPUUxMjImYW1wO2VwYWdlPSZhbXA7ZGF0ZT0yMDIxJmFtcDtkb2k9MTAuMTA5NyUy
Rk9JOS4wMDAwMDAwMDAwMDAwMTIyJmFtcDtwbWlkPSZhbXA7c2lkPU9WSUQ6ZW1iYXNlPC91cmw+
PC9yZWxhdGVkLXVybHM+PC91cmxzPjxlbGVjdHJvbmljLXJlc291cmNlLW51bT5odHRwczovL2R4
LmRvaS5vcmcvMTAuMTA5Ny9PSTkuMDAwMDAwMDAwMDAwMDEyMjwvZWxlY3Ryb25pYy1yZXNvdXJj
ZS1udW0+PHJlbW90ZS1kYXRhYmFzZS1uYW1lPkVtYmFzZTwvcmVtb3RlLWRhdGFiYXNlLW5hbWU+
PHJlbW90ZS1kYXRhYmFzZS1wcm92aWRlcj5PdmlkIFRlY2hub2xvZ2llczwvcmVtb3RlLWRhdGFi
YXNlLXByb3ZpZGVyPjxyZXNlYXJjaC1ub3Rlcz4/SW5jbHVkZSYjeEQ7JiN4RDtJdCBpcyBub3Qg
Y2xlYXIgd2hvIGlzIHByZXNjcmliaW5nIHRoZSBtZWRpY2F0aW9uIGluIHRoZSBpbnRlcnZlbnRp
b24gYXJtLiBJZiBHUHMgYXJlIHByZXNjcmliaW5nIHRoZSBtZWRpY2F0aW9uLCB0aGVuIHRoZSBp
bnRlcnZlbnRpb24gKGluY2x1ZGluZyBtb250aGx5IHRlbGVwaG9uZSBjb2FjaGluZykgc2VlbXMg
ZWZmZWN0aXZlIGluIGdldHRpbmcgcGF0aWVudHMgdG8gc2VlIHRoZWlyIEdQLCBjb252aW5jaW5n
IEdQcyB0byBwcmVzY3JpYmUgdHJlYXRtZW50LiwgYW5kIGNvbnZpbmNpbmcgcGF0aWVudHMgdG8g
c3RhcnQgdGFraW5nIGl0LiBJbiB3aGljaCBjYXNlIHdlIGNvdWxkIGFyZ3VlIHRoYXQgdGhpcyBh
bnN3ZXJzIFJRMy48L3Jlc2VhcmNoLW5vdGVzPjxsYW5ndWFnZT5FbmdsaXNoPC9sYW5ndWFnZT48
L3JlY29yZD48L0NpdGU+PC9FbmROb3RlPgB=
</w:fldData>
              </w:fldChar>
            </w:r>
            <w:r w:rsidRPr="0046695F">
              <w:rPr>
                <w:rFonts w:ascii="Times New Roman" w:eastAsiaTheme="minorEastAsia" w:hAnsi="Times New Roman" w:cs="Times New Roman"/>
                <w:sz w:val="20"/>
                <w:szCs w:val="20"/>
                <w:lang w:eastAsia="zh-CN"/>
              </w:rPr>
              <w:instrText xml:space="preserve"> ADDIN EN.CITE.DATA </w:instrText>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end"/>
            </w:r>
            <w:r w:rsidRPr="0046695F">
              <w:rPr>
                <w:rFonts w:ascii="Times New Roman" w:eastAsiaTheme="minorEastAsia" w:hAnsi="Times New Roman" w:cs="Times New Roman"/>
                <w:sz w:val="20"/>
                <w:szCs w:val="20"/>
                <w:lang w:eastAsia="zh-CN"/>
              </w:rPr>
            </w:r>
            <w:r w:rsidRPr="0046695F">
              <w:rPr>
                <w:rFonts w:ascii="Times New Roman" w:eastAsiaTheme="minorEastAsia" w:hAnsi="Times New Roman" w:cs="Times New Roman"/>
                <w:sz w:val="20"/>
                <w:szCs w:val="20"/>
                <w:lang w:eastAsia="zh-CN"/>
              </w:rPr>
              <w:fldChar w:fldCharType="separate"/>
            </w:r>
            <w:r w:rsidRPr="0046695F">
              <w:rPr>
                <w:rFonts w:ascii="Times New Roman" w:eastAsiaTheme="minorEastAsia" w:hAnsi="Times New Roman" w:cs="Times New Roman"/>
                <w:noProof/>
                <w:sz w:val="20"/>
                <w:szCs w:val="20"/>
                <w:lang w:eastAsia="zh-CN"/>
              </w:rPr>
              <w:t>[46]</w:t>
            </w:r>
            <w:r w:rsidRPr="0046695F">
              <w:rPr>
                <w:rFonts w:ascii="Times New Roman" w:eastAsiaTheme="minorEastAsia" w:hAnsi="Times New Roman" w:cs="Times New Roman"/>
                <w:sz w:val="20"/>
                <w:szCs w:val="20"/>
                <w:lang w:eastAsia="zh-CN"/>
              </w:rPr>
              <w:fldChar w:fldCharType="end"/>
            </w:r>
          </w:p>
        </w:tc>
      </w:tr>
    </w:tbl>
    <w:p w:rsidR="001536CC" w:rsidRPr="0046695F" w:rsidRDefault="001536CC" w:rsidP="001536CC">
      <w:pPr>
        <w:widowControl w:val="0"/>
        <w:rPr>
          <w:rFonts w:ascii="Times New Roman" w:hAnsi="Times New Roman" w:cs="Times New Roman"/>
          <w:sz w:val="20"/>
          <w:szCs w:val="20"/>
        </w:rPr>
      </w:pPr>
    </w:p>
    <w:p w:rsidR="001536CC" w:rsidRPr="0046695F" w:rsidRDefault="001536CC" w:rsidP="001536CC">
      <w:pPr>
        <w:widowControl w:val="0"/>
        <w:rPr>
          <w:rFonts w:ascii="Times New Roman" w:hAnsi="Times New Roman" w:cs="Times New Roman"/>
          <w:sz w:val="20"/>
          <w:szCs w:val="20"/>
        </w:rPr>
      </w:pPr>
    </w:p>
    <w:p w:rsidR="00C12777" w:rsidRDefault="00C12777"/>
    <w:sectPr w:rsidR="00C12777">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rnel James Layos" w:date="2025-03-20T12:26:00Z" w:initials="EJL">
    <w:p w:rsidR="001536CC" w:rsidRDefault="001536CC" w:rsidP="001536CC">
      <w:pPr>
        <w:pStyle w:val="CommentText"/>
      </w:pPr>
      <w:r>
        <w:rPr>
          <w:rStyle w:val="CommentReference"/>
        </w:rPr>
        <w:annotationRef/>
      </w:r>
      <w:r w:rsidRPr="005727E0">
        <w:t>CE: Please ensure the correct presentation of the ESM data.</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55072"/>
    <w:multiLevelType w:val="hybridMultilevel"/>
    <w:tmpl w:val="4C2CB6F0"/>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034F116B"/>
    <w:multiLevelType w:val="hybridMultilevel"/>
    <w:tmpl w:val="4FA83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C32747"/>
    <w:multiLevelType w:val="hybridMultilevel"/>
    <w:tmpl w:val="483ECA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0DE53D60"/>
    <w:multiLevelType w:val="hybridMultilevel"/>
    <w:tmpl w:val="ABF2D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BC291E"/>
    <w:multiLevelType w:val="hybridMultilevel"/>
    <w:tmpl w:val="4EF0DCE2"/>
    <w:lvl w:ilvl="0" w:tplc="1E1A1AF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382E06"/>
    <w:multiLevelType w:val="hybridMultilevel"/>
    <w:tmpl w:val="B21458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7D6DF5"/>
    <w:multiLevelType w:val="hybridMultilevel"/>
    <w:tmpl w:val="0BBEF3D0"/>
    <w:lvl w:ilvl="0" w:tplc="5D5019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E52F3C"/>
    <w:multiLevelType w:val="hybridMultilevel"/>
    <w:tmpl w:val="8070DD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3016090"/>
    <w:multiLevelType w:val="hybridMultilevel"/>
    <w:tmpl w:val="04DA91F8"/>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33B61693"/>
    <w:multiLevelType w:val="hybridMultilevel"/>
    <w:tmpl w:val="70EC9134"/>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38A67BDE"/>
    <w:multiLevelType w:val="hybridMultilevel"/>
    <w:tmpl w:val="CFA8D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C3F7731"/>
    <w:multiLevelType w:val="hybridMultilevel"/>
    <w:tmpl w:val="03484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D8B4D99"/>
    <w:multiLevelType w:val="hybridMultilevel"/>
    <w:tmpl w:val="27928ED0"/>
    <w:lvl w:ilvl="0" w:tplc="BF92CB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1163646"/>
    <w:multiLevelType w:val="hybridMultilevel"/>
    <w:tmpl w:val="44D4DD64"/>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4572672E"/>
    <w:multiLevelType w:val="hybridMultilevel"/>
    <w:tmpl w:val="8C2E2414"/>
    <w:lvl w:ilvl="0" w:tplc="E040A5A8">
      <w:start w:val="10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EEE3938"/>
    <w:multiLevelType w:val="hybridMultilevel"/>
    <w:tmpl w:val="97DA16E4"/>
    <w:lvl w:ilvl="0" w:tplc="F91A1378">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nsid w:val="548C3C83"/>
    <w:multiLevelType w:val="hybridMultilevel"/>
    <w:tmpl w:val="DF2E7C9E"/>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57E66132"/>
    <w:multiLevelType w:val="hybridMultilevel"/>
    <w:tmpl w:val="B906ACD2"/>
    <w:lvl w:ilvl="0" w:tplc="BDEA4C16">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83523DE"/>
    <w:multiLevelType w:val="hybridMultilevel"/>
    <w:tmpl w:val="44EEF212"/>
    <w:lvl w:ilvl="0" w:tplc="F91A1378">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59862762"/>
    <w:multiLevelType w:val="hybridMultilevel"/>
    <w:tmpl w:val="9402ACD8"/>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nsid w:val="64B42AE2"/>
    <w:multiLevelType w:val="hybridMultilevel"/>
    <w:tmpl w:val="955C9084"/>
    <w:lvl w:ilvl="0" w:tplc="921CA722">
      <w:start w:val="1"/>
      <w:numFmt w:val="decimal"/>
      <w:lvlText w:val="%1."/>
      <w:lvlJc w:val="left"/>
      <w:pPr>
        <w:ind w:left="1020" w:hanging="360"/>
      </w:pPr>
    </w:lvl>
    <w:lvl w:ilvl="1" w:tplc="2B9694B0">
      <w:start w:val="1"/>
      <w:numFmt w:val="decimal"/>
      <w:lvlText w:val="%2."/>
      <w:lvlJc w:val="left"/>
      <w:pPr>
        <w:ind w:left="1020" w:hanging="360"/>
      </w:pPr>
    </w:lvl>
    <w:lvl w:ilvl="2" w:tplc="CAEC722E">
      <w:start w:val="1"/>
      <w:numFmt w:val="decimal"/>
      <w:lvlText w:val="%3."/>
      <w:lvlJc w:val="left"/>
      <w:pPr>
        <w:ind w:left="1020" w:hanging="360"/>
      </w:pPr>
    </w:lvl>
    <w:lvl w:ilvl="3" w:tplc="C0FAD206">
      <w:start w:val="1"/>
      <w:numFmt w:val="decimal"/>
      <w:lvlText w:val="%4."/>
      <w:lvlJc w:val="left"/>
      <w:pPr>
        <w:ind w:left="1020" w:hanging="360"/>
      </w:pPr>
    </w:lvl>
    <w:lvl w:ilvl="4" w:tplc="B8A2C0BA">
      <w:start w:val="1"/>
      <w:numFmt w:val="decimal"/>
      <w:lvlText w:val="%5."/>
      <w:lvlJc w:val="left"/>
      <w:pPr>
        <w:ind w:left="1020" w:hanging="360"/>
      </w:pPr>
    </w:lvl>
    <w:lvl w:ilvl="5" w:tplc="16A2A4D8">
      <w:start w:val="1"/>
      <w:numFmt w:val="decimal"/>
      <w:lvlText w:val="%6."/>
      <w:lvlJc w:val="left"/>
      <w:pPr>
        <w:ind w:left="1020" w:hanging="360"/>
      </w:pPr>
    </w:lvl>
    <w:lvl w:ilvl="6" w:tplc="805CD3FC">
      <w:start w:val="1"/>
      <w:numFmt w:val="decimal"/>
      <w:lvlText w:val="%7."/>
      <w:lvlJc w:val="left"/>
      <w:pPr>
        <w:ind w:left="1020" w:hanging="360"/>
      </w:pPr>
    </w:lvl>
    <w:lvl w:ilvl="7" w:tplc="19BECFE4">
      <w:start w:val="1"/>
      <w:numFmt w:val="decimal"/>
      <w:lvlText w:val="%8."/>
      <w:lvlJc w:val="left"/>
      <w:pPr>
        <w:ind w:left="1020" w:hanging="360"/>
      </w:pPr>
    </w:lvl>
    <w:lvl w:ilvl="8" w:tplc="E42618AE">
      <w:start w:val="1"/>
      <w:numFmt w:val="decimal"/>
      <w:lvlText w:val="%9."/>
      <w:lvlJc w:val="left"/>
      <w:pPr>
        <w:ind w:left="1020" w:hanging="360"/>
      </w:pPr>
    </w:lvl>
  </w:abstractNum>
  <w:abstractNum w:abstractNumId="21">
    <w:nsid w:val="64DE58DF"/>
    <w:multiLevelType w:val="hybridMultilevel"/>
    <w:tmpl w:val="5F6E814E"/>
    <w:lvl w:ilvl="0" w:tplc="97ECE4FE">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66C84178"/>
    <w:multiLevelType w:val="hybridMultilevel"/>
    <w:tmpl w:val="48CC20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BDC2BAB"/>
    <w:multiLevelType w:val="hybridMultilevel"/>
    <w:tmpl w:val="10EC7D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FF559FA"/>
    <w:multiLevelType w:val="hybridMultilevel"/>
    <w:tmpl w:val="1644921A"/>
    <w:lvl w:ilvl="0" w:tplc="DE82A46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00E2A24"/>
    <w:multiLevelType w:val="hybridMultilevel"/>
    <w:tmpl w:val="483EC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75AC1115"/>
    <w:multiLevelType w:val="hybridMultilevel"/>
    <w:tmpl w:val="7464BF92"/>
    <w:lvl w:ilvl="0" w:tplc="37AAFC2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C65037D"/>
    <w:multiLevelType w:val="hybridMultilevel"/>
    <w:tmpl w:val="FAFC22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7"/>
  </w:num>
  <w:num w:numId="3">
    <w:abstractNumId w:val="5"/>
  </w:num>
  <w:num w:numId="4">
    <w:abstractNumId w:val="6"/>
  </w:num>
  <w:num w:numId="5">
    <w:abstractNumId w:val="4"/>
  </w:num>
  <w:num w:numId="6">
    <w:abstractNumId w:val="26"/>
  </w:num>
  <w:num w:numId="7">
    <w:abstractNumId w:val="23"/>
  </w:num>
  <w:num w:numId="8">
    <w:abstractNumId w:val="27"/>
  </w:num>
  <w:num w:numId="9">
    <w:abstractNumId w:val="22"/>
  </w:num>
  <w:num w:numId="10">
    <w:abstractNumId w:val="3"/>
  </w:num>
  <w:num w:numId="11">
    <w:abstractNumId w:val="9"/>
  </w:num>
  <w:num w:numId="12">
    <w:abstractNumId w:val="0"/>
  </w:num>
  <w:num w:numId="13">
    <w:abstractNumId w:val="19"/>
  </w:num>
  <w:num w:numId="14">
    <w:abstractNumId w:val="16"/>
  </w:num>
  <w:num w:numId="15">
    <w:abstractNumId w:val="13"/>
  </w:num>
  <w:num w:numId="16">
    <w:abstractNumId w:val="8"/>
  </w:num>
  <w:num w:numId="17">
    <w:abstractNumId w:val="21"/>
  </w:num>
  <w:num w:numId="18">
    <w:abstractNumId w:val="15"/>
  </w:num>
  <w:num w:numId="19">
    <w:abstractNumId w:val="18"/>
  </w:num>
  <w:num w:numId="20">
    <w:abstractNumId w:val="25"/>
  </w:num>
  <w:num w:numId="21">
    <w:abstractNumId w:val="2"/>
  </w:num>
  <w:num w:numId="22">
    <w:abstractNumId w:val="14"/>
  </w:num>
  <w:num w:numId="23">
    <w:abstractNumId w:val="12"/>
  </w:num>
  <w:num w:numId="24">
    <w:abstractNumId w:val="10"/>
  </w:num>
  <w:num w:numId="25">
    <w:abstractNumId w:val="1"/>
  </w:num>
  <w:num w:numId="26">
    <w:abstractNumId w:val="24"/>
  </w:num>
  <w:num w:numId="27">
    <w:abstractNumId w:val="20"/>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6CC"/>
    <w:rsid w:val="000142A9"/>
    <w:rsid w:val="00014FB9"/>
    <w:rsid w:val="000163B7"/>
    <w:rsid w:val="00040A90"/>
    <w:rsid w:val="00043021"/>
    <w:rsid w:val="00043D68"/>
    <w:rsid w:val="00044038"/>
    <w:rsid w:val="000512F1"/>
    <w:rsid w:val="00060FD7"/>
    <w:rsid w:val="00064DA1"/>
    <w:rsid w:val="0007243E"/>
    <w:rsid w:val="000C75D0"/>
    <w:rsid w:val="000D743E"/>
    <w:rsid w:val="000E4080"/>
    <w:rsid w:val="000E7A97"/>
    <w:rsid w:val="000F00C6"/>
    <w:rsid w:val="000F5C30"/>
    <w:rsid w:val="00104224"/>
    <w:rsid w:val="00113E38"/>
    <w:rsid w:val="00115DE0"/>
    <w:rsid w:val="001400CE"/>
    <w:rsid w:val="00143EF6"/>
    <w:rsid w:val="00146607"/>
    <w:rsid w:val="001536CC"/>
    <w:rsid w:val="00155077"/>
    <w:rsid w:val="00156CAD"/>
    <w:rsid w:val="0016470B"/>
    <w:rsid w:val="00170BDB"/>
    <w:rsid w:val="00171D00"/>
    <w:rsid w:val="00175387"/>
    <w:rsid w:val="00192823"/>
    <w:rsid w:val="00195E71"/>
    <w:rsid w:val="001A1BC9"/>
    <w:rsid w:val="001A3EB0"/>
    <w:rsid w:val="001A7926"/>
    <w:rsid w:val="001B5CCA"/>
    <w:rsid w:val="001C1416"/>
    <w:rsid w:val="001C4266"/>
    <w:rsid w:val="001C5A68"/>
    <w:rsid w:val="001D3678"/>
    <w:rsid w:val="001D5AFB"/>
    <w:rsid w:val="001E0DB5"/>
    <w:rsid w:val="001E17AE"/>
    <w:rsid w:val="001E3B98"/>
    <w:rsid w:val="001F6A5F"/>
    <w:rsid w:val="00232A45"/>
    <w:rsid w:val="00233E81"/>
    <w:rsid w:val="00240F4C"/>
    <w:rsid w:val="0026279F"/>
    <w:rsid w:val="0027002D"/>
    <w:rsid w:val="00272FA5"/>
    <w:rsid w:val="00273704"/>
    <w:rsid w:val="0027404A"/>
    <w:rsid w:val="002758D9"/>
    <w:rsid w:val="002836B3"/>
    <w:rsid w:val="0029491E"/>
    <w:rsid w:val="002A3FE7"/>
    <w:rsid w:val="002B3F24"/>
    <w:rsid w:val="002B65F0"/>
    <w:rsid w:val="002F58F0"/>
    <w:rsid w:val="0030339E"/>
    <w:rsid w:val="003058D7"/>
    <w:rsid w:val="00305DC6"/>
    <w:rsid w:val="003074C5"/>
    <w:rsid w:val="00307ED1"/>
    <w:rsid w:val="0031295B"/>
    <w:rsid w:val="00316B84"/>
    <w:rsid w:val="00317A27"/>
    <w:rsid w:val="00353112"/>
    <w:rsid w:val="00366540"/>
    <w:rsid w:val="00366AE9"/>
    <w:rsid w:val="003838C8"/>
    <w:rsid w:val="0038632E"/>
    <w:rsid w:val="003906E5"/>
    <w:rsid w:val="00393CCF"/>
    <w:rsid w:val="003974D6"/>
    <w:rsid w:val="003A0E40"/>
    <w:rsid w:val="003A2242"/>
    <w:rsid w:val="003B15DE"/>
    <w:rsid w:val="003B2244"/>
    <w:rsid w:val="003B41DF"/>
    <w:rsid w:val="003B67BC"/>
    <w:rsid w:val="003C2992"/>
    <w:rsid w:val="003C4F8B"/>
    <w:rsid w:val="003C6F9A"/>
    <w:rsid w:val="003D28D1"/>
    <w:rsid w:val="003D5076"/>
    <w:rsid w:val="003D6591"/>
    <w:rsid w:val="003D755D"/>
    <w:rsid w:val="003F0C2A"/>
    <w:rsid w:val="003F2F40"/>
    <w:rsid w:val="00402978"/>
    <w:rsid w:val="00404AE3"/>
    <w:rsid w:val="004134EB"/>
    <w:rsid w:val="00415A92"/>
    <w:rsid w:val="004209F8"/>
    <w:rsid w:val="00423A9D"/>
    <w:rsid w:val="00431CC7"/>
    <w:rsid w:val="00432424"/>
    <w:rsid w:val="0043798E"/>
    <w:rsid w:val="00441B13"/>
    <w:rsid w:val="004428B5"/>
    <w:rsid w:val="0045167D"/>
    <w:rsid w:val="00454367"/>
    <w:rsid w:val="00455BB7"/>
    <w:rsid w:val="00455EAA"/>
    <w:rsid w:val="00461485"/>
    <w:rsid w:val="00464480"/>
    <w:rsid w:val="00476CEA"/>
    <w:rsid w:val="0048202A"/>
    <w:rsid w:val="00485316"/>
    <w:rsid w:val="00486CB3"/>
    <w:rsid w:val="0049302E"/>
    <w:rsid w:val="004934ED"/>
    <w:rsid w:val="004969E4"/>
    <w:rsid w:val="004A2666"/>
    <w:rsid w:val="004A4751"/>
    <w:rsid w:val="004C1432"/>
    <w:rsid w:val="004C4C42"/>
    <w:rsid w:val="004C7B1B"/>
    <w:rsid w:val="004E15B4"/>
    <w:rsid w:val="004E3348"/>
    <w:rsid w:val="004F61AF"/>
    <w:rsid w:val="005053E2"/>
    <w:rsid w:val="00506536"/>
    <w:rsid w:val="00507859"/>
    <w:rsid w:val="00513943"/>
    <w:rsid w:val="00535707"/>
    <w:rsid w:val="005379D0"/>
    <w:rsid w:val="00545454"/>
    <w:rsid w:val="00546026"/>
    <w:rsid w:val="00561225"/>
    <w:rsid w:val="00561310"/>
    <w:rsid w:val="00561448"/>
    <w:rsid w:val="005632C6"/>
    <w:rsid w:val="00575640"/>
    <w:rsid w:val="005819F5"/>
    <w:rsid w:val="00583F77"/>
    <w:rsid w:val="0058437C"/>
    <w:rsid w:val="00591101"/>
    <w:rsid w:val="005B0BE5"/>
    <w:rsid w:val="005C24EF"/>
    <w:rsid w:val="005D1A26"/>
    <w:rsid w:val="005D43BD"/>
    <w:rsid w:val="005D4D3C"/>
    <w:rsid w:val="005F1C9E"/>
    <w:rsid w:val="006051FB"/>
    <w:rsid w:val="006101D1"/>
    <w:rsid w:val="00612FFD"/>
    <w:rsid w:val="00621A9D"/>
    <w:rsid w:val="00622875"/>
    <w:rsid w:val="0062454B"/>
    <w:rsid w:val="00633358"/>
    <w:rsid w:val="00634AE9"/>
    <w:rsid w:val="0065523E"/>
    <w:rsid w:val="00661ED8"/>
    <w:rsid w:val="00675B57"/>
    <w:rsid w:val="00681DE1"/>
    <w:rsid w:val="00682B15"/>
    <w:rsid w:val="00684CDF"/>
    <w:rsid w:val="006932C1"/>
    <w:rsid w:val="00697EDC"/>
    <w:rsid w:val="006A2FDF"/>
    <w:rsid w:val="006A4976"/>
    <w:rsid w:val="006A7E98"/>
    <w:rsid w:val="006B415C"/>
    <w:rsid w:val="006C2060"/>
    <w:rsid w:val="006D168B"/>
    <w:rsid w:val="006D7E3C"/>
    <w:rsid w:val="006E28C6"/>
    <w:rsid w:val="006F3664"/>
    <w:rsid w:val="006F6E81"/>
    <w:rsid w:val="00704727"/>
    <w:rsid w:val="00707DA8"/>
    <w:rsid w:val="007137BE"/>
    <w:rsid w:val="00715800"/>
    <w:rsid w:val="007203AA"/>
    <w:rsid w:val="00732D4F"/>
    <w:rsid w:val="00756DDD"/>
    <w:rsid w:val="007607BD"/>
    <w:rsid w:val="00760B4C"/>
    <w:rsid w:val="0076447E"/>
    <w:rsid w:val="00766861"/>
    <w:rsid w:val="00775B02"/>
    <w:rsid w:val="0078501F"/>
    <w:rsid w:val="00794977"/>
    <w:rsid w:val="00797B60"/>
    <w:rsid w:val="007B0F35"/>
    <w:rsid w:val="007B49D3"/>
    <w:rsid w:val="007F5603"/>
    <w:rsid w:val="007F69C9"/>
    <w:rsid w:val="00824E57"/>
    <w:rsid w:val="00827F4B"/>
    <w:rsid w:val="00836A8F"/>
    <w:rsid w:val="00840D19"/>
    <w:rsid w:val="0085388B"/>
    <w:rsid w:val="0086158E"/>
    <w:rsid w:val="00861C48"/>
    <w:rsid w:val="00865764"/>
    <w:rsid w:val="0087136B"/>
    <w:rsid w:val="00874582"/>
    <w:rsid w:val="00880680"/>
    <w:rsid w:val="008814CC"/>
    <w:rsid w:val="008826B9"/>
    <w:rsid w:val="0088320A"/>
    <w:rsid w:val="008870F5"/>
    <w:rsid w:val="00887AE5"/>
    <w:rsid w:val="008A3EE1"/>
    <w:rsid w:val="008A5800"/>
    <w:rsid w:val="008B627E"/>
    <w:rsid w:val="008B6510"/>
    <w:rsid w:val="008C3A1B"/>
    <w:rsid w:val="008C58A9"/>
    <w:rsid w:val="008E42F1"/>
    <w:rsid w:val="008F4B2E"/>
    <w:rsid w:val="00902A47"/>
    <w:rsid w:val="009077DF"/>
    <w:rsid w:val="0091561A"/>
    <w:rsid w:val="009164E4"/>
    <w:rsid w:val="00930D2D"/>
    <w:rsid w:val="0093442C"/>
    <w:rsid w:val="00946D00"/>
    <w:rsid w:val="0094760C"/>
    <w:rsid w:val="00952C94"/>
    <w:rsid w:val="0095338F"/>
    <w:rsid w:val="00962FC7"/>
    <w:rsid w:val="00976BD3"/>
    <w:rsid w:val="00977825"/>
    <w:rsid w:val="00984045"/>
    <w:rsid w:val="00986922"/>
    <w:rsid w:val="0098791C"/>
    <w:rsid w:val="009A502E"/>
    <w:rsid w:val="009C5E37"/>
    <w:rsid w:val="009C7A00"/>
    <w:rsid w:val="009F07BF"/>
    <w:rsid w:val="00A01EF9"/>
    <w:rsid w:val="00A101C6"/>
    <w:rsid w:val="00A10254"/>
    <w:rsid w:val="00A10B57"/>
    <w:rsid w:val="00A429F9"/>
    <w:rsid w:val="00A4714F"/>
    <w:rsid w:val="00A5485F"/>
    <w:rsid w:val="00A56559"/>
    <w:rsid w:val="00A57CE3"/>
    <w:rsid w:val="00A64962"/>
    <w:rsid w:val="00A66CDA"/>
    <w:rsid w:val="00A74555"/>
    <w:rsid w:val="00A76E4D"/>
    <w:rsid w:val="00A82534"/>
    <w:rsid w:val="00A83CAE"/>
    <w:rsid w:val="00A87615"/>
    <w:rsid w:val="00A966ED"/>
    <w:rsid w:val="00AA3FE8"/>
    <w:rsid w:val="00AA442A"/>
    <w:rsid w:val="00AB2E5E"/>
    <w:rsid w:val="00AB33DE"/>
    <w:rsid w:val="00AC450D"/>
    <w:rsid w:val="00AC672C"/>
    <w:rsid w:val="00AC6E7C"/>
    <w:rsid w:val="00AC795F"/>
    <w:rsid w:val="00AD6EDF"/>
    <w:rsid w:val="00AF28B7"/>
    <w:rsid w:val="00B00A35"/>
    <w:rsid w:val="00B14797"/>
    <w:rsid w:val="00B147BA"/>
    <w:rsid w:val="00B15AFA"/>
    <w:rsid w:val="00B16CEB"/>
    <w:rsid w:val="00B20F0E"/>
    <w:rsid w:val="00B23054"/>
    <w:rsid w:val="00B2463B"/>
    <w:rsid w:val="00B24D86"/>
    <w:rsid w:val="00B33596"/>
    <w:rsid w:val="00B37576"/>
    <w:rsid w:val="00B41466"/>
    <w:rsid w:val="00B4246A"/>
    <w:rsid w:val="00B64950"/>
    <w:rsid w:val="00B65C2E"/>
    <w:rsid w:val="00B72354"/>
    <w:rsid w:val="00B8295E"/>
    <w:rsid w:val="00B8308E"/>
    <w:rsid w:val="00B878DD"/>
    <w:rsid w:val="00B92CF2"/>
    <w:rsid w:val="00BB0D15"/>
    <w:rsid w:val="00BC0472"/>
    <w:rsid w:val="00BD199E"/>
    <w:rsid w:val="00BE4E98"/>
    <w:rsid w:val="00BE5E89"/>
    <w:rsid w:val="00BF39C6"/>
    <w:rsid w:val="00BF6463"/>
    <w:rsid w:val="00BF6FBE"/>
    <w:rsid w:val="00C00164"/>
    <w:rsid w:val="00C010F3"/>
    <w:rsid w:val="00C036D3"/>
    <w:rsid w:val="00C062C0"/>
    <w:rsid w:val="00C125CB"/>
    <w:rsid w:val="00C12777"/>
    <w:rsid w:val="00C138B2"/>
    <w:rsid w:val="00C216C3"/>
    <w:rsid w:val="00C31CEC"/>
    <w:rsid w:val="00C357F1"/>
    <w:rsid w:val="00C450EB"/>
    <w:rsid w:val="00C473A5"/>
    <w:rsid w:val="00C53832"/>
    <w:rsid w:val="00C65780"/>
    <w:rsid w:val="00C66639"/>
    <w:rsid w:val="00C801CD"/>
    <w:rsid w:val="00C9409F"/>
    <w:rsid w:val="00CA6B22"/>
    <w:rsid w:val="00CB291F"/>
    <w:rsid w:val="00CC45D1"/>
    <w:rsid w:val="00CD0673"/>
    <w:rsid w:val="00CD0901"/>
    <w:rsid w:val="00CD77B4"/>
    <w:rsid w:val="00CE08E8"/>
    <w:rsid w:val="00CE13F8"/>
    <w:rsid w:val="00CF218E"/>
    <w:rsid w:val="00CF4706"/>
    <w:rsid w:val="00CF4F5A"/>
    <w:rsid w:val="00D11AD9"/>
    <w:rsid w:val="00D140C2"/>
    <w:rsid w:val="00D14C5F"/>
    <w:rsid w:val="00D41DCF"/>
    <w:rsid w:val="00D5470B"/>
    <w:rsid w:val="00D6718D"/>
    <w:rsid w:val="00D707C0"/>
    <w:rsid w:val="00D70AAC"/>
    <w:rsid w:val="00D70D43"/>
    <w:rsid w:val="00D74A45"/>
    <w:rsid w:val="00D74ED4"/>
    <w:rsid w:val="00D751D3"/>
    <w:rsid w:val="00D769BC"/>
    <w:rsid w:val="00D840F6"/>
    <w:rsid w:val="00D95670"/>
    <w:rsid w:val="00DC730A"/>
    <w:rsid w:val="00DC751C"/>
    <w:rsid w:val="00DD6247"/>
    <w:rsid w:val="00DD63DA"/>
    <w:rsid w:val="00DE24DA"/>
    <w:rsid w:val="00DE267F"/>
    <w:rsid w:val="00DE3784"/>
    <w:rsid w:val="00DF0A79"/>
    <w:rsid w:val="00DF64CD"/>
    <w:rsid w:val="00E00FCB"/>
    <w:rsid w:val="00E06A51"/>
    <w:rsid w:val="00E240DC"/>
    <w:rsid w:val="00E343B6"/>
    <w:rsid w:val="00E51A5A"/>
    <w:rsid w:val="00E76B13"/>
    <w:rsid w:val="00E819A1"/>
    <w:rsid w:val="00E83E87"/>
    <w:rsid w:val="00E936A2"/>
    <w:rsid w:val="00E93E44"/>
    <w:rsid w:val="00E95B7D"/>
    <w:rsid w:val="00EB15A3"/>
    <w:rsid w:val="00EB3D9B"/>
    <w:rsid w:val="00EC0354"/>
    <w:rsid w:val="00EC068C"/>
    <w:rsid w:val="00EC47BE"/>
    <w:rsid w:val="00ED1E78"/>
    <w:rsid w:val="00ED211D"/>
    <w:rsid w:val="00EE5250"/>
    <w:rsid w:val="00EE5702"/>
    <w:rsid w:val="00EF0B22"/>
    <w:rsid w:val="00EF16E6"/>
    <w:rsid w:val="00EF3C0A"/>
    <w:rsid w:val="00F01D26"/>
    <w:rsid w:val="00F03156"/>
    <w:rsid w:val="00F25C8C"/>
    <w:rsid w:val="00F2678A"/>
    <w:rsid w:val="00F304D8"/>
    <w:rsid w:val="00F31D91"/>
    <w:rsid w:val="00F34DBA"/>
    <w:rsid w:val="00F36206"/>
    <w:rsid w:val="00F52314"/>
    <w:rsid w:val="00F601EB"/>
    <w:rsid w:val="00F60901"/>
    <w:rsid w:val="00F6733E"/>
    <w:rsid w:val="00F8704D"/>
    <w:rsid w:val="00F93006"/>
    <w:rsid w:val="00F96766"/>
    <w:rsid w:val="00FA12C4"/>
    <w:rsid w:val="00FA2B5C"/>
    <w:rsid w:val="00FA576B"/>
    <w:rsid w:val="00FA6D2E"/>
    <w:rsid w:val="00FB3499"/>
    <w:rsid w:val="00FF6C5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6CC"/>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36CC"/>
    <w:rPr>
      <w:color w:val="0000FF" w:themeColor="hyperlink"/>
      <w:u w:val="single"/>
    </w:rPr>
  </w:style>
  <w:style w:type="character" w:customStyle="1" w:styleId="UnresolvedMention">
    <w:name w:val="Unresolved Mention"/>
    <w:basedOn w:val="DefaultParagraphFont"/>
    <w:uiPriority w:val="99"/>
    <w:semiHidden/>
    <w:unhideWhenUsed/>
    <w:rsid w:val="001536CC"/>
    <w:rPr>
      <w:color w:val="605E5C"/>
      <w:shd w:val="clear" w:color="auto" w:fill="E1DFDD"/>
    </w:rPr>
  </w:style>
  <w:style w:type="paragraph" w:styleId="FootnoteText">
    <w:name w:val="footnote text"/>
    <w:basedOn w:val="Normal"/>
    <w:link w:val="FootnoteTextChar"/>
    <w:uiPriority w:val="99"/>
    <w:semiHidden/>
    <w:unhideWhenUsed/>
    <w:rsid w:val="001536CC"/>
    <w:rPr>
      <w:sz w:val="20"/>
      <w:szCs w:val="20"/>
    </w:rPr>
  </w:style>
  <w:style w:type="character" w:customStyle="1" w:styleId="FootnoteTextChar">
    <w:name w:val="Footnote Text Char"/>
    <w:basedOn w:val="DefaultParagraphFont"/>
    <w:link w:val="FootnoteText"/>
    <w:uiPriority w:val="99"/>
    <w:semiHidden/>
    <w:rsid w:val="001536CC"/>
    <w:rPr>
      <w:sz w:val="20"/>
      <w:szCs w:val="20"/>
      <w:lang w:val="en-AU"/>
    </w:rPr>
  </w:style>
  <w:style w:type="character" w:styleId="FootnoteReference">
    <w:name w:val="footnote reference"/>
    <w:basedOn w:val="DefaultParagraphFont"/>
    <w:uiPriority w:val="99"/>
    <w:semiHidden/>
    <w:unhideWhenUsed/>
    <w:rsid w:val="001536CC"/>
    <w:rPr>
      <w:vertAlign w:val="superscript"/>
    </w:rPr>
  </w:style>
  <w:style w:type="paragraph" w:styleId="ListParagraph">
    <w:name w:val="List Paragraph"/>
    <w:basedOn w:val="Normal"/>
    <w:uiPriority w:val="34"/>
    <w:qFormat/>
    <w:rsid w:val="001536CC"/>
    <w:pPr>
      <w:ind w:left="720"/>
      <w:contextualSpacing/>
    </w:pPr>
  </w:style>
  <w:style w:type="table" w:styleId="TableGrid">
    <w:name w:val="Table Grid"/>
    <w:basedOn w:val="TableNormal"/>
    <w:uiPriority w:val="39"/>
    <w:rsid w:val="001536CC"/>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36CC"/>
    <w:rPr>
      <w:sz w:val="16"/>
      <w:szCs w:val="16"/>
    </w:rPr>
  </w:style>
  <w:style w:type="paragraph" w:styleId="CommentText">
    <w:name w:val="annotation text"/>
    <w:basedOn w:val="Normal"/>
    <w:link w:val="CommentTextChar"/>
    <w:uiPriority w:val="99"/>
    <w:unhideWhenUsed/>
    <w:rsid w:val="001536CC"/>
    <w:rPr>
      <w:sz w:val="20"/>
      <w:szCs w:val="20"/>
    </w:rPr>
  </w:style>
  <w:style w:type="character" w:customStyle="1" w:styleId="CommentTextChar">
    <w:name w:val="Comment Text Char"/>
    <w:basedOn w:val="DefaultParagraphFont"/>
    <w:link w:val="CommentText"/>
    <w:uiPriority w:val="99"/>
    <w:rsid w:val="001536CC"/>
    <w:rPr>
      <w:sz w:val="20"/>
      <w:szCs w:val="20"/>
      <w:lang w:val="en-AU"/>
    </w:rPr>
  </w:style>
  <w:style w:type="paragraph" w:styleId="CommentSubject">
    <w:name w:val="annotation subject"/>
    <w:basedOn w:val="CommentText"/>
    <w:next w:val="CommentText"/>
    <w:link w:val="CommentSubjectChar"/>
    <w:uiPriority w:val="99"/>
    <w:semiHidden/>
    <w:unhideWhenUsed/>
    <w:rsid w:val="001536CC"/>
    <w:rPr>
      <w:b/>
      <w:bCs/>
    </w:rPr>
  </w:style>
  <w:style w:type="character" w:customStyle="1" w:styleId="CommentSubjectChar">
    <w:name w:val="Comment Subject Char"/>
    <w:basedOn w:val="CommentTextChar"/>
    <w:link w:val="CommentSubject"/>
    <w:uiPriority w:val="99"/>
    <w:semiHidden/>
    <w:rsid w:val="001536CC"/>
    <w:rPr>
      <w:b/>
      <w:bCs/>
      <w:sz w:val="20"/>
      <w:szCs w:val="20"/>
      <w:lang w:val="en-AU"/>
    </w:rPr>
  </w:style>
  <w:style w:type="paragraph" w:styleId="Header">
    <w:name w:val="header"/>
    <w:basedOn w:val="Normal"/>
    <w:link w:val="HeaderChar"/>
    <w:uiPriority w:val="99"/>
    <w:unhideWhenUsed/>
    <w:rsid w:val="001536CC"/>
    <w:pPr>
      <w:tabs>
        <w:tab w:val="center" w:pos="4513"/>
        <w:tab w:val="right" w:pos="9026"/>
      </w:tabs>
    </w:pPr>
  </w:style>
  <w:style w:type="character" w:customStyle="1" w:styleId="HeaderChar">
    <w:name w:val="Header Char"/>
    <w:basedOn w:val="DefaultParagraphFont"/>
    <w:link w:val="Header"/>
    <w:uiPriority w:val="99"/>
    <w:rsid w:val="001536CC"/>
    <w:rPr>
      <w:sz w:val="24"/>
      <w:szCs w:val="24"/>
      <w:lang w:val="en-AU"/>
    </w:rPr>
  </w:style>
  <w:style w:type="paragraph" w:styleId="Footer">
    <w:name w:val="footer"/>
    <w:basedOn w:val="Normal"/>
    <w:link w:val="FooterChar"/>
    <w:uiPriority w:val="99"/>
    <w:unhideWhenUsed/>
    <w:rsid w:val="001536CC"/>
    <w:pPr>
      <w:tabs>
        <w:tab w:val="center" w:pos="4513"/>
        <w:tab w:val="right" w:pos="9026"/>
      </w:tabs>
    </w:pPr>
  </w:style>
  <w:style w:type="character" w:customStyle="1" w:styleId="FooterChar">
    <w:name w:val="Footer Char"/>
    <w:basedOn w:val="DefaultParagraphFont"/>
    <w:link w:val="Footer"/>
    <w:uiPriority w:val="99"/>
    <w:rsid w:val="001536CC"/>
    <w:rPr>
      <w:sz w:val="24"/>
      <w:szCs w:val="24"/>
      <w:lang w:val="en-AU"/>
    </w:rPr>
  </w:style>
  <w:style w:type="paragraph" w:customStyle="1" w:styleId="EndNoteBibliographyTitle">
    <w:name w:val="EndNote Bibliography Title"/>
    <w:basedOn w:val="Normal"/>
    <w:link w:val="EndNoteBibliographyTitleChar"/>
    <w:rsid w:val="001536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536CC"/>
    <w:rPr>
      <w:rFonts w:ascii="Calibri" w:hAnsi="Calibri" w:cs="Calibri"/>
      <w:sz w:val="24"/>
      <w:szCs w:val="24"/>
      <w:lang w:val="en-US"/>
    </w:rPr>
  </w:style>
  <w:style w:type="paragraph" w:customStyle="1" w:styleId="EndNoteBibliography">
    <w:name w:val="EndNote Bibliography"/>
    <w:basedOn w:val="Normal"/>
    <w:link w:val="EndNoteBibliographyChar"/>
    <w:rsid w:val="001536CC"/>
    <w:rPr>
      <w:rFonts w:ascii="Calibri" w:hAnsi="Calibri" w:cs="Calibri"/>
      <w:lang w:val="en-US"/>
    </w:rPr>
  </w:style>
  <w:style w:type="character" w:customStyle="1" w:styleId="EndNoteBibliographyChar">
    <w:name w:val="EndNote Bibliography Char"/>
    <w:basedOn w:val="DefaultParagraphFont"/>
    <w:link w:val="EndNoteBibliography"/>
    <w:rsid w:val="001536CC"/>
    <w:rPr>
      <w:rFonts w:ascii="Calibri" w:hAnsi="Calibri" w:cs="Calibri"/>
      <w:sz w:val="24"/>
      <w:szCs w:val="24"/>
      <w:lang w:val="en-US"/>
    </w:rPr>
  </w:style>
  <w:style w:type="paragraph" w:styleId="NormalWeb">
    <w:name w:val="Normal (Web)"/>
    <w:basedOn w:val="Normal"/>
    <w:uiPriority w:val="99"/>
    <w:unhideWhenUsed/>
    <w:rsid w:val="001536CC"/>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1536CC"/>
    <w:pPr>
      <w:spacing w:after="0" w:line="240" w:lineRule="auto"/>
    </w:pPr>
    <w:rPr>
      <w:sz w:val="24"/>
      <w:szCs w:val="24"/>
      <w:lang w:val="en-AU"/>
    </w:rPr>
  </w:style>
  <w:style w:type="paragraph" w:styleId="BalloonText">
    <w:name w:val="Balloon Text"/>
    <w:basedOn w:val="Normal"/>
    <w:link w:val="BalloonTextChar"/>
    <w:uiPriority w:val="99"/>
    <w:semiHidden/>
    <w:unhideWhenUsed/>
    <w:rsid w:val="001536CC"/>
    <w:rPr>
      <w:rFonts w:ascii="Tahoma" w:hAnsi="Tahoma" w:cs="Tahoma"/>
      <w:sz w:val="16"/>
      <w:szCs w:val="16"/>
    </w:rPr>
  </w:style>
  <w:style w:type="character" w:customStyle="1" w:styleId="BalloonTextChar">
    <w:name w:val="Balloon Text Char"/>
    <w:basedOn w:val="DefaultParagraphFont"/>
    <w:link w:val="BalloonText"/>
    <w:uiPriority w:val="99"/>
    <w:semiHidden/>
    <w:rsid w:val="001536CC"/>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6CC"/>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36CC"/>
    <w:rPr>
      <w:color w:val="0000FF" w:themeColor="hyperlink"/>
      <w:u w:val="single"/>
    </w:rPr>
  </w:style>
  <w:style w:type="character" w:customStyle="1" w:styleId="UnresolvedMention">
    <w:name w:val="Unresolved Mention"/>
    <w:basedOn w:val="DefaultParagraphFont"/>
    <w:uiPriority w:val="99"/>
    <w:semiHidden/>
    <w:unhideWhenUsed/>
    <w:rsid w:val="001536CC"/>
    <w:rPr>
      <w:color w:val="605E5C"/>
      <w:shd w:val="clear" w:color="auto" w:fill="E1DFDD"/>
    </w:rPr>
  </w:style>
  <w:style w:type="paragraph" w:styleId="FootnoteText">
    <w:name w:val="footnote text"/>
    <w:basedOn w:val="Normal"/>
    <w:link w:val="FootnoteTextChar"/>
    <w:uiPriority w:val="99"/>
    <w:semiHidden/>
    <w:unhideWhenUsed/>
    <w:rsid w:val="001536CC"/>
    <w:rPr>
      <w:sz w:val="20"/>
      <w:szCs w:val="20"/>
    </w:rPr>
  </w:style>
  <w:style w:type="character" w:customStyle="1" w:styleId="FootnoteTextChar">
    <w:name w:val="Footnote Text Char"/>
    <w:basedOn w:val="DefaultParagraphFont"/>
    <w:link w:val="FootnoteText"/>
    <w:uiPriority w:val="99"/>
    <w:semiHidden/>
    <w:rsid w:val="001536CC"/>
    <w:rPr>
      <w:sz w:val="20"/>
      <w:szCs w:val="20"/>
      <w:lang w:val="en-AU"/>
    </w:rPr>
  </w:style>
  <w:style w:type="character" w:styleId="FootnoteReference">
    <w:name w:val="footnote reference"/>
    <w:basedOn w:val="DefaultParagraphFont"/>
    <w:uiPriority w:val="99"/>
    <w:semiHidden/>
    <w:unhideWhenUsed/>
    <w:rsid w:val="001536CC"/>
    <w:rPr>
      <w:vertAlign w:val="superscript"/>
    </w:rPr>
  </w:style>
  <w:style w:type="paragraph" w:styleId="ListParagraph">
    <w:name w:val="List Paragraph"/>
    <w:basedOn w:val="Normal"/>
    <w:uiPriority w:val="34"/>
    <w:qFormat/>
    <w:rsid w:val="001536CC"/>
    <w:pPr>
      <w:ind w:left="720"/>
      <w:contextualSpacing/>
    </w:pPr>
  </w:style>
  <w:style w:type="table" w:styleId="TableGrid">
    <w:name w:val="Table Grid"/>
    <w:basedOn w:val="TableNormal"/>
    <w:uiPriority w:val="39"/>
    <w:rsid w:val="001536CC"/>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36CC"/>
    <w:rPr>
      <w:sz w:val="16"/>
      <w:szCs w:val="16"/>
    </w:rPr>
  </w:style>
  <w:style w:type="paragraph" w:styleId="CommentText">
    <w:name w:val="annotation text"/>
    <w:basedOn w:val="Normal"/>
    <w:link w:val="CommentTextChar"/>
    <w:uiPriority w:val="99"/>
    <w:unhideWhenUsed/>
    <w:rsid w:val="001536CC"/>
    <w:rPr>
      <w:sz w:val="20"/>
      <w:szCs w:val="20"/>
    </w:rPr>
  </w:style>
  <w:style w:type="character" w:customStyle="1" w:styleId="CommentTextChar">
    <w:name w:val="Comment Text Char"/>
    <w:basedOn w:val="DefaultParagraphFont"/>
    <w:link w:val="CommentText"/>
    <w:uiPriority w:val="99"/>
    <w:rsid w:val="001536CC"/>
    <w:rPr>
      <w:sz w:val="20"/>
      <w:szCs w:val="20"/>
      <w:lang w:val="en-AU"/>
    </w:rPr>
  </w:style>
  <w:style w:type="paragraph" w:styleId="CommentSubject">
    <w:name w:val="annotation subject"/>
    <w:basedOn w:val="CommentText"/>
    <w:next w:val="CommentText"/>
    <w:link w:val="CommentSubjectChar"/>
    <w:uiPriority w:val="99"/>
    <w:semiHidden/>
    <w:unhideWhenUsed/>
    <w:rsid w:val="001536CC"/>
    <w:rPr>
      <w:b/>
      <w:bCs/>
    </w:rPr>
  </w:style>
  <w:style w:type="character" w:customStyle="1" w:styleId="CommentSubjectChar">
    <w:name w:val="Comment Subject Char"/>
    <w:basedOn w:val="CommentTextChar"/>
    <w:link w:val="CommentSubject"/>
    <w:uiPriority w:val="99"/>
    <w:semiHidden/>
    <w:rsid w:val="001536CC"/>
    <w:rPr>
      <w:b/>
      <w:bCs/>
      <w:sz w:val="20"/>
      <w:szCs w:val="20"/>
      <w:lang w:val="en-AU"/>
    </w:rPr>
  </w:style>
  <w:style w:type="paragraph" w:styleId="Header">
    <w:name w:val="header"/>
    <w:basedOn w:val="Normal"/>
    <w:link w:val="HeaderChar"/>
    <w:uiPriority w:val="99"/>
    <w:unhideWhenUsed/>
    <w:rsid w:val="001536CC"/>
    <w:pPr>
      <w:tabs>
        <w:tab w:val="center" w:pos="4513"/>
        <w:tab w:val="right" w:pos="9026"/>
      </w:tabs>
    </w:pPr>
  </w:style>
  <w:style w:type="character" w:customStyle="1" w:styleId="HeaderChar">
    <w:name w:val="Header Char"/>
    <w:basedOn w:val="DefaultParagraphFont"/>
    <w:link w:val="Header"/>
    <w:uiPriority w:val="99"/>
    <w:rsid w:val="001536CC"/>
    <w:rPr>
      <w:sz w:val="24"/>
      <w:szCs w:val="24"/>
      <w:lang w:val="en-AU"/>
    </w:rPr>
  </w:style>
  <w:style w:type="paragraph" w:styleId="Footer">
    <w:name w:val="footer"/>
    <w:basedOn w:val="Normal"/>
    <w:link w:val="FooterChar"/>
    <w:uiPriority w:val="99"/>
    <w:unhideWhenUsed/>
    <w:rsid w:val="001536CC"/>
    <w:pPr>
      <w:tabs>
        <w:tab w:val="center" w:pos="4513"/>
        <w:tab w:val="right" w:pos="9026"/>
      </w:tabs>
    </w:pPr>
  </w:style>
  <w:style w:type="character" w:customStyle="1" w:styleId="FooterChar">
    <w:name w:val="Footer Char"/>
    <w:basedOn w:val="DefaultParagraphFont"/>
    <w:link w:val="Footer"/>
    <w:uiPriority w:val="99"/>
    <w:rsid w:val="001536CC"/>
    <w:rPr>
      <w:sz w:val="24"/>
      <w:szCs w:val="24"/>
      <w:lang w:val="en-AU"/>
    </w:rPr>
  </w:style>
  <w:style w:type="paragraph" w:customStyle="1" w:styleId="EndNoteBibliographyTitle">
    <w:name w:val="EndNote Bibliography Title"/>
    <w:basedOn w:val="Normal"/>
    <w:link w:val="EndNoteBibliographyTitleChar"/>
    <w:rsid w:val="001536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536CC"/>
    <w:rPr>
      <w:rFonts w:ascii="Calibri" w:hAnsi="Calibri" w:cs="Calibri"/>
      <w:sz w:val="24"/>
      <w:szCs w:val="24"/>
      <w:lang w:val="en-US"/>
    </w:rPr>
  </w:style>
  <w:style w:type="paragraph" w:customStyle="1" w:styleId="EndNoteBibliography">
    <w:name w:val="EndNote Bibliography"/>
    <w:basedOn w:val="Normal"/>
    <w:link w:val="EndNoteBibliographyChar"/>
    <w:rsid w:val="001536CC"/>
    <w:rPr>
      <w:rFonts w:ascii="Calibri" w:hAnsi="Calibri" w:cs="Calibri"/>
      <w:lang w:val="en-US"/>
    </w:rPr>
  </w:style>
  <w:style w:type="character" w:customStyle="1" w:styleId="EndNoteBibliographyChar">
    <w:name w:val="EndNote Bibliography Char"/>
    <w:basedOn w:val="DefaultParagraphFont"/>
    <w:link w:val="EndNoteBibliography"/>
    <w:rsid w:val="001536CC"/>
    <w:rPr>
      <w:rFonts w:ascii="Calibri" w:hAnsi="Calibri" w:cs="Calibri"/>
      <w:sz w:val="24"/>
      <w:szCs w:val="24"/>
      <w:lang w:val="en-US"/>
    </w:rPr>
  </w:style>
  <w:style w:type="paragraph" w:styleId="NormalWeb">
    <w:name w:val="Normal (Web)"/>
    <w:basedOn w:val="Normal"/>
    <w:uiPriority w:val="99"/>
    <w:unhideWhenUsed/>
    <w:rsid w:val="001536CC"/>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1536CC"/>
    <w:pPr>
      <w:spacing w:after="0" w:line="240" w:lineRule="auto"/>
    </w:pPr>
    <w:rPr>
      <w:sz w:val="24"/>
      <w:szCs w:val="24"/>
      <w:lang w:val="en-AU"/>
    </w:rPr>
  </w:style>
  <w:style w:type="paragraph" w:styleId="BalloonText">
    <w:name w:val="Balloon Text"/>
    <w:basedOn w:val="Normal"/>
    <w:link w:val="BalloonTextChar"/>
    <w:uiPriority w:val="99"/>
    <w:semiHidden/>
    <w:unhideWhenUsed/>
    <w:rsid w:val="001536CC"/>
    <w:rPr>
      <w:rFonts w:ascii="Tahoma" w:hAnsi="Tahoma" w:cs="Tahoma"/>
      <w:sz w:val="16"/>
      <w:szCs w:val="16"/>
    </w:rPr>
  </w:style>
  <w:style w:type="character" w:customStyle="1" w:styleId="BalloonTextChar">
    <w:name w:val="Balloon Text Char"/>
    <w:basedOn w:val="DefaultParagraphFont"/>
    <w:link w:val="BalloonText"/>
    <w:uiPriority w:val="99"/>
    <w:semiHidden/>
    <w:rsid w:val="001536CC"/>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7707</Words>
  <Characters>43932</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Padit Mascardo</dc:creator>
  <cp:lastModifiedBy>Christopher Padit Mascardo</cp:lastModifiedBy>
  <cp:revision>2</cp:revision>
  <dcterms:created xsi:type="dcterms:W3CDTF">2025-03-20T04:30:00Z</dcterms:created>
  <dcterms:modified xsi:type="dcterms:W3CDTF">2025-03-20T04:30:00Z</dcterms:modified>
</cp:coreProperties>
</file>